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A5DEC" w14:textId="77777777" w:rsidR="0046371A" w:rsidRDefault="0046371A">
      <w:pPr>
        <w:rPr>
          <w:rFonts w:ascii="Arial" w:hAnsi="Arial" w:cs="Arial"/>
          <w:b/>
          <w:bCs/>
          <w:color w:val="000000" w:themeColor="text1"/>
        </w:rPr>
      </w:pPr>
    </w:p>
    <w:p w14:paraId="3E045ED2" w14:textId="6F18D1EC" w:rsidR="0046371A" w:rsidRPr="00E02F42" w:rsidRDefault="0046371A" w:rsidP="00E02F42">
      <w:pPr>
        <w:jc w:val="center"/>
        <w:rPr>
          <w:rFonts w:ascii="Arial" w:hAnsi="Arial" w:cs="Arial"/>
          <w:b/>
          <w:bCs/>
          <w:color w:val="000000" w:themeColor="text1"/>
          <w:sz w:val="28"/>
          <w:szCs w:val="28"/>
        </w:rPr>
      </w:pPr>
      <w:r w:rsidRPr="00E02F42">
        <w:rPr>
          <w:rFonts w:ascii="Arial" w:hAnsi="Arial" w:cs="Arial"/>
          <w:b/>
          <w:bCs/>
          <w:color w:val="000000" w:themeColor="text1"/>
          <w:sz w:val="28"/>
          <w:szCs w:val="28"/>
        </w:rPr>
        <w:t xml:space="preserve">Supplementary </w:t>
      </w:r>
      <w:r w:rsidR="00102990" w:rsidRPr="00E02F42">
        <w:rPr>
          <w:rFonts w:ascii="Arial" w:hAnsi="Arial" w:cs="Arial"/>
          <w:b/>
          <w:bCs/>
          <w:color w:val="000000" w:themeColor="text1"/>
          <w:sz w:val="28"/>
          <w:szCs w:val="28"/>
        </w:rPr>
        <w:t>Material</w:t>
      </w:r>
      <w:r w:rsidR="00667A5B">
        <w:rPr>
          <w:rFonts w:ascii="Arial" w:hAnsi="Arial" w:cs="Arial"/>
          <w:b/>
          <w:bCs/>
          <w:color w:val="000000" w:themeColor="text1"/>
          <w:sz w:val="28"/>
          <w:szCs w:val="28"/>
        </w:rPr>
        <w:t>: Results</w:t>
      </w:r>
    </w:p>
    <w:p w14:paraId="22CBD5FC" w14:textId="77777777" w:rsidR="00102990" w:rsidRDefault="00102990">
      <w:pPr>
        <w:rPr>
          <w:rFonts w:ascii="Arial" w:hAnsi="Arial" w:cs="Arial"/>
          <w:b/>
          <w:bCs/>
          <w:color w:val="000000" w:themeColor="text1"/>
        </w:rPr>
      </w:pPr>
    </w:p>
    <w:p w14:paraId="786C8C27" w14:textId="004C0C82" w:rsidR="00E02F42" w:rsidRDefault="00E02F42">
      <w:pPr>
        <w:rPr>
          <w:rFonts w:ascii="Arial" w:hAnsi="Arial" w:cs="Arial"/>
          <w:b/>
          <w:bCs/>
          <w:color w:val="000000" w:themeColor="text1"/>
        </w:rPr>
      </w:pPr>
    </w:p>
    <w:p w14:paraId="380F7989" w14:textId="0088750D" w:rsidR="00102990" w:rsidRDefault="00DE61FC">
      <w:pPr>
        <w:rPr>
          <w:rFonts w:ascii="Arial" w:hAnsi="Arial" w:cs="Arial"/>
          <w:b/>
          <w:bCs/>
          <w:color w:val="000000" w:themeColor="text1"/>
        </w:rPr>
      </w:pPr>
      <w:r>
        <w:rPr>
          <w:rFonts w:ascii="Arial" w:hAnsi="Arial" w:cs="Arial"/>
          <w:b/>
          <w:bCs/>
          <w:noProof/>
        </w:rPr>
        <w:drawing>
          <wp:anchor distT="0" distB="0" distL="114300" distR="114300" simplePos="0" relativeHeight="251659264" behindDoc="0" locked="0" layoutInCell="1" allowOverlap="1" wp14:anchorId="2167C458" wp14:editId="6EBEF404">
            <wp:simplePos x="0" y="0"/>
            <wp:positionH relativeFrom="column">
              <wp:posOffset>-235631</wp:posOffset>
            </wp:positionH>
            <wp:positionV relativeFrom="paragraph">
              <wp:posOffset>296545</wp:posOffset>
            </wp:positionV>
            <wp:extent cx="8653780" cy="3927475"/>
            <wp:effectExtent l="0" t="0" r="0" b="0"/>
            <wp:wrapTopAndBottom/>
            <wp:docPr id="175633010" name="Picture 1" descr="A screenshot of a questionnai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33010" name="Picture 1" descr="A screenshot of a questionnaire&#10;&#10;AI-generated content may be incorrect."/>
                    <pic:cNvPicPr/>
                  </pic:nvPicPr>
                  <pic:blipFill rotWithShape="1">
                    <a:blip r:embed="rId5" cstate="print">
                      <a:extLst>
                        <a:ext uri="{28A0092B-C50C-407E-A947-70E740481C1C}">
                          <a14:useLocalDpi xmlns:a14="http://schemas.microsoft.com/office/drawing/2010/main" val="0"/>
                        </a:ext>
                      </a:extLst>
                    </a:blip>
                    <a:srcRect l="4153" t="3714" r="3402" b="63856"/>
                    <a:stretch>
                      <a:fillRect/>
                    </a:stretch>
                  </pic:blipFill>
                  <pic:spPr bwMode="auto">
                    <a:xfrm>
                      <a:off x="0" y="0"/>
                      <a:ext cx="8653780" cy="39274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02990">
        <w:rPr>
          <w:rFonts w:ascii="Arial" w:hAnsi="Arial" w:cs="Arial"/>
          <w:b/>
          <w:bCs/>
          <w:color w:val="000000" w:themeColor="text1"/>
        </w:rPr>
        <w:t>Table S1</w:t>
      </w:r>
      <w:r w:rsidR="00E02F42">
        <w:rPr>
          <w:rFonts w:ascii="Arial" w:hAnsi="Arial" w:cs="Arial"/>
          <w:b/>
          <w:bCs/>
          <w:color w:val="000000" w:themeColor="text1"/>
        </w:rPr>
        <w:t>: Learner survey responses on guidelines for ethical representation (n=18)</w:t>
      </w:r>
    </w:p>
    <w:p w14:paraId="7123858A" w14:textId="31BECE3E" w:rsidR="00DE61FC" w:rsidRDefault="00DE61FC">
      <w:pPr>
        <w:rPr>
          <w:rFonts w:ascii="Arial" w:hAnsi="Arial" w:cs="Arial"/>
          <w:b/>
          <w:bCs/>
          <w:color w:val="000000" w:themeColor="text1"/>
        </w:rPr>
      </w:pPr>
    </w:p>
    <w:p w14:paraId="7D8086EC" w14:textId="77777777" w:rsidR="00102990" w:rsidRDefault="00102990">
      <w:pPr>
        <w:rPr>
          <w:rFonts w:ascii="Arial" w:hAnsi="Arial" w:cs="Arial"/>
          <w:b/>
          <w:bCs/>
          <w:color w:val="000000" w:themeColor="text1"/>
        </w:rPr>
      </w:pPr>
    </w:p>
    <w:p w14:paraId="61011909" w14:textId="77777777" w:rsidR="00E02F42" w:rsidRDefault="00E02F42">
      <w:pPr>
        <w:rPr>
          <w:rFonts w:ascii="Arial" w:hAnsi="Arial" w:cs="Arial"/>
          <w:b/>
          <w:bCs/>
          <w:color w:val="000000" w:themeColor="text1"/>
        </w:rPr>
      </w:pPr>
      <w:r>
        <w:rPr>
          <w:rFonts w:ascii="Arial" w:hAnsi="Arial" w:cs="Arial"/>
          <w:b/>
          <w:bCs/>
          <w:color w:val="000000" w:themeColor="text1"/>
        </w:rPr>
        <w:br w:type="page"/>
      </w:r>
    </w:p>
    <w:p w14:paraId="099F2E56" w14:textId="7749B065" w:rsidR="00102990" w:rsidRDefault="00102990">
      <w:pPr>
        <w:rPr>
          <w:rFonts w:ascii="Arial" w:hAnsi="Arial" w:cs="Arial"/>
          <w:b/>
          <w:bCs/>
          <w:color w:val="000000" w:themeColor="text1"/>
        </w:rPr>
      </w:pPr>
      <w:r>
        <w:rPr>
          <w:rFonts w:ascii="Arial" w:hAnsi="Arial" w:cs="Arial"/>
          <w:b/>
          <w:bCs/>
          <w:color w:val="000000" w:themeColor="text1"/>
        </w:rPr>
        <w:lastRenderedPageBreak/>
        <w:t>Supplementary quotes tables</w:t>
      </w:r>
    </w:p>
    <w:p w14:paraId="1C36AFA3" w14:textId="77777777" w:rsidR="0046371A" w:rsidRDefault="0046371A">
      <w:pPr>
        <w:rPr>
          <w:rFonts w:ascii="Arial" w:hAnsi="Arial" w:cs="Arial"/>
          <w:b/>
          <w:bCs/>
          <w:color w:val="000000" w:themeColor="text1"/>
        </w:rPr>
      </w:pPr>
    </w:p>
    <w:p w14:paraId="3F18D1FC" w14:textId="2912C65E" w:rsidR="00B40F9D" w:rsidRDefault="00B40F9D">
      <w:pPr>
        <w:rPr>
          <w:rFonts w:ascii="Arial" w:hAnsi="Arial" w:cs="Arial"/>
          <w:color w:val="000000" w:themeColor="text1"/>
        </w:rPr>
      </w:pPr>
      <w:r w:rsidRPr="00C62B2E">
        <w:rPr>
          <w:rFonts w:ascii="Arial" w:hAnsi="Arial" w:cs="Arial"/>
          <w:b/>
          <w:bCs/>
          <w:color w:val="000000" w:themeColor="text1"/>
        </w:rPr>
        <w:t xml:space="preserve">Table </w:t>
      </w:r>
      <w:r w:rsidR="00B129F3">
        <w:rPr>
          <w:rFonts w:ascii="Arial" w:hAnsi="Arial" w:cs="Arial"/>
          <w:b/>
          <w:bCs/>
          <w:color w:val="000000" w:themeColor="text1"/>
        </w:rPr>
        <w:t>S2</w:t>
      </w:r>
      <w:r>
        <w:rPr>
          <w:rFonts w:ascii="Arial" w:hAnsi="Arial" w:cs="Arial"/>
          <w:color w:val="000000" w:themeColor="text1"/>
        </w:rPr>
        <w:t xml:space="preserve">: </w:t>
      </w:r>
      <w:r w:rsidR="00D83217">
        <w:rPr>
          <w:rFonts w:ascii="Arial" w:hAnsi="Arial" w:cs="Arial"/>
          <w:color w:val="000000" w:themeColor="text1"/>
        </w:rPr>
        <w:t>Quotes for each of the three principal themes derived from interviews (n=19)</w:t>
      </w:r>
    </w:p>
    <w:p w14:paraId="12A9AA0C" w14:textId="77777777" w:rsidR="00836991" w:rsidRDefault="00836991"/>
    <w:tbl>
      <w:tblPr>
        <w:tblStyle w:val="TableGrid"/>
        <w:tblW w:w="14305" w:type="dxa"/>
        <w:tblLook w:val="04A0" w:firstRow="1" w:lastRow="0" w:firstColumn="1" w:lastColumn="0" w:noHBand="0" w:noVBand="1"/>
      </w:tblPr>
      <w:tblGrid>
        <w:gridCol w:w="1610"/>
        <w:gridCol w:w="1128"/>
        <w:gridCol w:w="11567"/>
      </w:tblGrid>
      <w:tr w:rsidR="004C2571" w:rsidRPr="00985FEA" w14:paraId="1D565849" w14:textId="77777777" w:rsidTr="00985FEA">
        <w:tc>
          <w:tcPr>
            <w:tcW w:w="1610" w:type="dxa"/>
          </w:tcPr>
          <w:p w14:paraId="61AD1391" w14:textId="3CC60735" w:rsidR="004C2571" w:rsidRPr="00985FEA" w:rsidRDefault="004C2571">
            <w:pPr>
              <w:rPr>
                <w:rFonts w:ascii="Arial" w:hAnsi="Arial" w:cs="Arial"/>
                <w:b/>
                <w:bCs/>
                <w:sz w:val="20"/>
                <w:szCs w:val="20"/>
              </w:rPr>
            </w:pPr>
            <w:r w:rsidRPr="00985FEA">
              <w:rPr>
                <w:rFonts w:ascii="Arial" w:hAnsi="Arial" w:cs="Arial"/>
                <w:b/>
                <w:bCs/>
                <w:sz w:val="20"/>
                <w:szCs w:val="20"/>
              </w:rPr>
              <w:t xml:space="preserve">Theme </w:t>
            </w:r>
          </w:p>
        </w:tc>
        <w:tc>
          <w:tcPr>
            <w:tcW w:w="1128" w:type="dxa"/>
          </w:tcPr>
          <w:p w14:paraId="71F42E08" w14:textId="4EAD1936" w:rsidR="004C2571" w:rsidRPr="00985FEA" w:rsidRDefault="004C2571">
            <w:pPr>
              <w:rPr>
                <w:rFonts w:ascii="Arial" w:hAnsi="Arial" w:cs="Arial"/>
                <w:b/>
                <w:bCs/>
                <w:sz w:val="20"/>
                <w:szCs w:val="20"/>
              </w:rPr>
            </w:pPr>
            <w:r w:rsidRPr="00985FEA">
              <w:rPr>
                <w:rFonts w:ascii="Arial" w:hAnsi="Arial" w:cs="Arial"/>
                <w:b/>
                <w:bCs/>
                <w:sz w:val="20"/>
                <w:szCs w:val="20"/>
              </w:rPr>
              <w:t>Quote Number</w:t>
            </w:r>
          </w:p>
        </w:tc>
        <w:tc>
          <w:tcPr>
            <w:tcW w:w="11567" w:type="dxa"/>
          </w:tcPr>
          <w:p w14:paraId="1C0C4240" w14:textId="258A2583" w:rsidR="004C2571" w:rsidRPr="00985FEA" w:rsidRDefault="004C2571">
            <w:pPr>
              <w:rPr>
                <w:rFonts w:ascii="Arial" w:hAnsi="Arial" w:cs="Arial"/>
                <w:b/>
                <w:bCs/>
                <w:sz w:val="20"/>
                <w:szCs w:val="20"/>
              </w:rPr>
            </w:pPr>
            <w:r w:rsidRPr="00985FEA">
              <w:rPr>
                <w:rFonts w:ascii="Arial" w:hAnsi="Arial" w:cs="Arial"/>
                <w:b/>
                <w:bCs/>
                <w:sz w:val="20"/>
                <w:szCs w:val="20"/>
              </w:rPr>
              <w:t xml:space="preserve">Quote </w:t>
            </w:r>
          </w:p>
        </w:tc>
      </w:tr>
      <w:tr w:rsidR="00D31973" w:rsidRPr="00985FEA" w14:paraId="6FA4D3DB" w14:textId="77777777" w:rsidTr="00985FEA">
        <w:tc>
          <w:tcPr>
            <w:tcW w:w="1610" w:type="dxa"/>
            <w:vMerge w:val="restart"/>
          </w:tcPr>
          <w:p w14:paraId="0542E0CC" w14:textId="6CCCDF96" w:rsidR="00D31973" w:rsidRPr="00985FEA" w:rsidRDefault="00D31973">
            <w:pPr>
              <w:rPr>
                <w:rFonts w:ascii="Arial" w:hAnsi="Arial" w:cs="Arial"/>
                <w:b/>
                <w:bCs/>
                <w:i/>
                <w:iCs/>
                <w:sz w:val="20"/>
                <w:szCs w:val="20"/>
              </w:rPr>
            </w:pPr>
            <w:r w:rsidRPr="00985FEA">
              <w:rPr>
                <w:rFonts w:ascii="Arial" w:hAnsi="Arial" w:cs="Arial"/>
                <w:b/>
                <w:bCs/>
                <w:i/>
                <w:iCs/>
                <w:sz w:val="20"/>
                <w:szCs w:val="20"/>
              </w:rPr>
              <w:t>1: Agency and Autonomy</w:t>
            </w:r>
          </w:p>
        </w:tc>
        <w:tc>
          <w:tcPr>
            <w:tcW w:w="1128" w:type="dxa"/>
          </w:tcPr>
          <w:p w14:paraId="1485A37E" w14:textId="7B33975E" w:rsidR="00D31973" w:rsidRPr="00985FEA" w:rsidRDefault="00D31973">
            <w:pPr>
              <w:rPr>
                <w:rFonts w:ascii="Arial" w:hAnsi="Arial" w:cs="Arial"/>
                <w:sz w:val="20"/>
                <w:szCs w:val="20"/>
              </w:rPr>
            </w:pPr>
            <w:r w:rsidRPr="00985FEA">
              <w:rPr>
                <w:rFonts w:ascii="Arial" w:hAnsi="Arial" w:cs="Arial"/>
                <w:sz w:val="20"/>
                <w:szCs w:val="20"/>
              </w:rPr>
              <w:t>1</w:t>
            </w:r>
          </w:p>
        </w:tc>
        <w:tc>
          <w:tcPr>
            <w:tcW w:w="11567" w:type="dxa"/>
          </w:tcPr>
          <w:p w14:paraId="08A9A829" w14:textId="0F097B4F" w:rsidR="00D31973" w:rsidRPr="00985FEA" w:rsidRDefault="00D31973">
            <w:pPr>
              <w:rPr>
                <w:rFonts w:ascii="Arial" w:hAnsi="Arial" w:cs="Arial"/>
                <w:sz w:val="20"/>
                <w:szCs w:val="20"/>
              </w:rPr>
            </w:pPr>
            <w:r w:rsidRPr="00985FEA">
              <w:rPr>
                <w:rFonts w:ascii="Arial" w:hAnsi="Arial" w:cs="Arial"/>
                <w:i/>
                <w:iCs/>
                <w:sz w:val="20"/>
                <w:szCs w:val="20"/>
              </w:rPr>
              <w:t>"I might be defining myself as a migrant young woman, and I wouldn't have an issue with my picture being used in a context that I advocate for. (…) But someone else might not be happy to be publicly defined as a migrant. They might not even be a migrant." (Participant 13)</w:t>
            </w:r>
          </w:p>
        </w:tc>
      </w:tr>
      <w:tr w:rsidR="00D31973" w:rsidRPr="00985FEA" w14:paraId="5AEFA086" w14:textId="77777777" w:rsidTr="00985FEA">
        <w:tc>
          <w:tcPr>
            <w:tcW w:w="1610" w:type="dxa"/>
            <w:vMerge/>
          </w:tcPr>
          <w:p w14:paraId="04F014B5" w14:textId="77777777" w:rsidR="00D31973" w:rsidRPr="00985FEA" w:rsidRDefault="00D31973">
            <w:pPr>
              <w:rPr>
                <w:rFonts w:ascii="Arial" w:hAnsi="Arial" w:cs="Arial"/>
                <w:sz w:val="20"/>
                <w:szCs w:val="20"/>
              </w:rPr>
            </w:pPr>
          </w:p>
        </w:tc>
        <w:tc>
          <w:tcPr>
            <w:tcW w:w="1128" w:type="dxa"/>
          </w:tcPr>
          <w:p w14:paraId="216063C8" w14:textId="71B697F2" w:rsidR="00D31973" w:rsidRPr="00985FEA" w:rsidRDefault="00D31973">
            <w:pPr>
              <w:rPr>
                <w:rFonts w:ascii="Arial" w:hAnsi="Arial" w:cs="Arial"/>
                <w:sz w:val="20"/>
                <w:szCs w:val="20"/>
              </w:rPr>
            </w:pPr>
            <w:r w:rsidRPr="00985FEA">
              <w:rPr>
                <w:rFonts w:ascii="Arial" w:hAnsi="Arial" w:cs="Arial"/>
                <w:sz w:val="20"/>
                <w:szCs w:val="20"/>
              </w:rPr>
              <w:t>2</w:t>
            </w:r>
          </w:p>
        </w:tc>
        <w:tc>
          <w:tcPr>
            <w:tcW w:w="11567" w:type="dxa"/>
          </w:tcPr>
          <w:p w14:paraId="0F376378" w14:textId="02E4814D" w:rsidR="00D31973" w:rsidRPr="00985FEA" w:rsidRDefault="00D31973" w:rsidP="00B40F9D">
            <w:pPr>
              <w:pStyle w:val="NormalWeb"/>
              <w:spacing w:line="276" w:lineRule="auto"/>
              <w:jc w:val="both"/>
              <w:rPr>
                <w:rFonts w:ascii="Arial" w:hAnsi="Arial" w:cs="Arial"/>
                <w:sz w:val="20"/>
                <w:szCs w:val="20"/>
              </w:rPr>
            </w:pPr>
            <w:r w:rsidRPr="00985FEA">
              <w:rPr>
                <w:rFonts w:ascii="Arial" w:hAnsi="Arial" w:cs="Arial"/>
                <w:i/>
                <w:iCs/>
                <w:sz w:val="20"/>
                <w:szCs w:val="20"/>
              </w:rPr>
              <w:t>"It can be even a form of violence: if you present a picture of someone in a vulnerable situation without their consent, I mean, if you think about yourself, if you're, you know, sick, or just in any situation that you're not comfortable, and then someone takes a picture, and that picture is published, you could even feel humiliated (…). It can be a form of psychological violence on the people that are represented incorrectly."</w:t>
            </w:r>
            <w:r w:rsidRPr="00985FEA">
              <w:rPr>
                <w:rFonts w:ascii="Arial" w:hAnsi="Arial" w:cs="Arial"/>
                <w:sz w:val="20"/>
                <w:szCs w:val="20"/>
              </w:rPr>
              <w:t xml:space="preserve"> (Participant 6)</w:t>
            </w:r>
          </w:p>
        </w:tc>
      </w:tr>
      <w:tr w:rsidR="00D31973" w:rsidRPr="00985FEA" w14:paraId="5A8DE016" w14:textId="77777777" w:rsidTr="00985FEA">
        <w:tc>
          <w:tcPr>
            <w:tcW w:w="1610" w:type="dxa"/>
            <w:vMerge/>
          </w:tcPr>
          <w:p w14:paraId="6A7CA2A0" w14:textId="77777777" w:rsidR="00D31973" w:rsidRPr="00985FEA" w:rsidRDefault="00D31973">
            <w:pPr>
              <w:rPr>
                <w:rFonts w:ascii="Arial" w:hAnsi="Arial" w:cs="Arial"/>
                <w:sz w:val="20"/>
                <w:szCs w:val="20"/>
              </w:rPr>
            </w:pPr>
          </w:p>
        </w:tc>
        <w:tc>
          <w:tcPr>
            <w:tcW w:w="1128" w:type="dxa"/>
          </w:tcPr>
          <w:p w14:paraId="35EE1BC8" w14:textId="0957058D" w:rsidR="00D31973" w:rsidRPr="00985FEA" w:rsidRDefault="00D31973">
            <w:pPr>
              <w:rPr>
                <w:rFonts w:ascii="Arial" w:hAnsi="Arial" w:cs="Arial"/>
                <w:sz w:val="20"/>
                <w:szCs w:val="20"/>
              </w:rPr>
            </w:pPr>
            <w:r w:rsidRPr="00985FEA">
              <w:rPr>
                <w:rFonts w:ascii="Arial" w:hAnsi="Arial" w:cs="Arial"/>
                <w:sz w:val="20"/>
                <w:szCs w:val="20"/>
              </w:rPr>
              <w:t>3</w:t>
            </w:r>
          </w:p>
        </w:tc>
        <w:tc>
          <w:tcPr>
            <w:tcW w:w="11567" w:type="dxa"/>
          </w:tcPr>
          <w:p w14:paraId="1B605AF3" w14:textId="4772B2D2" w:rsidR="00D31973" w:rsidRPr="00985FEA" w:rsidRDefault="00D31973" w:rsidP="00481165">
            <w:pPr>
              <w:pStyle w:val="NormalWeb"/>
              <w:spacing w:line="276" w:lineRule="auto"/>
              <w:jc w:val="both"/>
              <w:rPr>
                <w:rFonts w:ascii="Arial" w:hAnsi="Arial" w:cs="Arial"/>
                <w:color w:val="000000" w:themeColor="text1"/>
                <w:sz w:val="20"/>
                <w:szCs w:val="20"/>
              </w:rPr>
            </w:pPr>
            <w:r w:rsidRPr="00985FEA">
              <w:rPr>
                <w:rFonts w:ascii="Arial" w:hAnsi="Arial" w:cs="Arial"/>
                <w:i/>
                <w:iCs/>
                <w:sz w:val="20"/>
                <w:szCs w:val="20"/>
              </w:rPr>
              <w:t>"When we're talking about the context, (…) this is the kind of thing that is really useful if it's included in a brief from an organisation. Because in practice, quite a lot of photographers will be doing different kinds of work, and (…) there will be different requirements and different standards involved (…). So, it's really important for organisations to be really clear about what they want, and the standards that they want their photographers to meet."</w:t>
            </w:r>
            <w:r w:rsidRPr="00985FEA">
              <w:rPr>
                <w:rFonts w:ascii="Arial" w:hAnsi="Arial" w:cs="Arial"/>
                <w:color w:val="000000" w:themeColor="text1"/>
                <w:sz w:val="20"/>
                <w:szCs w:val="20"/>
              </w:rPr>
              <w:t xml:space="preserve"> (Participant 6)</w:t>
            </w:r>
          </w:p>
        </w:tc>
      </w:tr>
      <w:tr w:rsidR="00D31973" w:rsidRPr="00985FEA" w14:paraId="2B9FC396" w14:textId="77777777" w:rsidTr="00985FEA">
        <w:tc>
          <w:tcPr>
            <w:tcW w:w="1610" w:type="dxa"/>
            <w:vMerge/>
          </w:tcPr>
          <w:p w14:paraId="6E4DD7E6" w14:textId="77777777" w:rsidR="00D31973" w:rsidRPr="00985FEA" w:rsidRDefault="00D31973">
            <w:pPr>
              <w:rPr>
                <w:rFonts w:ascii="Arial" w:hAnsi="Arial" w:cs="Arial"/>
                <w:sz w:val="20"/>
                <w:szCs w:val="20"/>
              </w:rPr>
            </w:pPr>
          </w:p>
        </w:tc>
        <w:tc>
          <w:tcPr>
            <w:tcW w:w="1128" w:type="dxa"/>
          </w:tcPr>
          <w:p w14:paraId="5C92676C" w14:textId="4A77BB00" w:rsidR="00D31973" w:rsidRPr="00985FEA" w:rsidRDefault="00D31973">
            <w:pPr>
              <w:rPr>
                <w:rFonts w:ascii="Arial" w:hAnsi="Arial" w:cs="Arial"/>
                <w:sz w:val="20"/>
                <w:szCs w:val="20"/>
              </w:rPr>
            </w:pPr>
            <w:r w:rsidRPr="00985FEA">
              <w:rPr>
                <w:rFonts w:ascii="Arial" w:hAnsi="Arial" w:cs="Arial"/>
                <w:sz w:val="20"/>
                <w:szCs w:val="20"/>
              </w:rPr>
              <w:t>4</w:t>
            </w:r>
          </w:p>
        </w:tc>
        <w:tc>
          <w:tcPr>
            <w:tcW w:w="11567" w:type="dxa"/>
          </w:tcPr>
          <w:p w14:paraId="65C40279" w14:textId="50DEF538" w:rsidR="00D31973" w:rsidRPr="00985FEA" w:rsidRDefault="00D31973" w:rsidP="00374E32">
            <w:pPr>
              <w:pStyle w:val="NormalWeb"/>
              <w:spacing w:line="276" w:lineRule="auto"/>
              <w:jc w:val="both"/>
              <w:rPr>
                <w:rFonts w:ascii="Arial" w:hAnsi="Arial" w:cs="Arial"/>
                <w:color w:val="000000" w:themeColor="text1"/>
                <w:sz w:val="20"/>
                <w:szCs w:val="20"/>
              </w:rPr>
            </w:pPr>
            <w:r w:rsidRPr="00985FEA">
              <w:rPr>
                <w:rFonts w:ascii="Arial" w:hAnsi="Arial" w:cs="Arial"/>
                <w:i/>
                <w:iCs/>
                <w:sz w:val="20"/>
                <w:szCs w:val="20"/>
              </w:rPr>
              <w:t>"But there is (…) an information gathering element (…) to the photographic process, which sometimes is done by a comms person. Sometimes it's done by a local, you know, a member of the local team, and sometimes it's done by the photographer. And that is another area where ethical standards can be really enhanced with a clear brief."</w:t>
            </w:r>
            <w:r w:rsidRPr="00985FEA">
              <w:rPr>
                <w:rFonts w:ascii="Arial" w:hAnsi="Arial" w:cs="Arial"/>
                <w:sz w:val="20"/>
                <w:szCs w:val="20"/>
              </w:rPr>
              <w:t xml:space="preserve"> </w:t>
            </w:r>
            <w:r w:rsidRPr="00985FEA">
              <w:rPr>
                <w:rFonts w:ascii="Arial" w:hAnsi="Arial" w:cs="Arial"/>
                <w:color w:val="000000" w:themeColor="text1"/>
                <w:sz w:val="20"/>
                <w:szCs w:val="20"/>
              </w:rPr>
              <w:t>(Participant 6)</w:t>
            </w:r>
          </w:p>
        </w:tc>
      </w:tr>
      <w:tr w:rsidR="00D80094" w:rsidRPr="00985FEA" w14:paraId="7A5F541A" w14:textId="77777777" w:rsidTr="00985FEA">
        <w:tc>
          <w:tcPr>
            <w:tcW w:w="1610" w:type="dxa"/>
            <w:vMerge/>
          </w:tcPr>
          <w:p w14:paraId="221A1EA5" w14:textId="77777777" w:rsidR="00D80094" w:rsidRPr="00985FEA" w:rsidRDefault="00D80094">
            <w:pPr>
              <w:rPr>
                <w:rFonts w:ascii="Arial" w:hAnsi="Arial" w:cs="Arial"/>
                <w:sz w:val="20"/>
                <w:szCs w:val="20"/>
              </w:rPr>
            </w:pPr>
          </w:p>
        </w:tc>
        <w:tc>
          <w:tcPr>
            <w:tcW w:w="1128" w:type="dxa"/>
          </w:tcPr>
          <w:p w14:paraId="5F166F5D" w14:textId="4D4ABB33" w:rsidR="00D80094" w:rsidRPr="00985FEA" w:rsidRDefault="00D80094">
            <w:pPr>
              <w:rPr>
                <w:rFonts w:ascii="Arial" w:hAnsi="Arial" w:cs="Arial"/>
                <w:sz w:val="20"/>
                <w:szCs w:val="20"/>
              </w:rPr>
            </w:pPr>
            <w:r w:rsidRPr="00985FEA">
              <w:rPr>
                <w:rFonts w:ascii="Arial" w:hAnsi="Arial" w:cs="Arial"/>
                <w:sz w:val="20"/>
                <w:szCs w:val="20"/>
              </w:rPr>
              <w:t>5</w:t>
            </w:r>
          </w:p>
        </w:tc>
        <w:tc>
          <w:tcPr>
            <w:tcW w:w="11567" w:type="dxa"/>
          </w:tcPr>
          <w:p w14:paraId="7ABB314D" w14:textId="4EEFB94D" w:rsidR="00BE201A" w:rsidRPr="00985FEA" w:rsidRDefault="00D80094" w:rsidP="00374E32">
            <w:pPr>
              <w:pStyle w:val="NormalWeb"/>
              <w:spacing w:line="276" w:lineRule="auto"/>
              <w:jc w:val="both"/>
              <w:rPr>
                <w:rFonts w:ascii="Arial" w:hAnsi="Arial" w:cs="Arial"/>
                <w:sz w:val="20"/>
                <w:szCs w:val="20"/>
              </w:rPr>
            </w:pPr>
            <w:r w:rsidRPr="00985FEA">
              <w:rPr>
                <w:rFonts w:ascii="Arial" w:hAnsi="Arial" w:cs="Arial"/>
                <w:i/>
                <w:iCs/>
                <w:sz w:val="20"/>
                <w:szCs w:val="20"/>
              </w:rPr>
              <w:t xml:space="preserve">“Photographers might become reluctant to photograph subjects or to get involved in certain subject matter, if they feel like they can't, you know, overcome the complexity of the guidelines. </w:t>
            </w:r>
            <w:proofErr w:type="gramStart"/>
            <w:r w:rsidRPr="00985FEA">
              <w:rPr>
                <w:rFonts w:ascii="Arial" w:hAnsi="Arial" w:cs="Arial"/>
                <w:i/>
                <w:iCs/>
                <w:sz w:val="20"/>
                <w:szCs w:val="20"/>
              </w:rPr>
              <w:t>So</w:t>
            </w:r>
            <w:proofErr w:type="gramEnd"/>
            <w:r w:rsidRPr="00985FEA">
              <w:rPr>
                <w:rFonts w:ascii="Arial" w:hAnsi="Arial" w:cs="Arial"/>
                <w:i/>
                <w:iCs/>
                <w:sz w:val="20"/>
                <w:szCs w:val="20"/>
              </w:rPr>
              <w:t xml:space="preserve"> I think (…) explaining it in a way that makes it </w:t>
            </w:r>
            <w:proofErr w:type="gramStart"/>
            <w:r w:rsidRPr="00985FEA">
              <w:rPr>
                <w:rFonts w:ascii="Arial" w:hAnsi="Arial" w:cs="Arial"/>
                <w:i/>
                <w:iCs/>
                <w:sz w:val="20"/>
                <w:szCs w:val="20"/>
              </w:rPr>
              <w:t>really understandable</w:t>
            </w:r>
            <w:proofErr w:type="gramEnd"/>
            <w:r w:rsidRPr="00985FEA">
              <w:rPr>
                <w:rFonts w:ascii="Arial" w:hAnsi="Arial" w:cs="Arial"/>
                <w:i/>
                <w:iCs/>
                <w:sz w:val="20"/>
                <w:szCs w:val="20"/>
              </w:rPr>
              <w:t xml:space="preserve"> but also accessible in terms of how to implement them, then they will be less intimidating.”</w:t>
            </w:r>
            <w:r w:rsidRPr="00985FEA">
              <w:rPr>
                <w:rFonts w:ascii="Arial" w:hAnsi="Arial" w:cs="Arial"/>
                <w:sz w:val="20"/>
                <w:szCs w:val="20"/>
              </w:rPr>
              <w:t xml:space="preserve"> (Participant 16)</w:t>
            </w:r>
          </w:p>
        </w:tc>
      </w:tr>
      <w:tr w:rsidR="00D80094" w:rsidRPr="00985FEA" w14:paraId="322129B8" w14:textId="77777777" w:rsidTr="00985FEA">
        <w:tc>
          <w:tcPr>
            <w:tcW w:w="1610" w:type="dxa"/>
            <w:vMerge/>
          </w:tcPr>
          <w:p w14:paraId="4BFC1D81" w14:textId="77777777" w:rsidR="00D80094" w:rsidRPr="00985FEA" w:rsidRDefault="00D80094">
            <w:pPr>
              <w:rPr>
                <w:rFonts w:ascii="Arial" w:hAnsi="Arial" w:cs="Arial"/>
                <w:sz w:val="20"/>
                <w:szCs w:val="20"/>
              </w:rPr>
            </w:pPr>
          </w:p>
        </w:tc>
        <w:tc>
          <w:tcPr>
            <w:tcW w:w="1128" w:type="dxa"/>
          </w:tcPr>
          <w:p w14:paraId="2204B5FB" w14:textId="37A9D6B5" w:rsidR="00D80094" w:rsidRPr="00985FEA" w:rsidRDefault="00D80094">
            <w:pPr>
              <w:rPr>
                <w:rFonts w:ascii="Arial" w:hAnsi="Arial" w:cs="Arial"/>
                <w:sz w:val="20"/>
                <w:szCs w:val="20"/>
              </w:rPr>
            </w:pPr>
            <w:r w:rsidRPr="00985FEA">
              <w:rPr>
                <w:rFonts w:ascii="Arial" w:hAnsi="Arial" w:cs="Arial"/>
                <w:sz w:val="20"/>
                <w:szCs w:val="20"/>
              </w:rPr>
              <w:t>6</w:t>
            </w:r>
          </w:p>
        </w:tc>
        <w:tc>
          <w:tcPr>
            <w:tcW w:w="11567" w:type="dxa"/>
          </w:tcPr>
          <w:p w14:paraId="29C6290A" w14:textId="6D364E28" w:rsidR="00D80094" w:rsidRPr="00985FEA" w:rsidRDefault="00D80094" w:rsidP="00374E32">
            <w:pPr>
              <w:pStyle w:val="NormalWeb"/>
              <w:spacing w:line="276" w:lineRule="auto"/>
              <w:jc w:val="both"/>
              <w:rPr>
                <w:rFonts w:ascii="Arial" w:hAnsi="Arial" w:cs="Arial"/>
                <w:i/>
                <w:iCs/>
                <w:sz w:val="20"/>
                <w:szCs w:val="20"/>
              </w:rPr>
            </w:pPr>
            <w:r w:rsidRPr="00985FEA">
              <w:rPr>
                <w:rFonts w:ascii="Arial" w:hAnsi="Arial" w:cs="Arial"/>
                <w:sz w:val="20"/>
                <w:szCs w:val="20"/>
              </w:rPr>
              <w:t>“</w:t>
            </w:r>
            <w:r w:rsidRPr="00985FEA">
              <w:rPr>
                <w:rFonts w:ascii="Arial" w:hAnsi="Arial" w:cs="Arial"/>
                <w:i/>
                <w:iCs/>
                <w:sz w:val="20"/>
                <w:szCs w:val="20"/>
              </w:rPr>
              <w:t>I think that's also where you start (…) trying to adapt to what's, like, socially acceptable more than what is like reality on the ground.”</w:t>
            </w:r>
            <w:r w:rsidRPr="00985FEA">
              <w:rPr>
                <w:rFonts w:ascii="Arial" w:hAnsi="Arial" w:cs="Arial"/>
                <w:sz w:val="20"/>
                <w:szCs w:val="20"/>
              </w:rPr>
              <w:t xml:space="preserve"> (Participant 4)</w:t>
            </w:r>
          </w:p>
        </w:tc>
      </w:tr>
      <w:tr w:rsidR="00D80094" w:rsidRPr="00985FEA" w14:paraId="61744762" w14:textId="77777777" w:rsidTr="00985FEA">
        <w:tc>
          <w:tcPr>
            <w:tcW w:w="1610" w:type="dxa"/>
            <w:vMerge/>
          </w:tcPr>
          <w:p w14:paraId="33B297D2" w14:textId="77777777" w:rsidR="00D80094" w:rsidRPr="00985FEA" w:rsidRDefault="00D80094">
            <w:pPr>
              <w:rPr>
                <w:rFonts w:ascii="Arial" w:hAnsi="Arial" w:cs="Arial"/>
                <w:sz w:val="20"/>
                <w:szCs w:val="20"/>
              </w:rPr>
            </w:pPr>
          </w:p>
        </w:tc>
        <w:tc>
          <w:tcPr>
            <w:tcW w:w="1128" w:type="dxa"/>
          </w:tcPr>
          <w:p w14:paraId="65771C44" w14:textId="47DF1046" w:rsidR="00D80094" w:rsidRPr="00985FEA" w:rsidRDefault="00D80094">
            <w:pPr>
              <w:rPr>
                <w:rFonts w:ascii="Arial" w:hAnsi="Arial" w:cs="Arial"/>
                <w:sz w:val="20"/>
                <w:szCs w:val="20"/>
              </w:rPr>
            </w:pPr>
            <w:r w:rsidRPr="00985FEA">
              <w:rPr>
                <w:rFonts w:ascii="Arial" w:hAnsi="Arial" w:cs="Arial"/>
                <w:sz w:val="20"/>
                <w:szCs w:val="20"/>
              </w:rPr>
              <w:t>7</w:t>
            </w:r>
          </w:p>
        </w:tc>
        <w:tc>
          <w:tcPr>
            <w:tcW w:w="11567" w:type="dxa"/>
          </w:tcPr>
          <w:p w14:paraId="258459C3" w14:textId="2EEEEB1F" w:rsidR="00D80094" w:rsidRPr="00985FEA" w:rsidRDefault="00D80094" w:rsidP="00374E32">
            <w:pPr>
              <w:pStyle w:val="NormalWeb"/>
              <w:spacing w:line="276" w:lineRule="auto"/>
              <w:jc w:val="both"/>
              <w:rPr>
                <w:rFonts w:ascii="Arial" w:hAnsi="Arial" w:cs="Arial"/>
                <w:sz w:val="20"/>
                <w:szCs w:val="20"/>
              </w:rPr>
            </w:pPr>
            <w:r w:rsidRPr="00985FEA">
              <w:rPr>
                <w:rFonts w:ascii="Arial" w:hAnsi="Arial" w:cs="Arial"/>
                <w:i/>
                <w:iCs/>
                <w:sz w:val="20"/>
                <w:szCs w:val="20"/>
              </w:rPr>
              <w:t xml:space="preserve">“This is the kind of thing that is </w:t>
            </w:r>
            <w:proofErr w:type="gramStart"/>
            <w:r w:rsidRPr="00985FEA">
              <w:rPr>
                <w:rFonts w:ascii="Arial" w:hAnsi="Arial" w:cs="Arial"/>
                <w:i/>
                <w:iCs/>
                <w:sz w:val="20"/>
                <w:szCs w:val="20"/>
              </w:rPr>
              <w:t>really useful</w:t>
            </w:r>
            <w:proofErr w:type="gramEnd"/>
            <w:r w:rsidRPr="00985FEA">
              <w:rPr>
                <w:rFonts w:ascii="Arial" w:hAnsi="Arial" w:cs="Arial"/>
                <w:i/>
                <w:iCs/>
                <w:sz w:val="20"/>
                <w:szCs w:val="20"/>
              </w:rPr>
              <w:t xml:space="preserve"> if it's included in a brief from an </w:t>
            </w:r>
            <w:r w:rsidR="00C53E8D" w:rsidRPr="00985FEA">
              <w:rPr>
                <w:rFonts w:ascii="Arial" w:hAnsi="Arial" w:cs="Arial"/>
                <w:i/>
                <w:iCs/>
                <w:sz w:val="20"/>
                <w:szCs w:val="20"/>
              </w:rPr>
              <w:t>organi</w:t>
            </w:r>
            <w:r w:rsidR="00C53E8D">
              <w:rPr>
                <w:rFonts w:ascii="Arial" w:hAnsi="Arial" w:cs="Arial"/>
                <w:i/>
                <w:iCs/>
                <w:sz w:val="20"/>
                <w:szCs w:val="20"/>
              </w:rPr>
              <w:t>s</w:t>
            </w:r>
            <w:r w:rsidR="00C53E8D" w:rsidRPr="00985FEA">
              <w:rPr>
                <w:rFonts w:ascii="Arial" w:hAnsi="Arial" w:cs="Arial"/>
                <w:i/>
                <w:iCs/>
                <w:sz w:val="20"/>
                <w:szCs w:val="20"/>
              </w:rPr>
              <w:t>ation</w:t>
            </w:r>
            <w:r w:rsidRPr="00985FEA">
              <w:rPr>
                <w:rFonts w:ascii="Arial" w:hAnsi="Arial" w:cs="Arial"/>
                <w:i/>
                <w:iCs/>
                <w:sz w:val="20"/>
                <w:szCs w:val="20"/>
              </w:rPr>
              <w:t xml:space="preserve">. Because in practice, quite a lot of photographers will be doing different kinds of work, and (…) there will be different requirements and different standards involved. </w:t>
            </w:r>
            <w:proofErr w:type="gramStart"/>
            <w:r w:rsidRPr="00985FEA">
              <w:rPr>
                <w:rFonts w:ascii="Arial" w:hAnsi="Arial" w:cs="Arial"/>
                <w:i/>
                <w:iCs/>
                <w:sz w:val="20"/>
                <w:szCs w:val="20"/>
              </w:rPr>
              <w:t>So</w:t>
            </w:r>
            <w:proofErr w:type="gramEnd"/>
            <w:r w:rsidRPr="00985FEA">
              <w:rPr>
                <w:rFonts w:ascii="Arial" w:hAnsi="Arial" w:cs="Arial"/>
                <w:i/>
                <w:iCs/>
                <w:sz w:val="20"/>
                <w:szCs w:val="20"/>
              </w:rPr>
              <w:t xml:space="preserve"> for example, for a news photographer, the standards of consent are very different to a documentary, so it's </w:t>
            </w:r>
            <w:proofErr w:type="gramStart"/>
            <w:r w:rsidRPr="00985FEA">
              <w:rPr>
                <w:rFonts w:ascii="Arial" w:hAnsi="Arial" w:cs="Arial"/>
                <w:i/>
                <w:iCs/>
                <w:sz w:val="20"/>
                <w:szCs w:val="20"/>
              </w:rPr>
              <w:t>really important</w:t>
            </w:r>
            <w:proofErr w:type="gramEnd"/>
            <w:r w:rsidRPr="00985FEA">
              <w:rPr>
                <w:rFonts w:ascii="Arial" w:hAnsi="Arial" w:cs="Arial"/>
                <w:i/>
                <w:iCs/>
                <w:sz w:val="20"/>
                <w:szCs w:val="20"/>
              </w:rPr>
              <w:t xml:space="preserve"> for organi</w:t>
            </w:r>
            <w:r w:rsidR="00662B85">
              <w:rPr>
                <w:rFonts w:ascii="Arial" w:hAnsi="Arial" w:cs="Arial"/>
                <w:i/>
                <w:iCs/>
                <w:sz w:val="20"/>
                <w:szCs w:val="20"/>
              </w:rPr>
              <w:t>s</w:t>
            </w:r>
            <w:r w:rsidRPr="00985FEA">
              <w:rPr>
                <w:rFonts w:ascii="Arial" w:hAnsi="Arial" w:cs="Arial"/>
                <w:i/>
                <w:iCs/>
                <w:sz w:val="20"/>
                <w:szCs w:val="20"/>
              </w:rPr>
              <w:t xml:space="preserve">ations to be </w:t>
            </w:r>
            <w:proofErr w:type="gramStart"/>
            <w:r w:rsidRPr="00985FEA">
              <w:rPr>
                <w:rFonts w:ascii="Arial" w:hAnsi="Arial" w:cs="Arial"/>
                <w:i/>
                <w:iCs/>
                <w:sz w:val="20"/>
                <w:szCs w:val="20"/>
              </w:rPr>
              <w:t>really clear</w:t>
            </w:r>
            <w:proofErr w:type="gramEnd"/>
            <w:r w:rsidRPr="00985FEA">
              <w:rPr>
                <w:rFonts w:ascii="Arial" w:hAnsi="Arial" w:cs="Arial"/>
                <w:i/>
                <w:iCs/>
                <w:sz w:val="20"/>
                <w:szCs w:val="20"/>
              </w:rPr>
              <w:t xml:space="preserve"> about what they want, and the standards that they want their photographers to meet.” </w:t>
            </w:r>
            <w:r w:rsidRPr="00985FEA">
              <w:rPr>
                <w:rFonts w:ascii="Arial" w:hAnsi="Arial" w:cs="Arial"/>
                <w:sz w:val="20"/>
                <w:szCs w:val="20"/>
              </w:rPr>
              <w:t>(Participant 7)</w:t>
            </w:r>
          </w:p>
        </w:tc>
      </w:tr>
      <w:tr w:rsidR="00D80094" w:rsidRPr="00985FEA" w14:paraId="7B0C4949" w14:textId="77777777" w:rsidTr="00985FEA">
        <w:tc>
          <w:tcPr>
            <w:tcW w:w="1610" w:type="dxa"/>
            <w:vMerge/>
          </w:tcPr>
          <w:p w14:paraId="7F9CDD1D" w14:textId="77777777" w:rsidR="00D80094" w:rsidRPr="00985FEA" w:rsidRDefault="00D80094">
            <w:pPr>
              <w:rPr>
                <w:rFonts w:ascii="Arial" w:hAnsi="Arial" w:cs="Arial"/>
                <w:sz w:val="20"/>
                <w:szCs w:val="20"/>
              </w:rPr>
            </w:pPr>
          </w:p>
        </w:tc>
        <w:tc>
          <w:tcPr>
            <w:tcW w:w="1128" w:type="dxa"/>
          </w:tcPr>
          <w:p w14:paraId="3FDB954D" w14:textId="1AA4629A" w:rsidR="00D80094" w:rsidRPr="00985FEA" w:rsidRDefault="00D80094">
            <w:pPr>
              <w:rPr>
                <w:rFonts w:ascii="Arial" w:hAnsi="Arial" w:cs="Arial"/>
                <w:sz w:val="20"/>
                <w:szCs w:val="20"/>
              </w:rPr>
            </w:pPr>
            <w:r w:rsidRPr="00985FEA">
              <w:rPr>
                <w:rFonts w:ascii="Arial" w:hAnsi="Arial" w:cs="Arial"/>
                <w:sz w:val="20"/>
                <w:szCs w:val="20"/>
              </w:rPr>
              <w:t>8</w:t>
            </w:r>
          </w:p>
        </w:tc>
        <w:tc>
          <w:tcPr>
            <w:tcW w:w="11567" w:type="dxa"/>
          </w:tcPr>
          <w:p w14:paraId="65FB76DF" w14:textId="1EBEDA82" w:rsidR="00D80094" w:rsidRPr="00985FEA" w:rsidRDefault="00D80094" w:rsidP="00374E32">
            <w:pPr>
              <w:pStyle w:val="NormalWeb"/>
              <w:spacing w:line="276" w:lineRule="auto"/>
              <w:jc w:val="both"/>
              <w:rPr>
                <w:rFonts w:ascii="Arial" w:hAnsi="Arial" w:cs="Arial"/>
                <w:i/>
                <w:iCs/>
                <w:sz w:val="20"/>
                <w:szCs w:val="20"/>
              </w:rPr>
            </w:pPr>
            <w:r w:rsidRPr="00985FEA">
              <w:rPr>
                <w:rFonts w:ascii="Arial" w:hAnsi="Arial" w:cs="Arial"/>
                <w:i/>
                <w:iCs/>
                <w:sz w:val="20"/>
                <w:szCs w:val="20"/>
              </w:rPr>
              <w:t xml:space="preserve">“I didn't </w:t>
            </w:r>
            <w:r w:rsidR="00662B85">
              <w:rPr>
                <w:rFonts w:ascii="Arial" w:hAnsi="Arial" w:cs="Arial"/>
                <w:i/>
                <w:iCs/>
                <w:sz w:val="20"/>
                <w:szCs w:val="20"/>
              </w:rPr>
              <w:t>realise</w:t>
            </w:r>
            <w:r w:rsidR="00662B85" w:rsidRPr="00985FEA">
              <w:rPr>
                <w:rFonts w:ascii="Arial" w:hAnsi="Arial" w:cs="Arial"/>
                <w:i/>
                <w:iCs/>
                <w:sz w:val="20"/>
                <w:szCs w:val="20"/>
              </w:rPr>
              <w:t xml:space="preserve"> </w:t>
            </w:r>
            <w:r w:rsidRPr="00985FEA">
              <w:rPr>
                <w:rFonts w:ascii="Arial" w:hAnsi="Arial" w:cs="Arial"/>
                <w:i/>
                <w:iCs/>
                <w:sz w:val="20"/>
                <w:szCs w:val="20"/>
              </w:rPr>
              <w:t xml:space="preserve">that I just keep on revisiting my childhood, and the work that I make </w:t>
            </w:r>
            <w:proofErr w:type="gramStart"/>
            <w:r w:rsidRPr="00985FEA">
              <w:rPr>
                <w:rFonts w:ascii="Arial" w:hAnsi="Arial" w:cs="Arial"/>
                <w:i/>
                <w:iCs/>
                <w:sz w:val="20"/>
                <w:szCs w:val="20"/>
              </w:rPr>
              <w:t>are is</w:t>
            </w:r>
            <w:proofErr w:type="gramEnd"/>
            <w:r w:rsidRPr="00985FEA">
              <w:rPr>
                <w:rFonts w:ascii="Arial" w:hAnsi="Arial" w:cs="Arial"/>
                <w:i/>
                <w:iCs/>
                <w:sz w:val="20"/>
                <w:szCs w:val="20"/>
              </w:rPr>
              <w:t xml:space="preserve"> like extensions, or like extensions of myself, really.” </w:t>
            </w:r>
            <w:r w:rsidRPr="00985FEA">
              <w:rPr>
                <w:rFonts w:ascii="Arial" w:hAnsi="Arial" w:cs="Arial"/>
                <w:sz w:val="20"/>
                <w:szCs w:val="20"/>
              </w:rPr>
              <w:t>(Participant 15)</w:t>
            </w:r>
          </w:p>
        </w:tc>
      </w:tr>
      <w:tr w:rsidR="00D31973" w:rsidRPr="00985FEA" w14:paraId="0EFBA4C7" w14:textId="77777777" w:rsidTr="00985FEA">
        <w:tc>
          <w:tcPr>
            <w:tcW w:w="1610" w:type="dxa"/>
            <w:vMerge/>
          </w:tcPr>
          <w:p w14:paraId="4A934A49" w14:textId="77777777" w:rsidR="00D31973" w:rsidRPr="00985FEA" w:rsidRDefault="00D31973">
            <w:pPr>
              <w:rPr>
                <w:rFonts w:ascii="Arial" w:hAnsi="Arial" w:cs="Arial"/>
                <w:sz w:val="20"/>
                <w:szCs w:val="20"/>
              </w:rPr>
            </w:pPr>
          </w:p>
        </w:tc>
        <w:tc>
          <w:tcPr>
            <w:tcW w:w="1128" w:type="dxa"/>
          </w:tcPr>
          <w:p w14:paraId="0EAC367F" w14:textId="63E18C21" w:rsidR="00D31973" w:rsidRPr="00985FEA" w:rsidRDefault="00BE201A">
            <w:pPr>
              <w:rPr>
                <w:rFonts w:ascii="Arial" w:hAnsi="Arial" w:cs="Arial"/>
                <w:sz w:val="20"/>
                <w:szCs w:val="20"/>
              </w:rPr>
            </w:pPr>
            <w:r w:rsidRPr="00985FEA">
              <w:rPr>
                <w:rFonts w:ascii="Arial" w:hAnsi="Arial" w:cs="Arial"/>
                <w:sz w:val="20"/>
                <w:szCs w:val="20"/>
              </w:rPr>
              <w:t>9</w:t>
            </w:r>
          </w:p>
        </w:tc>
        <w:tc>
          <w:tcPr>
            <w:tcW w:w="11567" w:type="dxa"/>
          </w:tcPr>
          <w:p w14:paraId="21532D40" w14:textId="28EC4780" w:rsidR="00BE201A" w:rsidRPr="00985FEA" w:rsidRDefault="00D31973">
            <w:pPr>
              <w:rPr>
                <w:rFonts w:ascii="Arial" w:hAnsi="Arial" w:cs="Arial"/>
                <w:sz w:val="20"/>
                <w:szCs w:val="20"/>
              </w:rPr>
            </w:pPr>
            <w:r w:rsidRPr="00985FEA">
              <w:rPr>
                <w:rFonts w:ascii="Arial" w:hAnsi="Arial" w:cs="Arial"/>
                <w:i/>
                <w:iCs/>
                <w:sz w:val="20"/>
                <w:szCs w:val="20"/>
              </w:rPr>
              <w:t>"I just have a second feeling or know what I need for the images to look like? I don't know. It just really does come from somewhere else."</w:t>
            </w:r>
            <w:r w:rsidRPr="00985FEA">
              <w:rPr>
                <w:rFonts w:ascii="Arial" w:hAnsi="Arial" w:cs="Arial"/>
                <w:sz w:val="20"/>
                <w:szCs w:val="20"/>
              </w:rPr>
              <w:t xml:space="preserve"> (Participant 15)</w:t>
            </w:r>
          </w:p>
        </w:tc>
      </w:tr>
      <w:tr w:rsidR="00D31973" w:rsidRPr="00985FEA" w14:paraId="70FFBCDF" w14:textId="77777777" w:rsidTr="00985FEA">
        <w:tc>
          <w:tcPr>
            <w:tcW w:w="1610" w:type="dxa"/>
            <w:vMerge/>
          </w:tcPr>
          <w:p w14:paraId="67C68298" w14:textId="77777777" w:rsidR="00D31973" w:rsidRPr="00985FEA" w:rsidRDefault="00D31973">
            <w:pPr>
              <w:rPr>
                <w:rFonts w:ascii="Arial" w:hAnsi="Arial" w:cs="Arial"/>
                <w:sz w:val="20"/>
                <w:szCs w:val="20"/>
              </w:rPr>
            </w:pPr>
          </w:p>
        </w:tc>
        <w:tc>
          <w:tcPr>
            <w:tcW w:w="1128" w:type="dxa"/>
          </w:tcPr>
          <w:p w14:paraId="458CE480" w14:textId="5EC9CCB1" w:rsidR="00D31973" w:rsidRPr="00985FEA" w:rsidRDefault="00590A32">
            <w:pPr>
              <w:rPr>
                <w:rFonts w:ascii="Arial" w:hAnsi="Arial" w:cs="Arial"/>
                <w:sz w:val="20"/>
                <w:szCs w:val="20"/>
              </w:rPr>
            </w:pPr>
            <w:r w:rsidRPr="00985FEA">
              <w:rPr>
                <w:rFonts w:ascii="Arial" w:hAnsi="Arial" w:cs="Arial"/>
                <w:sz w:val="20"/>
                <w:szCs w:val="20"/>
              </w:rPr>
              <w:t>10</w:t>
            </w:r>
          </w:p>
        </w:tc>
        <w:tc>
          <w:tcPr>
            <w:tcW w:w="11567" w:type="dxa"/>
          </w:tcPr>
          <w:p w14:paraId="4926CFD3" w14:textId="5A63DBC0" w:rsidR="00D31973" w:rsidRPr="00985FEA" w:rsidRDefault="00D31973" w:rsidP="00E052F6">
            <w:pPr>
              <w:pStyle w:val="NormalWeb"/>
              <w:spacing w:line="276" w:lineRule="auto"/>
              <w:jc w:val="both"/>
              <w:rPr>
                <w:rFonts w:ascii="Arial" w:hAnsi="Arial" w:cs="Arial"/>
                <w:sz w:val="20"/>
                <w:szCs w:val="20"/>
              </w:rPr>
            </w:pPr>
            <w:r w:rsidRPr="00985FEA">
              <w:rPr>
                <w:rFonts w:ascii="Arial" w:hAnsi="Arial" w:cs="Arial"/>
                <w:i/>
                <w:iCs/>
                <w:color w:val="000000" w:themeColor="text1"/>
                <w:sz w:val="20"/>
                <w:szCs w:val="20"/>
              </w:rPr>
              <w:t>"Y</w:t>
            </w:r>
            <w:r w:rsidRPr="00985FEA">
              <w:rPr>
                <w:rFonts w:ascii="Arial" w:hAnsi="Arial" w:cs="Arial"/>
                <w:i/>
                <w:iCs/>
                <w:sz w:val="20"/>
                <w:szCs w:val="20"/>
              </w:rPr>
              <w:t>ou really can't have anything that shows integrity without consent."</w:t>
            </w:r>
            <w:r w:rsidRPr="00985FEA">
              <w:rPr>
                <w:rFonts w:ascii="Arial" w:hAnsi="Arial" w:cs="Arial"/>
                <w:sz w:val="20"/>
                <w:szCs w:val="20"/>
              </w:rPr>
              <w:t xml:space="preserve"> (Participant 8) </w:t>
            </w:r>
          </w:p>
        </w:tc>
      </w:tr>
      <w:tr w:rsidR="00D31973" w:rsidRPr="00985FEA" w14:paraId="7809D6E6" w14:textId="77777777" w:rsidTr="00985FEA">
        <w:tc>
          <w:tcPr>
            <w:tcW w:w="1610" w:type="dxa"/>
            <w:vMerge/>
          </w:tcPr>
          <w:p w14:paraId="3F92302C" w14:textId="77777777" w:rsidR="00D31973" w:rsidRPr="00985FEA" w:rsidRDefault="00D31973">
            <w:pPr>
              <w:rPr>
                <w:rFonts w:ascii="Arial" w:hAnsi="Arial" w:cs="Arial"/>
                <w:sz w:val="20"/>
                <w:szCs w:val="20"/>
              </w:rPr>
            </w:pPr>
          </w:p>
        </w:tc>
        <w:tc>
          <w:tcPr>
            <w:tcW w:w="1128" w:type="dxa"/>
          </w:tcPr>
          <w:p w14:paraId="664EE2F2" w14:textId="7EBE820E" w:rsidR="00D31973" w:rsidRPr="00985FEA" w:rsidRDefault="00590A32">
            <w:pPr>
              <w:rPr>
                <w:rFonts w:ascii="Arial" w:hAnsi="Arial" w:cs="Arial"/>
                <w:sz w:val="20"/>
                <w:szCs w:val="20"/>
              </w:rPr>
            </w:pPr>
            <w:r w:rsidRPr="00985FEA">
              <w:rPr>
                <w:rFonts w:ascii="Arial" w:hAnsi="Arial" w:cs="Arial"/>
                <w:sz w:val="20"/>
                <w:szCs w:val="20"/>
              </w:rPr>
              <w:t>11</w:t>
            </w:r>
          </w:p>
        </w:tc>
        <w:tc>
          <w:tcPr>
            <w:tcW w:w="11567" w:type="dxa"/>
          </w:tcPr>
          <w:p w14:paraId="7B654B62" w14:textId="2CC8C9DC" w:rsidR="00D31973" w:rsidRPr="00985FEA" w:rsidRDefault="00D31973" w:rsidP="00E052F6">
            <w:pPr>
              <w:pStyle w:val="NormalWeb"/>
              <w:spacing w:line="276" w:lineRule="auto"/>
              <w:jc w:val="both"/>
              <w:rPr>
                <w:rFonts w:ascii="Arial" w:hAnsi="Arial" w:cs="Arial"/>
                <w:color w:val="000000" w:themeColor="text1"/>
                <w:sz w:val="20"/>
                <w:szCs w:val="20"/>
              </w:rPr>
            </w:pPr>
            <w:r w:rsidRPr="00985FEA">
              <w:rPr>
                <w:rFonts w:ascii="Arial" w:hAnsi="Arial" w:cs="Arial"/>
                <w:i/>
                <w:iCs/>
                <w:sz w:val="20"/>
                <w:szCs w:val="20"/>
              </w:rPr>
              <w:t>"I think [consent is] super important. You're using their image and likeness (…) in your work, and therefore, they should have the right to opt in or opt out of that. And so, yeah, I think [it's] really [about] building an understanding of how their image will be used. And what it will be used for (…) particularly when we're talking about vulnerable or stigmatised groups."</w:t>
            </w:r>
            <w:r w:rsidRPr="00985FEA">
              <w:rPr>
                <w:rFonts w:ascii="Arial" w:hAnsi="Arial" w:cs="Arial"/>
                <w:sz w:val="20"/>
                <w:szCs w:val="20"/>
              </w:rPr>
              <w:t xml:space="preserve"> (Participant 1) </w:t>
            </w:r>
          </w:p>
        </w:tc>
      </w:tr>
      <w:tr w:rsidR="00D31973" w:rsidRPr="00985FEA" w14:paraId="68501EBD" w14:textId="77777777" w:rsidTr="00985FEA">
        <w:tc>
          <w:tcPr>
            <w:tcW w:w="1610" w:type="dxa"/>
            <w:vMerge/>
          </w:tcPr>
          <w:p w14:paraId="5C1F320F" w14:textId="77777777" w:rsidR="00D31973" w:rsidRPr="00985FEA" w:rsidRDefault="00D31973">
            <w:pPr>
              <w:rPr>
                <w:rFonts w:ascii="Arial" w:hAnsi="Arial" w:cs="Arial"/>
                <w:sz w:val="20"/>
                <w:szCs w:val="20"/>
              </w:rPr>
            </w:pPr>
          </w:p>
        </w:tc>
        <w:tc>
          <w:tcPr>
            <w:tcW w:w="1128" w:type="dxa"/>
          </w:tcPr>
          <w:p w14:paraId="33D042C4" w14:textId="6D905888" w:rsidR="00D31973" w:rsidRPr="00985FEA" w:rsidRDefault="00590A32">
            <w:pPr>
              <w:rPr>
                <w:rFonts w:ascii="Arial" w:hAnsi="Arial" w:cs="Arial"/>
                <w:sz w:val="20"/>
                <w:szCs w:val="20"/>
              </w:rPr>
            </w:pPr>
            <w:r w:rsidRPr="00985FEA">
              <w:rPr>
                <w:rFonts w:ascii="Arial" w:hAnsi="Arial" w:cs="Arial"/>
                <w:sz w:val="20"/>
                <w:szCs w:val="20"/>
              </w:rPr>
              <w:t>12</w:t>
            </w:r>
          </w:p>
        </w:tc>
        <w:tc>
          <w:tcPr>
            <w:tcW w:w="11567" w:type="dxa"/>
          </w:tcPr>
          <w:p w14:paraId="579E2075" w14:textId="00AF0E63" w:rsidR="00D31973" w:rsidRPr="00985FEA" w:rsidRDefault="00D31973" w:rsidP="00B907F2">
            <w:pPr>
              <w:pStyle w:val="NormalWeb"/>
              <w:spacing w:line="276" w:lineRule="auto"/>
              <w:jc w:val="both"/>
              <w:rPr>
                <w:rFonts w:ascii="Arial" w:hAnsi="Arial" w:cs="Arial"/>
                <w:b/>
                <w:bCs/>
                <w:i/>
                <w:iCs/>
                <w:color w:val="000000" w:themeColor="text1"/>
                <w:sz w:val="20"/>
                <w:szCs w:val="20"/>
              </w:rPr>
            </w:pPr>
            <w:r w:rsidRPr="00985FEA">
              <w:rPr>
                <w:rFonts w:ascii="Arial" w:hAnsi="Arial" w:cs="Arial"/>
                <w:i/>
                <w:iCs/>
                <w:sz w:val="20"/>
                <w:szCs w:val="20"/>
              </w:rPr>
              <w:t>"For photographs, I mean, (…) depending on where you go, (…) sometimes (…) culturally (…) a mother (…) will have like, far less say over consent (…) as opposed to the father. And sometimes the father has even less consent than the chief. And yeah, and if you intervene in the wrong tier, you could (…) actually cause trouble (…)."</w:t>
            </w:r>
            <w:r w:rsidRPr="00985FEA">
              <w:rPr>
                <w:rFonts w:ascii="Arial" w:hAnsi="Arial" w:cs="Arial"/>
                <w:sz w:val="20"/>
                <w:szCs w:val="20"/>
              </w:rPr>
              <w:t xml:space="preserve"> (Participant 5)</w:t>
            </w:r>
            <w:r w:rsidRPr="00985FEA">
              <w:rPr>
                <w:rFonts w:ascii="Arial" w:hAnsi="Arial" w:cs="Arial"/>
                <w:b/>
                <w:bCs/>
                <w:i/>
                <w:iCs/>
                <w:color w:val="000000" w:themeColor="text1"/>
                <w:sz w:val="20"/>
                <w:szCs w:val="20"/>
              </w:rPr>
              <w:t xml:space="preserve"> </w:t>
            </w:r>
          </w:p>
        </w:tc>
      </w:tr>
      <w:tr w:rsidR="00D31973" w:rsidRPr="00985FEA" w14:paraId="7D6E9F7B" w14:textId="77777777" w:rsidTr="00985FEA">
        <w:tc>
          <w:tcPr>
            <w:tcW w:w="1610" w:type="dxa"/>
            <w:vMerge/>
          </w:tcPr>
          <w:p w14:paraId="01B67965" w14:textId="77777777" w:rsidR="00D31973" w:rsidRPr="00985FEA" w:rsidRDefault="00D31973">
            <w:pPr>
              <w:rPr>
                <w:rFonts w:ascii="Arial" w:hAnsi="Arial" w:cs="Arial"/>
                <w:sz w:val="20"/>
                <w:szCs w:val="20"/>
              </w:rPr>
            </w:pPr>
          </w:p>
        </w:tc>
        <w:tc>
          <w:tcPr>
            <w:tcW w:w="1128" w:type="dxa"/>
          </w:tcPr>
          <w:p w14:paraId="505BCE04" w14:textId="55A14693" w:rsidR="00D31973" w:rsidRPr="00985FEA" w:rsidRDefault="00D31973">
            <w:pPr>
              <w:rPr>
                <w:rFonts w:ascii="Arial" w:hAnsi="Arial" w:cs="Arial"/>
                <w:sz w:val="20"/>
                <w:szCs w:val="20"/>
              </w:rPr>
            </w:pPr>
            <w:r w:rsidRPr="00985FEA">
              <w:rPr>
                <w:rFonts w:ascii="Arial" w:hAnsi="Arial" w:cs="Arial"/>
                <w:sz w:val="20"/>
                <w:szCs w:val="20"/>
              </w:rPr>
              <w:t>1</w:t>
            </w:r>
            <w:r w:rsidR="00590A32" w:rsidRPr="00985FEA">
              <w:rPr>
                <w:rFonts w:ascii="Arial" w:hAnsi="Arial" w:cs="Arial"/>
                <w:sz w:val="20"/>
                <w:szCs w:val="20"/>
              </w:rPr>
              <w:t>3</w:t>
            </w:r>
          </w:p>
        </w:tc>
        <w:tc>
          <w:tcPr>
            <w:tcW w:w="11567" w:type="dxa"/>
          </w:tcPr>
          <w:p w14:paraId="6CFB3D61" w14:textId="1E40F74B" w:rsidR="00D31973" w:rsidRPr="00985FEA" w:rsidRDefault="00D31973" w:rsidP="00B907F2">
            <w:pPr>
              <w:pStyle w:val="NormalWeb"/>
              <w:spacing w:line="276" w:lineRule="auto"/>
              <w:jc w:val="both"/>
              <w:rPr>
                <w:rFonts w:ascii="Arial" w:hAnsi="Arial" w:cs="Arial"/>
                <w:b/>
                <w:bCs/>
                <w:color w:val="000000" w:themeColor="text1"/>
                <w:sz w:val="20"/>
                <w:szCs w:val="20"/>
              </w:rPr>
            </w:pPr>
            <w:r w:rsidRPr="00985FEA">
              <w:rPr>
                <w:rFonts w:ascii="Arial" w:hAnsi="Arial" w:cs="Arial"/>
                <w:b/>
                <w:bCs/>
                <w:i/>
                <w:iCs/>
                <w:color w:val="000000" w:themeColor="text1"/>
                <w:sz w:val="20"/>
                <w:szCs w:val="20"/>
              </w:rPr>
              <w:t>"</w:t>
            </w:r>
            <w:r w:rsidRPr="00985FEA">
              <w:rPr>
                <w:rFonts w:ascii="Arial" w:hAnsi="Arial" w:cs="Arial"/>
                <w:i/>
                <w:iCs/>
                <w:sz w:val="20"/>
                <w:szCs w:val="20"/>
              </w:rPr>
              <w:t xml:space="preserve">So just having a lot of humbleness when you go into a situation in a context that you don't </w:t>
            </w:r>
            <w:proofErr w:type="gramStart"/>
            <w:r w:rsidRPr="00985FEA">
              <w:rPr>
                <w:rFonts w:ascii="Arial" w:hAnsi="Arial" w:cs="Arial"/>
                <w:i/>
                <w:iCs/>
                <w:sz w:val="20"/>
                <w:szCs w:val="20"/>
              </w:rPr>
              <w:t>know, and</w:t>
            </w:r>
            <w:proofErr w:type="gramEnd"/>
            <w:r w:rsidRPr="00985FEA">
              <w:rPr>
                <w:rFonts w:ascii="Arial" w:hAnsi="Arial" w:cs="Arial"/>
                <w:i/>
                <w:iCs/>
                <w:sz w:val="20"/>
                <w:szCs w:val="20"/>
              </w:rPr>
              <w:t xml:space="preserve"> trying to inform yourself to scope as much as possible before coming up with an idea of how to establish consent."</w:t>
            </w:r>
            <w:r w:rsidRPr="00985FEA">
              <w:rPr>
                <w:rFonts w:ascii="Arial" w:hAnsi="Arial" w:cs="Arial"/>
                <w:sz w:val="20"/>
                <w:szCs w:val="20"/>
              </w:rPr>
              <w:t xml:space="preserve"> (Participant 6)</w:t>
            </w:r>
          </w:p>
        </w:tc>
      </w:tr>
      <w:tr w:rsidR="00B500C0" w:rsidRPr="00985FEA" w14:paraId="1132CB15" w14:textId="77777777" w:rsidTr="00985FEA">
        <w:tc>
          <w:tcPr>
            <w:tcW w:w="1610" w:type="dxa"/>
            <w:vMerge/>
          </w:tcPr>
          <w:p w14:paraId="0F410658" w14:textId="77777777" w:rsidR="00B500C0" w:rsidRPr="00985FEA" w:rsidRDefault="00B500C0">
            <w:pPr>
              <w:rPr>
                <w:rFonts w:ascii="Arial" w:hAnsi="Arial" w:cs="Arial"/>
                <w:sz w:val="20"/>
                <w:szCs w:val="20"/>
              </w:rPr>
            </w:pPr>
          </w:p>
        </w:tc>
        <w:tc>
          <w:tcPr>
            <w:tcW w:w="1128" w:type="dxa"/>
          </w:tcPr>
          <w:p w14:paraId="4C9D20BB" w14:textId="1882BF9C" w:rsidR="00B500C0" w:rsidRPr="00985FEA" w:rsidRDefault="00B500C0">
            <w:pPr>
              <w:rPr>
                <w:rFonts w:ascii="Arial" w:hAnsi="Arial" w:cs="Arial"/>
                <w:sz w:val="20"/>
                <w:szCs w:val="20"/>
              </w:rPr>
            </w:pPr>
            <w:r w:rsidRPr="00985FEA">
              <w:rPr>
                <w:rFonts w:ascii="Arial" w:hAnsi="Arial" w:cs="Arial"/>
                <w:sz w:val="20"/>
                <w:szCs w:val="20"/>
              </w:rPr>
              <w:t>14</w:t>
            </w:r>
          </w:p>
        </w:tc>
        <w:tc>
          <w:tcPr>
            <w:tcW w:w="11567" w:type="dxa"/>
          </w:tcPr>
          <w:p w14:paraId="42FD79B4" w14:textId="5A6C4617" w:rsidR="00B500C0" w:rsidRPr="00985FEA" w:rsidRDefault="00B500C0" w:rsidP="00B907F2">
            <w:pPr>
              <w:pStyle w:val="NormalWeb"/>
              <w:spacing w:line="276" w:lineRule="auto"/>
              <w:jc w:val="both"/>
              <w:rPr>
                <w:rFonts w:ascii="Arial" w:hAnsi="Arial" w:cs="Arial"/>
                <w:sz w:val="20"/>
                <w:szCs w:val="20"/>
              </w:rPr>
            </w:pPr>
            <w:r w:rsidRPr="00985FEA">
              <w:rPr>
                <w:rFonts w:ascii="Arial" w:hAnsi="Arial" w:cs="Arial"/>
                <w:i/>
                <w:iCs/>
                <w:sz w:val="20"/>
                <w:szCs w:val="20"/>
              </w:rPr>
              <w:t xml:space="preserve">“I think, particularly because children are young (…) they are in a position of vulnerability. It's not always evident that proper informed consent has been obtained, where is the parent in this scenario? And so like, I think, [children are] easier to be taken advantage of, than perhaps an adult who might be like, ‘Excuse me, why, why are you doing this?’. And </w:t>
            </w:r>
            <w:proofErr w:type="gramStart"/>
            <w:r w:rsidRPr="00985FEA">
              <w:rPr>
                <w:rFonts w:ascii="Arial" w:hAnsi="Arial" w:cs="Arial"/>
                <w:i/>
                <w:iCs/>
                <w:sz w:val="20"/>
                <w:szCs w:val="20"/>
              </w:rPr>
              <w:t>so</w:t>
            </w:r>
            <w:proofErr w:type="gramEnd"/>
            <w:r w:rsidRPr="00985FEA">
              <w:rPr>
                <w:rFonts w:ascii="Arial" w:hAnsi="Arial" w:cs="Arial"/>
                <w:i/>
                <w:iCs/>
                <w:sz w:val="20"/>
                <w:szCs w:val="20"/>
              </w:rPr>
              <w:t xml:space="preserve"> I think a framework is particularly important in safeguarding the rights of children here.”</w:t>
            </w:r>
            <w:r w:rsidRPr="00985FEA">
              <w:rPr>
                <w:rFonts w:ascii="Arial" w:hAnsi="Arial" w:cs="Arial"/>
                <w:sz w:val="20"/>
                <w:szCs w:val="20"/>
              </w:rPr>
              <w:t xml:space="preserve"> (Participant 1)</w:t>
            </w:r>
          </w:p>
        </w:tc>
      </w:tr>
      <w:tr w:rsidR="00D31973" w:rsidRPr="00985FEA" w14:paraId="387E0D0A" w14:textId="77777777" w:rsidTr="00985FEA">
        <w:tc>
          <w:tcPr>
            <w:tcW w:w="1610" w:type="dxa"/>
            <w:vMerge/>
          </w:tcPr>
          <w:p w14:paraId="1171057D" w14:textId="77777777" w:rsidR="00D31973" w:rsidRPr="00985FEA" w:rsidRDefault="00D31973">
            <w:pPr>
              <w:rPr>
                <w:rFonts w:ascii="Arial" w:hAnsi="Arial" w:cs="Arial"/>
                <w:sz w:val="20"/>
                <w:szCs w:val="20"/>
              </w:rPr>
            </w:pPr>
          </w:p>
        </w:tc>
        <w:tc>
          <w:tcPr>
            <w:tcW w:w="1128" w:type="dxa"/>
          </w:tcPr>
          <w:p w14:paraId="37EC547E" w14:textId="271D6845" w:rsidR="00D31973" w:rsidRPr="00985FEA" w:rsidRDefault="00D31973">
            <w:pPr>
              <w:rPr>
                <w:rFonts w:ascii="Arial" w:hAnsi="Arial" w:cs="Arial"/>
                <w:sz w:val="20"/>
                <w:szCs w:val="20"/>
              </w:rPr>
            </w:pPr>
            <w:r w:rsidRPr="00985FEA">
              <w:rPr>
                <w:rFonts w:ascii="Arial" w:hAnsi="Arial" w:cs="Arial"/>
                <w:sz w:val="20"/>
                <w:szCs w:val="20"/>
              </w:rPr>
              <w:t>1</w:t>
            </w:r>
            <w:r w:rsidR="00B500C0" w:rsidRPr="00985FEA">
              <w:rPr>
                <w:rFonts w:ascii="Arial" w:hAnsi="Arial" w:cs="Arial"/>
                <w:sz w:val="20"/>
                <w:szCs w:val="20"/>
              </w:rPr>
              <w:t>5</w:t>
            </w:r>
          </w:p>
        </w:tc>
        <w:tc>
          <w:tcPr>
            <w:tcW w:w="11567" w:type="dxa"/>
          </w:tcPr>
          <w:p w14:paraId="00723594" w14:textId="6EAE44B9" w:rsidR="00D31973" w:rsidRPr="00985FEA" w:rsidRDefault="00D31973" w:rsidP="008F7053">
            <w:pPr>
              <w:pStyle w:val="NormalWeb"/>
              <w:spacing w:line="276" w:lineRule="auto"/>
              <w:jc w:val="both"/>
              <w:rPr>
                <w:rFonts w:ascii="Arial" w:hAnsi="Arial" w:cs="Arial"/>
                <w:color w:val="000000" w:themeColor="text1"/>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So, children should be involved in the consent process (…) And what I like to do if you're (…) going to be in a [photography session] where you're photographing several children, is to have the children together, because then it's less intimidating. Because the more brave and confident ones will ask questions, and then the shy ones will be like, ‘Oh, yeah, I wanted to ask that too.’ (…) But yeah, I think involve kids. They often will ask the more difficult and challenging questions."</w:t>
            </w:r>
            <w:r w:rsidRPr="00985FEA">
              <w:rPr>
                <w:rFonts w:ascii="Arial" w:hAnsi="Arial" w:cs="Arial"/>
                <w:sz w:val="20"/>
                <w:szCs w:val="20"/>
              </w:rPr>
              <w:t xml:space="preserve"> (Participant 10)</w:t>
            </w:r>
          </w:p>
        </w:tc>
      </w:tr>
      <w:tr w:rsidR="00D31973" w:rsidRPr="00985FEA" w14:paraId="2EEA5BD5" w14:textId="77777777" w:rsidTr="00985FEA">
        <w:tc>
          <w:tcPr>
            <w:tcW w:w="1610" w:type="dxa"/>
            <w:vMerge/>
          </w:tcPr>
          <w:p w14:paraId="4A1C6929" w14:textId="77777777" w:rsidR="00D31973" w:rsidRPr="00985FEA" w:rsidRDefault="00D31973">
            <w:pPr>
              <w:rPr>
                <w:rFonts w:ascii="Arial" w:hAnsi="Arial" w:cs="Arial"/>
                <w:sz w:val="20"/>
                <w:szCs w:val="20"/>
              </w:rPr>
            </w:pPr>
          </w:p>
        </w:tc>
        <w:tc>
          <w:tcPr>
            <w:tcW w:w="1128" w:type="dxa"/>
          </w:tcPr>
          <w:p w14:paraId="3EFB28FB" w14:textId="2E35E400" w:rsidR="00D31973" w:rsidRPr="00985FEA" w:rsidRDefault="00D31973">
            <w:pPr>
              <w:rPr>
                <w:rFonts w:ascii="Arial" w:hAnsi="Arial" w:cs="Arial"/>
                <w:sz w:val="20"/>
                <w:szCs w:val="20"/>
              </w:rPr>
            </w:pPr>
            <w:r w:rsidRPr="00985FEA">
              <w:rPr>
                <w:rFonts w:ascii="Arial" w:hAnsi="Arial" w:cs="Arial"/>
                <w:sz w:val="20"/>
                <w:szCs w:val="20"/>
              </w:rPr>
              <w:t>1</w:t>
            </w:r>
            <w:r w:rsidR="00B500C0" w:rsidRPr="00985FEA">
              <w:rPr>
                <w:rFonts w:ascii="Arial" w:hAnsi="Arial" w:cs="Arial"/>
                <w:sz w:val="20"/>
                <w:szCs w:val="20"/>
              </w:rPr>
              <w:t>6</w:t>
            </w:r>
          </w:p>
        </w:tc>
        <w:tc>
          <w:tcPr>
            <w:tcW w:w="11567" w:type="dxa"/>
          </w:tcPr>
          <w:p w14:paraId="445FEBEA" w14:textId="21CEF808" w:rsidR="00D31973" w:rsidRPr="00985FEA" w:rsidRDefault="00D31973" w:rsidP="008F7053">
            <w:pPr>
              <w:pStyle w:val="NormalWeb"/>
              <w:spacing w:line="276" w:lineRule="auto"/>
              <w:jc w:val="both"/>
              <w:rPr>
                <w:rFonts w:ascii="Arial" w:hAnsi="Arial" w:cs="Arial"/>
                <w:color w:val="000000" w:themeColor="text1"/>
                <w:sz w:val="20"/>
                <w:szCs w:val="20"/>
              </w:rPr>
            </w:pPr>
            <w:r w:rsidRPr="00985FEA">
              <w:rPr>
                <w:rFonts w:ascii="Arial" w:hAnsi="Arial" w:cs="Arial"/>
                <w:i/>
                <w:iCs/>
                <w:sz w:val="20"/>
                <w:szCs w:val="20"/>
              </w:rPr>
              <w:t xml:space="preserve">"You try to read the room. (…) In general, you can get a good feeling for if someone is comfortable or uncomfortable with you being there. I make a point of making my presence known (…). </w:t>
            </w:r>
            <w:proofErr w:type="gramStart"/>
            <w:r w:rsidRPr="00985FEA">
              <w:rPr>
                <w:rFonts w:ascii="Arial" w:hAnsi="Arial" w:cs="Arial"/>
                <w:i/>
                <w:iCs/>
                <w:sz w:val="20"/>
                <w:szCs w:val="20"/>
              </w:rPr>
              <w:t>So</w:t>
            </w:r>
            <w:proofErr w:type="gramEnd"/>
            <w:r w:rsidRPr="00985FEA">
              <w:rPr>
                <w:rFonts w:ascii="Arial" w:hAnsi="Arial" w:cs="Arial"/>
                <w:i/>
                <w:iCs/>
                <w:sz w:val="20"/>
                <w:szCs w:val="20"/>
              </w:rPr>
              <w:t xml:space="preserve"> when a tall white dude with an </w:t>
            </w:r>
            <w:proofErr w:type="gramStart"/>
            <w:r w:rsidRPr="00985FEA">
              <w:rPr>
                <w:rFonts w:ascii="Arial" w:hAnsi="Arial" w:cs="Arial"/>
                <w:i/>
                <w:iCs/>
                <w:sz w:val="20"/>
                <w:szCs w:val="20"/>
              </w:rPr>
              <w:t>expensive camera walks</w:t>
            </w:r>
            <w:proofErr w:type="gramEnd"/>
            <w:r w:rsidRPr="00985FEA">
              <w:rPr>
                <w:rFonts w:ascii="Arial" w:hAnsi="Arial" w:cs="Arial"/>
                <w:i/>
                <w:iCs/>
                <w:sz w:val="20"/>
                <w:szCs w:val="20"/>
              </w:rPr>
              <w:t xml:space="preserve"> in, they know what he's doing there. And I don't try to hide that. (…) If I'm going into (…) a public place, like say, like a waiting room in a hospital or something like that. I'll ask whoever is, you know, the head of the ward or department, or [whoever] it is, to make (…) a general announcement saying who I am, where I'm from, you know, what's going on? Yeah, and announce that (…) if you're uncomfortable, please, you know, either leave or cover your face. Or if I approach you, just give me like a, (…) a ‘no, no, thanks’ kind of thing. And that's perfectly fine to do. Yeah, (…) and then I'll generally wait like 10-15 minutes and walk in and then suddenly move around. (…) If they [are] feeling (…) comfortable having you around, then (…) you're aware of that. As soon as you see someone flinching or trying to turn around, (…) I don't try to fight that. (…) I don't push my agenda overly"</w:t>
            </w:r>
            <w:r w:rsidRPr="00985FEA">
              <w:rPr>
                <w:rFonts w:ascii="Arial" w:hAnsi="Arial" w:cs="Arial"/>
                <w:sz w:val="20"/>
                <w:szCs w:val="20"/>
              </w:rPr>
              <w:t xml:space="preserve"> (Participant 5) </w:t>
            </w:r>
          </w:p>
        </w:tc>
      </w:tr>
      <w:tr w:rsidR="00D538A8" w:rsidRPr="00985FEA" w14:paraId="12C52820" w14:textId="77777777" w:rsidTr="00661F7F">
        <w:trPr>
          <w:trHeight w:val="273"/>
        </w:trPr>
        <w:tc>
          <w:tcPr>
            <w:tcW w:w="1610" w:type="dxa"/>
            <w:vMerge/>
          </w:tcPr>
          <w:p w14:paraId="67BDB049" w14:textId="77777777" w:rsidR="00D538A8" w:rsidRPr="00985FEA" w:rsidRDefault="00D538A8">
            <w:pPr>
              <w:rPr>
                <w:rFonts w:ascii="Arial" w:hAnsi="Arial" w:cs="Arial"/>
                <w:sz w:val="20"/>
                <w:szCs w:val="20"/>
              </w:rPr>
            </w:pPr>
          </w:p>
        </w:tc>
        <w:tc>
          <w:tcPr>
            <w:tcW w:w="1128" w:type="dxa"/>
          </w:tcPr>
          <w:p w14:paraId="7320D255" w14:textId="32D1DF55" w:rsidR="00D538A8" w:rsidRPr="00985FEA" w:rsidRDefault="00D538A8" w:rsidP="003518C6">
            <w:pPr>
              <w:rPr>
                <w:rFonts w:ascii="Arial" w:hAnsi="Arial" w:cs="Arial"/>
                <w:sz w:val="20"/>
                <w:szCs w:val="20"/>
              </w:rPr>
            </w:pPr>
            <w:r w:rsidRPr="00985FEA">
              <w:rPr>
                <w:rFonts w:ascii="Arial" w:hAnsi="Arial" w:cs="Arial"/>
                <w:sz w:val="20"/>
                <w:szCs w:val="20"/>
              </w:rPr>
              <w:t>17</w:t>
            </w:r>
          </w:p>
        </w:tc>
        <w:tc>
          <w:tcPr>
            <w:tcW w:w="11567" w:type="dxa"/>
          </w:tcPr>
          <w:p w14:paraId="4D3203B5" w14:textId="0A410D75" w:rsidR="00D538A8" w:rsidRPr="00985FEA" w:rsidRDefault="00D538A8" w:rsidP="00CB78A3">
            <w:pPr>
              <w:pStyle w:val="NormalWeb"/>
              <w:spacing w:line="276" w:lineRule="auto"/>
              <w:jc w:val="both"/>
              <w:rPr>
                <w:rFonts w:ascii="Arial" w:hAnsi="Arial" w:cs="Arial"/>
                <w:sz w:val="20"/>
                <w:szCs w:val="20"/>
              </w:rPr>
            </w:pPr>
            <w:r w:rsidRPr="00985FEA">
              <w:rPr>
                <w:rFonts w:ascii="Arial" w:hAnsi="Arial" w:cs="Arial"/>
                <w:i/>
                <w:iCs/>
                <w:sz w:val="20"/>
                <w:szCs w:val="20"/>
              </w:rPr>
              <w:t xml:space="preserve">"But with what I do, I let the people tell their stories on their own, with their permission." </w:t>
            </w:r>
            <w:r w:rsidRPr="00985FEA">
              <w:rPr>
                <w:rFonts w:ascii="Arial" w:hAnsi="Arial" w:cs="Arial"/>
                <w:sz w:val="20"/>
                <w:szCs w:val="20"/>
              </w:rPr>
              <w:t>(Participant 14)</w:t>
            </w:r>
          </w:p>
        </w:tc>
      </w:tr>
      <w:tr w:rsidR="00D31973" w:rsidRPr="00985FEA" w14:paraId="49608BBA" w14:textId="77777777" w:rsidTr="00985FEA">
        <w:tc>
          <w:tcPr>
            <w:tcW w:w="1610" w:type="dxa"/>
            <w:vMerge/>
          </w:tcPr>
          <w:p w14:paraId="48D2DC57" w14:textId="77777777" w:rsidR="00D31973" w:rsidRPr="00985FEA" w:rsidRDefault="00D31973">
            <w:pPr>
              <w:rPr>
                <w:rFonts w:ascii="Arial" w:hAnsi="Arial" w:cs="Arial"/>
                <w:sz w:val="20"/>
                <w:szCs w:val="20"/>
              </w:rPr>
            </w:pPr>
          </w:p>
        </w:tc>
        <w:tc>
          <w:tcPr>
            <w:tcW w:w="1128" w:type="dxa"/>
          </w:tcPr>
          <w:p w14:paraId="5C5BD4B0" w14:textId="7CAE017D" w:rsidR="00D31973" w:rsidRPr="00985FEA" w:rsidRDefault="00D538A8">
            <w:pPr>
              <w:rPr>
                <w:rFonts w:ascii="Arial" w:hAnsi="Arial" w:cs="Arial"/>
                <w:sz w:val="20"/>
                <w:szCs w:val="20"/>
              </w:rPr>
            </w:pPr>
            <w:r>
              <w:rPr>
                <w:rFonts w:ascii="Arial" w:hAnsi="Arial" w:cs="Arial"/>
                <w:sz w:val="20"/>
                <w:szCs w:val="20"/>
              </w:rPr>
              <w:t>18</w:t>
            </w:r>
          </w:p>
        </w:tc>
        <w:tc>
          <w:tcPr>
            <w:tcW w:w="11567" w:type="dxa"/>
          </w:tcPr>
          <w:p w14:paraId="49FB5108" w14:textId="3DAEC551" w:rsidR="00D31973" w:rsidRPr="00985FEA" w:rsidRDefault="00D907C9" w:rsidP="00CB78A3">
            <w:pPr>
              <w:pStyle w:val="NormalWeb"/>
              <w:spacing w:line="276" w:lineRule="auto"/>
              <w:jc w:val="both"/>
              <w:rPr>
                <w:rFonts w:ascii="Arial" w:hAnsi="Arial" w:cs="Arial"/>
                <w:i/>
                <w:iCs/>
                <w:color w:val="000000" w:themeColor="text1"/>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 xml:space="preserve">Like [really] making sure that you have (…) consent, (…) not just (…) before (…), [but] also after. (…) What a person says, [or] how they're portrayed, [should not necessarily be] a thing that lasts forever, you know. So, we often have [situations] that five years down the line, someone comes back [with] stuff circulating, saying, ‘I don't like the way I'm being portrayed now.’  And we go, ‘That's </w:t>
            </w:r>
            <w:proofErr w:type="gramStart"/>
            <w:r w:rsidRPr="00985FEA">
              <w:rPr>
                <w:rFonts w:ascii="Arial" w:hAnsi="Arial" w:cs="Arial"/>
                <w:i/>
                <w:iCs/>
                <w:sz w:val="20"/>
                <w:szCs w:val="20"/>
              </w:rPr>
              <w:t>absolutely fine</w:t>
            </w:r>
            <w:proofErr w:type="gramEnd"/>
            <w:r w:rsidRPr="00985FEA">
              <w:rPr>
                <w:rFonts w:ascii="Arial" w:hAnsi="Arial" w:cs="Arial"/>
                <w:i/>
                <w:iCs/>
                <w:sz w:val="20"/>
                <w:szCs w:val="20"/>
              </w:rPr>
              <w:t xml:space="preserve">. Let's remove (…) any trace of this.’ </w:t>
            </w:r>
            <w:proofErr w:type="gramStart"/>
            <w:r w:rsidRPr="00985FEA">
              <w:rPr>
                <w:rFonts w:ascii="Arial" w:hAnsi="Arial" w:cs="Arial"/>
                <w:i/>
                <w:iCs/>
                <w:sz w:val="20"/>
                <w:szCs w:val="20"/>
              </w:rPr>
              <w:t>So</w:t>
            </w:r>
            <w:proofErr w:type="gramEnd"/>
            <w:r w:rsidRPr="00985FEA">
              <w:rPr>
                <w:rFonts w:ascii="Arial" w:hAnsi="Arial" w:cs="Arial"/>
                <w:i/>
                <w:iCs/>
                <w:sz w:val="20"/>
                <w:szCs w:val="20"/>
              </w:rPr>
              <w:t xml:space="preserve"> it also has a bit of a lifespan, and it evolves as people change and as the world changes and things like that."</w:t>
            </w:r>
            <w:r w:rsidRPr="00985FEA">
              <w:rPr>
                <w:rFonts w:ascii="Arial" w:hAnsi="Arial" w:cs="Arial"/>
                <w:sz w:val="20"/>
                <w:szCs w:val="20"/>
              </w:rPr>
              <w:t xml:space="preserve"> (Participant 11)</w:t>
            </w:r>
          </w:p>
        </w:tc>
      </w:tr>
      <w:tr w:rsidR="00D31973" w:rsidRPr="00985FEA" w14:paraId="799E389E" w14:textId="77777777" w:rsidTr="00985FEA">
        <w:tc>
          <w:tcPr>
            <w:tcW w:w="1610" w:type="dxa"/>
            <w:vMerge/>
          </w:tcPr>
          <w:p w14:paraId="0F3D7532" w14:textId="77777777" w:rsidR="00D31973" w:rsidRPr="00985FEA" w:rsidRDefault="00D31973">
            <w:pPr>
              <w:rPr>
                <w:rFonts w:ascii="Arial" w:hAnsi="Arial" w:cs="Arial"/>
                <w:sz w:val="20"/>
                <w:szCs w:val="20"/>
              </w:rPr>
            </w:pPr>
          </w:p>
        </w:tc>
        <w:tc>
          <w:tcPr>
            <w:tcW w:w="1128" w:type="dxa"/>
          </w:tcPr>
          <w:p w14:paraId="43C5A860" w14:textId="3A7C1D42" w:rsidR="00D31973" w:rsidRPr="00985FEA" w:rsidRDefault="00D538A8">
            <w:pPr>
              <w:rPr>
                <w:rFonts w:ascii="Arial" w:hAnsi="Arial" w:cs="Arial"/>
                <w:sz w:val="20"/>
                <w:szCs w:val="20"/>
              </w:rPr>
            </w:pPr>
            <w:r>
              <w:rPr>
                <w:rFonts w:ascii="Arial" w:hAnsi="Arial" w:cs="Arial"/>
                <w:sz w:val="20"/>
                <w:szCs w:val="20"/>
              </w:rPr>
              <w:t>19</w:t>
            </w:r>
          </w:p>
        </w:tc>
        <w:tc>
          <w:tcPr>
            <w:tcW w:w="11567" w:type="dxa"/>
          </w:tcPr>
          <w:p w14:paraId="10D940F9" w14:textId="2FF3F0D3" w:rsidR="00D31973" w:rsidRPr="00985FEA" w:rsidRDefault="00D907C9" w:rsidP="00CB78A3">
            <w:pPr>
              <w:pStyle w:val="NormalWeb"/>
              <w:spacing w:line="276" w:lineRule="auto"/>
              <w:jc w:val="both"/>
              <w:rPr>
                <w:rFonts w:ascii="Arial" w:hAnsi="Arial" w:cs="Arial"/>
                <w:i/>
                <w:iCs/>
                <w:color w:val="000000" w:themeColor="text1"/>
                <w:sz w:val="20"/>
                <w:szCs w:val="20"/>
              </w:rPr>
            </w:pPr>
            <w:r w:rsidRPr="00985FEA">
              <w:rPr>
                <w:rFonts w:ascii="Arial" w:hAnsi="Arial" w:cs="Arial"/>
                <w:i/>
                <w:iCs/>
                <w:sz w:val="20"/>
                <w:szCs w:val="20"/>
              </w:rPr>
              <w:t>“They [participants] should have also been, like, made aware of how that image is going to be used and what kind of archive.”</w:t>
            </w:r>
            <w:r w:rsidRPr="00985FEA">
              <w:rPr>
                <w:rFonts w:ascii="Arial" w:hAnsi="Arial" w:cs="Arial"/>
                <w:sz w:val="20"/>
                <w:szCs w:val="20"/>
              </w:rPr>
              <w:t xml:space="preserve"> (Participant 17)</w:t>
            </w:r>
          </w:p>
        </w:tc>
      </w:tr>
      <w:tr w:rsidR="00D31973" w:rsidRPr="00985FEA" w14:paraId="6B89C487" w14:textId="77777777" w:rsidTr="00985FEA">
        <w:tc>
          <w:tcPr>
            <w:tcW w:w="1610" w:type="dxa"/>
            <w:vMerge/>
          </w:tcPr>
          <w:p w14:paraId="7AA64EFD" w14:textId="77777777" w:rsidR="00D31973" w:rsidRPr="00985FEA" w:rsidRDefault="00D31973">
            <w:pPr>
              <w:rPr>
                <w:rFonts w:ascii="Arial" w:hAnsi="Arial" w:cs="Arial"/>
                <w:sz w:val="20"/>
                <w:szCs w:val="20"/>
              </w:rPr>
            </w:pPr>
          </w:p>
        </w:tc>
        <w:tc>
          <w:tcPr>
            <w:tcW w:w="1128" w:type="dxa"/>
          </w:tcPr>
          <w:p w14:paraId="59313698" w14:textId="467B48C3" w:rsidR="00D31973" w:rsidRPr="00985FEA" w:rsidRDefault="00D538A8">
            <w:pPr>
              <w:rPr>
                <w:rFonts w:ascii="Arial" w:hAnsi="Arial" w:cs="Arial"/>
                <w:sz w:val="20"/>
                <w:szCs w:val="20"/>
              </w:rPr>
            </w:pPr>
            <w:r>
              <w:rPr>
                <w:rFonts w:ascii="Arial" w:hAnsi="Arial" w:cs="Arial"/>
                <w:sz w:val="20"/>
                <w:szCs w:val="20"/>
              </w:rPr>
              <w:t>20</w:t>
            </w:r>
          </w:p>
        </w:tc>
        <w:tc>
          <w:tcPr>
            <w:tcW w:w="11567" w:type="dxa"/>
          </w:tcPr>
          <w:p w14:paraId="50085AA1" w14:textId="68065ACF" w:rsidR="00D31973" w:rsidRPr="00985FEA" w:rsidRDefault="00D907C9" w:rsidP="00CB78A3">
            <w:pPr>
              <w:pStyle w:val="NormalWeb"/>
              <w:spacing w:line="276" w:lineRule="auto"/>
              <w:jc w:val="both"/>
              <w:rPr>
                <w:rFonts w:ascii="Arial" w:hAnsi="Arial" w:cs="Arial"/>
                <w:i/>
                <w:iCs/>
                <w:color w:val="000000" w:themeColor="text1"/>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Taking a photo of someone on the street might look nice or even powerful, but that person might not be safe if that image is shared widely, especially online or on social media."</w:t>
            </w:r>
            <w:r w:rsidRPr="00985FEA">
              <w:rPr>
                <w:rFonts w:ascii="Arial" w:hAnsi="Arial" w:cs="Arial"/>
                <w:sz w:val="20"/>
                <w:szCs w:val="20"/>
              </w:rPr>
              <w:t xml:space="preserve"> (Participant 13)</w:t>
            </w:r>
          </w:p>
        </w:tc>
      </w:tr>
      <w:tr w:rsidR="00D907C9" w:rsidRPr="00985FEA" w14:paraId="46C5DCDC" w14:textId="77777777" w:rsidTr="00985FEA">
        <w:tc>
          <w:tcPr>
            <w:tcW w:w="1610" w:type="dxa"/>
            <w:vMerge/>
          </w:tcPr>
          <w:p w14:paraId="6B91984E" w14:textId="77777777" w:rsidR="00D907C9" w:rsidRPr="00985FEA" w:rsidRDefault="00D907C9">
            <w:pPr>
              <w:rPr>
                <w:rFonts w:ascii="Arial" w:hAnsi="Arial" w:cs="Arial"/>
                <w:sz w:val="20"/>
                <w:szCs w:val="20"/>
              </w:rPr>
            </w:pPr>
          </w:p>
        </w:tc>
        <w:tc>
          <w:tcPr>
            <w:tcW w:w="1128" w:type="dxa"/>
          </w:tcPr>
          <w:p w14:paraId="4B8CDDD3" w14:textId="02A34E3D" w:rsidR="00D907C9" w:rsidRPr="00985FEA" w:rsidRDefault="00D538A8">
            <w:pPr>
              <w:rPr>
                <w:rFonts w:ascii="Arial" w:hAnsi="Arial" w:cs="Arial"/>
                <w:sz w:val="20"/>
                <w:szCs w:val="20"/>
              </w:rPr>
            </w:pPr>
            <w:r>
              <w:rPr>
                <w:rFonts w:ascii="Arial" w:hAnsi="Arial" w:cs="Arial"/>
                <w:sz w:val="20"/>
                <w:szCs w:val="20"/>
              </w:rPr>
              <w:t>21</w:t>
            </w:r>
          </w:p>
        </w:tc>
        <w:tc>
          <w:tcPr>
            <w:tcW w:w="11567" w:type="dxa"/>
          </w:tcPr>
          <w:p w14:paraId="7626BA4C" w14:textId="284EC99B" w:rsidR="00D907C9" w:rsidRPr="00985FEA" w:rsidRDefault="00D907C9" w:rsidP="00CB78A3">
            <w:pPr>
              <w:pStyle w:val="NormalWeb"/>
              <w:spacing w:line="276" w:lineRule="auto"/>
              <w:jc w:val="both"/>
              <w:rPr>
                <w:rFonts w:ascii="Arial" w:hAnsi="Arial" w:cs="Arial"/>
                <w:i/>
                <w:iCs/>
                <w:color w:val="000000" w:themeColor="text1"/>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For me, it's explaining to them that a final product will go online. So, there's a possibility that it can trend. There's a possibility that it can go on TV, you know, like, and then I tell them, like, all the social media platforms that we're using and which ones (…) are likely to trend, you know, and also explain that this might be shown like around the world, you know."</w:t>
            </w:r>
            <w:r w:rsidRPr="00985FEA">
              <w:rPr>
                <w:rFonts w:ascii="Arial" w:hAnsi="Arial" w:cs="Arial"/>
                <w:sz w:val="20"/>
                <w:szCs w:val="20"/>
              </w:rPr>
              <w:t xml:space="preserve"> (Participant 14)</w:t>
            </w:r>
          </w:p>
        </w:tc>
      </w:tr>
      <w:tr w:rsidR="00D31973" w:rsidRPr="00985FEA" w14:paraId="043F880C" w14:textId="77777777" w:rsidTr="00985FEA">
        <w:tc>
          <w:tcPr>
            <w:tcW w:w="1610" w:type="dxa"/>
            <w:vMerge/>
          </w:tcPr>
          <w:p w14:paraId="0E126FF3" w14:textId="77777777" w:rsidR="00D31973" w:rsidRPr="00985FEA" w:rsidRDefault="00D31973">
            <w:pPr>
              <w:rPr>
                <w:rFonts w:ascii="Arial" w:hAnsi="Arial" w:cs="Arial"/>
                <w:sz w:val="20"/>
                <w:szCs w:val="20"/>
              </w:rPr>
            </w:pPr>
          </w:p>
        </w:tc>
        <w:tc>
          <w:tcPr>
            <w:tcW w:w="1128" w:type="dxa"/>
          </w:tcPr>
          <w:p w14:paraId="745D8222" w14:textId="4DFD3521" w:rsidR="00D31973" w:rsidRPr="00985FEA" w:rsidRDefault="00D538A8">
            <w:pPr>
              <w:rPr>
                <w:rFonts w:ascii="Arial" w:hAnsi="Arial" w:cs="Arial"/>
                <w:sz w:val="20"/>
                <w:szCs w:val="20"/>
              </w:rPr>
            </w:pPr>
            <w:r>
              <w:rPr>
                <w:rFonts w:ascii="Arial" w:hAnsi="Arial" w:cs="Arial"/>
                <w:sz w:val="20"/>
                <w:szCs w:val="20"/>
              </w:rPr>
              <w:t>22</w:t>
            </w:r>
          </w:p>
        </w:tc>
        <w:tc>
          <w:tcPr>
            <w:tcW w:w="11567" w:type="dxa"/>
          </w:tcPr>
          <w:p w14:paraId="42564FC8" w14:textId="1D30BA00" w:rsidR="00D31973" w:rsidRPr="00985FEA" w:rsidRDefault="00D907C9" w:rsidP="009D1E99">
            <w:pPr>
              <w:pStyle w:val="NormalWeb"/>
              <w:spacing w:line="276" w:lineRule="auto"/>
              <w:jc w:val="both"/>
              <w:rPr>
                <w:rFonts w:ascii="Arial" w:hAnsi="Arial" w:cs="Arial"/>
                <w:color w:val="000000" w:themeColor="text1"/>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I think the, sadly, with the structure of the industry is that with the more commission jobs I'm doing these days (…) generally people are asking you to hand over imagery, and then they use them, you know, as they wish. So, you as the photographer, (…) are generally quite removed from the final products (…)."</w:t>
            </w:r>
            <w:r w:rsidRPr="00985FEA">
              <w:rPr>
                <w:rFonts w:ascii="Arial" w:hAnsi="Arial" w:cs="Arial"/>
                <w:sz w:val="20"/>
                <w:szCs w:val="20"/>
              </w:rPr>
              <w:t xml:space="preserve"> (Participant 5)</w:t>
            </w:r>
          </w:p>
        </w:tc>
      </w:tr>
      <w:tr w:rsidR="00D31973" w:rsidRPr="00985FEA" w14:paraId="686A5BBC" w14:textId="77777777" w:rsidTr="00985FEA">
        <w:tc>
          <w:tcPr>
            <w:tcW w:w="1610" w:type="dxa"/>
            <w:vMerge/>
          </w:tcPr>
          <w:p w14:paraId="58835B16" w14:textId="77777777" w:rsidR="00D31973" w:rsidRPr="00985FEA" w:rsidRDefault="00D31973">
            <w:pPr>
              <w:rPr>
                <w:rFonts w:ascii="Arial" w:hAnsi="Arial" w:cs="Arial"/>
                <w:sz w:val="20"/>
                <w:szCs w:val="20"/>
              </w:rPr>
            </w:pPr>
          </w:p>
        </w:tc>
        <w:tc>
          <w:tcPr>
            <w:tcW w:w="1128" w:type="dxa"/>
          </w:tcPr>
          <w:p w14:paraId="424A3308" w14:textId="05EC0AF6" w:rsidR="00D31973" w:rsidRPr="00985FEA" w:rsidRDefault="00D538A8">
            <w:pPr>
              <w:rPr>
                <w:rFonts w:ascii="Arial" w:hAnsi="Arial" w:cs="Arial"/>
                <w:sz w:val="20"/>
                <w:szCs w:val="20"/>
              </w:rPr>
            </w:pPr>
            <w:r>
              <w:rPr>
                <w:rFonts w:ascii="Arial" w:hAnsi="Arial" w:cs="Arial"/>
                <w:sz w:val="20"/>
                <w:szCs w:val="20"/>
              </w:rPr>
              <w:t>23</w:t>
            </w:r>
          </w:p>
        </w:tc>
        <w:tc>
          <w:tcPr>
            <w:tcW w:w="11567" w:type="dxa"/>
          </w:tcPr>
          <w:p w14:paraId="3394A428" w14:textId="70B761D7" w:rsidR="00D31973" w:rsidRPr="00985FEA" w:rsidRDefault="00D31973" w:rsidP="009D1E99">
            <w:pPr>
              <w:pStyle w:val="NormalWeb"/>
              <w:spacing w:line="276" w:lineRule="auto"/>
              <w:jc w:val="both"/>
              <w:rPr>
                <w:rFonts w:ascii="Arial" w:hAnsi="Arial" w:cs="Arial"/>
                <w:sz w:val="20"/>
                <w:szCs w:val="20"/>
              </w:rPr>
            </w:pPr>
            <w:r w:rsidRPr="00985FEA">
              <w:rPr>
                <w:rFonts w:ascii="Arial" w:hAnsi="Arial" w:cs="Arial"/>
                <w:i/>
                <w:iCs/>
                <w:sz w:val="20"/>
                <w:szCs w:val="20"/>
              </w:rPr>
              <w:t xml:space="preserve">"And I think that that's something that's so integral to the art world in terms of how (…) you can't (…) change the way that (…) somebody's painting a show. You can't crop somebody's image on social media because it tells a different story. And so yeah, I think that's a big part of it." </w:t>
            </w:r>
            <w:r w:rsidRPr="00985FEA">
              <w:rPr>
                <w:rFonts w:ascii="Arial" w:hAnsi="Arial" w:cs="Arial"/>
                <w:sz w:val="20"/>
                <w:szCs w:val="20"/>
              </w:rPr>
              <w:t>(Participant 17)</w:t>
            </w:r>
          </w:p>
        </w:tc>
      </w:tr>
      <w:tr w:rsidR="00D538A8" w:rsidRPr="00985FEA" w14:paraId="09FF8E11" w14:textId="77777777" w:rsidTr="00985FEA">
        <w:tc>
          <w:tcPr>
            <w:tcW w:w="1610" w:type="dxa"/>
            <w:vMerge/>
          </w:tcPr>
          <w:p w14:paraId="7E522DAA" w14:textId="77777777" w:rsidR="00D538A8" w:rsidRPr="00985FEA" w:rsidRDefault="00D538A8">
            <w:pPr>
              <w:rPr>
                <w:rFonts w:ascii="Arial" w:hAnsi="Arial" w:cs="Arial"/>
                <w:sz w:val="20"/>
                <w:szCs w:val="20"/>
              </w:rPr>
            </w:pPr>
          </w:p>
        </w:tc>
        <w:tc>
          <w:tcPr>
            <w:tcW w:w="1128" w:type="dxa"/>
          </w:tcPr>
          <w:p w14:paraId="31AEC699" w14:textId="293CDFA4" w:rsidR="00D538A8" w:rsidRPr="00AE58C3" w:rsidDel="00D538A8" w:rsidRDefault="00D538A8">
            <w:pPr>
              <w:rPr>
                <w:rFonts w:ascii="Arial" w:hAnsi="Arial" w:cs="Arial"/>
                <w:sz w:val="20"/>
                <w:szCs w:val="20"/>
              </w:rPr>
            </w:pPr>
            <w:r w:rsidRPr="00AE58C3">
              <w:rPr>
                <w:rFonts w:ascii="Arial" w:hAnsi="Arial" w:cs="Arial"/>
                <w:sz w:val="20"/>
                <w:szCs w:val="20"/>
              </w:rPr>
              <w:t>24</w:t>
            </w:r>
          </w:p>
        </w:tc>
        <w:tc>
          <w:tcPr>
            <w:tcW w:w="11567" w:type="dxa"/>
          </w:tcPr>
          <w:p w14:paraId="1905AE61" w14:textId="6CE689FC" w:rsidR="00D538A8" w:rsidRPr="00AE58C3" w:rsidRDefault="00D538A8" w:rsidP="009D1E99">
            <w:pPr>
              <w:pStyle w:val="NormalWeb"/>
              <w:spacing w:line="276" w:lineRule="auto"/>
              <w:jc w:val="both"/>
              <w:rPr>
                <w:rFonts w:ascii="Arial" w:hAnsi="Arial" w:cs="Arial"/>
                <w:i/>
                <w:iCs/>
                <w:sz w:val="20"/>
                <w:szCs w:val="20"/>
              </w:rPr>
            </w:pPr>
            <w:r w:rsidRPr="00AE58C3">
              <w:rPr>
                <w:rFonts w:ascii="Arial" w:hAnsi="Arial" w:cs="Arial"/>
                <w:i/>
                <w:iCs/>
                <w:sz w:val="20"/>
                <w:szCs w:val="20"/>
              </w:rPr>
              <w:t>"And (…) to insist that if, if there's a context outside of the original agreement, (…) that they are consulted".</w:t>
            </w:r>
            <w:r w:rsidRPr="00AE58C3">
              <w:rPr>
                <w:rFonts w:ascii="Arial" w:hAnsi="Arial" w:cs="Arial"/>
                <w:sz w:val="20"/>
                <w:szCs w:val="20"/>
              </w:rPr>
              <w:t xml:space="preserve"> (Participant 17)</w:t>
            </w:r>
          </w:p>
        </w:tc>
      </w:tr>
      <w:tr w:rsidR="00D31973" w:rsidRPr="00985FEA" w14:paraId="7F4AD728" w14:textId="77777777" w:rsidTr="00985FEA">
        <w:tc>
          <w:tcPr>
            <w:tcW w:w="1610" w:type="dxa"/>
            <w:vMerge/>
          </w:tcPr>
          <w:p w14:paraId="14B63D58" w14:textId="77777777" w:rsidR="00D31973" w:rsidRPr="00985FEA" w:rsidRDefault="00D31973">
            <w:pPr>
              <w:rPr>
                <w:rFonts w:ascii="Arial" w:hAnsi="Arial" w:cs="Arial"/>
                <w:sz w:val="20"/>
                <w:szCs w:val="20"/>
              </w:rPr>
            </w:pPr>
          </w:p>
        </w:tc>
        <w:tc>
          <w:tcPr>
            <w:tcW w:w="1128" w:type="dxa"/>
          </w:tcPr>
          <w:p w14:paraId="2E5C07CD" w14:textId="3661445C" w:rsidR="00D31973" w:rsidRPr="00AE58C3" w:rsidRDefault="00D538A8">
            <w:pPr>
              <w:rPr>
                <w:rFonts w:ascii="Arial" w:hAnsi="Arial" w:cs="Arial"/>
                <w:sz w:val="20"/>
                <w:szCs w:val="20"/>
              </w:rPr>
            </w:pPr>
            <w:r w:rsidRPr="00AE58C3">
              <w:rPr>
                <w:rFonts w:ascii="Arial" w:hAnsi="Arial" w:cs="Arial"/>
                <w:sz w:val="20"/>
                <w:szCs w:val="20"/>
              </w:rPr>
              <w:t>25</w:t>
            </w:r>
          </w:p>
        </w:tc>
        <w:tc>
          <w:tcPr>
            <w:tcW w:w="11567" w:type="dxa"/>
          </w:tcPr>
          <w:p w14:paraId="1BA40B1B" w14:textId="228339CD" w:rsidR="00D31973" w:rsidRPr="00661F7F" w:rsidRDefault="00AE58C3" w:rsidP="00067CE1">
            <w:pPr>
              <w:pStyle w:val="NormalWeb"/>
              <w:spacing w:line="276" w:lineRule="auto"/>
              <w:jc w:val="both"/>
              <w:rPr>
                <w:rFonts w:ascii="Arial" w:hAnsi="Arial" w:cs="Arial"/>
                <w:sz w:val="20"/>
                <w:szCs w:val="20"/>
                <w:highlight w:val="yellow"/>
              </w:rPr>
            </w:pPr>
            <w:r w:rsidRPr="00661F7F">
              <w:rPr>
                <w:rFonts w:ascii="Arial" w:hAnsi="Arial" w:cs="Arial"/>
                <w:i/>
                <w:iCs/>
                <w:sz w:val="20"/>
                <w:szCs w:val="20"/>
              </w:rPr>
              <w:t>“</w:t>
            </w:r>
            <w:r w:rsidR="000A0406" w:rsidRPr="00661F7F">
              <w:rPr>
                <w:rFonts w:ascii="Arial" w:hAnsi="Arial" w:cs="Arial"/>
                <w:i/>
                <w:iCs/>
                <w:sz w:val="20"/>
                <w:szCs w:val="20"/>
              </w:rPr>
              <w:t xml:space="preserve">I also think that </w:t>
            </w:r>
            <w:r>
              <w:rPr>
                <w:rFonts w:ascii="Arial" w:hAnsi="Arial" w:cs="Arial"/>
                <w:i/>
                <w:iCs/>
                <w:sz w:val="20"/>
                <w:szCs w:val="20"/>
              </w:rPr>
              <w:t>(…)</w:t>
            </w:r>
            <w:r w:rsidR="000A0406" w:rsidRPr="00661F7F">
              <w:rPr>
                <w:rFonts w:ascii="Arial" w:hAnsi="Arial" w:cs="Arial"/>
                <w:i/>
                <w:iCs/>
                <w:sz w:val="20"/>
                <w:szCs w:val="20"/>
              </w:rPr>
              <w:t xml:space="preserve"> the ethics of </w:t>
            </w:r>
            <w:r>
              <w:rPr>
                <w:rFonts w:ascii="Arial" w:hAnsi="Arial" w:cs="Arial"/>
                <w:i/>
                <w:iCs/>
                <w:sz w:val="20"/>
                <w:szCs w:val="20"/>
              </w:rPr>
              <w:t xml:space="preserve">(…) </w:t>
            </w:r>
            <w:r w:rsidR="000A0406" w:rsidRPr="00661F7F">
              <w:rPr>
                <w:rFonts w:ascii="Arial" w:hAnsi="Arial" w:cs="Arial"/>
                <w:i/>
                <w:iCs/>
                <w:sz w:val="20"/>
                <w:szCs w:val="20"/>
              </w:rPr>
              <w:t>using an image</w:t>
            </w:r>
            <w:r>
              <w:rPr>
                <w:rFonts w:ascii="Arial" w:hAnsi="Arial" w:cs="Arial"/>
                <w:i/>
                <w:iCs/>
                <w:sz w:val="20"/>
                <w:szCs w:val="20"/>
              </w:rPr>
              <w:t xml:space="preserve"> [can]</w:t>
            </w:r>
            <w:r w:rsidR="000A0406" w:rsidRPr="00661F7F">
              <w:rPr>
                <w:rFonts w:ascii="Arial" w:hAnsi="Arial" w:cs="Arial"/>
                <w:i/>
                <w:iCs/>
                <w:sz w:val="20"/>
                <w:szCs w:val="20"/>
              </w:rPr>
              <w:t xml:space="preserve"> differ from context to context. </w:t>
            </w:r>
            <w:proofErr w:type="gramStart"/>
            <w:r w:rsidR="000A0406" w:rsidRPr="00661F7F">
              <w:rPr>
                <w:rFonts w:ascii="Arial" w:hAnsi="Arial" w:cs="Arial"/>
                <w:i/>
                <w:iCs/>
                <w:sz w:val="20"/>
                <w:szCs w:val="20"/>
              </w:rPr>
              <w:t>So</w:t>
            </w:r>
            <w:proofErr w:type="gramEnd"/>
            <w:r w:rsidR="000A0406" w:rsidRPr="00661F7F">
              <w:rPr>
                <w:rFonts w:ascii="Arial" w:hAnsi="Arial" w:cs="Arial"/>
                <w:i/>
                <w:iCs/>
                <w:sz w:val="20"/>
                <w:szCs w:val="20"/>
              </w:rPr>
              <w:t xml:space="preserve"> in a medical context, in the gallery context, those conditions are going to be very different. Because for instance, in a gallery context</w:t>
            </w:r>
            <w:r>
              <w:rPr>
                <w:rFonts w:ascii="Arial" w:hAnsi="Arial" w:cs="Arial"/>
                <w:i/>
                <w:iCs/>
                <w:sz w:val="20"/>
                <w:szCs w:val="20"/>
              </w:rPr>
              <w:t>, (…)</w:t>
            </w:r>
            <w:r w:rsidR="000A0406" w:rsidRPr="00661F7F">
              <w:rPr>
                <w:rFonts w:ascii="Arial" w:hAnsi="Arial" w:cs="Arial"/>
                <w:i/>
                <w:iCs/>
                <w:sz w:val="20"/>
                <w:szCs w:val="20"/>
              </w:rPr>
              <w:t xml:space="preserve"> an image can be seen as engaging in a discourse of criticality. </w:t>
            </w:r>
            <w:proofErr w:type="gramStart"/>
            <w:r w:rsidR="000A0406" w:rsidRPr="00661F7F">
              <w:rPr>
                <w:rFonts w:ascii="Arial" w:hAnsi="Arial" w:cs="Arial"/>
                <w:i/>
                <w:iCs/>
                <w:sz w:val="20"/>
                <w:szCs w:val="20"/>
              </w:rPr>
              <w:t>So</w:t>
            </w:r>
            <w:proofErr w:type="gramEnd"/>
            <w:r w:rsidR="000A0406" w:rsidRPr="00661F7F">
              <w:rPr>
                <w:rFonts w:ascii="Arial" w:hAnsi="Arial" w:cs="Arial"/>
                <w:i/>
                <w:iCs/>
                <w:sz w:val="20"/>
                <w:szCs w:val="20"/>
              </w:rPr>
              <w:t xml:space="preserve"> you could have a public, problematic image that's there intentionally to</w:t>
            </w:r>
            <w:r>
              <w:rPr>
                <w:rFonts w:ascii="Arial" w:hAnsi="Arial" w:cs="Arial"/>
                <w:i/>
                <w:iCs/>
                <w:sz w:val="20"/>
                <w:szCs w:val="20"/>
              </w:rPr>
              <w:t xml:space="preserve"> (…) </w:t>
            </w:r>
            <w:r w:rsidR="000A0406" w:rsidRPr="00661F7F">
              <w:rPr>
                <w:rFonts w:ascii="Arial" w:hAnsi="Arial" w:cs="Arial"/>
                <w:i/>
                <w:iCs/>
                <w:sz w:val="20"/>
                <w:szCs w:val="20"/>
              </w:rPr>
              <w:t>promote a kind of engagement in a certain discourse. Whereas that's not going to be the case for the medical context there.</w:t>
            </w:r>
            <w:r w:rsidRPr="00661F7F">
              <w:rPr>
                <w:rFonts w:ascii="Arial" w:hAnsi="Arial" w:cs="Arial"/>
                <w:i/>
                <w:iCs/>
                <w:sz w:val="20"/>
                <w:szCs w:val="20"/>
              </w:rPr>
              <w:t>”</w:t>
            </w:r>
            <w:r w:rsidR="000A0406" w:rsidRPr="00661F7F">
              <w:rPr>
                <w:rFonts w:ascii="Arial" w:hAnsi="Arial" w:cs="Arial"/>
                <w:sz w:val="20"/>
                <w:szCs w:val="20"/>
              </w:rPr>
              <w:t xml:space="preserve"> (Participant </w:t>
            </w:r>
            <w:r w:rsidRPr="00661F7F">
              <w:rPr>
                <w:rFonts w:ascii="Arial" w:hAnsi="Arial" w:cs="Arial"/>
                <w:sz w:val="20"/>
                <w:szCs w:val="20"/>
              </w:rPr>
              <w:t>16</w:t>
            </w:r>
            <w:r w:rsidR="000A0406" w:rsidRPr="00661F7F">
              <w:rPr>
                <w:rFonts w:ascii="Arial" w:hAnsi="Arial" w:cs="Arial"/>
                <w:sz w:val="20"/>
                <w:szCs w:val="20"/>
              </w:rPr>
              <w:t>)</w:t>
            </w:r>
          </w:p>
        </w:tc>
      </w:tr>
      <w:tr w:rsidR="00D31973" w:rsidRPr="00985FEA" w14:paraId="441D8757" w14:textId="77777777" w:rsidTr="00985FEA">
        <w:tc>
          <w:tcPr>
            <w:tcW w:w="1610" w:type="dxa"/>
            <w:vMerge w:val="restart"/>
          </w:tcPr>
          <w:p w14:paraId="697BF96F" w14:textId="0AAA77B4" w:rsidR="00D31973" w:rsidRPr="00985FEA" w:rsidRDefault="00D31973">
            <w:pPr>
              <w:rPr>
                <w:rFonts w:ascii="Arial" w:hAnsi="Arial" w:cs="Arial"/>
                <w:sz w:val="20"/>
                <w:szCs w:val="20"/>
              </w:rPr>
            </w:pPr>
            <w:r w:rsidRPr="00985FEA">
              <w:rPr>
                <w:rFonts w:ascii="Arial" w:hAnsi="Arial" w:cs="Arial"/>
                <w:b/>
                <w:bCs/>
                <w:i/>
                <w:iCs/>
                <w:sz w:val="20"/>
                <w:szCs w:val="20"/>
              </w:rPr>
              <w:t>2: Power Imbalances (inequity)</w:t>
            </w:r>
          </w:p>
        </w:tc>
        <w:tc>
          <w:tcPr>
            <w:tcW w:w="1128" w:type="dxa"/>
          </w:tcPr>
          <w:p w14:paraId="27585FBA" w14:textId="67C77262" w:rsidR="00D31973" w:rsidRPr="00AE58C3" w:rsidRDefault="00D31973">
            <w:pPr>
              <w:rPr>
                <w:rFonts w:ascii="Arial" w:hAnsi="Arial" w:cs="Arial"/>
                <w:sz w:val="20"/>
                <w:szCs w:val="20"/>
              </w:rPr>
            </w:pPr>
            <w:r w:rsidRPr="00AE58C3">
              <w:rPr>
                <w:rFonts w:ascii="Arial" w:hAnsi="Arial" w:cs="Arial"/>
                <w:sz w:val="20"/>
                <w:szCs w:val="20"/>
              </w:rPr>
              <w:t>1</w:t>
            </w:r>
          </w:p>
        </w:tc>
        <w:tc>
          <w:tcPr>
            <w:tcW w:w="11567" w:type="dxa"/>
          </w:tcPr>
          <w:p w14:paraId="05EF3053" w14:textId="112DD37E" w:rsidR="00D31973" w:rsidRPr="00AE58C3" w:rsidRDefault="00D31973" w:rsidP="004C2571">
            <w:pPr>
              <w:pStyle w:val="NormalWeb"/>
              <w:spacing w:line="276" w:lineRule="auto"/>
              <w:jc w:val="both"/>
              <w:rPr>
                <w:rFonts w:ascii="Arial" w:hAnsi="Arial" w:cs="Arial"/>
                <w:color w:val="000000" w:themeColor="text1"/>
                <w:sz w:val="20"/>
                <w:szCs w:val="20"/>
              </w:rPr>
            </w:pPr>
            <w:r w:rsidRPr="00AE58C3">
              <w:rPr>
                <w:rFonts w:ascii="Arial" w:hAnsi="Arial" w:cs="Arial"/>
                <w:i/>
                <w:iCs/>
                <w:sz w:val="20"/>
                <w:szCs w:val="20"/>
              </w:rPr>
              <w:t xml:space="preserve">"I think [the framework] is just a respectful way of image making, because some people don't think about it, especially if you’re an outsider looking in and haven't really worked with the community (…)." </w:t>
            </w:r>
            <w:r w:rsidRPr="00AE58C3">
              <w:rPr>
                <w:rFonts w:ascii="Arial" w:hAnsi="Arial" w:cs="Arial"/>
                <w:sz w:val="20"/>
                <w:szCs w:val="20"/>
              </w:rPr>
              <w:t xml:space="preserve">(Participant 15) </w:t>
            </w:r>
          </w:p>
        </w:tc>
      </w:tr>
      <w:tr w:rsidR="002F6F71" w:rsidRPr="00985FEA" w14:paraId="121E879A" w14:textId="77777777" w:rsidTr="00985FEA">
        <w:tc>
          <w:tcPr>
            <w:tcW w:w="1610" w:type="dxa"/>
            <w:vMerge/>
          </w:tcPr>
          <w:p w14:paraId="2D99ACF7" w14:textId="77777777" w:rsidR="002F6F71" w:rsidRPr="00985FEA" w:rsidRDefault="002F6F71">
            <w:pPr>
              <w:rPr>
                <w:rFonts w:ascii="Arial" w:hAnsi="Arial" w:cs="Arial"/>
                <w:b/>
                <w:bCs/>
                <w:i/>
                <w:iCs/>
                <w:sz w:val="20"/>
                <w:szCs w:val="20"/>
              </w:rPr>
            </w:pPr>
          </w:p>
        </w:tc>
        <w:tc>
          <w:tcPr>
            <w:tcW w:w="1128" w:type="dxa"/>
          </w:tcPr>
          <w:p w14:paraId="7B8D58D1" w14:textId="02908656" w:rsidR="002F6F71" w:rsidRPr="00AE58C3" w:rsidRDefault="00D80094">
            <w:pPr>
              <w:rPr>
                <w:rFonts w:ascii="Arial" w:hAnsi="Arial" w:cs="Arial"/>
                <w:sz w:val="20"/>
                <w:szCs w:val="20"/>
              </w:rPr>
            </w:pPr>
            <w:r w:rsidRPr="00AE58C3">
              <w:rPr>
                <w:rFonts w:ascii="Arial" w:hAnsi="Arial" w:cs="Arial"/>
                <w:sz w:val="20"/>
                <w:szCs w:val="20"/>
              </w:rPr>
              <w:t>2</w:t>
            </w:r>
          </w:p>
        </w:tc>
        <w:tc>
          <w:tcPr>
            <w:tcW w:w="11567" w:type="dxa"/>
          </w:tcPr>
          <w:p w14:paraId="78954900" w14:textId="0EACD76E" w:rsidR="00D80094" w:rsidRPr="00AE58C3" w:rsidRDefault="002F6F71" w:rsidP="004C2571">
            <w:pPr>
              <w:pStyle w:val="NormalWeb"/>
              <w:spacing w:line="276" w:lineRule="auto"/>
              <w:jc w:val="both"/>
              <w:rPr>
                <w:rFonts w:ascii="Arial" w:hAnsi="Arial" w:cs="Arial"/>
                <w:sz w:val="20"/>
                <w:szCs w:val="20"/>
              </w:rPr>
            </w:pPr>
            <w:r w:rsidRPr="00AE58C3">
              <w:rPr>
                <w:rFonts w:ascii="Arial" w:hAnsi="Arial" w:cs="Arial"/>
                <w:i/>
                <w:iCs/>
                <w:sz w:val="20"/>
                <w:szCs w:val="20"/>
              </w:rPr>
              <w:t>“</w:t>
            </w:r>
            <w:proofErr w:type="gramStart"/>
            <w:r w:rsidRPr="00AE58C3">
              <w:rPr>
                <w:rFonts w:ascii="Arial" w:hAnsi="Arial" w:cs="Arial"/>
                <w:i/>
                <w:iCs/>
                <w:sz w:val="20"/>
                <w:szCs w:val="20"/>
              </w:rPr>
              <w:t>So</w:t>
            </w:r>
            <w:proofErr w:type="gramEnd"/>
            <w:r w:rsidRPr="00AE58C3">
              <w:rPr>
                <w:rFonts w:ascii="Arial" w:hAnsi="Arial" w:cs="Arial"/>
                <w:i/>
                <w:iCs/>
                <w:sz w:val="20"/>
                <w:szCs w:val="20"/>
              </w:rPr>
              <w:t xml:space="preserve"> they will just think, what will sell a good picture to the western audience. And they won't think what story am I trying to tell? The story they're trying to tell really is, there's some poor people that need our money. </w:t>
            </w:r>
            <w:proofErr w:type="gramStart"/>
            <w:r w:rsidRPr="00AE58C3">
              <w:rPr>
                <w:rFonts w:ascii="Arial" w:hAnsi="Arial" w:cs="Arial"/>
                <w:i/>
                <w:iCs/>
                <w:sz w:val="20"/>
                <w:szCs w:val="20"/>
              </w:rPr>
              <w:t>So</w:t>
            </w:r>
            <w:proofErr w:type="gramEnd"/>
            <w:r w:rsidRPr="00AE58C3">
              <w:rPr>
                <w:rFonts w:ascii="Arial" w:hAnsi="Arial" w:cs="Arial"/>
                <w:i/>
                <w:iCs/>
                <w:sz w:val="20"/>
                <w:szCs w:val="20"/>
              </w:rPr>
              <w:t xml:space="preserve"> they will always want to take those kinds of pictures. I think that's a really challenging area” </w:t>
            </w:r>
            <w:r w:rsidRPr="00AE58C3">
              <w:rPr>
                <w:rFonts w:ascii="Arial" w:hAnsi="Arial" w:cs="Arial"/>
                <w:sz w:val="20"/>
                <w:szCs w:val="20"/>
              </w:rPr>
              <w:t>(Participant 2)</w:t>
            </w:r>
          </w:p>
        </w:tc>
      </w:tr>
      <w:tr w:rsidR="00D31973" w:rsidRPr="00985FEA" w14:paraId="1461314D" w14:textId="77777777" w:rsidTr="00985FEA">
        <w:tc>
          <w:tcPr>
            <w:tcW w:w="1610" w:type="dxa"/>
            <w:vMerge/>
          </w:tcPr>
          <w:p w14:paraId="773134D9" w14:textId="77777777" w:rsidR="00D31973" w:rsidRPr="00985FEA" w:rsidRDefault="00D31973">
            <w:pPr>
              <w:rPr>
                <w:rFonts w:ascii="Arial" w:hAnsi="Arial" w:cs="Arial"/>
                <w:sz w:val="20"/>
                <w:szCs w:val="20"/>
              </w:rPr>
            </w:pPr>
          </w:p>
        </w:tc>
        <w:tc>
          <w:tcPr>
            <w:tcW w:w="1128" w:type="dxa"/>
          </w:tcPr>
          <w:p w14:paraId="4075A3A0" w14:textId="7D7E53A0" w:rsidR="00D31973" w:rsidRPr="00985FEA" w:rsidRDefault="00D80094">
            <w:pPr>
              <w:rPr>
                <w:rFonts w:ascii="Arial" w:hAnsi="Arial" w:cs="Arial"/>
                <w:sz w:val="20"/>
                <w:szCs w:val="20"/>
              </w:rPr>
            </w:pPr>
            <w:r w:rsidRPr="00985FEA">
              <w:rPr>
                <w:rFonts w:ascii="Arial" w:hAnsi="Arial" w:cs="Arial"/>
                <w:sz w:val="20"/>
                <w:szCs w:val="20"/>
              </w:rPr>
              <w:t>3</w:t>
            </w:r>
          </w:p>
        </w:tc>
        <w:tc>
          <w:tcPr>
            <w:tcW w:w="11567" w:type="dxa"/>
          </w:tcPr>
          <w:p w14:paraId="000329A4" w14:textId="11694945" w:rsidR="00D31973" w:rsidRPr="00985FEA" w:rsidRDefault="00D31973" w:rsidP="004C2571">
            <w:pPr>
              <w:pStyle w:val="NormalWeb"/>
              <w:spacing w:line="276" w:lineRule="auto"/>
              <w:jc w:val="both"/>
              <w:rPr>
                <w:rFonts w:ascii="Arial" w:hAnsi="Arial" w:cs="Arial"/>
                <w:sz w:val="20"/>
                <w:szCs w:val="20"/>
              </w:rPr>
            </w:pPr>
            <w:r w:rsidRPr="00985FEA">
              <w:rPr>
                <w:rFonts w:ascii="Arial" w:hAnsi="Arial" w:cs="Arial"/>
                <w:i/>
                <w:iCs/>
                <w:sz w:val="20"/>
                <w:szCs w:val="20"/>
              </w:rPr>
              <w:t>"When you advocate for a group of people, especially in global health, it often comes from a place of goodwill—we want to support and speak up for people impacted by health inequalities. But sometimes, because of that good intention, people think it gives them a kind of right to use whatever image or story is available to get the message across."</w:t>
            </w:r>
            <w:r w:rsidRPr="00985FEA">
              <w:rPr>
                <w:rFonts w:ascii="Arial" w:hAnsi="Arial" w:cs="Arial"/>
                <w:sz w:val="20"/>
                <w:szCs w:val="20"/>
              </w:rPr>
              <w:t xml:space="preserve"> (Participant 13)</w:t>
            </w:r>
          </w:p>
        </w:tc>
      </w:tr>
      <w:tr w:rsidR="00D31973" w:rsidRPr="00985FEA" w14:paraId="089E8C9D" w14:textId="77777777" w:rsidTr="00985FEA">
        <w:tc>
          <w:tcPr>
            <w:tcW w:w="1610" w:type="dxa"/>
            <w:vMerge/>
          </w:tcPr>
          <w:p w14:paraId="6E5BD278" w14:textId="77777777" w:rsidR="00D31973" w:rsidRPr="00985FEA" w:rsidRDefault="00D31973">
            <w:pPr>
              <w:rPr>
                <w:rFonts w:ascii="Arial" w:hAnsi="Arial" w:cs="Arial"/>
                <w:sz w:val="20"/>
                <w:szCs w:val="20"/>
              </w:rPr>
            </w:pPr>
          </w:p>
        </w:tc>
        <w:tc>
          <w:tcPr>
            <w:tcW w:w="1128" w:type="dxa"/>
          </w:tcPr>
          <w:p w14:paraId="1A6C8F5B" w14:textId="725B2D27" w:rsidR="00D31973" w:rsidRPr="00985FEA" w:rsidRDefault="00D80094">
            <w:pPr>
              <w:rPr>
                <w:rFonts w:ascii="Arial" w:hAnsi="Arial" w:cs="Arial"/>
                <w:sz w:val="20"/>
                <w:szCs w:val="20"/>
              </w:rPr>
            </w:pPr>
            <w:r w:rsidRPr="00985FEA">
              <w:rPr>
                <w:rFonts w:ascii="Arial" w:hAnsi="Arial" w:cs="Arial"/>
                <w:sz w:val="20"/>
                <w:szCs w:val="20"/>
              </w:rPr>
              <w:t>4</w:t>
            </w:r>
          </w:p>
        </w:tc>
        <w:tc>
          <w:tcPr>
            <w:tcW w:w="11567" w:type="dxa"/>
          </w:tcPr>
          <w:p w14:paraId="762871B1" w14:textId="496DFEF8" w:rsidR="00D31973" w:rsidRPr="00985FEA" w:rsidRDefault="00D31973" w:rsidP="004C2571">
            <w:pPr>
              <w:pStyle w:val="NormalWeb"/>
              <w:spacing w:line="276" w:lineRule="auto"/>
              <w:jc w:val="both"/>
              <w:rPr>
                <w:rFonts w:ascii="Arial" w:hAnsi="Arial" w:cs="Arial"/>
                <w:sz w:val="20"/>
                <w:szCs w:val="20"/>
              </w:rPr>
            </w:pPr>
            <w:r w:rsidRPr="00985FEA">
              <w:rPr>
                <w:rFonts w:ascii="Arial" w:hAnsi="Arial" w:cs="Arial"/>
                <w:i/>
                <w:iCs/>
                <w:sz w:val="20"/>
                <w:szCs w:val="20"/>
              </w:rPr>
              <w:t>"You can take the same photo of a scene, and it can be dignified or undignified, depending on the way that it's taken."</w:t>
            </w:r>
            <w:r w:rsidRPr="00985FEA">
              <w:rPr>
                <w:rFonts w:ascii="Arial" w:hAnsi="Arial" w:cs="Arial"/>
                <w:sz w:val="20"/>
                <w:szCs w:val="20"/>
              </w:rPr>
              <w:t xml:space="preserve"> (Participant 17)</w:t>
            </w:r>
          </w:p>
        </w:tc>
      </w:tr>
      <w:tr w:rsidR="00372F1F" w:rsidRPr="00985FEA" w14:paraId="0850928E" w14:textId="77777777" w:rsidTr="00661F7F">
        <w:trPr>
          <w:trHeight w:val="544"/>
        </w:trPr>
        <w:tc>
          <w:tcPr>
            <w:tcW w:w="1610" w:type="dxa"/>
            <w:vMerge/>
          </w:tcPr>
          <w:p w14:paraId="11FDEFF3" w14:textId="77777777" w:rsidR="00372F1F" w:rsidRPr="00985FEA" w:rsidRDefault="00372F1F">
            <w:pPr>
              <w:rPr>
                <w:rFonts w:ascii="Arial" w:hAnsi="Arial" w:cs="Arial"/>
                <w:sz w:val="20"/>
                <w:szCs w:val="20"/>
              </w:rPr>
            </w:pPr>
          </w:p>
        </w:tc>
        <w:tc>
          <w:tcPr>
            <w:tcW w:w="1128" w:type="dxa"/>
          </w:tcPr>
          <w:p w14:paraId="55EAF6D2" w14:textId="720C015D" w:rsidR="00372F1F" w:rsidRPr="00985FEA" w:rsidRDefault="00372F1F" w:rsidP="00AB470F">
            <w:pPr>
              <w:rPr>
                <w:rFonts w:ascii="Arial" w:hAnsi="Arial" w:cs="Arial"/>
                <w:sz w:val="20"/>
                <w:szCs w:val="20"/>
              </w:rPr>
            </w:pPr>
            <w:r w:rsidRPr="00985FEA">
              <w:rPr>
                <w:rFonts w:ascii="Arial" w:hAnsi="Arial" w:cs="Arial"/>
                <w:sz w:val="20"/>
                <w:szCs w:val="20"/>
              </w:rPr>
              <w:t>5</w:t>
            </w:r>
          </w:p>
        </w:tc>
        <w:tc>
          <w:tcPr>
            <w:tcW w:w="11567" w:type="dxa"/>
          </w:tcPr>
          <w:p w14:paraId="320BC350" w14:textId="7317B5F1" w:rsidR="00372F1F" w:rsidRPr="00985FEA" w:rsidRDefault="00372F1F" w:rsidP="004C2571">
            <w:pPr>
              <w:pStyle w:val="NormalWeb"/>
              <w:spacing w:line="276" w:lineRule="auto"/>
              <w:jc w:val="both"/>
              <w:rPr>
                <w:rFonts w:ascii="Arial" w:hAnsi="Arial" w:cs="Arial"/>
                <w:color w:val="000000" w:themeColor="text1"/>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Global health advocacy is (…) mostly coming from (…) academic people in high-income countries nowadays. And I think there's an aspect of colonial culture in there."</w:t>
            </w:r>
            <w:r w:rsidRPr="00985FEA">
              <w:rPr>
                <w:rFonts w:ascii="Arial" w:hAnsi="Arial" w:cs="Arial"/>
                <w:sz w:val="20"/>
                <w:szCs w:val="20"/>
              </w:rPr>
              <w:t xml:space="preserve"> (Participant 13</w:t>
            </w:r>
            <w:r w:rsidRPr="00985FEA">
              <w:rPr>
                <w:rFonts w:ascii="Arial" w:hAnsi="Arial" w:cs="Arial"/>
                <w:color w:val="000000" w:themeColor="text1"/>
                <w:sz w:val="20"/>
                <w:szCs w:val="20"/>
              </w:rPr>
              <w:t>)</w:t>
            </w:r>
          </w:p>
        </w:tc>
      </w:tr>
      <w:tr w:rsidR="00D31973" w:rsidRPr="00985FEA" w14:paraId="511431EF" w14:textId="77777777" w:rsidTr="00985FEA">
        <w:tc>
          <w:tcPr>
            <w:tcW w:w="1610" w:type="dxa"/>
            <w:vMerge/>
          </w:tcPr>
          <w:p w14:paraId="780AC6E1" w14:textId="77777777" w:rsidR="00D31973" w:rsidRPr="00985FEA" w:rsidRDefault="00D31973">
            <w:pPr>
              <w:rPr>
                <w:rFonts w:ascii="Arial" w:hAnsi="Arial" w:cs="Arial"/>
                <w:sz w:val="20"/>
                <w:szCs w:val="20"/>
              </w:rPr>
            </w:pPr>
          </w:p>
        </w:tc>
        <w:tc>
          <w:tcPr>
            <w:tcW w:w="1128" w:type="dxa"/>
          </w:tcPr>
          <w:p w14:paraId="507CA497" w14:textId="6FABDC81" w:rsidR="00D31973" w:rsidRPr="00985FEA" w:rsidRDefault="003A6017">
            <w:pPr>
              <w:rPr>
                <w:rFonts w:ascii="Arial" w:hAnsi="Arial" w:cs="Arial"/>
                <w:sz w:val="20"/>
                <w:szCs w:val="20"/>
              </w:rPr>
            </w:pPr>
            <w:r>
              <w:rPr>
                <w:rFonts w:ascii="Arial" w:hAnsi="Arial" w:cs="Arial"/>
                <w:sz w:val="20"/>
                <w:szCs w:val="20"/>
              </w:rPr>
              <w:t>6</w:t>
            </w:r>
          </w:p>
        </w:tc>
        <w:tc>
          <w:tcPr>
            <w:tcW w:w="11567" w:type="dxa"/>
          </w:tcPr>
          <w:p w14:paraId="58C322A0" w14:textId="0388422B" w:rsidR="00D31973" w:rsidRPr="00985FEA" w:rsidRDefault="00D31973" w:rsidP="004C2571">
            <w:pPr>
              <w:pStyle w:val="NormalWeb"/>
              <w:spacing w:line="276" w:lineRule="auto"/>
              <w:jc w:val="both"/>
              <w:rPr>
                <w:rFonts w:ascii="Arial" w:hAnsi="Arial" w:cs="Arial"/>
                <w:i/>
                <w:iCs/>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And there's [also] that a form is the worst way possible to do it. So, the form is [there so] that if you need to get a form [signed] to protect yourself legally, great. But you do that at the very end of a process, which is about conversation."</w:t>
            </w:r>
            <w:r w:rsidRPr="00985FEA">
              <w:rPr>
                <w:rFonts w:ascii="Arial" w:hAnsi="Arial" w:cs="Arial"/>
                <w:sz w:val="20"/>
                <w:szCs w:val="20"/>
              </w:rPr>
              <w:t xml:space="preserve"> (Participant 10)</w:t>
            </w:r>
          </w:p>
        </w:tc>
      </w:tr>
      <w:tr w:rsidR="00B500C0" w:rsidRPr="00985FEA" w14:paraId="002E5E1C" w14:textId="77777777" w:rsidTr="00985FEA">
        <w:tc>
          <w:tcPr>
            <w:tcW w:w="1610" w:type="dxa"/>
            <w:vMerge/>
          </w:tcPr>
          <w:p w14:paraId="0CCB7AED" w14:textId="77777777" w:rsidR="00B500C0" w:rsidRPr="00985FEA" w:rsidRDefault="00B500C0">
            <w:pPr>
              <w:rPr>
                <w:rFonts w:ascii="Arial" w:hAnsi="Arial" w:cs="Arial"/>
                <w:sz w:val="20"/>
                <w:szCs w:val="20"/>
              </w:rPr>
            </w:pPr>
          </w:p>
        </w:tc>
        <w:tc>
          <w:tcPr>
            <w:tcW w:w="1128" w:type="dxa"/>
          </w:tcPr>
          <w:p w14:paraId="75378B12" w14:textId="2F3727BE" w:rsidR="00B500C0" w:rsidRPr="00985FEA" w:rsidRDefault="003A6017">
            <w:pPr>
              <w:rPr>
                <w:rFonts w:ascii="Arial" w:hAnsi="Arial" w:cs="Arial"/>
                <w:sz w:val="20"/>
                <w:szCs w:val="20"/>
              </w:rPr>
            </w:pPr>
            <w:r>
              <w:rPr>
                <w:rFonts w:ascii="Arial" w:hAnsi="Arial" w:cs="Arial"/>
                <w:sz w:val="20"/>
                <w:szCs w:val="20"/>
              </w:rPr>
              <w:t>7</w:t>
            </w:r>
          </w:p>
        </w:tc>
        <w:tc>
          <w:tcPr>
            <w:tcW w:w="11567" w:type="dxa"/>
          </w:tcPr>
          <w:p w14:paraId="6EDF1B7C" w14:textId="0F089FB3" w:rsidR="00B500C0" w:rsidRPr="00985FEA" w:rsidRDefault="00B500C0" w:rsidP="004C2571">
            <w:pPr>
              <w:pStyle w:val="NormalWeb"/>
              <w:spacing w:line="276" w:lineRule="auto"/>
              <w:jc w:val="both"/>
              <w:rPr>
                <w:rFonts w:ascii="Arial" w:hAnsi="Arial" w:cs="Arial"/>
                <w:sz w:val="20"/>
                <w:szCs w:val="20"/>
              </w:rPr>
            </w:pPr>
            <w:r w:rsidRPr="00985FEA">
              <w:rPr>
                <w:rFonts w:ascii="Arial" w:hAnsi="Arial" w:cs="Arial"/>
                <w:i/>
                <w:iCs/>
                <w:color w:val="000000" w:themeColor="text1"/>
                <w:sz w:val="20"/>
                <w:szCs w:val="20"/>
              </w:rPr>
              <w:t>"It's</w:t>
            </w:r>
            <w:r w:rsidRPr="00985FEA">
              <w:rPr>
                <w:rFonts w:ascii="Arial" w:hAnsi="Arial" w:cs="Arial"/>
                <w:i/>
                <w:iCs/>
                <w:sz w:val="20"/>
                <w:szCs w:val="20"/>
              </w:rPr>
              <w:t xml:space="preserve"> so often [that] there's not a focus on those who are even more vulnerable and forgotten, that are not necessarily pulling at the heartstrings so much. And I'm talking about people with disabilities, older people."</w:t>
            </w:r>
            <w:r w:rsidRPr="00985FEA">
              <w:rPr>
                <w:rFonts w:ascii="Arial" w:hAnsi="Arial" w:cs="Arial"/>
                <w:sz w:val="20"/>
                <w:szCs w:val="20"/>
              </w:rPr>
              <w:t xml:space="preserve"> (Participant 3)</w:t>
            </w:r>
          </w:p>
        </w:tc>
      </w:tr>
      <w:tr w:rsidR="00D31973" w:rsidRPr="00985FEA" w14:paraId="2013E7A7" w14:textId="77777777" w:rsidTr="00985FEA">
        <w:tc>
          <w:tcPr>
            <w:tcW w:w="1610" w:type="dxa"/>
            <w:vMerge/>
          </w:tcPr>
          <w:p w14:paraId="0D8C72DE" w14:textId="77777777" w:rsidR="00D31973" w:rsidRPr="00985FEA" w:rsidRDefault="00D31973">
            <w:pPr>
              <w:rPr>
                <w:rFonts w:ascii="Arial" w:hAnsi="Arial" w:cs="Arial"/>
                <w:sz w:val="20"/>
                <w:szCs w:val="20"/>
              </w:rPr>
            </w:pPr>
          </w:p>
        </w:tc>
        <w:tc>
          <w:tcPr>
            <w:tcW w:w="1128" w:type="dxa"/>
          </w:tcPr>
          <w:p w14:paraId="601F742E" w14:textId="71FC66A2" w:rsidR="00D31973" w:rsidRPr="00985FEA" w:rsidRDefault="003A6017">
            <w:pPr>
              <w:rPr>
                <w:rFonts w:ascii="Arial" w:hAnsi="Arial" w:cs="Arial"/>
                <w:sz w:val="20"/>
                <w:szCs w:val="20"/>
              </w:rPr>
            </w:pPr>
            <w:r>
              <w:rPr>
                <w:rFonts w:ascii="Arial" w:hAnsi="Arial" w:cs="Arial"/>
                <w:sz w:val="20"/>
                <w:szCs w:val="20"/>
              </w:rPr>
              <w:t>8</w:t>
            </w:r>
          </w:p>
        </w:tc>
        <w:tc>
          <w:tcPr>
            <w:tcW w:w="11567" w:type="dxa"/>
          </w:tcPr>
          <w:p w14:paraId="31B8F821" w14:textId="49F7C830" w:rsidR="00D31973" w:rsidRPr="00985FEA" w:rsidRDefault="00D31973" w:rsidP="004C2571">
            <w:pPr>
              <w:pStyle w:val="NormalWeb"/>
              <w:spacing w:line="276" w:lineRule="auto"/>
              <w:jc w:val="both"/>
              <w:rPr>
                <w:rFonts w:ascii="Arial" w:hAnsi="Arial" w:cs="Arial"/>
                <w:sz w:val="20"/>
                <w:szCs w:val="20"/>
              </w:rPr>
            </w:pPr>
            <w:r w:rsidRPr="00985FEA">
              <w:rPr>
                <w:rFonts w:ascii="Arial" w:hAnsi="Arial" w:cs="Arial"/>
                <w:i/>
                <w:iCs/>
                <w:sz w:val="20"/>
                <w:szCs w:val="20"/>
              </w:rPr>
              <w:t>"Fundamentally, if you're [at] an organisation, where (…) a particular team [is] being photographed, there really [are usually] only men in positions of power, which, obviously (…), is an issue, but fundamentally, that's how it is. You have to photograph what is there."</w:t>
            </w:r>
            <w:r w:rsidRPr="00985FEA">
              <w:rPr>
                <w:rFonts w:ascii="Arial" w:hAnsi="Arial" w:cs="Arial"/>
                <w:sz w:val="20"/>
                <w:szCs w:val="20"/>
              </w:rPr>
              <w:t xml:space="preserve"> (Participant 1)</w:t>
            </w:r>
          </w:p>
        </w:tc>
      </w:tr>
      <w:tr w:rsidR="00D31973" w:rsidRPr="00985FEA" w14:paraId="6969B137" w14:textId="77777777" w:rsidTr="00985FEA">
        <w:tc>
          <w:tcPr>
            <w:tcW w:w="1610" w:type="dxa"/>
            <w:vMerge/>
          </w:tcPr>
          <w:p w14:paraId="2AEAAAA4" w14:textId="77777777" w:rsidR="00D31973" w:rsidRPr="00985FEA" w:rsidRDefault="00D31973">
            <w:pPr>
              <w:rPr>
                <w:rFonts w:ascii="Arial" w:hAnsi="Arial" w:cs="Arial"/>
                <w:sz w:val="20"/>
                <w:szCs w:val="20"/>
              </w:rPr>
            </w:pPr>
          </w:p>
        </w:tc>
        <w:tc>
          <w:tcPr>
            <w:tcW w:w="1128" w:type="dxa"/>
          </w:tcPr>
          <w:p w14:paraId="61428C45" w14:textId="7AFA410B" w:rsidR="00D31973" w:rsidRPr="00985FEA" w:rsidRDefault="003A6017">
            <w:pPr>
              <w:rPr>
                <w:rFonts w:ascii="Arial" w:hAnsi="Arial" w:cs="Arial"/>
                <w:sz w:val="20"/>
                <w:szCs w:val="20"/>
              </w:rPr>
            </w:pPr>
            <w:r>
              <w:rPr>
                <w:rFonts w:ascii="Arial" w:hAnsi="Arial" w:cs="Arial"/>
                <w:sz w:val="20"/>
                <w:szCs w:val="20"/>
              </w:rPr>
              <w:t>9</w:t>
            </w:r>
          </w:p>
        </w:tc>
        <w:tc>
          <w:tcPr>
            <w:tcW w:w="11567" w:type="dxa"/>
          </w:tcPr>
          <w:p w14:paraId="561E748A" w14:textId="109929D0" w:rsidR="00D31973" w:rsidRPr="00985FEA" w:rsidRDefault="00D31973" w:rsidP="00BF03A3">
            <w:pPr>
              <w:pStyle w:val="NormalWeb"/>
              <w:spacing w:line="276" w:lineRule="auto"/>
              <w:jc w:val="both"/>
              <w:rPr>
                <w:rFonts w:ascii="Arial" w:hAnsi="Arial" w:cs="Arial"/>
                <w:sz w:val="20"/>
                <w:szCs w:val="20"/>
              </w:rPr>
            </w:pPr>
            <w:r w:rsidRPr="00985FEA">
              <w:rPr>
                <w:rFonts w:ascii="Arial" w:hAnsi="Arial" w:cs="Arial"/>
                <w:i/>
                <w:iCs/>
                <w:sz w:val="20"/>
                <w:szCs w:val="20"/>
              </w:rPr>
              <w:t xml:space="preserve">"For example, (…) you will see people just brought in to balance the photo. (…) When I see people brought in just to make the photo, look, you know, I wouldn't want to be in that position. I would find that quite demeaning. And so, I think you </w:t>
            </w:r>
            <w:proofErr w:type="gramStart"/>
            <w:r w:rsidRPr="00985FEA">
              <w:rPr>
                <w:rFonts w:ascii="Arial" w:hAnsi="Arial" w:cs="Arial"/>
                <w:i/>
                <w:iCs/>
                <w:sz w:val="20"/>
                <w:szCs w:val="20"/>
              </w:rPr>
              <w:t>have to</w:t>
            </w:r>
            <w:proofErr w:type="gramEnd"/>
            <w:r w:rsidRPr="00985FEA">
              <w:rPr>
                <w:rFonts w:ascii="Arial" w:hAnsi="Arial" w:cs="Arial"/>
                <w:i/>
                <w:iCs/>
                <w:sz w:val="20"/>
                <w:szCs w:val="20"/>
              </w:rPr>
              <w:t xml:space="preserve"> represent reality, and then say, ‘This is a problem’."</w:t>
            </w:r>
            <w:r w:rsidRPr="00985FEA">
              <w:rPr>
                <w:rFonts w:ascii="Arial" w:hAnsi="Arial" w:cs="Arial"/>
                <w:sz w:val="20"/>
                <w:szCs w:val="20"/>
              </w:rPr>
              <w:t xml:space="preserve"> (Participant 2)</w:t>
            </w:r>
          </w:p>
        </w:tc>
      </w:tr>
      <w:tr w:rsidR="00D31973" w:rsidRPr="00985FEA" w14:paraId="4EB42A7E" w14:textId="77777777" w:rsidTr="00985FEA">
        <w:tc>
          <w:tcPr>
            <w:tcW w:w="1610" w:type="dxa"/>
            <w:vMerge/>
          </w:tcPr>
          <w:p w14:paraId="3D4EB009" w14:textId="77777777" w:rsidR="00D31973" w:rsidRPr="00985FEA" w:rsidRDefault="00D31973">
            <w:pPr>
              <w:rPr>
                <w:rFonts w:ascii="Arial" w:hAnsi="Arial" w:cs="Arial"/>
                <w:sz w:val="20"/>
                <w:szCs w:val="20"/>
              </w:rPr>
            </w:pPr>
          </w:p>
        </w:tc>
        <w:tc>
          <w:tcPr>
            <w:tcW w:w="1128" w:type="dxa"/>
          </w:tcPr>
          <w:p w14:paraId="0EC4139A" w14:textId="6D2E3A22" w:rsidR="00D31973" w:rsidRPr="00985FEA" w:rsidRDefault="003A6017">
            <w:pPr>
              <w:rPr>
                <w:rFonts w:ascii="Arial" w:hAnsi="Arial" w:cs="Arial"/>
                <w:sz w:val="20"/>
                <w:szCs w:val="20"/>
              </w:rPr>
            </w:pPr>
            <w:r>
              <w:rPr>
                <w:rFonts w:ascii="Arial" w:hAnsi="Arial" w:cs="Arial"/>
                <w:sz w:val="20"/>
                <w:szCs w:val="20"/>
              </w:rPr>
              <w:t>10</w:t>
            </w:r>
          </w:p>
        </w:tc>
        <w:tc>
          <w:tcPr>
            <w:tcW w:w="11567" w:type="dxa"/>
          </w:tcPr>
          <w:p w14:paraId="1330B59E" w14:textId="71AFCE09" w:rsidR="00D31973" w:rsidRPr="00985FEA" w:rsidRDefault="00D31973" w:rsidP="00BF03A3">
            <w:pPr>
              <w:pStyle w:val="NormalWeb"/>
              <w:spacing w:line="276" w:lineRule="auto"/>
              <w:jc w:val="both"/>
              <w:rPr>
                <w:rFonts w:ascii="Arial" w:hAnsi="Arial" w:cs="Arial"/>
                <w:sz w:val="20"/>
                <w:szCs w:val="20"/>
              </w:rPr>
            </w:pPr>
            <w:r w:rsidRPr="00985FEA">
              <w:rPr>
                <w:rFonts w:ascii="Arial" w:hAnsi="Arial" w:cs="Arial"/>
                <w:i/>
                <w:iCs/>
                <w:sz w:val="20"/>
                <w:szCs w:val="20"/>
              </w:rPr>
              <w:t xml:space="preserve">"One of the things that we've majorly done is, </w:t>
            </w:r>
            <w:proofErr w:type="gramStart"/>
            <w:r w:rsidRPr="00985FEA">
              <w:rPr>
                <w:rFonts w:ascii="Arial" w:hAnsi="Arial" w:cs="Arial"/>
                <w:i/>
                <w:iCs/>
                <w:sz w:val="20"/>
                <w:szCs w:val="20"/>
              </w:rPr>
              <w:t>first of all</w:t>
            </w:r>
            <w:proofErr w:type="gramEnd"/>
            <w:r w:rsidRPr="00985FEA">
              <w:rPr>
                <w:rFonts w:ascii="Arial" w:hAnsi="Arial" w:cs="Arial"/>
                <w:i/>
                <w:iCs/>
                <w:sz w:val="20"/>
                <w:szCs w:val="20"/>
              </w:rPr>
              <w:t xml:space="preserve">, I've hired a diverse staff (…). I think the easiest way to fix a lot of these problems is just to hire (…) a better cross-section of humanity. </w:t>
            </w:r>
            <w:proofErr w:type="gramStart"/>
            <w:r w:rsidRPr="00985FEA">
              <w:rPr>
                <w:rFonts w:ascii="Arial" w:hAnsi="Arial" w:cs="Arial"/>
                <w:i/>
                <w:iCs/>
                <w:sz w:val="20"/>
                <w:szCs w:val="20"/>
              </w:rPr>
              <w:t>So</w:t>
            </w:r>
            <w:proofErr w:type="gramEnd"/>
            <w:r w:rsidRPr="00985FEA">
              <w:rPr>
                <w:rFonts w:ascii="Arial" w:hAnsi="Arial" w:cs="Arial"/>
                <w:i/>
                <w:iCs/>
                <w:sz w:val="20"/>
                <w:szCs w:val="20"/>
              </w:rPr>
              <w:t xml:space="preserve"> you have more people just like illustrating their natural experience."</w:t>
            </w:r>
            <w:r w:rsidRPr="00985FEA">
              <w:rPr>
                <w:rFonts w:ascii="Arial" w:hAnsi="Arial" w:cs="Arial"/>
                <w:sz w:val="20"/>
                <w:szCs w:val="20"/>
              </w:rPr>
              <w:t xml:space="preserve"> (Participant 8) </w:t>
            </w:r>
          </w:p>
        </w:tc>
      </w:tr>
      <w:tr w:rsidR="00B500C0" w:rsidRPr="00985FEA" w14:paraId="02998A55" w14:textId="77777777" w:rsidTr="00985FEA">
        <w:tc>
          <w:tcPr>
            <w:tcW w:w="1610" w:type="dxa"/>
            <w:vMerge/>
          </w:tcPr>
          <w:p w14:paraId="5181817E" w14:textId="77777777" w:rsidR="00B500C0" w:rsidRPr="00985FEA" w:rsidRDefault="00B500C0">
            <w:pPr>
              <w:rPr>
                <w:rFonts w:ascii="Arial" w:hAnsi="Arial" w:cs="Arial"/>
                <w:sz w:val="20"/>
                <w:szCs w:val="20"/>
              </w:rPr>
            </w:pPr>
          </w:p>
        </w:tc>
        <w:tc>
          <w:tcPr>
            <w:tcW w:w="1128" w:type="dxa"/>
          </w:tcPr>
          <w:p w14:paraId="70519251" w14:textId="21790EAF" w:rsidR="00B500C0" w:rsidRPr="00985FEA" w:rsidRDefault="003A6017">
            <w:pPr>
              <w:rPr>
                <w:rFonts w:ascii="Arial" w:hAnsi="Arial" w:cs="Arial"/>
                <w:sz w:val="20"/>
                <w:szCs w:val="20"/>
              </w:rPr>
            </w:pPr>
            <w:r>
              <w:rPr>
                <w:rFonts w:ascii="Arial" w:hAnsi="Arial" w:cs="Arial"/>
                <w:sz w:val="20"/>
                <w:szCs w:val="20"/>
              </w:rPr>
              <w:t>11</w:t>
            </w:r>
          </w:p>
        </w:tc>
        <w:tc>
          <w:tcPr>
            <w:tcW w:w="11567" w:type="dxa"/>
          </w:tcPr>
          <w:p w14:paraId="04671B93" w14:textId="518AE397" w:rsidR="00B500C0" w:rsidRPr="00985FEA" w:rsidRDefault="00B500C0" w:rsidP="00B500C0">
            <w:pPr>
              <w:pStyle w:val="NormalWeb"/>
              <w:spacing w:line="276" w:lineRule="auto"/>
              <w:jc w:val="both"/>
              <w:rPr>
                <w:rFonts w:ascii="Arial" w:hAnsi="Arial" w:cs="Arial"/>
                <w:color w:val="000000" w:themeColor="text1"/>
                <w:sz w:val="20"/>
                <w:szCs w:val="20"/>
              </w:rPr>
            </w:pPr>
            <w:r w:rsidRPr="00985FEA">
              <w:rPr>
                <w:rFonts w:ascii="Arial" w:hAnsi="Arial" w:cs="Arial"/>
                <w:i/>
                <w:iCs/>
                <w:color w:val="000000" w:themeColor="text1"/>
                <w:sz w:val="20"/>
                <w:szCs w:val="20"/>
              </w:rPr>
              <w:t xml:space="preserve">“But, no, but we're all particularly within healthcare and all that you can, you can see when someone's in an uncomfortable situation, and you put the camera down at that point.” </w:t>
            </w:r>
            <w:r w:rsidRPr="00985FEA">
              <w:rPr>
                <w:rFonts w:ascii="Arial" w:hAnsi="Arial" w:cs="Arial"/>
                <w:color w:val="000000" w:themeColor="text1"/>
                <w:sz w:val="20"/>
                <w:szCs w:val="20"/>
              </w:rPr>
              <w:t>(Participant 5)</w:t>
            </w:r>
          </w:p>
        </w:tc>
      </w:tr>
      <w:tr w:rsidR="00B500C0" w:rsidRPr="00985FEA" w14:paraId="427D9AC0" w14:textId="77777777" w:rsidTr="00985FEA">
        <w:tc>
          <w:tcPr>
            <w:tcW w:w="1610" w:type="dxa"/>
            <w:vMerge/>
          </w:tcPr>
          <w:p w14:paraId="3A74E72C" w14:textId="77777777" w:rsidR="00B500C0" w:rsidRPr="00985FEA" w:rsidRDefault="00B500C0">
            <w:pPr>
              <w:rPr>
                <w:rFonts w:ascii="Arial" w:hAnsi="Arial" w:cs="Arial"/>
                <w:sz w:val="20"/>
                <w:szCs w:val="20"/>
              </w:rPr>
            </w:pPr>
          </w:p>
        </w:tc>
        <w:tc>
          <w:tcPr>
            <w:tcW w:w="1128" w:type="dxa"/>
          </w:tcPr>
          <w:p w14:paraId="31D56597" w14:textId="3C350B71" w:rsidR="00B500C0" w:rsidRPr="00985FEA" w:rsidRDefault="003A6017">
            <w:pPr>
              <w:rPr>
                <w:rFonts w:ascii="Arial" w:hAnsi="Arial" w:cs="Arial"/>
                <w:sz w:val="20"/>
                <w:szCs w:val="20"/>
              </w:rPr>
            </w:pPr>
            <w:r>
              <w:rPr>
                <w:rFonts w:ascii="Arial" w:hAnsi="Arial" w:cs="Arial"/>
                <w:sz w:val="20"/>
                <w:szCs w:val="20"/>
              </w:rPr>
              <w:t>12</w:t>
            </w:r>
          </w:p>
        </w:tc>
        <w:tc>
          <w:tcPr>
            <w:tcW w:w="11567" w:type="dxa"/>
          </w:tcPr>
          <w:p w14:paraId="62A72D31" w14:textId="1AD16354" w:rsidR="00B500C0" w:rsidRPr="00985FEA" w:rsidRDefault="00B500C0" w:rsidP="00B500C0">
            <w:pPr>
              <w:pStyle w:val="NormalWeb"/>
              <w:spacing w:line="276" w:lineRule="auto"/>
              <w:jc w:val="both"/>
              <w:rPr>
                <w:rFonts w:ascii="Arial" w:hAnsi="Arial" w:cs="Arial"/>
                <w:i/>
                <w:iCs/>
                <w:color w:val="000000" w:themeColor="text1"/>
                <w:sz w:val="20"/>
                <w:szCs w:val="20"/>
              </w:rPr>
            </w:pPr>
            <w:r w:rsidRPr="00985FEA">
              <w:rPr>
                <w:rFonts w:ascii="Arial" w:hAnsi="Arial" w:cs="Arial"/>
                <w:i/>
                <w:iCs/>
                <w:sz w:val="20"/>
                <w:szCs w:val="20"/>
              </w:rPr>
              <w:t xml:space="preserve">“When you're dealing with vulnerable peoples in a situation, and you're going in with an </w:t>
            </w:r>
            <w:r w:rsidR="00662B85" w:rsidRPr="00985FEA">
              <w:rPr>
                <w:rFonts w:ascii="Arial" w:hAnsi="Arial" w:cs="Arial"/>
                <w:i/>
                <w:iCs/>
                <w:sz w:val="20"/>
                <w:szCs w:val="20"/>
              </w:rPr>
              <w:t>organi</w:t>
            </w:r>
            <w:r w:rsidR="00662B85">
              <w:rPr>
                <w:rFonts w:ascii="Arial" w:hAnsi="Arial" w:cs="Arial"/>
                <w:i/>
                <w:iCs/>
                <w:sz w:val="20"/>
                <w:szCs w:val="20"/>
              </w:rPr>
              <w:t>s</w:t>
            </w:r>
            <w:r w:rsidR="00662B85" w:rsidRPr="00985FEA">
              <w:rPr>
                <w:rFonts w:ascii="Arial" w:hAnsi="Arial" w:cs="Arial"/>
                <w:i/>
                <w:iCs/>
                <w:sz w:val="20"/>
                <w:szCs w:val="20"/>
              </w:rPr>
              <w:t xml:space="preserve">ation </w:t>
            </w:r>
            <w:r w:rsidRPr="00985FEA">
              <w:rPr>
                <w:rFonts w:ascii="Arial" w:hAnsi="Arial" w:cs="Arial"/>
                <w:i/>
                <w:iCs/>
                <w:sz w:val="20"/>
                <w:szCs w:val="20"/>
              </w:rPr>
              <w:t xml:space="preserve">that is providing aid for those people, I think, to be honest, they've never actually got a voice over whether, you know, they can </w:t>
            </w:r>
            <w:proofErr w:type="gramStart"/>
            <w:r w:rsidRPr="00985FEA">
              <w:rPr>
                <w:rFonts w:ascii="Arial" w:hAnsi="Arial" w:cs="Arial"/>
                <w:i/>
                <w:iCs/>
                <w:sz w:val="20"/>
                <w:szCs w:val="20"/>
              </w:rPr>
              <w:t>actually consent</w:t>
            </w:r>
            <w:proofErr w:type="gramEnd"/>
            <w:r w:rsidRPr="00985FEA">
              <w:rPr>
                <w:rFonts w:ascii="Arial" w:hAnsi="Arial" w:cs="Arial"/>
                <w:i/>
                <w:iCs/>
                <w:sz w:val="20"/>
                <w:szCs w:val="20"/>
              </w:rPr>
              <w:t xml:space="preserve"> or not. Because, I mean, you go (…) to someone who's starving and you holding a loaf of bread and one hand and you and you say ‘Hey, can I take your photograph’, they're probably going to say, ‘sure, you can’, so that they can make sure they can get that loaf of bread (…) So even if they are consenting and all that I don't believe (…) they're in a position to truly consent. (…) I'm troubled with (…) these discussions of like, dignity and privacy and all that, it's far deeper than just (…) asking for permission.”</w:t>
            </w:r>
            <w:r w:rsidRPr="00985FEA">
              <w:rPr>
                <w:rFonts w:ascii="Arial" w:hAnsi="Arial" w:cs="Arial"/>
                <w:sz w:val="20"/>
                <w:szCs w:val="20"/>
              </w:rPr>
              <w:t xml:space="preserve"> (Participant 5)</w:t>
            </w:r>
          </w:p>
        </w:tc>
      </w:tr>
      <w:tr w:rsidR="00B500C0" w:rsidRPr="00985FEA" w14:paraId="2ABB576E" w14:textId="77777777" w:rsidTr="00985FEA">
        <w:tc>
          <w:tcPr>
            <w:tcW w:w="1610" w:type="dxa"/>
            <w:vMerge/>
          </w:tcPr>
          <w:p w14:paraId="01444E0B" w14:textId="77777777" w:rsidR="00B500C0" w:rsidRPr="00985FEA" w:rsidRDefault="00B500C0">
            <w:pPr>
              <w:rPr>
                <w:rFonts w:ascii="Arial" w:hAnsi="Arial" w:cs="Arial"/>
                <w:sz w:val="20"/>
                <w:szCs w:val="20"/>
              </w:rPr>
            </w:pPr>
          </w:p>
        </w:tc>
        <w:tc>
          <w:tcPr>
            <w:tcW w:w="1128" w:type="dxa"/>
          </w:tcPr>
          <w:p w14:paraId="3472B64B" w14:textId="5A04CCE9" w:rsidR="00B500C0" w:rsidRPr="00985FEA" w:rsidRDefault="003A6017">
            <w:pPr>
              <w:rPr>
                <w:rFonts w:ascii="Arial" w:hAnsi="Arial" w:cs="Arial"/>
                <w:sz w:val="20"/>
                <w:szCs w:val="20"/>
              </w:rPr>
            </w:pPr>
            <w:r>
              <w:rPr>
                <w:rFonts w:ascii="Arial" w:hAnsi="Arial" w:cs="Arial"/>
                <w:sz w:val="20"/>
                <w:szCs w:val="20"/>
              </w:rPr>
              <w:t>13</w:t>
            </w:r>
          </w:p>
        </w:tc>
        <w:tc>
          <w:tcPr>
            <w:tcW w:w="11567" w:type="dxa"/>
          </w:tcPr>
          <w:p w14:paraId="2FC81ADD" w14:textId="079BB637" w:rsidR="00B500C0" w:rsidRPr="00985FEA" w:rsidRDefault="00B500C0" w:rsidP="00BF03A3">
            <w:pPr>
              <w:pStyle w:val="NormalWeb"/>
              <w:spacing w:line="276" w:lineRule="auto"/>
              <w:jc w:val="both"/>
              <w:rPr>
                <w:rFonts w:ascii="Arial" w:hAnsi="Arial" w:cs="Arial"/>
                <w:i/>
                <w:iCs/>
                <w:color w:val="000000" w:themeColor="text1"/>
                <w:sz w:val="20"/>
                <w:szCs w:val="20"/>
              </w:rPr>
            </w:pPr>
            <w:r w:rsidRPr="00985FEA">
              <w:rPr>
                <w:rFonts w:ascii="Arial" w:hAnsi="Arial" w:cs="Arial"/>
                <w:i/>
                <w:iCs/>
                <w:sz w:val="20"/>
                <w:szCs w:val="20"/>
              </w:rPr>
              <w:t xml:space="preserve">“I think there's a policy element here, which is what is acceptable for the </w:t>
            </w:r>
            <w:r w:rsidR="00662B85" w:rsidRPr="00985FEA">
              <w:rPr>
                <w:rFonts w:ascii="Arial" w:hAnsi="Arial" w:cs="Arial"/>
                <w:i/>
                <w:iCs/>
                <w:sz w:val="20"/>
                <w:szCs w:val="20"/>
              </w:rPr>
              <w:t>organi</w:t>
            </w:r>
            <w:r w:rsidR="00662B85">
              <w:rPr>
                <w:rFonts w:ascii="Arial" w:hAnsi="Arial" w:cs="Arial"/>
                <w:i/>
                <w:iCs/>
                <w:sz w:val="20"/>
                <w:szCs w:val="20"/>
              </w:rPr>
              <w:t>s</w:t>
            </w:r>
            <w:r w:rsidR="00662B85" w:rsidRPr="00985FEA">
              <w:rPr>
                <w:rFonts w:ascii="Arial" w:hAnsi="Arial" w:cs="Arial"/>
                <w:i/>
                <w:iCs/>
                <w:sz w:val="20"/>
                <w:szCs w:val="20"/>
              </w:rPr>
              <w:t>ation</w:t>
            </w:r>
            <w:r w:rsidRPr="00985FEA">
              <w:rPr>
                <w:rFonts w:ascii="Arial" w:hAnsi="Arial" w:cs="Arial"/>
                <w:i/>
                <w:iCs/>
                <w:sz w:val="20"/>
                <w:szCs w:val="20"/>
              </w:rPr>
              <w:t xml:space="preserve">, because, you know, there are some people who believe that first of all, informed consent - is it truly informed consent, if you're talking about vulnerable people, or people in poverty or people in conflict? It's not possible. You know, people who are reliant on an </w:t>
            </w:r>
            <w:r w:rsidR="00662B85" w:rsidRPr="00985FEA">
              <w:rPr>
                <w:rFonts w:ascii="Arial" w:hAnsi="Arial" w:cs="Arial"/>
                <w:i/>
                <w:iCs/>
                <w:sz w:val="20"/>
                <w:szCs w:val="20"/>
              </w:rPr>
              <w:t>organi</w:t>
            </w:r>
            <w:r w:rsidR="00662B85">
              <w:rPr>
                <w:rFonts w:ascii="Arial" w:hAnsi="Arial" w:cs="Arial"/>
                <w:i/>
                <w:iCs/>
                <w:sz w:val="20"/>
                <w:szCs w:val="20"/>
              </w:rPr>
              <w:t>s</w:t>
            </w:r>
            <w:r w:rsidR="00662B85" w:rsidRPr="00985FEA">
              <w:rPr>
                <w:rFonts w:ascii="Arial" w:hAnsi="Arial" w:cs="Arial"/>
                <w:i/>
                <w:iCs/>
                <w:sz w:val="20"/>
                <w:szCs w:val="20"/>
              </w:rPr>
              <w:t>ation</w:t>
            </w:r>
            <w:r w:rsidRPr="00985FEA">
              <w:rPr>
                <w:rFonts w:ascii="Arial" w:hAnsi="Arial" w:cs="Arial"/>
                <w:i/>
                <w:iCs/>
                <w:sz w:val="20"/>
                <w:szCs w:val="20"/>
              </w:rPr>
              <w:t xml:space="preserve">, when somebody from that </w:t>
            </w:r>
            <w:r w:rsidR="00662B85" w:rsidRPr="00985FEA">
              <w:rPr>
                <w:rFonts w:ascii="Arial" w:hAnsi="Arial" w:cs="Arial"/>
                <w:i/>
                <w:iCs/>
                <w:sz w:val="20"/>
                <w:szCs w:val="20"/>
              </w:rPr>
              <w:t>organi</w:t>
            </w:r>
            <w:r w:rsidR="00662B85">
              <w:rPr>
                <w:rFonts w:ascii="Arial" w:hAnsi="Arial" w:cs="Arial"/>
                <w:i/>
                <w:iCs/>
                <w:sz w:val="20"/>
                <w:szCs w:val="20"/>
              </w:rPr>
              <w:t>s</w:t>
            </w:r>
            <w:r w:rsidR="00662B85" w:rsidRPr="00985FEA">
              <w:rPr>
                <w:rFonts w:ascii="Arial" w:hAnsi="Arial" w:cs="Arial"/>
                <w:i/>
                <w:iCs/>
                <w:sz w:val="20"/>
                <w:szCs w:val="20"/>
              </w:rPr>
              <w:t xml:space="preserve">ation </w:t>
            </w:r>
            <w:r w:rsidRPr="00985FEA">
              <w:rPr>
                <w:rFonts w:ascii="Arial" w:hAnsi="Arial" w:cs="Arial"/>
                <w:i/>
                <w:iCs/>
                <w:sz w:val="20"/>
                <w:szCs w:val="20"/>
              </w:rPr>
              <w:t xml:space="preserve">comes along and says, ‘Hey, would you mind being in this photograph?’ (…) the power imbalance is so, it's so stark that it's </w:t>
            </w:r>
            <w:proofErr w:type="gramStart"/>
            <w:r w:rsidRPr="00985FEA">
              <w:rPr>
                <w:rFonts w:ascii="Arial" w:hAnsi="Arial" w:cs="Arial"/>
                <w:i/>
                <w:iCs/>
                <w:sz w:val="20"/>
                <w:szCs w:val="20"/>
              </w:rPr>
              <w:t>really hard</w:t>
            </w:r>
            <w:proofErr w:type="gramEnd"/>
            <w:r w:rsidRPr="00985FEA">
              <w:rPr>
                <w:rFonts w:ascii="Arial" w:hAnsi="Arial" w:cs="Arial"/>
                <w:i/>
                <w:iCs/>
                <w:sz w:val="20"/>
                <w:szCs w:val="20"/>
              </w:rPr>
              <w:t xml:space="preserve"> for them to say no.” </w:t>
            </w:r>
            <w:r w:rsidRPr="00985FEA">
              <w:rPr>
                <w:rFonts w:ascii="Arial" w:hAnsi="Arial" w:cs="Arial"/>
                <w:sz w:val="20"/>
                <w:szCs w:val="20"/>
              </w:rPr>
              <w:t>(Participant 7)</w:t>
            </w:r>
          </w:p>
        </w:tc>
      </w:tr>
      <w:tr w:rsidR="00372F1F" w:rsidRPr="00985FEA" w14:paraId="6EEEE80B" w14:textId="77777777" w:rsidTr="00661F7F">
        <w:trPr>
          <w:trHeight w:val="782"/>
        </w:trPr>
        <w:tc>
          <w:tcPr>
            <w:tcW w:w="1610" w:type="dxa"/>
            <w:vMerge/>
          </w:tcPr>
          <w:p w14:paraId="0145D603" w14:textId="77777777" w:rsidR="00372F1F" w:rsidRPr="00985FEA" w:rsidRDefault="00372F1F">
            <w:pPr>
              <w:rPr>
                <w:rFonts w:ascii="Arial" w:hAnsi="Arial" w:cs="Arial"/>
                <w:sz w:val="20"/>
                <w:szCs w:val="20"/>
              </w:rPr>
            </w:pPr>
          </w:p>
        </w:tc>
        <w:tc>
          <w:tcPr>
            <w:tcW w:w="1128" w:type="dxa"/>
          </w:tcPr>
          <w:p w14:paraId="6F2FDF9E" w14:textId="6A52D5AF" w:rsidR="00372F1F" w:rsidRPr="00985FEA" w:rsidRDefault="00372F1F" w:rsidP="00DE157C">
            <w:pPr>
              <w:rPr>
                <w:rFonts w:ascii="Arial" w:hAnsi="Arial" w:cs="Arial"/>
                <w:sz w:val="20"/>
                <w:szCs w:val="20"/>
              </w:rPr>
            </w:pPr>
            <w:r>
              <w:rPr>
                <w:rFonts w:ascii="Arial" w:hAnsi="Arial" w:cs="Arial"/>
                <w:sz w:val="20"/>
                <w:szCs w:val="20"/>
              </w:rPr>
              <w:t>14</w:t>
            </w:r>
          </w:p>
        </w:tc>
        <w:tc>
          <w:tcPr>
            <w:tcW w:w="11567" w:type="dxa"/>
          </w:tcPr>
          <w:p w14:paraId="1AA2B463" w14:textId="51D8AC7D" w:rsidR="00372F1F" w:rsidRPr="00985FEA" w:rsidRDefault="00372F1F" w:rsidP="00661F7F">
            <w:pPr>
              <w:pStyle w:val="NormalWeb"/>
              <w:spacing w:line="276" w:lineRule="auto"/>
              <w:jc w:val="both"/>
              <w:rPr>
                <w:color w:val="000000" w:themeColor="text1"/>
              </w:rPr>
            </w:pPr>
            <w:r w:rsidRPr="00985FEA">
              <w:rPr>
                <w:rFonts w:ascii="Arial" w:hAnsi="Arial" w:cs="Arial"/>
                <w:i/>
                <w:iCs/>
                <w:sz w:val="20"/>
                <w:szCs w:val="20"/>
              </w:rPr>
              <w:t xml:space="preserve">"But it's also in the [age] of social media, very difficult once the image is in the digital realm. So now, our consent forms make that clear, and we say we will do our best to respect you, but you also have to go into this knowing (…) that (…) because of how images proliferate the digital paradigm (…) you don't have control over how [they spread]." </w:t>
            </w:r>
            <w:r w:rsidRPr="00985FEA">
              <w:rPr>
                <w:rFonts w:ascii="Arial" w:hAnsi="Arial" w:cs="Arial"/>
                <w:sz w:val="20"/>
                <w:szCs w:val="20"/>
              </w:rPr>
              <w:t>(Participant 16)</w:t>
            </w:r>
          </w:p>
        </w:tc>
      </w:tr>
      <w:tr w:rsidR="00C3738A" w:rsidRPr="00985FEA" w14:paraId="6FAC20B0" w14:textId="77777777" w:rsidTr="00985FEA">
        <w:tc>
          <w:tcPr>
            <w:tcW w:w="1610" w:type="dxa"/>
            <w:vMerge/>
          </w:tcPr>
          <w:p w14:paraId="106CECD7" w14:textId="77777777" w:rsidR="00C3738A" w:rsidRPr="00985FEA" w:rsidRDefault="00C3738A">
            <w:pPr>
              <w:rPr>
                <w:rFonts w:ascii="Arial" w:hAnsi="Arial" w:cs="Arial"/>
                <w:sz w:val="20"/>
                <w:szCs w:val="20"/>
              </w:rPr>
            </w:pPr>
          </w:p>
        </w:tc>
        <w:tc>
          <w:tcPr>
            <w:tcW w:w="1128" w:type="dxa"/>
          </w:tcPr>
          <w:p w14:paraId="3DC6A9C1" w14:textId="005E130D" w:rsidR="00C3738A" w:rsidRPr="00985FEA" w:rsidRDefault="003A6017">
            <w:pPr>
              <w:rPr>
                <w:rFonts w:ascii="Arial" w:hAnsi="Arial" w:cs="Arial"/>
                <w:sz w:val="20"/>
                <w:szCs w:val="20"/>
              </w:rPr>
            </w:pPr>
            <w:r>
              <w:rPr>
                <w:rFonts w:ascii="Arial" w:hAnsi="Arial" w:cs="Arial"/>
                <w:sz w:val="20"/>
                <w:szCs w:val="20"/>
              </w:rPr>
              <w:t>15</w:t>
            </w:r>
          </w:p>
        </w:tc>
        <w:tc>
          <w:tcPr>
            <w:tcW w:w="11567" w:type="dxa"/>
          </w:tcPr>
          <w:p w14:paraId="096B2D0E" w14:textId="5E7F6B9A" w:rsidR="00C3738A" w:rsidRPr="00985FEA" w:rsidRDefault="00C3738A" w:rsidP="008B63A3">
            <w:pPr>
              <w:spacing w:line="276" w:lineRule="auto"/>
              <w:jc w:val="both"/>
              <w:rPr>
                <w:rFonts w:ascii="Arial" w:hAnsi="Arial" w:cs="Arial"/>
                <w:sz w:val="20"/>
                <w:szCs w:val="20"/>
              </w:rPr>
            </w:pPr>
            <w:r w:rsidRPr="00985FEA">
              <w:rPr>
                <w:rFonts w:ascii="Arial" w:hAnsi="Arial" w:cs="Arial"/>
                <w:i/>
                <w:iCs/>
                <w:sz w:val="20"/>
                <w:szCs w:val="20"/>
              </w:rPr>
              <w:t xml:space="preserve">“Yep, great. I'll give consent. There's a lot of pressure and power dynamics operating in that moment. They feel (…) like, it's hard to say no. But </w:t>
            </w:r>
            <w:proofErr w:type="gramStart"/>
            <w:r w:rsidRPr="00985FEA">
              <w:rPr>
                <w:rFonts w:ascii="Arial" w:hAnsi="Arial" w:cs="Arial"/>
                <w:i/>
                <w:iCs/>
                <w:sz w:val="20"/>
                <w:szCs w:val="20"/>
              </w:rPr>
              <w:t>also</w:t>
            </w:r>
            <w:proofErr w:type="gramEnd"/>
            <w:r w:rsidRPr="00985FEA">
              <w:rPr>
                <w:rFonts w:ascii="Arial" w:hAnsi="Arial" w:cs="Arial"/>
                <w:i/>
                <w:iCs/>
                <w:sz w:val="20"/>
                <w:szCs w:val="20"/>
              </w:rPr>
              <w:t xml:space="preserve"> maybe [the image subjects] feel great about it, and they're okay. But then they go home, or they're having a cup of tea with their mate the next day, and the mate goes, ‘Alright, what happened yesterday?’, [they reply] ‘Oh, I got filmed’. And the mate starts asking questions, and they go, ‘Ah, I didn't ask those </w:t>
            </w:r>
            <w:proofErr w:type="gramStart"/>
            <w:r w:rsidRPr="00985FEA">
              <w:rPr>
                <w:rFonts w:ascii="Arial" w:hAnsi="Arial" w:cs="Arial"/>
                <w:i/>
                <w:iCs/>
                <w:sz w:val="20"/>
                <w:szCs w:val="20"/>
              </w:rPr>
              <w:t>questions’</w:t>
            </w:r>
            <w:proofErr w:type="gramEnd"/>
            <w:r w:rsidRPr="00985FEA">
              <w:rPr>
                <w:rFonts w:ascii="Arial" w:hAnsi="Arial" w:cs="Arial"/>
                <w:i/>
                <w:iCs/>
                <w:sz w:val="20"/>
                <w:szCs w:val="20"/>
              </w:rPr>
              <w:t xml:space="preserve">. And then they feel worried, and sometimes even really distressed, and maybe just a bit curious, and that they haven't had time to have that conversation again. And then [the </w:t>
            </w:r>
            <w:r w:rsidRPr="00985FEA">
              <w:rPr>
                <w:rFonts w:ascii="Arial" w:hAnsi="Arial" w:cs="Arial"/>
                <w:i/>
                <w:iCs/>
                <w:sz w:val="20"/>
                <w:szCs w:val="20"/>
              </w:rPr>
              <w:lastRenderedPageBreak/>
              <w:t xml:space="preserve">photographer is] like, ‘Oh, I gave [the image subject] a phone number they could call’ but for many reasons, people often don't call those phone numbers, [because of], power, or logistics, or whatever.” </w:t>
            </w:r>
            <w:r w:rsidRPr="00985FEA">
              <w:rPr>
                <w:rFonts w:ascii="Arial" w:hAnsi="Arial" w:cs="Arial"/>
                <w:sz w:val="20"/>
                <w:szCs w:val="20"/>
              </w:rPr>
              <w:t>(Participant 10)</w:t>
            </w:r>
          </w:p>
        </w:tc>
      </w:tr>
      <w:tr w:rsidR="00D31973" w:rsidRPr="00985FEA" w14:paraId="377C70C4" w14:textId="77777777" w:rsidTr="00985FEA">
        <w:tc>
          <w:tcPr>
            <w:tcW w:w="1610" w:type="dxa"/>
            <w:vMerge/>
          </w:tcPr>
          <w:p w14:paraId="4BFB8B99" w14:textId="77777777" w:rsidR="00D31973" w:rsidRPr="00985FEA" w:rsidRDefault="00D31973">
            <w:pPr>
              <w:rPr>
                <w:rFonts w:ascii="Arial" w:hAnsi="Arial" w:cs="Arial"/>
                <w:sz w:val="20"/>
                <w:szCs w:val="20"/>
              </w:rPr>
            </w:pPr>
          </w:p>
        </w:tc>
        <w:tc>
          <w:tcPr>
            <w:tcW w:w="1128" w:type="dxa"/>
          </w:tcPr>
          <w:p w14:paraId="0C2745AD" w14:textId="340D92D2" w:rsidR="00D31973" w:rsidRPr="00985FEA" w:rsidRDefault="003A6017">
            <w:pPr>
              <w:rPr>
                <w:rFonts w:ascii="Arial" w:hAnsi="Arial" w:cs="Arial"/>
                <w:sz w:val="20"/>
                <w:szCs w:val="20"/>
              </w:rPr>
            </w:pPr>
            <w:r>
              <w:rPr>
                <w:rFonts w:ascii="Arial" w:hAnsi="Arial" w:cs="Arial"/>
                <w:sz w:val="20"/>
                <w:szCs w:val="20"/>
              </w:rPr>
              <w:t>16</w:t>
            </w:r>
          </w:p>
        </w:tc>
        <w:tc>
          <w:tcPr>
            <w:tcW w:w="11567" w:type="dxa"/>
          </w:tcPr>
          <w:p w14:paraId="59A8B033" w14:textId="7D8BA1AD" w:rsidR="00D31973" w:rsidRPr="00985FEA" w:rsidRDefault="00D31973" w:rsidP="00BF03A3">
            <w:pPr>
              <w:pStyle w:val="NormalWeb"/>
              <w:spacing w:line="276" w:lineRule="auto"/>
              <w:jc w:val="both"/>
              <w:rPr>
                <w:rFonts w:ascii="Arial" w:hAnsi="Arial" w:cs="Arial"/>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 xml:space="preserve">I contextualise that image, (…) maybe [if] it stands by itself, it might be easily seen as unethical and stuff. </w:t>
            </w:r>
            <w:proofErr w:type="gramStart"/>
            <w:r w:rsidRPr="00985FEA">
              <w:rPr>
                <w:rFonts w:ascii="Arial" w:hAnsi="Arial" w:cs="Arial"/>
                <w:i/>
                <w:iCs/>
                <w:sz w:val="20"/>
                <w:szCs w:val="20"/>
              </w:rPr>
              <w:t>So</w:t>
            </w:r>
            <w:proofErr w:type="gramEnd"/>
            <w:r w:rsidRPr="00985FEA">
              <w:rPr>
                <w:rFonts w:ascii="Arial" w:hAnsi="Arial" w:cs="Arial"/>
                <w:i/>
                <w:iCs/>
                <w:sz w:val="20"/>
                <w:szCs w:val="20"/>
              </w:rPr>
              <w:t xml:space="preserve"> there's a lot of important work that goes [into] editing or postproduction and making sure (…) that the narrative (…) is not heavy on, (…) what might be seen as a negative, (…) unethical portrayal."</w:t>
            </w:r>
            <w:r w:rsidRPr="00985FEA">
              <w:rPr>
                <w:rFonts w:ascii="Arial" w:hAnsi="Arial" w:cs="Arial"/>
                <w:sz w:val="20"/>
                <w:szCs w:val="20"/>
              </w:rPr>
              <w:t xml:space="preserve"> (Participant 18)</w:t>
            </w:r>
          </w:p>
        </w:tc>
      </w:tr>
      <w:tr w:rsidR="00D31973" w:rsidRPr="00985FEA" w14:paraId="30275973" w14:textId="77777777" w:rsidTr="00985FEA">
        <w:tc>
          <w:tcPr>
            <w:tcW w:w="1610" w:type="dxa"/>
            <w:vMerge w:val="restart"/>
          </w:tcPr>
          <w:p w14:paraId="5AB237AD" w14:textId="48BEF1C2" w:rsidR="00D31973" w:rsidRPr="00985FEA" w:rsidRDefault="00D31973">
            <w:pPr>
              <w:rPr>
                <w:rFonts w:ascii="Arial" w:hAnsi="Arial" w:cs="Arial"/>
                <w:sz w:val="20"/>
                <w:szCs w:val="20"/>
              </w:rPr>
            </w:pPr>
            <w:r w:rsidRPr="00985FEA">
              <w:rPr>
                <w:rFonts w:ascii="Arial" w:hAnsi="Arial" w:cs="Arial"/>
                <w:b/>
                <w:bCs/>
                <w:i/>
                <w:iCs/>
                <w:sz w:val="20"/>
                <w:szCs w:val="20"/>
              </w:rPr>
              <w:t>3: Partnerships</w:t>
            </w:r>
          </w:p>
        </w:tc>
        <w:tc>
          <w:tcPr>
            <w:tcW w:w="1128" w:type="dxa"/>
          </w:tcPr>
          <w:p w14:paraId="2D200CDD" w14:textId="78B7D160" w:rsidR="00D31973" w:rsidRPr="00985FEA" w:rsidRDefault="00D31973">
            <w:pPr>
              <w:rPr>
                <w:rFonts w:ascii="Arial" w:hAnsi="Arial" w:cs="Arial"/>
                <w:sz w:val="20"/>
                <w:szCs w:val="20"/>
              </w:rPr>
            </w:pPr>
            <w:r w:rsidRPr="00985FEA">
              <w:rPr>
                <w:rFonts w:ascii="Arial" w:hAnsi="Arial" w:cs="Arial"/>
                <w:sz w:val="20"/>
                <w:szCs w:val="20"/>
              </w:rPr>
              <w:t>1</w:t>
            </w:r>
          </w:p>
        </w:tc>
        <w:tc>
          <w:tcPr>
            <w:tcW w:w="11567" w:type="dxa"/>
          </w:tcPr>
          <w:p w14:paraId="57389134" w14:textId="24B116AC" w:rsidR="00D80094" w:rsidRPr="00985FEA" w:rsidRDefault="00D80094" w:rsidP="00EF7073">
            <w:pPr>
              <w:pStyle w:val="NormalWeb"/>
              <w:spacing w:line="276" w:lineRule="auto"/>
              <w:jc w:val="both"/>
              <w:rPr>
                <w:rFonts w:ascii="Arial" w:hAnsi="Arial" w:cs="Arial"/>
                <w:sz w:val="20"/>
                <w:szCs w:val="20"/>
              </w:rPr>
            </w:pPr>
            <w:r w:rsidRPr="00985FEA">
              <w:rPr>
                <w:rFonts w:ascii="Arial" w:hAnsi="Arial" w:cs="Arial"/>
                <w:i/>
                <w:iCs/>
                <w:sz w:val="20"/>
                <w:szCs w:val="20"/>
              </w:rPr>
              <w:t>"And it's (…) about human contact and almost common sense that (…) you can tell. I think it's even with cultural differences, you can often tell when someone is uncomfortable, or when someone is not really, you know, into the idea of being in a photograph."</w:t>
            </w:r>
            <w:r w:rsidRPr="00985FEA">
              <w:rPr>
                <w:rFonts w:ascii="Arial" w:hAnsi="Arial" w:cs="Arial"/>
                <w:sz w:val="20"/>
                <w:szCs w:val="20"/>
              </w:rPr>
              <w:t xml:space="preserve"> (Participant 6)</w:t>
            </w:r>
          </w:p>
        </w:tc>
      </w:tr>
      <w:tr w:rsidR="00D80094" w:rsidRPr="00985FEA" w14:paraId="5BD3E0F4" w14:textId="77777777" w:rsidTr="00985FEA">
        <w:tc>
          <w:tcPr>
            <w:tcW w:w="1610" w:type="dxa"/>
            <w:vMerge/>
          </w:tcPr>
          <w:p w14:paraId="6A21497D" w14:textId="77777777" w:rsidR="00D80094" w:rsidRPr="00985FEA" w:rsidRDefault="00D80094">
            <w:pPr>
              <w:rPr>
                <w:rFonts w:ascii="Arial" w:hAnsi="Arial" w:cs="Arial"/>
                <w:b/>
                <w:bCs/>
                <w:i/>
                <w:iCs/>
                <w:sz w:val="20"/>
                <w:szCs w:val="20"/>
              </w:rPr>
            </w:pPr>
          </w:p>
        </w:tc>
        <w:tc>
          <w:tcPr>
            <w:tcW w:w="1128" w:type="dxa"/>
          </w:tcPr>
          <w:p w14:paraId="1A0D2138" w14:textId="41B8FC58" w:rsidR="00D80094" w:rsidRPr="00985FEA" w:rsidRDefault="00D80094">
            <w:pPr>
              <w:rPr>
                <w:rFonts w:ascii="Arial" w:hAnsi="Arial" w:cs="Arial"/>
                <w:sz w:val="20"/>
                <w:szCs w:val="20"/>
              </w:rPr>
            </w:pPr>
            <w:r w:rsidRPr="00985FEA">
              <w:rPr>
                <w:rFonts w:ascii="Arial" w:hAnsi="Arial" w:cs="Arial"/>
                <w:sz w:val="20"/>
                <w:szCs w:val="20"/>
              </w:rPr>
              <w:t>2</w:t>
            </w:r>
          </w:p>
        </w:tc>
        <w:tc>
          <w:tcPr>
            <w:tcW w:w="11567" w:type="dxa"/>
          </w:tcPr>
          <w:p w14:paraId="04C02EE6" w14:textId="023F711C" w:rsidR="00D80094" w:rsidRPr="00985FEA" w:rsidRDefault="00D80094" w:rsidP="00D80094">
            <w:pPr>
              <w:pStyle w:val="NormalWeb"/>
              <w:spacing w:line="276" w:lineRule="auto"/>
              <w:jc w:val="both"/>
              <w:rPr>
                <w:rFonts w:ascii="Arial" w:hAnsi="Arial" w:cs="Arial"/>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The big learning lesson for me is [that] it's really about who decides (…). Our cultures are different, you know, our ways of thinking are different. And people's situations are different (…), so I think if there [were] one thing I would add [is] that (…) this is not a decision made by (…) the visiting expat humanitarian or doctor or whatever. This is something that really should be led by the community."</w:t>
            </w:r>
            <w:r w:rsidRPr="00985FEA">
              <w:rPr>
                <w:rFonts w:ascii="Arial" w:hAnsi="Arial" w:cs="Arial"/>
                <w:sz w:val="20"/>
                <w:szCs w:val="20"/>
              </w:rPr>
              <w:t xml:space="preserve"> (Participant 2) </w:t>
            </w:r>
          </w:p>
        </w:tc>
      </w:tr>
      <w:tr w:rsidR="00F07D56" w:rsidRPr="00985FEA" w14:paraId="733129D3" w14:textId="77777777" w:rsidTr="00661F7F">
        <w:trPr>
          <w:trHeight w:val="439"/>
        </w:trPr>
        <w:tc>
          <w:tcPr>
            <w:tcW w:w="1610" w:type="dxa"/>
            <w:vMerge/>
          </w:tcPr>
          <w:p w14:paraId="0AC4B324" w14:textId="77777777" w:rsidR="00F07D56" w:rsidRPr="00985FEA" w:rsidRDefault="00F07D56">
            <w:pPr>
              <w:rPr>
                <w:rFonts w:ascii="Arial" w:hAnsi="Arial" w:cs="Arial"/>
                <w:sz w:val="20"/>
                <w:szCs w:val="20"/>
              </w:rPr>
            </w:pPr>
          </w:p>
        </w:tc>
        <w:tc>
          <w:tcPr>
            <w:tcW w:w="1128" w:type="dxa"/>
          </w:tcPr>
          <w:p w14:paraId="09E6EC60" w14:textId="5C65251A" w:rsidR="00F07D56" w:rsidRPr="002C308C" w:rsidRDefault="00F07D56" w:rsidP="006A2310">
            <w:pPr>
              <w:rPr>
                <w:rFonts w:ascii="Arial" w:hAnsi="Arial" w:cs="Arial"/>
                <w:sz w:val="20"/>
                <w:szCs w:val="20"/>
              </w:rPr>
            </w:pPr>
            <w:r w:rsidRPr="002C308C">
              <w:rPr>
                <w:rFonts w:ascii="Arial" w:hAnsi="Arial" w:cs="Arial"/>
                <w:sz w:val="20"/>
                <w:szCs w:val="20"/>
              </w:rPr>
              <w:t>3</w:t>
            </w:r>
          </w:p>
        </w:tc>
        <w:tc>
          <w:tcPr>
            <w:tcW w:w="11567" w:type="dxa"/>
          </w:tcPr>
          <w:p w14:paraId="5192436A" w14:textId="5C6956DB" w:rsidR="00F07D56" w:rsidRPr="002C308C" w:rsidRDefault="00F07D56" w:rsidP="00661F7F">
            <w:r w:rsidRPr="002C308C">
              <w:rPr>
                <w:rFonts w:ascii="Arial" w:hAnsi="Arial" w:cs="Arial"/>
                <w:i/>
                <w:iCs/>
                <w:sz w:val="20"/>
                <w:szCs w:val="20"/>
              </w:rPr>
              <w:t>"My understanding is just [that] true representation would be [achieved] when it comes from the people [who] were actually the subjects of the issue (…) rather than us talking on behalf of them."</w:t>
            </w:r>
            <w:r w:rsidRPr="002C308C">
              <w:rPr>
                <w:rFonts w:ascii="Arial" w:hAnsi="Arial" w:cs="Arial"/>
                <w:sz w:val="20"/>
                <w:szCs w:val="20"/>
              </w:rPr>
              <w:t xml:space="preserve"> (Participant 13</w:t>
            </w:r>
            <w:r>
              <w:rPr>
                <w:rFonts w:ascii="Arial" w:hAnsi="Arial" w:cs="Arial"/>
                <w:sz w:val="20"/>
                <w:szCs w:val="20"/>
              </w:rPr>
              <w:t>)</w:t>
            </w:r>
          </w:p>
        </w:tc>
      </w:tr>
      <w:tr w:rsidR="00D31973" w:rsidRPr="00985FEA" w14:paraId="6E30E312" w14:textId="77777777" w:rsidTr="00985FEA">
        <w:tc>
          <w:tcPr>
            <w:tcW w:w="1610" w:type="dxa"/>
            <w:vMerge/>
          </w:tcPr>
          <w:p w14:paraId="3FAB8468" w14:textId="77777777" w:rsidR="00D31973" w:rsidRPr="00985FEA" w:rsidRDefault="00D31973">
            <w:pPr>
              <w:rPr>
                <w:rFonts w:ascii="Arial" w:hAnsi="Arial" w:cs="Arial"/>
                <w:sz w:val="20"/>
                <w:szCs w:val="20"/>
              </w:rPr>
            </w:pPr>
          </w:p>
        </w:tc>
        <w:tc>
          <w:tcPr>
            <w:tcW w:w="1128" w:type="dxa"/>
          </w:tcPr>
          <w:p w14:paraId="32035FF3" w14:textId="503609FE" w:rsidR="00D31973" w:rsidRPr="00985FEA" w:rsidRDefault="002C308C">
            <w:pPr>
              <w:rPr>
                <w:rFonts w:ascii="Arial" w:hAnsi="Arial" w:cs="Arial"/>
                <w:sz w:val="20"/>
                <w:szCs w:val="20"/>
              </w:rPr>
            </w:pPr>
            <w:r>
              <w:rPr>
                <w:rFonts w:ascii="Arial" w:hAnsi="Arial" w:cs="Arial"/>
                <w:sz w:val="20"/>
                <w:szCs w:val="20"/>
              </w:rPr>
              <w:t>4</w:t>
            </w:r>
          </w:p>
        </w:tc>
        <w:tc>
          <w:tcPr>
            <w:tcW w:w="11567" w:type="dxa"/>
          </w:tcPr>
          <w:p w14:paraId="4684C2C5" w14:textId="6C4E72AE" w:rsidR="00D31973" w:rsidRPr="00985FEA" w:rsidRDefault="00D31973" w:rsidP="00B907F2">
            <w:pPr>
              <w:pStyle w:val="NormalWeb"/>
              <w:spacing w:line="276" w:lineRule="auto"/>
              <w:jc w:val="both"/>
              <w:rPr>
                <w:rFonts w:ascii="Arial" w:hAnsi="Arial" w:cs="Arial"/>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First, if possible, you have to establish some relationship with the people that you want to represent. So first, before taking any picture, there has to be a form of, you know, relation, and possibly asking if they want to be represented, and how [they want to be represented], I mean, and also (…) being very open about what you want from this picture."</w:t>
            </w:r>
            <w:r w:rsidRPr="00985FEA">
              <w:rPr>
                <w:rFonts w:ascii="Arial" w:hAnsi="Arial" w:cs="Arial"/>
                <w:sz w:val="20"/>
                <w:szCs w:val="20"/>
              </w:rPr>
              <w:t xml:space="preserve"> (Participant 6)</w:t>
            </w:r>
          </w:p>
        </w:tc>
      </w:tr>
      <w:tr w:rsidR="00D31973" w:rsidRPr="00985FEA" w14:paraId="0D06C8F1" w14:textId="77777777" w:rsidTr="00985FEA">
        <w:tc>
          <w:tcPr>
            <w:tcW w:w="1610" w:type="dxa"/>
            <w:vMerge/>
          </w:tcPr>
          <w:p w14:paraId="011C0F40" w14:textId="77777777" w:rsidR="00D31973" w:rsidRPr="00985FEA" w:rsidRDefault="00D31973">
            <w:pPr>
              <w:rPr>
                <w:rFonts w:ascii="Arial" w:hAnsi="Arial" w:cs="Arial"/>
                <w:sz w:val="20"/>
                <w:szCs w:val="20"/>
              </w:rPr>
            </w:pPr>
          </w:p>
        </w:tc>
        <w:tc>
          <w:tcPr>
            <w:tcW w:w="1128" w:type="dxa"/>
          </w:tcPr>
          <w:p w14:paraId="2C81CA64" w14:textId="442A2778" w:rsidR="00D31973" w:rsidRPr="00985FEA" w:rsidRDefault="002C308C">
            <w:pPr>
              <w:rPr>
                <w:rFonts w:ascii="Arial" w:hAnsi="Arial" w:cs="Arial"/>
                <w:sz w:val="20"/>
                <w:szCs w:val="20"/>
              </w:rPr>
            </w:pPr>
            <w:r>
              <w:rPr>
                <w:rFonts w:ascii="Arial" w:hAnsi="Arial" w:cs="Arial"/>
                <w:sz w:val="20"/>
                <w:szCs w:val="20"/>
              </w:rPr>
              <w:t>5</w:t>
            </w:r>
          </w:p>
        </w:tc>
        <w:tc>
          <w:tcPr>
            <w:tcW w:w="11567" w:type="dxa"/>
          </w:tcPr>
          <w:p w14:paraId="0A3E2464" w14:textId="3B87B688" w:rsidR="00D31973" w:rsidRPr="00985FEA" w:rsidRDefault="00D31973" w:rsidP="00B907F2">
            <w:pPr>
              <w:pStyle w:val="NormalWeb"/>
              <w:spacing w:line="276" w:lineRule="auto"/>
              <w:jc w:val="both"/>
              <w:rPr>
                <w:rFonts w:ascii="Arial" w:hAnsi="Arial" w:cs="Arial"/>
                <w:color w:val="000000" w:themeColor="text1"/>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You can't think about it as being a solitary pursuit. You can't think of yourself as moving [separate] from people. And I think that's one of the things that has been emphasised in documentary photography, is that (…) it only works (…) when you treat it as a collaboration and an engagement. Because that's how you get the interesting stories that [are] mutually beneficial, that's how you get the insight that makes something interesting. (…) I'm basically treating people as humans and not as (…) alien subjects that need to be (…) observed."</w:t>
            </w:r>
            <w:r w:rsidRPr="00985FEA">
              <w:rPr>
                <w:rFonts w:ascii="Arial" w:hAnsi="Arial" w:cs="Arial"/>
                <w:sz w:val="20"/>
                <w:szCs w:val="20"/>
              </w:rPr>
              <w:t xml:space="preserve"> (Participant 17) </w:t>
            </w:r>
          </w:p>
        </w:tc>
      </w:tr>
      <w:tr w:rsidR="00D31973" w:rsidRPr="00985FEA" w14:paraId="3248F8B5" w14:textId="77777777" w:rsidTr="00985FEA">
        <w:tc>
          <w:tcPr>
            <w:tcW w:w="1610" w:type="dxa"/>
            <w:vMerge/>
          </w:tcPr>
          <w:p w14:paraId="5869A3EF" w14:textId="77777777" w:rsidR="00D31973" w:rsidRPr="00985FEA" w:rsidRDefault="00D31973">
            <w:pPr>
              <w:rPr>
                <w:rFonts w:ascii="Arial" w:hAnsi="Arial" w:cs="Arial"/>
                <w:sz w:val="20"/>
                <w:szCs w:val="20"/>
              </w:rPr>
            </w:pPr>
          </w:p>
        </w:tc>
        <w:tc>
          <w:tcPr>
            <w:tcW w:w="1128" w:type="dxa"/>
          </w:tcPr>
          <w:p w14:paraId="0FDA9498" w14:textId="20390A67" w:rsidR="00D31973" w:rsidRPr="00985FEA" w:rsidRDefault="002C308C">
            <w:pPr>
              <w:rPr>
                <w:rFonts w:ascii="Arial" w:hAnsi="Arial" w:cs="Arial"/>
                <w:sz w:val="20"/>
                <w:szCs w:val="20"/>
              </w:rPr>
            </w:pPr>
            <w:r>
              <w:rPr>
                <w:rFonts w:ascii="Arial" w:hAnsi="Arial" w:cs="Arial"/>
                <w:sz w:val="20"/>
                <w:szCs w:val="20"/>
              </w:rPr>
              <w:t>6</w:t>
            </w:r>
          </w:p>
        </w:tc>
        <w:tc>
          <w:tcPr>
            <w:tcW w:w="11567" w:type="dxa"/>
          </w:tcPr>
          <w:p w14:paraId="7C505E92" w14:textId="786A0A9C" w:rsidR="00D31973" w:rsidRPr="00985FEA" w:rsidRDefault="00D31973" w:rsidP="0062018E">
            <w:pPr>
              <w:spacing w:line="276" w:lineRule="auto"/>
              <w:rPr>
                <w:rFonts w:ascii="Arial" w:hAnsi="Arial" w:cs="Arial"/>
                <w:sz w:val="20"/>
                <w:szCs w:val="20"/>
              </w:rPr>
            </w:pPr>
            <w:r w:rsidRPr="00985FEA">
              <w:rPr>
                <w:rFonts w:ascii="Arial" w:hAnsi="Arial" w:cs="Arial"/>
                <w:i/>
                <w:iCs/>
                <w:sz w:val="20"/>
                <w:szCs w:val="20"/>
              </w:rPr>
              <w:t>"(…) I think, yeah, let's keep like, representing people in a good way, in a respectful way, making people more comfortable sharing their stories, making sure that we don't tell people's stories [for them] and [instead] let people tell their stories on their own (…)"</w:t>
            </w:r>
            <w:r w:rsidRPr="00985FEA">
              <w:rPr>
                <w:rFonts w:ascii="Arial" w:hAnsi="Arial" w:cs="Arial"/>
                <w:sz w:val="20"/>
                <w:szCs w:val="20"/>
              </w:rPr>
              <w:t xml:space="preserve"> (Participant 14)</w:t>
            </w:r>
          </w:p>
        </w:tc>
      </w:tr>
      <w:tr w:rsidR="00D907C9" w:rsidRPr="00985FEA" w14:paraId="601548E9" w14:textId="77777777" w:rsidTr="00985FEA">
        <w:tc>
          <w:tcPr>
            <w:tcW w:w="1610" w:type="dxa"/>
            <w:vMerge/>
          </w:tcPr>
          <w:p w14:paraId="2FA68451" w14:textId="77777777" w:rsidR="00D907C9" w:rsidRPr="00985FEA" w:rsidRDefault="00D907C9">
            <w:pPr>
              <w:rPr>
                <w:rFonts w:ascii="Arial" w:hAnsi="Arial" w:cs="Arial"/>
                <w:sz w:val="20"/>
                <w:szCs w:val="20"/>
              </w:rPr>
            </w:pPr>
          </w:p>
        </w:tc>
        <w:tc>
          <w:tcPr>
            <w:tcW w:w="1128" w:type="dxa"/>
          </w:tcPr>
          <w:p w14:paraId="222EE26E" w14:textId="4750C2CC" w:rsidR="00D907C9" w:rsidRPr="00985FEA" w:rsidRDefault="002C308C">
            <w:pPr>
              <w:rPr>
                <w:rFonts w:ascii="Arial" w:hAnsi="Arial" w:cs="Arial"/>
                <w:sz w:val="20"/>
                <w:szCs w:val="20"/>
              </w:rPr>
            </w:pPr>
            <w:r>
              <w:rPr>
                <w:rFonts w:ascii="Arial" w:hAnsi="Arial" w:cs="Arial"/>
                <w:sz w:val="20"/>
                <w:szCs w:val="20"/>
              </w:rPr>
              <w:t>7</w:t>
            </w:r>
          </w:p>
        </w:tc>
        <w:tc>
          <w:tcPr>
            <w:tcW w:w="11567" w:type="dxa"/>
          </w:tcPr>
          <w:p w14:paraId="7BB168FA" w14:textId="55753F8D" w:rsidR="00D907C9" w:rsidRPr="00985FEA" w:rsidRDefault="00D907C9" w:rsidP="00B500C0">
            <w:pPr>
              <w:spacing w:line="276" w:lineRule="auto"/>
              <w:rPr>
                <w:rFonts w:ascii="Arial" w:hAnsi="Arial" w:cs="Arial"/>
                <w:sz w:val="20"/>
                <w:szCs w:val="20"/>
              </w:rPr>
            </w:pPr>
            <w:r w:rsidRPr="00985FEA">
              <w:rPr>
                <w:rFonts w:ascii="Arial" w:hAnsi="Arial" w:cs="Arial"/>
                <w:i/>
                <w:iCs/>
                <w:sz w:val="20"/>
                <w:szCs w:val="20"/>
              </w:rPr>
              <w:t xml:space="preserve">“I think that's also an important part about photography and the way that we treat artists (…) we [should] allow them to be active participants in framing how they want their work to be shown (…) and to insist that if there's a context outside of the original agreement, that they are consulted” </w:t>
            </w:r>
            <w:r w:rsidRPr="00985FEA">
              <w:rPr>
                <w:rFonts w:ascii="Arial" w:hAnsi="Arial" w:cs="Arial"/>
                <w:sz w:val="20"/>
                <w:szCs w:val="20"/>
              </w:rPr>
              <w:t>(Participant 17)</w:t>
            </w:r>
          </w:p>
        </w:tc>
      </w:tr>
      <w:tr w:rsidR="00AE4EC0" w:rsidRPr="00985FEA" w14:paraId="79F5E3DB" w14:textId="77777777" w:rsidTr="00985FEA">
        <w:tc>
          <w:tcPr>
            <w:tcW w:w="1610" w:type="dxa"/>
            <w:vMerge/>
          </w:tcPr>
          <w:p w14:paraId="0C622AA6" w14:textId="77777777" w:rsidR="00AE4EC0" w:rsidRPr="00985FEA" w:rsidRDefault="00AE4EC0">
            <w:pPr>
              <w:rPr>
                <w:rFonts w:ascii="Arial" w:hAnsi="Arial" w:cs="Arial"/>
                <w:sz w:val="20"/>
                <w:szCs w:val="20"/>
              </w:rPr>
            </w:pPr>
          </w:p>
        </w:tc>
        <w:tc>
          <w:tcPr>
            <w:tcW w:w="1128" w:type="dxa"/>
          </w:tcPr>
          <w:p w14:paraId="2D0AD3C2" w14:textId="004DDA7D" w:rsidR="00AE4EC0" w:rsidRPr="00985FEA" w:rsidRDefault="002C308C">
            <w:pPr>
              <w:rPr>
                <w:rFonts w:ascii="Arial" w:hAnsi="Arial" w:cs="Arial"/>
                <w:sz w:val="20"/>
                <w:szCs w:val="20"/>
              </w:rPr>
            </w:pPr>
            <w:r>
              <w:rPr>
                <w:rFonts w:ascii="Arial" w:hAnsi="Arial" w:cs="Arial"/>
                <w:sz w:val="20"/>
                <w:szCs w:val="20"/>
              </w:rPr>
              <w:t>8</w:t>
            </w:r>
          </w:p>
        </w:tc>
        <w:tc>
          <w:tcPr>
            <w:tcW w:w="11567" w:type="dxa"/>
          </w:tcPr>
          <w:p w14:paraId="136A8ED3" w14:textId="73167B44" w:rsidR="00AE4EC0" w:rsidRPr="00985FEA" w:rsidRDefault="00AE4EC0" w:rsidP="00B500C0">
            <w:pPr>
              <w:spacing w:line="276" w:lineRule="auto"/>
              <w:rPr>
                <w:rFonts w:ascii="Arial" w:hAnsi="Arial" w:cs="Arial"/>
                <w:i/>
                <w:iCs/>
                <w:sz w:val="20"/>
                <w:szCs w:val="20"/>
              </w:rPr>
            </w:pPr>
            <w:r w:rsidRPr="00985FEA">
              <w:rPr>
                <w:rFonts w:ascii="Arial" w:hAnsi="Arial" w:cs="Arial"/>
                <w:i/>
                <w:iCs/>
                <w:sz w:val="20"/>
                <w:szCs w:val="20"/>
              </w:rPr>
              <w:t xml:space="preserve">“I assume that picture is described, in a way with words, maybe just choosing the right words. And if you can do just getting those people read those words, as well, and making sure that those people </w:t>
            </w:r>
            <w:proofErr w:type="gramStart"/>
            <w:r w:rsidRPr="00985FEA">
              <w:rPr>
                <w:rFonts w:ascii="Arial" w:hAnsi="Arial" w:cs="Arial"/>
                <w:i/>
                <w:iCs/>
                <w:sz w:val="20"/>
                <w:szCs w:val="20"/>
              </w:rPr>
              <w:t>actually know</w:t>
            </w:r>
            <w:proofErr w:type="gramEnd"/>
            <w:r w:rsidRPr="00985FEA">
              <w:rPr>
                <w:rFonts w:ascii="Arial" w:hAnsi="Arial" w:cs="Arial"/>
                <w:i/>
                <w:iCs/>
                <w:sz w:val="20"/>
                <w:szCs w:val="20"/>
              </w:rPr>
              <w:t xml:space="preserve"> what's in what sort of concept that we are using those pictures, and what they are going to represent”</w:t>
            </w:r>
            <w:r w:rsidRPr="00985FEA">
              <w:rPr>
                <w:rFonts w:ascii="Arial" w:hAnsi="Arial" w:cs="Arial"/>
                <w:sz w:val="20"/>
                <w:szCs w:val="20"/>
              </w:rPr>
              <w:t xml:space="preserve"> (Participant 13)</w:t>
            </w:r>
          </w:p>
        </w:tc>
      </w:tr>
      <w:tr w:rsidR="00AE4EC0" w:rsidRPr="00985FEA" w14:paraId="176D934C" w14:textId="77777777" w:rsidTr="00985FEA">
        <w:tc>
          <w:tcPr>
            <w:tcW w:w="1610" w:type="dxa"/>
            <w:vMerge/>
          </w:tcPr>
          <w:p w14:paraId="43928E7F" w14:textId="77777777" w:rsidR="00AE4EC0" w:rsidRPr="00985FEA" w:rsidRDefault="00AE4EC0">
            <w:pPr>
              <w:rPr>
                <w:rFonts w:ascii="Arial" w:hAnsi="Arial" w:cs="Arial"/>
                <w:sz w:val="20"/>
                <w:szCs w:val="20"/>
              </w:rPr>
            </w:pPr>
          </w:p>
        </w:tc>
        <w:tc>
          <w:tcPr>
            <w:tcW w:w="1128" w:type="dxa"/>
          </w:tcPr>
          <w:p w14:paraId="6871822A" w14:textId="45C3A0BC" w:rsidR="00AE4EC0" w:rsidRPr="00985FEA" w:rsidRDefault="002C308C">
            <w:pPr>
              <w:rPr>
                <w:rFonts w:ascii="Arial" w:hAnsi="Arial" w:cs="Arial"/>
                <w:sz w:val="20"/>
                <w:szCs w:val="20"/>
              </w:rPr>
            </w:pPr>
            <w:r>
              <w:rPr>
                <w:rFonts w:ascii="Arial" w:hAnsi="Arial" w:cs="Arial"/>
                <w:sz w:val="20"/>
                <w:szCs w:val="20"/>
              </w:rPr>
              <w:t>9</w:t>
            </w:r>
          </w:p>
        </w:tc>
        <w:tc>
          <w:tcPr>
            <w:tcW w:w="11567" w:type="dxa"/>
          </w:tcPr>
          <w:p w14:paraId="659B71E7" w14:textId="0F7FD2BF" w:rsidR="00AE4EC0" w:rsidRPr="00985FEA" w:rsidRDefault="00AE4EC0" w:rsidP="00B500C0">
            <w:pPr>
              <w:spacing w:line="276" w:lineRule="auto"/>
              <w:rPr>
                <w:rFonts w:ascii="Arial" w:hAnsi="Arial" w:cs="Arial"/>
                <w:i/>
                <w:iCs/>
                <w:sz w:val="20"/>
                <w:szCs w:val="20"/>
              </w:rPr>
            </w:pPr>
            <w:r w:rsidRPr="00985FEA">
              <w:rPr>
                <w:rFonts w:ascii="Arial" w:hAnsi="Arial" w:cs="Arial"/>
                <w:i/>
                <w:iCs/>
                <w:sz w:val="20"/>
                <w:szCs w:val="20"/>
              </w:rPr>
              <w:t xml:space="preserve">“When the image is in its final form [and] ready to use, are we getting a final approval from [image subjects]? I think would already be something that would (…) [help] uphold the dignity and privacy [of image subjects].” </w:t>
            </w:r>
            <w:r w:rsidRPr="00985FEA">
              <w:rPr>
                <w:rFonts w:ascii="Arial" w:hAnsi="Arial" w:cs="Arial"/>
                <w:sz w:val="20"/>
                <w:szCs w:val="20"/>
              </w:rPr>
              <w:t>(Participant 12)</w:t>
            </w:r>
          </w:p>
        </w:tc>
      </w:tr>
      <w:tr w:rsidR="00D31973" w:rsidRPr="00985FEA" w14:paraId="640644EE" w14:textId="77777777" w:rsidTr="00985FEA">
        <w:tc>
          <w:tcPr>
            <w:tcW w:w="1610" w:type="dxa"/>
            <w:vMerge/>
          </w:tcPr>
          <w:p w14:paraId="3B8E7A77" w14:textId="77777777" w:rsidR="00D31973" w:rsidRPr="00985FEA" w:rsidRDefault="00D31973">
            <w:pPr>
              <w:rPr>
                <w:rFonts w:ascii="Arial" w:hAnsi="Arial" w:cs="Arial"/>
                <w:sz w:val="20"/>
                <w:szCs w:val="20"/>
              </w:rPr>
            </w:pPr>
          </w:p>
        </w:tc>
        <w:tc>
          <w:tcPr>
            <w:tcW w:w="1128" w:type="dxa"/>
          </w:tcPr>
          <w:p w14:paraId="347A005C" w14:textId="7CFA3665" w:rsidR="00D31973" w:rsidRPr="00985FEA" w:rsidRDefault="00AE4EC0">
            <w:pPr>
              <w:rPr>
                <w:rFonts w:ascii="Arial" w:hAnsi="Arial" w:cs="Arial"/>
                <w:sz w:val="20"/>
                <w:szCs w:val="20"/>
              </w:rPr>
            </w:pPr>
            <w:r w:rsidRPr="00985FEA">
              <w:rPr>
                <w:rFonts w:ascii="Arial" w:hAnsi="Arial" w:cs="Arial"/>
                <w:sz w:val="20"/>
                <w:szCs w:val="20"/>
              </w:rPr>
              <w:t>1</w:t>
            </w:r>
            <w:r w:rsidR="002C308C">
              <w:rPr>
                <w:rFonts w:ascii="Arial" w:hAnsi="Arial" w:cs="Arial"/>
                <w:sz w:val="20"/>
                <w:szCs w:val="20"/>
              </w:rPr>
              <w:t>0</w:t>
            </w:r>
          </w:p>
        </w:tc>
        <w:tc>
          <w:tcPr>
            <w:tcW w:w="11567" w:type="dxa"/>
          </w:tcPr>
          <w:p w14:paraId="2DCE725E" w14:textId="300E887B" w:rsidR="00D31973" w:rsidRPr="00985FEA" w:rsidRDefault="00D31973" w:rsidP="00067CE1">
            <w:pPr>
              <w:spacing w:line="276" w:lineRule="auto"/>
              <w:jc w:val="both"/>
              <w:rPr>
                <w:rFonts w:ascii="Arial" w:hAnsi="Arial" w:cs="Arial"/>
                <w:sz w:val="20"/>
                <w:szCs w:val="20"/>
              </w:rPr>
            </w:pPr>
            <w:r w:rsidRPr="00985FEA">
              <w:rPr>
                <w:rFonts w:ascii="Arial" w:hAnsi="Arial" w:cs="Arial"/>
                <w:i/>
                <w:iCs/>
                <w:color w:val="000000" w:themeColor="text1"/>
                <w:sz w:val="20"/>
                <w:szCs w:val="20"/>
              </w:rPr>
              <w:t>"</w:t>
            </w:r>
            <w:r w:rsidRPr="00985FEA">
              <w:rPr>
                <w:rFonts w:ascii="Arial" w:hAnsi="Arial" w:cs="Arial"/>
                <w:i/>
                <w:iCs/>
                <w:sz w:val="20"/>
                <w:szCs w:val="20"/>
              </w:rPr>
              <w:t>I think it does [need to] have some kind of a review system (…) almost like a peer review kind of system (…) sometimes people use harmful language without realising it. And it's not that they tried to be harmful. (…) it's [time] to have a system in place where someone can say, ‘This should be flagged’ (…), a place where someone could say, like, ‘I would like to submit my work for a review and see if there's any red flags(…)’"</w:t>
            </w:r>
            <w:r w:rsidRPr="00985FEA">
              <w:rPr>
                <w:rFonts w:ascii="Arial" w:hAnsi="Arial" w:cs="Arial"/>
                <w:sz w:val="20"/>
                <w:szCs w:val="20"/>
              </w:rPr>
              <w:t xml:space="preserve"> (Participant 11)</w:t>
            </w:r>
          </w:p>
        </w:tc>
      </w:tr>
      <w:tr w:rsidR="00D31973" w:rsidRPr="00985FEA" w14:paraId="074C2A91" w14:textId="77777777" w:rsidTr="00985FEA">
        <w:tc>
          <w:tcPr>
            <w:tcW w:w="1610" w:type="dxa"/>
            <w:vMerge/>
          </w:tcPr>
          <w:p w14:paraId="789849D1" w14:textId="77777777" w:rsidR="00D31973" w:rsidRPr="00985FEA" w:rsidRDefault="00D31973">
            <w:pPr>
              <w:rPr>
                <w:rFonts w:ascii="Arial" w:hAnsi="Arial" w:cs="Arial"/>
                <w:sz w:val="20"/>
                <w:szCs w:val="20"/>
              </w:rPr>
            </w:pPr>
          </w:p>
        </w:tc>
        <w:tc>
          <w:tcPr>
            <w:tcW w:w="1128" w:type="dxa"/>
          </w:tcPr>
          <w:p w14:paraId="5F8F54EC" w14:textId="2605B0B6" w:rsidR="00D31973" w:rsidRPr="00985FEA" w:rsidRDefault="00AE4EC0">
            <w:pPr>
              <w:rPr>
                <w:rFonts w:ascii="Arial" w:hAnsi="Arial" w:cs="Arial"/>
                <w:sz w:val="20"/>
                <w:szCs w:val="20"/>
              </w:rPr>
            </w:pPr>
            <w:r w:rsidRPr="00985FEA">
              <w:rPr>
                <w:rFonts w:ascii="Arial" w:hAnsi="Arial" w:cs="Arial"/>
                <w:sz w:val="20"/>
                <w:szCs w:val="20"/>
              </w:rPr>
              <w:t>1</w:t>
            </w:r>
            <w:r w:rsidR="002C308C">
              <w:rPr>
                <w:rFonts w:ascii="Arial" w:hAnsi="Arial" w:cs="Arial"/>
                <w:sz w:val="20"/>
                <w:szCs w:val="20"/>
              </w:rPr>
              <w:t>1</w:t>
            </w:r>
          </w:p>
        </w:tc>
        <w:tc>
          <w:tcPr>
            <w:tcW w:w="11567" w:type="dxa"/>
          </w:tcPr>
          <w:p w14:paraId="295D9C91" w14:textId="7252443C" w:rsidR="00D31973" w:rsidRPr="00985FEA" w:rsidRDefault="00D31973" w:rsidP="00067CE1">
            <w:pPr>
              <w:spacing w:line="276" w:lineRule="auto"/>
              <w:jc w:val="both"/>
              <w:rPr>
                <w:rFonts w:ascii="Arial" w:hAnsi="Arial" w:cs="Arial"/>
                <w:sz w:val="20"/>
                <w:szCs w:val="20"/>
              </w:rPr>
            </w:pPr>
            <w:r w:rsidRPr="00985FEA">
              <w:rPr>
                <w:rFonts w:ascii="Arial" w:hAnsi="Arial" w:cs="Arial"/>
                <w:i/>
                <w:iCs/>
                <w:sz w:val="20"/>
                <w:szCs w:val="20"/>
              </w:rPr>
              <w:t xml:space="preserve">"It also becomes a very subjective topic for people deciding what is relevant or not – [Global Health] is quite </w:t>
            </w:r>
            <w:proofErr w:type="gramStart"/>
            <w:r w:rsidRPr="00985FEA">
              <w:rPr>
                <w:rFonts w:ascii="Arial" w:hAnsi="Arial" w:cs="Arial"/>
                <w:i/>
                <w:iCs/>
                <w:sz w:val="20"/>
                <w:szCs w:val="20"/>
              </w:rPr>
              <w:t>diverse</w:t>
            </w:r>
            <w:proofErr w:type="gramEnd"/>
            <w:r w:rsidRPr="00985FEA">
              <w:rPr>
                <w:rFonts w:ascii="Arial" w:hAnsi="Arial" w:cs="Arial"/>
                <w:i/>
                <w:iCs/>
                <w:sz w:val="20"/>
                <w:szCs w:val="20"/>
              </w:rPr>
              <w:t xml:space="preserve"> and everybody has their own priority – and when it's about coming to a consensus, it's hard."</w:t>
            </w:r>
            <w:r w:rsidRPr="00985FEA">
              <w:rPr>
                <w:rFonts w:ascii="Arial" w:hAnsi="Arial" w:cs="Arial"/>
                <w:sz w:val="20"/>
                <w:szCs w:val="20"/>
              </w:rPr>
              <w:t xml:space="preserve"> (Participant 12)</w:t>
            </w:r>
          </w:p>
        </w:tc>
      </w:tr>
    </w:tbl>
    <w:p w14:paraId="27A9D161" w14:textId="77777777" w:rsidR="00DB0E67" w:rsidRDefault="00DB0E67"/>
    <w:p w14:paraId="64C4AE30" w14:textId="77777777" w:rsidR="00E50CCB" w:rsidRDefault="00E50CCB"/>
    <w:p w14:paraId="2AAB808B" w14:textId="77777777" w:rsidR="00DB3A8F" w:rsidRDefault="00DB3A8F"/>
    <w:p w14:paraId="2E30748F" w14:textId="77777777" w:rsidR="001E67A0" w:rsidRDefault="001E67A0" w:rsidP="00D83217">
      <w:pPr>
        <w:rPr>
          <w:b/>
          <w:bCs/>
        </w:rPr>
      </w:pPr>
    </w:p>
    <w:p w14:paraId="1ED8A419" w14:textId="77777777" w:rsidR="001E67A0" w:rsidRDefault="001E67A0" w:rsidP="00D83217">
      <w:pPr>
        <w:rPr>
          <w:b/>
          <w:bCs/>
        </w:rPr>
      </w:pPr>
    </w:p>
    <w:p w14:paraId="48E8E57B" w14:textId="77777777" w:rsidR="0062018E" w:rsidRDefault="0062018E">
      <w:pPr>
        <w:rPr>
          <w:b/>
          <w:bCs/>
        </w:rPr>
      </w:pPr>
      <w:r>
        <w:rPr>
          <w:b/>
          <w:bCs/>
        </w:rPr>
        <w:br w:type="page"/>
      </w:r>
    </w:p>
    <w:p w14:paraId="1831BF11" w14:textId="4358FEDF" w:rsidR="00D83217" w:rsidRDefault="00DB3A8F" w:rsidP="00D83217">
      <w:pPr>
        <w:rPr>
          <w:rFonts w:ascii="Arial" w:hAnsi="Arial" w:cs="Arial"/>
          <w:color w:val="000000" w:themeColor="text1"/>
        </w:rPr>
      </w:pPr>
      <w:r w:rsidRPr="00D83217">
        <w:rPr>
          <w:b/>
          <w:bCs/>
        </w:rPr>
        <w:lastRenderedPageBreak/>
        <w:t xml:space="preserve">Table </w:t>
      </w:r>
      <w:r w:rsidR="00B129F3">
        <w:rPr>
          <w:b/>
          <w:bCs/>
        </w:rPr>
        <w:t>S3</w:t>
      </w:r>
      <w:r>
        <w:t>:</w:t>
      </w:r>
      <w:r w:rsidR="00D83217" w:rsidRPr="00D83217">
        <w:rPr>
          <w:rFonts w:ascii="Arial" w:hAnsi="Arial" w:cs="Arial"/>
          <w:color w:val="000000" w:themeColor="text1"/>
        </w:rPr>
        <w:t xml:space="preserve"> </w:t>
      </w:r>
      <w:r w:rsidR="00D83217">
        <w:rPr>
          <w:rFonts w:ascii="Arial" w:hAnsi="Arial" w:cs="Arial"/>
          <w:color w:val="000000" w:themeColor="text1"/>
        </w:rPr>
        <w:t>Quotes for each of the themes about the ‘Framework in Practice’, derived from interviews (n=19)</w:t>
      </w:r>
    </w:p>
    <w:p w14:paraId="18F0F348" w14:textId="77777777" w:rsidR="00DB3A8F" w:rsidRDefault="00DB3A8F"/>
    <w:tbl>
      <w:tblPr>
        <w:tblStyle w:val="TableGrid"/>
        <w:tblW w:w="14029" w:type="dxa"/>
        <w:tblLook w:val="04A0" w:firstRow="1" w:lastRow="0" w:firstColumn="1" w:lastColumn="0" w:noHBand="0" w:noVBand="1"/>
      </w:tblPr>
      <w:tblGrid>
        <w:gridCol w:w="1942"/>
        <w:gridCol w:w="1106"/>
        <w:gridCol w:w="10981"/>
      </w:tblGrid>
      <w:tr w:rsidR="00DB3A8F" w14:paraId="354DE094" w14:textId="77777777" w:rsidTr="00661F7F">
        <w:tc>
          <w:tcPr>
            <w:tcW w:w="1942" w:type="dxa"/>
          </w:tcPr>
          <w:p w14:paraId="37527889" w14:textId="170F2084" w:rsidR="00DB3A8F" w:rsidRPr="00DB3A8F" w:rsidRDefault="00DB3A8F">
            <w:pPr>
              <w:rPr>
                <w:b/>
                <w:bCs/>
              </w:rPr>
            </w:pPr>
            <w:r w:rsidRPr="00DB3A8F">
              <w:rPr>
                <w:b/>
                <w:bCs/>
              </w:rPr>
              <w:t>Theme</w:t>
            </w:r>
          </w:p>
        </w:tc>
        <w:tc>
          <w:tcPr>
            <w:tcW w:w="1106" w:type="dxa"/>
          </w:tcPr>
          <w:p w14:paraId="71E6F975" w14:textId="5E5812B2" w:rsidR="00DB3A8F" w:rsidRPr="00DB3A8F" w:rsidRDefault="00DB3A8F">
            <w:pPr>
              <w:rPr>
                <w:b/>
                <w:bCs/>
              </w:rPr>
            </w:pPr>
            <w:r w:rsidRPr="00DB3A8F">
              <w:rPr>
                <w:b/>
                <w:bCs/>
              </w:rPr>
              <w:t>Quote Number</w:t>
            </w:r>
          </w:p>
        </w:tc>
        <w:tc>
          <w:tcPr>
            <w:tcW w:w="10981" w:type="dxa"/>
          </w:tcPr>
          <w:p w14:paraId="44FCE79A" w14:textId="6FC1CF6B" w:rsidR="00DB3A8F" w:rsidRPr="00DB3A8F" w:rsidRDefault="00DB3A8F">
            <w:pPr>
              <w:rPr>
                <w:b/>
                <w:bCs/>
              </w:rPr>
            </w:pPr>
            <w:r w:rsidRPr="00DB3A8F">
              <w:rPr>
                <w:b/>
                <w:bCs/>
              </w:rPr>
              <w:t>Quote</w:t>
            </w:r>
          </w:p>
        </w:tc>
      </w:tr>
      <w:tr w:rsidR="00D31973" w14:paraId="7E12A82B" w14:textId="77777777" w:rsidTr="00661F7F">
        <w:tc>
          <w:tcPr>
            <w:tcW w:w="1942" w:type="dxa"/>
            <w:vMerge w:val="restart"/>
          </w:tcPr>
          <w:p w14:paraId="07AD5B3F" w14:textId="273C5D40" w:rsidR="00D31973" w:rsidRPr="00D31973" w:rsidRDefault="00D31973">
            <w:pPr>
              <w:rPr>
                <w:b/>
                <w:bCs/>
              </w:rPr>
            </w:pPr>
            <w:r w:rsidRPr="00D31973">
              <w:rPr>
                <w:b/>
                <w:bCs/>
              </w:rPr>
              <w:t>1: Need for Training and Education</w:t>
            </w:r>
          </w:p>
        </w:tc>
        <w:tc>
          <w:tcPr>
            <w:tcW w:w="1106" w:type="dxa"/>
          </w:tcPr>
          <w:p w14:paraId="20922C52" w14:textId="2CBEC5B3" w:rsidR="00D31973" w:rsidRPr="006E5571" w:rsidRDefault="00D31973">
            <w:r w:rsidRPr="006E5571">
              <w:t>1</w:t>
            </w:r>
          </w:p>
        </w:tc>
        <w:tc>
          <w:tcPr>
            <w:tcW w:w="10981" w:type="dxa"/>
          </w:tcPr>
          <w:p w14:paraId="22BB149E" w14:textId="51F363C7" w:rsidR="00D31973" w:rsidRPr="00DB3A8F" w:rsidRDefault="00D31973" w:rsidP="00DB3A8F">
            <w:pPr>
              <w:spacing w:line="276" w:lineRule="auto"/>
              <w:jc w:val="both"/>
              <w:rPr>
                <w:rFonts w:ascii="Arial" w:hAnsi="Arial" w:cs="Arial"/>
              </w:rPr>
            </w:pPr>
            <w:r>
              <w:rPr>
                <w:rFonts w:ascii="Arial" w:hAnsi="Arial" w:cs="Arial"/>
                <w:i/>
                <w:iCs/>
                <w:color w:val="000000" w:themeColor="text1"/>
              </w:rPr>
              <w:t>"</w:t>
            </w:r>
            <w:r>
              <w:rPr>
                <w:rFonts w:ascii="Arial" w:hAnsi="Arial" w:cs="Arial"/>
                <w:i/>
                <w:iCs/>
              </w:rPr>
              <w:t>[A framework]</w:t>
            </w:r>
            <w:r w:rsidRPr="00C169CB">
              <w:rPr>
                <w:rFonts w:ascii="Arial" w:hAnsi="Arial" w:cs="Arial"/>
                <w:i/>
                <w:iCs/>
              </w:rPr>
              <w:t xml:space="preserve"> also only </w:t>
            </w:r>
            <w:r w:rsidRPr="006E6CE8">
              <w:rPr>
                <w:rFonts w:ascii="Arial" w:hAnsi="Arial" w:cs="Arial"/>
                <w:i/>
                <w:iCs/>
              </w:rPr>
              <w:t>works if you lay on a foundation</w:t>
            </w:r>
            <w:r w:rsidRPr="00C169CB">
              <w:rPr>
                <w:rFonts w:ascii="Arial" w:hAnsi="Arial" w:cs="Arial"/>
                <w:i/>
                <w:iCs/>
              </w:rPr>
              <w:t xml:space="preserve"> of knowledge. </w:t>
            </w:r>
            <w:proofErr w:type="gramStart"/>
            <w:r w:rsidRPr="00C169CB">
              <w:rPr>
                <w:rFonts w:ascii="Arial" w:hAnsi="Arial" w:cs="Arial"/>
                <w:i/>
                <w:iCs/>
              </w:rPr>
              <w:t>So</w:t>
            </w:r>
            <w:proofErr w:type="gramEnd"/>
            <w:r w:rsidRPr="00C169CB">
              <w:rPr>
                <w:rFonts w:ascii="Arial" w:hAnsi="Arial" w:cs="Arial"/>
                <w:i/>
                <w:iCs/>
              </w:rPr>
              <w:t xml:space="preserve"> you </w:t>
            </w:r>
            <w:proofErr w:type="gramStart"/>
            <w:r w:rsidRPr="00C169CB">
              <w:rPr>
                <w:rFonts w:ascii="Arial" w:hAnsi="Arial" w:cs="Arial"/>
                <w:i/>
                <w:iCs/>
              </w:rPr>
              <w:t>have to</w:t>
            </w:r>
            <w:proofErr w:type="gramEnd"/>
            <w:r w:rsidRPr="00C169CB">
              <w:rPr>
                <w:rFonts w:ascii="Arial" w:hAnsi="Arial" w:cs="Arial"/>
                <w:i/>
                <w:iCs/>
              </w:rPr>
              <w:t xml:space="preserve"> spend time with organi</w:t>
            </w:r>
            <w:r>
              <w:rPr>
                <w:rFonts w:ascii="Arial" w:hAnsi="Arial" w:cs="Arial"/>
                <w:i/>
                <w:iCs/>
              </w:rPr>
              <w:t>s</w:t>
            </w:r>
            <w:r w:rsidRPr="00C169CB">
              <w:rPr>
                <w:rFonts w:ascii="Arial" w:hAnsi="Arial" w:cs="Arial"/>
                <w:i/>
                <w:iCs/>
              </w:rPr>
              <w:t xml:space="preserve">ations, training them and helping them understand and discussing this continually </w:t>
            </w:r>
            <w:proofErr w:type="gramStart"/>
            <w:r w:rsidRPr="00C169CB">
              <w:rPr>
                <w:rFonts w:ascii="Arial" w:hAnsi="Arial" w:cs="Arial"/>
                <w:i/>
                <w:iCs/>
              </w:rPr>
              <w:t>in order for</w:t>
            </w:r>
            <w:proofErr w:type="gramEnd"/>
            <w:r w:rsidRPr="00C169CB">
              <w:rPr>
                <w:rFonts w:ascii="Arial" w:hAnsi="Arial" w:cs="Arial"/>
                <w:i/>
                <w:iCs/>
              </w:rPr>
              <w:t xml:space="preserve"> these frameworks to land</w:t>
            </w:r>
            <w:r>
              <w:rPr>
                <w:rFonts w:ascii="Arial" w:hAnsi="Arial" w:cs="Arial"/>
                <w:i/>
                <w:iCs/>
              </w:rPr>
              <w:t xml:space="preserve"> (…)"</w:t>
            </w:r>
            <w:r w:rsidRPr="0046793C">
              <w:rPr>
                <w:rFonts w:ascii="Arial" w:hAnsi="Arial" w:cs="Arial"/>
              </w:rPr>
              <w:t xml:space="preserve"> (Participant 10) </w:t>
            </w:r>
          </w:p>
        </w:tc>
      </w:tr>
      <w:tr w:rsidR="00D31973" w14:paraId="3D880DCF" w14:textId="77777777" w:rsidTr="00661F7F">
        <w:tc>
          <w:tcPr>
            <w:tcW w:w="1942" w:type="dxa"/>
            <w:vMerge/>
          </w:tcPr>
          <w:p w14:paraId="2CCA715C" w14:textId="77777777" w:rsidR="00D31973" w:rsidRDefault="00D31973"/>
        </w:tc>
        <w:tc>
          <w:tcPr>
            <w:tcW w:w="1106" w:type="dxa"/>
          </w:tcPr>
          <w:p w14:paraId="6D6B93F0" w14:textId="2DB33C98" w:rsidR="00D31973" w:rsidRPr="006E5571" w:rsidRDefault="00D31973">
            <w:r w:rsidRPr="006E5571">
              <w:t>2</w:t>
            </w:r>
          </w:p>
        </w:tc>
        <w:tc>
          <w:tcPr>
            <w:tcW w:w="10981" w:type="dxa"/>
          </w:tcPr>
          <w:p w14:paraId="53173CE5" w14:textId="6067D5E3" w:rsidR="00D31973" w:rsidRPr="00DB3A8F" w:rsidRDefault="00D31973" w:rsidP="00DB3A8F">
            <w:pPr>
              <w:spacing w:line="276" w:lineRule="auto"/>
              <w:jc w:val="both"/>
              <w:rPr>
                <w:rFonts w:ascii="Arial" w:hAnsi="Arial" w:cs="Arial"/>
                <w:color w:val="000000" w:themeColor="text1"/>
              </w:rPr>
            </w:pPr>
            <w:r>
              <w:rPr>
                <w:rFonts w:ascii="Arial" w:hAnsi="Arial" w:cs="Arial"/>
                <w:i/>
                <w:iCs/>
              </w:rPr>
              <w:t>"</w:t>
            </w:r>
            <w:r w:rsidRPr="00C169CB">
              <w:rPr>
                <w:rFonts w:ascii="Arial" w:hAnsi="Arial" w:cs="Arial"/>
                <w:i/>
                <w:iCs/>
              </w:rPr>
              <w:t>I think</w:t>
            </w:r>
            <w:r>
              <w:rPr>
                <w:rFonts w:ascii="Arial" w:hAnsi="Arial" w:cs="Arial"/>
                <w:i/>
                <w:iCs/>
              </w:rPr>
              <w:t xml:space="preserve"> [if]</w:t>
            </w:r>
            <w:r w:rsidRPr="00C169CB">
              <w:rPr>
                <w:rFonts w:ascii="Arial" w:hAnsi="Arial" w:cs="Arial"/>
                <w:i/>
                <w:iCs/>
              </w:rPr>
              <w:t xml:space="preserve"> the guidelines were accepted, </w:t>
            </w:r>
            <w:r>
              <w:rPr>
                <w:rFonts w:ascii="Arial" w:hAnsi="Arial" w:cs="Arial"/>
                <w:i/>
                <w:iCs/>
              </w:rPr>
              <w:t>[it is also about]</w:t>
            </w:r>
            <w:r w:rsidRPr="00C169CB">
              <w:rPr>
                <w:rFonts w:ascii="Arial" w:hAnsi="Arial" w:cs="Arial"/>
                <w:i/>
                <w:iCs/>
              </w:rPr>
              <w:t xml:space="preserve"> finding a few people to help champion them. And then </w:t>
            </w:r>
            <w:r>
              <w:rPr>
                <w:rFonts w:ascii="Arial" w:hAnsi="Arial" w:cs="Arial"/>
                <w:i/>
                <w:iCs/>
              </w:rPr>
              <w:t>it's</w:t>
            </w:r>
            <w:r w:rsidRPr="00C169CB">
              <w:rPr>
                <w:rFonts w:ascii="Arial" w:hAnsi="Arial" w:cs="Arial"/>
                <w:i/>
                <w:iCs/>
              </w:rPr>
              <w:t xml:space="preserve"> the implementation of the guideline</w:t>
            </w:r>
            <w:r>
              <w:rPr>
                <w:rFonts w:ascii="Arial" w:hAnsi="Arial" w:cs="Arial"/>
                <w:i/>
                <w:iCs/>
              </w:rPr>
              <w:t xml:space="preserve"> (…)</w:t>
            </w:r>
            <w:r w:rsidRPr="00C169CB">
              <w:rPr>
                <w:rFonts w:ascii="Arial" w:hAnsi="Arial" w:cs="Arial"/>
                <w:i/>
                <w:iCs/>
              </w:rPr>
              <w:t xml:space="preserve">, which involves </w:t>
            </w:r>
            <w:r>
              <w:rPr>
                <w:rFonts w:ascii="Arial" w:hAnsi="Arial" w:cs="Arial"/>
                <w:i/>
                <w:iCs/>
              </w:rPr>
              <w:t xml:space="preserve">(…) </w:t>
            </w:r>
            <w:r w:rsidRPr="00C169CB">
              <w:rPr>
                <w:rFonts w:ascii="Arial" w:hAnsi="Arial" w:cs="Arial"/>
                <w:i/>
                <w:iCs/>
              </w:rPr>
              <w:t>continuously reminding people and doing some teaching around it, and so on</w:t>
            </w:r>
            <w:r>
              <w:rPr>
                <w:rFonts w:ascii="Arial" w:hAnsi="Arial" w:cs="Arial"/>
                <w:i/>
                <w:iCs/>
              </w:rPr>
              <w:t>"</w:t>
            </w:r>
            <w:r w:rsidRPr="0046793C">
              <w:rPr>
                <w:rFonts w:ascii="Arial" w:hAnsi="Arial" w:cs="Arial"/>
              </w:rPr>
              <w:t xml:space="preserve"> (Participant 2)</w:t>
            </w:r>
          </w:p>
        </w:tc>
      </w:tr>
      <w:tr w:rsidR="00D31973" w14:paraId="3E321FFA" w14:textId="77777777" w:rsidTr="00661F7F">
        <w:tc>
          <w:tcPr>
            <w:tcW w:w="1942" w:type="dxa"/>
            <w:vMerge/>
          </w:tcPr>
          <w:p w14:paraId="50579C5D" w14:textId="77777777" w:rsidR="00D31973" w:rsidRDefault="00D31973"/>
        </w:tc>
        <w:tc>
          <w:tcPr>
            <w:tcW w:w="1106" w:type="dxa"/>
          </w:tcPr>
          <w:p w14:paraId="4C1668F6" w14:textId="24019576" w:rsidR="00D31973" w:rsidRPr="006E5571" w:rsidRDefault="00D31973">
            <w:r w:rsidRPr="006E5571">
              <w:t>3</w:t>
            </w:r>
          </w:p>
        </w:tc>
        <w:tc>
          <w:tcPr>
            <w:tcW w:w="10981" w:type="dxa"/>
          </w:tcPr>
          <w:p w14:paraId="12C582A8" w14:textId="4AB6C6AC" w:rsidR="00D31973" w:rsidRPr="007833B8" w:rsidRDefault="00D31973" w:rsidP="00DB3A8F">
            <w:pPr>
              <w:spacing w:line="276" w:lineRule="auto"/>
              <w:jc w:val="both"/>
              <w:rPr>
                <w:rFonts w:ascii="Arial" w:hAnsi="Arial" w:cs="Arial"/>
              </w:rPr>
            </w:pPr>
            <w:r>
              <w:rPr>
                <w:rFonts w:ascii="Arial" w:hAnsi="Arial" w:cs="Arial"/>
                <w:i/>
                <w:iCs/>
              </w:rPr>
              <w:t>"</w:t>
            </w:r>
            <w:r w:rsidRPr="007A6C7F">
              <w:rPr>
                <w:rFonts w:ascii="Arial" w:hAnsi="Arial" w:cs="Arial"/>
                <w:i/>
                <w:iCs/>
              </w:rPr>
              <w:t>I also think that the process of creating the guidelines is that education process</w:t>
            </w:r>
            <w:r>
              <w:rPr>
                <w:rFonts w:ascii="Arial" w:hAnsi="Arial" w:cs="Arial"/>
                <w:i/>
                <w:iCs/>
              </w:rPr>
              <w:t xml:space="preserve"> (…) it's</w:t>
            </w:r>
            <w:r w:rsidRPr="007A6C7F">
              <w:rPr>
                <w:rFonts w:ascii="Arial" w:hAnsi="Arial" w:cs="Arial"/>
                <w:i/>
                <w:iCs/>
              </w:rPr>
              <w:t xml:space="preserve"> all very well providing guidelines like this, but if people </w:t>
            </w:r>
            <w:r>
              <w:rPr>
                <w:rFonts w:ascii="Arial" w:hAnsi="Arial" w:cs="Arial"/>
                <w:i/>
                <w:iCs/>
              </w:rPr>
              <w:t>haven't</w:t>
            </w:r>
            <w:r w:rsidRPr="007A6C7F">
              <w:rPr>
                <w:rFonts w:ascii="Arial" w:hAnsi="Arial" w:cs="Arial"/>
                <w:i/>
                <w:iCs/>
              </w:rPr>
              <w:t xml:space="preserve"> reali</w:t>
            </w:r>
            <w:r>
              <w:rPr>
                <w:rFonts w:ascii="Arial" w:hAnsi="Arial" w:cs="Arial"/>
                <w:i/>
                <w:iCs/>
              </w:rPr>
              <w:t>s</w:t>
            </w:r>
            <w:r w:rsidRPr="007A6C7F">
              <w:rPr>
                <w:rFonts w:ascii="Arial" w:hAnsi="Arial" w:cs="Arial"/>
                <w:i/>
                <w:iCs/>
              </w:rPr>
              <w:t xml:space="preserve">ed that </w:t>
            </w:r>
            <w:r>
              <w:rPr>
                <w:rFonts w:ascii="Arial" w:hAnsi="Arial" w:cs="Arial"/>
                <w:i/>
                <w:iCs/>
              </w:rPr>
              <w:t>there's</w:t>
            </w:r>
            <w:r w:rsidRPr="007A6C7F">
              <w:rPr>
                <w:rFonts w:ascii="Arial" w:hAnsi="Arial" w:cs="Arial"/>
                <w:i/>
                <w:iCs/>
              </w:rPr>
              <w:t xml:space="preserve"> a problem, and they need to change, these guidelines are not very helpful.</w:t>
            </w:r>
            <w:r>
              <w:rPr>
                <w:rFonts w:ascii="Arial" w:hAnsi="Arial" w:cs="Arial"/>
                <w:i/>
                <w:iCs/>
              </w:rPr>
              <w:t>"</w:t>
            </w:r>
            <w:r w:rsidRPr="0046793C">
              <w:rPr>
                <w:rFonts w:ascii="Arial" w:hAnsi="Arial" w:cs="Arial"/>
              </w:rPr>
              <w:t xml:space="preserve"> (Participant 10) </w:t>
            </w:r>
          </w:p>
        </w:tc>
      </w:tr>
      <w:tr w:rsidR="00792115" w14:paraId="2114C2FF" w14:textId="77777777" w:rsidTr="00661F7F">
        <w:tc>
          <w:tcPr>
            <w:tcW w:w="1942" w:type="dxa"/>
            <w:vMerge w:val="restart"/>
          </w:tcPr>
          <w:p w14:paraId="1684FAF9" w14:textId="4B523B6E" w:rsidR="00792115" w:rsidRPr="00D31973" w:rsidRDefault="00792115">
            <w:pPr>
              <w:rPr>
                <w:b/>
                <w:bCs/>
              </w:rPr>
            </w:pPr>
            <w:r w:rsidRPr="00D31973">
              <w:rPr>
                <w:b/>
                <w:bCs/>
              </w:rPr>
              <w:t xml:space="preserve">2: Importance of Accountability &amp; Collective responsibility </w:t>
            </w:r>
          </w:p>
        </w:tc>
        <w:tc>
          <w:tcPr>
            <w:tcW w:w="1106" w:type="dxa"/>
          </w:tcPr>
          <w:p w14:paraId="069CD6FC" w14:textId="06F92F4C" w:rsidR="00792115" w:rsidRPr="006E5571" w:rsidRDefault="00AE4EC0">
            <w:r w:rsidRPr="0062018E">
              <w:t>1</w:t>
            </w:r>
          </w:p>
        </w:tc>
        <w:tc>
          <w:tcPr>
            <w:tcW w:w="10981" w:type="dxa"/>
          </w:tcPr>
          <w:p w14:paraId="49F041AF" w14:textId="6A7A9068" w:rsidR="00792115" w:rsidRPr="0062018E" w:rsidRDefault="00AE4EC0" w:rsidP="00DB3A8F">
            <w:pPr>
              <w:spacing w:before="100" w:beforeAutospacing="1" w:after="100" w:afterAutospacing="1" w:line="276" w:lineRule="auto"/>
              <w:jc w:val="both"/>
              <w:rPr>
                <w:rFonts w:ascii="Arial" w:hAnsi="Arial" w:cs="Arial"/>
              </w:rPr>
            </w:pPr>
            <w:r w:rsidRPr="00792115">
              <w:rPr>
                <w:rFonts w:ascii="Arial" w:hAnsi="Arial" w:cs="Arial"/>
                <w:i/>
                <w:iCs/>
              </w:rPr>
              <w:t xml:space="preserve">“And ultimately, what you get a lot of this kind of guidance, or people are more junior level, trying </w:t>
            </w:r>
            <w:proofErr w:type="gramStart"/>
            <w:r w:rsidRPr="00792115">
              <w:rPr>
                <w:rFonts w:ascii="Arial" w:hAnsi="Arial" w:cs="Arial"/>
                <w:i/>
                <w:iCs/>
              </w:rPr>
              <w:t>really hard</w:t>
            </w:r>
            <w:proofErr w:type="gramEnd"/>
            <w:r w:rsidRPr="00792115">
              <w:rPr>
                <w:rFonts w:ascii="Arial" w:hAnsi="Arial" w:cs="Arial"/>
                <w:i/>
                <w:iCs/>
              </w:rPr>
              <w:t xml:space="preserve"> to enact change. But if it doesn't have CEO level support, it's like dead in the water.”</w:t>
            </w:r>
            <w:r w:rsidRPr="00792115">
              <w:rPr>
                <w:rFonts w:ascii="Arial" w:hAnsi="Arial" w:cs="Arial"/>
              </w:rPr>
              <w:t xml:space="preserve"> (Participant 10</w:t>
            </w:r>
            <w:r>
              <w:rPr>
                <w:rFonts w:ascii="Arial" w:hAnsi="Arial" w:cs="Arial"/>
              </w:rPr>
              <w:t>)</w:t>
            </w:r>
          </w:p>
        </w:tc>
      </w:tr>
      <w:tr w:rsidR="00792115" w14:paraId="315BE5A7" w14:textId="77777777" w:rsidTr="00661F7F">
        <w:tc>
          <w:tcPr>
            <w:tcW w:w="1942" w:type="dxa"/>
            <w:vMerge/>
          </w:tcPr>
          <w:p w14:paraId="5C2AE339" w14:textId="77777777" w:rsidR="00792115" w:rsidRPr="00D31973" w:rsidRDefault="00792115">
            <w:pPr>
              <w:rPr>
                <w:b/>
                <w:bCs/>
              </w:rPr>
            </w:pPr>
          </w:p>
        </w:tc>
        <w:tc>
          <w:tcPr>
            <w:tcW w:w="1106" w:type="dxa"/>
          </w:tcPr>
          <w:p w14:paraId="745BF192" w14:textId="7B02C7A2" w:rsidR="00AE4EC0" w:rsidRPr="006E5571" w:rsidRDefault="00AE4EC0">
            <w:r w:rsidRPr="0062018E">
              <w:t>2</w:t>
            </w:r>
          </w:p>
        </w:tc>
        <w:tc>
          <w:tcPr>
            <w:tcW w:w="10981" w:type="dxa"/>
          </w:tcPr>
          <w:p w14:paraId="064F7583" w14:textId="1C84A618" w:rsidR="00AE4EC0" w:rsidRPr="00792115" w:rsidRDefault="00AE4EC0" w:rsidP="00DB3A8F">
            <w:pPr>
              <w:spacing w:before="100" w:beforeAutospacing="1" w:after="100" w:afterAutospacing="1" w:line="276" w:lineRule="auto"/>
              <w:jc w:val="both"/>
              <w:rPr>
                <w:rFonts w:ascii="Arial" w:hAnsi="Arial" w:cs="Arial"/>
                <w:i/>
                <w:iCs/>
                <w:color w:val="000000" w:themeColor="text1"/>
              </w:rPr>
            </w:pPr>
            <w:r>
              <w:rPr>
                <w:rFonts w:ascii="Arial" w:hAnsi="Arial" w:cs="Arial"/>
                <w:i/>
                <w:iCs/>
                <w:color w:val="000000" w:themeColor="text1"/>
              </w:rPr>
              <w:t>"</w:t>
            </w:r>
            <w:r w:rsidRPr="007A6C7F">
              <w:rPr>
                <w:rFonts w:ascii="Arial" w:hAnsi="Arial" w:cs="Arial"/>
                <w:i/>
                <w:iCs/>
              </w:rPr>
              <w:t xml:space="preserve">I think we all have a responsibility </w:t>
            </w:r>
            <w:r>
              <w:rPr>
                <w:rFonts w:ascii="Arial" w:hAnsi="Arial" w:cs="Arial"/>
                <w:i/>
                <w:iCs/>
              </w:rPr>
              <w:t>[to]</w:t>
            </w:r>
            <w:r w:rsidRPr="007A6C7F">
              <w:rPr>
                <w:rFonts w:ascii="Arial" w:hAnsi="Arial" w:cs="Arial"/>
                <w:i/>
                <w:iCs/>
              </w:rPr>
              <w:t xml:space="preserve"> the people they are trying to advocate for.</w:t>
            </w:r>
            <w:r>
              <w:rPr>
                <w:rFonts w:ascii="Arial" w:hAnsi="Arial" w:cs="Arial"/>
                <w:i/>
                <w:iCs/>
              </w:rPr>
              <w:t>"</w:t>
            </w:r>
            <w:r w:rsidRPr="0046793C">
              <w:rPr>
                <w:rFonts w:ascii="Arial" w:hAnsi="Arial" w:cs="Arial"/>
              </w:rPr>
              <w:t xml:space="preserve"> (Participant 13).</w:t>
            </w:r>
          </w:p>
        </w:tc>
      </w:tr>
      <w:tr w:rsidR="00DB3A8F" w14:paraId="75BFC4F2" w14:textId="77777777" w:rsidTr="00661F7F">
        <w:tc>
          <w:tcPr>
            <w:tcW w:w="1942" w:type="dxa"/>
          </w:tcPr>
          <w:p w14:paraId="242DEFF0" w14:textId="173AC214" w:rsidR="00DB3A8F" w:rsidRPr="00D31973" w:rsidRDefault="00DB3A8F">
            <w:pPr>
              <w:rPr>
                <w:b/>
                <w:bCs/>
              </w:rPr>
            </w:pPr>
            <w:r w:rsidRPr="00D31973">
              <w:rPr>
                <w:b/>
                <w:bCs/>
              </w:rPr>
              <w:t>3: The balance between Generalisability vs Specificity of Guidelines</w:t>
            </w:r>
          </w:p>
        </w:tc>
        <w:tc>
          <w:tcPr>
            <w:tcW w:w="1106" w:type="dxa"/>
          </w:tcPr>
          <w:p w14:paraId="115A88E8" w14:textId="4EBFD732" w:rsidR="00DB3A8F" w:rsidRPr="006E5571" w:rsidRDefault="00DB3A8F">
            <w:r w:rsidRPr="006E5571">
              <w:t>1</w:t>
            </w:r>
          </w:p>
        </w:tc>
        <w:tc>
          <w:tcPr>
            <w:tcW w:w="10981" w:type="dxa"/>
          </w:tcPr>
          <w:p w14:paraId="5942E108" w14:textId="5F5804DF" w:rsidR="00DB3A8F" w:rsidRPr="00DB3A8F" w:rsidRDefault="00DB3A8F" w:rsidP="00DB3A8F">
            <w:pPr>
              <w:spacing w:line="276" w:lineRule="auto"/>
              <w:jc w:val="both"/>
              <w:rPr>
                <w:rFonts w:ascii="Arial" w:hAnsi="Arial" w:cs="Arial"/>
              </w:rPr>
            </w:pPr>
            <w:r>
              <w:rPr>
                <w:rFonts w:ascii="Arial" w:hAnsi="Arial" w:cs="Arial"/>
                <w:i/>
                <w:iCs/>
              </w:rPr>
              <w:t>"</w:t>
            </w:r>
            <w:r w:rsidRPr="007A6C7F">
              <w:rPr>
                <w:rFonts w:ascii="Arial" w:hAnsi="Arial" w:cs="Arial"/>
                <w:i/>
                <w:iCs/>
              </w:rPr>
              <w:t xml:space="preserve">And I think </w:t>
            </w:r>
            <w:r>
              <w:rPr>
                <w:rFonts w:ascii="Arial" w:hAnsi="Arial" w:cs="Arial"/>
                <w:i/>
                <w:iCs/>
              </w:rPr>
              <w:t>(…)</w:t>
            </w:r>
            <w:r w:rsidRPr="007A6C7F">
              <w:rPr>
                <w:rFonts w:ascii="Arial" w:hAnsi="Arial" w:cs="Arial"/>
                <w:i/>
                <w:iCs/>
              </w:rPr>
              <w:t xml:space="preserve"> creating more </w:t>
            </w:r>
            <w:r>
              <w:rPr>
                <w:rFonts w:ascii="Arial" w:hAnsi="Arial" w:cs="Arial"/>
                <w:i/>
                <w:iCs/>
              </w:rPr>
              <w:t>(…)</w:t>
            </w:r>
            <w:r w:rsidRPr="007A6C7F">
              <w:rPr>
                <w:rFonts w:ascii="Arial" w:hAnsi="Arial" w:cs="Arial"/>
                <w:i/>
                <w:iCs/>
              </w:rPr>
              <w:t xml:space="preserve"> frameworks that are more specific to different regions and conditions</w:t>
            </w:r>
            <w:r>
              <w:rPr>
                <w:rFonts w:ascii="Arial" w:hAnsi="Arial" w:cs="Arial"/>
                <w:i/>
                <w:iCs/>
              </w:rPr>
              <w:t xml:space="preserve">, (…) </w:t>
            </w:r>
            <w:r w:rsidRPr="007A6C7F">
              <w:rPr>
                <w:rFonts w:ascii="Arial" w:hAnsi="Arial" w:cs="Arial"/>
                <w:i/>
                <w:iCs/>
              </w:rPr>
              <w:t xml:space="preserve">I think would be more beneficial instead of having </w:t>
            </w:r>
            <w:r>
              <w:rPr>
                <w:rFonts w:ascii="Arial" w:hAnsi="Arial" w:cs="Arial"/>
                <w:i/>
                <w:iCs/>
              </w:rPr>
              <w:t xml:space="preserve">(…) </w:t>
            </w:r>
            <w:r w:rsidRPr="007A6C7F">
              <w:rPr>
                <w:rFonts w:ascii="Arial" w:hAnsi="Arial" w:cs="Arial"/>
                <w:i/>
                <w:iCs/>
              </w:rPr>
              <w:t>blanket rules.</w:t>
            </w:r>
            <w:r>
              <w:rPr>
                <w:rFonts w:ascii="Arial" w:hAnsi="Arial" w:cs="Arial"/>
                <w:i/>
                <w:iCs/>
              </w:rPr>
              <w:t>"</w:t>
            </w:r>
            <w:r w:rsidRPr="0046793C">
              <w:rPr>
                <w:rFonts w:ascii="Arial" w:hAnsi="Arial" w:cs="Arial"/>
              </w:rPr>
              <w:t xml:space="preserve"> (Participant 5) </w:t>
            </w:r>
          </w:p>
        </w:tc>
      </w:tr>
    </w:tbl>
    <w:p w14:paraId="3541677B" w14:textId="77777777" w:rsidR="00DB3A8F" w:rsidRDefault="00DB3A8F"/>
    <w:p w14:paraId="4633607F" w14:textId="77777777" w:rsidR="00957933" w:rsidRDefault="00957933"/>
    <w:p w14:paraId="22D3559B" w14:textId="77777777" w:rsidR="0062018E" w:rsidRDefault="0062018E">
      <w:pPr>
        <w:rPr>
          <w:b/>
          <w:bCs/>
        </w:rPr>
      </w:pPr>
      <w:r>
        <w:rPr>
          <w:b/>
          <w:bCs/>
        </w:rPr>
        <w:br w:type="page"/>
      </w:r>
    </w:p>
    <w:p w14:paraId="5999133F" w14:textId="48369929" w:rsidR="00957933" w:rsidRDefault="00957933" w:rsidP="00957933">
      <w:pPr>
        <w:rPr>
          <w:rFonts w:ascii="Arial" w:hAnsi="Arial" w:cs="Arial"/>
          <w:color w:val="000000" w:themeColor="text1"/>
        </w:rPr>
      </w:pPr>
      <w:r w:rsidRPr="00D83217">
        <w:rPr>
          <w:b/>
          <w:bCs/>
        </w:rPr>
        <w:lastRenderedPageBreak/>
        <w:t xml:space="preserve">Table </w:t>
      </w:r>
      <w:r w:rsidR="00B129F3">
        <w:rPr>
          <w:b/>
          <w:bCs/>
        </w:rPr>
        <w:t>S4</w:t>
      </w:r>
      <w:r>
        <w:t>:</w:t>
      </w:r>
      <w:r w:rsidRPr="00D83217">
        <w:rPr>
          <w:rFonts w:ascii="Arial" w:hAnsi="Arial" w:cs="Arial"/>
          <w:color w:val="000000" w:themeColor="text1"/>
        </w:rPr>
        <w:t xml:space="preserve"> </w:t>
      </w:r>
      <w:r>
        <w:rPr>
          <w:rFonts w:ascii="Arial" w:hAnsi="Arial" w:cs="Arial"/>
          <w:color w:val="000000" w:themeColor="text1"/>
        </w:rPr>
        <w:t>Quotes for each of the themes about the ‘Framework in Practice’, derived from Learner questionnaires (n=1</w:t>
      </w:r>
      <w:r w:rsidR="00E02F42">
        <w:rPr>
          <w:rFonts w:ascii="Arial" w:hAnsi="Arial" w:cs="Arial"/>
          <w:color w:val="000000" w:themeColor="text1"/>
        </w:rPr>
        <w:t>8</w:t>
      </w:r>
      <w:r>
        <w:rPr>
          <w:rFonts w:ascii="Arial" w:hAnsi="Arial" w:cs="Arial"/>
          <w:color w:val="000000" w:themeColor="text1"/>
        </w:rPr>
        <w:t>)</w:t>
      </w:r>
    </w:p>
    <w:p w14:paraId="7414B60D" w14:textId="77777777" w:rsidR="00957933" w:rsidRDefault="00957933"/>
    <w:tbl>
      <w:tblPr>
        <w:tblStyle w:val="TableGrid"/>
        <w:tblW w:w="14029" w:type="dxa"/>
        <w:tblLook w:val="04A0" w:firstRow="1" w:lastRow="0" w:firstColumn="1" w:lastColumn="0" w:noHBand="0" w:noVBand="1"/>
      </w:tblPr>
      <w:tblGrid>
        <w:gridCol w:w="1610"/>
        <w:gridCol w:w="1128"/>
        <w:gridCol w:w="11291"/>
      </w:tblGrid>
      <w:tr w:rsidR="00957933" w:rsidRPr="00E50CCB" w14:paraId="4528FF17" w14:textId="77777777" w:rsidTr="00661F7F">
        <w:tc>
          <w:tcPr>
            <w:tcW w:w="1610" w:type="dxa"/>
          </w:tcPr>
          <w:p w14:paraId="4154F277" w14:textId="77777777" w:rsidR="00957933" w:rsidRPr="00E50CCB" w:rsidRDefault="00957933" w:rsidP="000D4103">
            <w:pPr>
              <w:rPr>
                <w:b/>
                <w:bCs/>
              </w:rPr>
            </w:pPr>
            <w:r>
              <w:rPr>
                <w:b/>
                <w:bCs/>
              </w:rPr>
              <w:t xml:space="preserve">Theme </w:t>
            </w:r>
          </w:p>
        </w:tc>
        <w:tc>
          <w:tcPr>
            <w:tcW w:w="1128" w:type="dxa"/>
          </w:tcPr>
          <w:p w14:paraId="72E68523" w14:textId="77777777" w:rsidR="00957933" w:rsidRPr="00E50CCB" w:rsidRDefault="00957933" w:rsidP="000D4103">
            <w:pPr>
              <w:rPr>
                <w:b/>
                <w:bCs/>
              </w:rPr>
            </w:pPr>
            <w:r w:rsidRPr="00E50CCB">
              <w:rPr>
                <w:b/>
                <w:bCs/>
              </w:rPr>
              <w:t>Quote Number</w:t>
            </w:r>
          </w:p>
        </w:tc>
        <w:tc>
          <w:tcPr>
            <w:tcW w:w="11291" w:type="dxa"/>
          </w:tcPr>
          <w:p w14:paraId="108E7B9D" w14:textId="77777777" w:rsidR="00957933" w:rsidRPr="00E50CCB" w:rsidRDefault="00957933" w:rsidP="000D4103">
            <w:pPr>
              <w:rPr>
                <w:b/>
                <w:bCs/>
              </w:rPr>
            </w:pPr>
            <w:r w:rsidRPr="00E50CCB">
              <w:rPr>
                <w:b/>
                <w:bCs/>
              </w:rPr>
              <w:t xml:space="preserve">Quote </w:t>
            </w:r>
          </w:p>
        </w:tc>
      </w:tr>
      <w:tr w:rsidR="00957933" w14:paraId="3B80F1EB" w14:textId="77777777" w:rsidTr="00661F7F">
        <w:tc>
          <w:tcPr>
            <w:tcW w:w="1610" w:type="dxa"/>
            <w:vMerge w:val="restart"/>
          </w:tcPr>
          <w:p w14:paraId="50CEF304" w14:textId="77777777" w:rsidR="00957933" w:rsidRPr="004C2571" w:rsidRDefault="00957933" w:rsidP="000D4103">
            <w:pPr>
              <w:rPr>
                <w:b/>
                <w:bCs/>
                <w:i/>
                <w:iCs/>
              </w:rPr>
            </w:pPr>
            <w:r w:rsidRPr="004C2571">
              <w:rPr>
                <w:b/>
                <w:bCs/>
                <w:i/>
                <w:iCs/>
              </w:rPr>
              <w:t>1: Agency and Autonomy</w:t>
            </w:r>
          </w:p>
        </w:tc>
        <w:tc>
          <w:tcPr>
            <w:tcW w:w="1128" w:type="dxa"/>
          </w:tcPr>
          <w:p w14:paraId="2E4DBC3E" w14:textId="77777777" w:rsidR="00957933" w:rsidRPr="00590A32" w:rsidRDefault="00957933" w:rsidP="000D4103">
            <w:r w:rsidRPr="00590A32">
              <w:t>1</w:t>
            </w:r>
          </w:p>
        </w:tc>
        <w:tc>
          <w:tcPr>
            <w:tcW w:w="11291" w:type="dxa"/>
          </w:tcPr>
          <w:p w14:paraId="773B5D8D" w14:textId="3BE91EC5" w:rsidR="00957933" w:rsidRDefault="000F77A1" w:rsidP="000D4103">
            <w:r>
              <w:rPr>
                <w:rFonts w:ascii="Helvetica" w:hAnsi="Helvetica" w:cs="Helvetica"/>
              </w:rPr>
              <w:t>“Media should stop using pictures of people without their concern and they should stop using people's pictures to address something different.” (Learner 10)</w:t>
            </w:r>
          </w:p>
        </w:tc>
      </w:tr>
      <w:tr w:rsidR="00957933" w:rsidRPr="00B40F9D" w14:paraId="6925FDC9" w14:textId="77777777" w:rsidTr="00661F7F">
        <w:tc>
          <w:tcPr>
            <w:tcW w:w="1610" w:type="dxa"/>
            <w:vMerge/>
          </w:tcPr>
          <w:p w14:paraId="5CCD9C69" w14:textId="77777777" w:rsidR="00957933" w:rsidRDefault="00957933" w:rsidP="000D4103"/>
        </w:tc>
        <w:tc>
          <w:tcPr>
            <w:tcW w:w="1128" w:type="dxa"/>
          </w:tcPr>
          <w:p w14:paraId="56F65264" w14:textId="77777777" w:rsidR="00957933" w:rsidRPr="00B500C0" w:rsidRDefault="00957933" w:rsidP="000D4103">
            <w:r w:rsidRPr="00B500C0">
              <w:t>2</w:t>
            </w:r>
          </w:p>
        </w:tc>
        <w:tc>
          <w:tcPr>
            <w:tcW w:w="11291" w:type="dxa"/>
          </w:tcPr>
          <w:p w14:paraId="42C3B5E6" w14:textId="672CC2F5" w:rsidR="00957933" w:rsidRPr="00374236" w:rsidRDefault="00374236" w:rsidP="004A6D1D">
            <w:pPr>
              <w:spacing w:line="276" w:lineRule="auto"/>
              <w:jc w:val="both"/>
              <w:rPr>
                <w:rFonts w:ascii="Arial" w:hAnsi="Arial" w:cs="Arial"/>
                <w:color w:val="000000"/>
              </w:rPr>
            </w:pPr>
            <w:r w:rsidRPr="009A09FB">
              <w:rPr>
                <w:rFonts w:ascii="Arial" w:hAnsi="Arial" w:cs="Arial"/>
                <w:color w:val="000000"/>
              </w:rPr>
              <w:t>“I would not like my health to be shown on media because it is private and a person must ask for my permission before they publish my picture” (Learner 17)</w:t>
            </w:r>
          </w:p>
        </w:tc>
      </w:tr>
      <w:tr w:rsidR="00957933" w:rsidRPr="00481165" w14:paraId="22289BAF" w14:textId="77777777" w:rsidTr="00661F7F">
        <w:tc>
          <w:tcPr>
            <w:tcW w:w="1610" w:type="dxa"/>
            <w:vMerge/>
          </w:tcPr>
          <w:p w14:paraId="718601ED" w14:textId="77777777" w:rsidR="00957933" w:rsidRDefault="00957933" w:rsidP="000D4103"/>
        </w:tc>
        <w:tc>
          <w:tcPr>
            <w:tcW w:w="1128" w:type="dxa"/>
          </w:tcPr>
          <w:p w14:paraId="3D04CF3E" w14:textId="77777777" w:rsidR="00957933" w:rsidRPr="00B500C0" w:rsidRDefault="00957933" w:rsidP="000D4103">
            <w:r w:rsidRPr="00B500C0">
              <w:t>3</w:t>
            </w:r>
          </w:p>
        </w:tc>
        <w:tc>
          <w:tcPr>
            <w:tcW w:w="11291" w:type="dxa"/>
          </w:tcPr>
          <w:p w14:paraId="7C8F57CF" w14:textId="7ADB60ED" w:rsidR="00957933" w:rsidRPr="00374236" w:rsidRDefault="00374236" w:rsidP="00374236">
            <w:pPr>
              <w:spacing w:line="276" w:lineRule="auto"/>
              <w:jc w:val="both"/>
              <w:rPr>
                <w:rFonts w:ascii="Arial" w:hAnsi="Arial" w:cs="Arial"/>
                <w:color w:val="000000"/>
              </w:rPr>
            </w:pPr>
            <w:r w:rsidRPr="009A09FB">
              <w:rPr>
                <w:rFonts w:ascii="Arial" w:hAnsi="Arial" w:cs="Arial"/>
                <w:color w:val="000000"/>
              </w:rPr>
              <w:t>“I'd want to be shown as a reliable, trustworthy of inclusive source of health info” (Learner 16</w:t>
            </w:r>
            <w:r>
              <w:rPr>
                <w:rFonts w:ascii="Arial" w:hAnsi="Arial" w:cs="Arial"/>
                <w:color w:val="000000"/>
              </w:rPr>
              <w:t>)</w:t>
            </w:r>
          </w:p>
        </w:tc>
      </w:tr>
      <w:tr w:rsidR="00957933" w:rsidRPr="00374E32" w14:paraId="22D3B38B" w14:textId="77777777" w:rsidTr="00661F7F">
        <w:tc>
          <w:tcPr>
            <w:tcW w:w="1610" w:type="dxa"/>
            <w:vMerge/>
          </w:tcPr>
          <w:p w14:paraId="0AE9493E" w14:textId="77777777" w:rsidR="00957933" w:rsidRDefault="00957933" w:rsidP="000D4103"/>
        </w:tc>
        <w:tc>
          <w:tcPr>
            <w:tcW w:w="1128" w:type="dxa"/>
          </w:tcPr>
          <w:p w14:paraId="32AB79A2" w14:textId="77777777" w:rsidR="00957933" w:rsidRPr="00AE4EC0" w:rsidRDefault="00957933" w:rsidP="000D4103">
            <w:r w:rsidRPr="00AE4EC0">
              <w:t>4</w:t>
            </w:r>
          </w:p>
        </w:tc>
        <w:tc>
          <w:tcPr>
            <w:tcW w:w="11291" w:type="dxa"/>
          </w:tcPr>
          <w:p w14:paraId="776618D6" w14:textId="11E2C185" w:rsidR="00957933" w:rsidRPr="00374E32" w:rsidRDefault="004A6D1D" w:rsidP="000D4103">
            <w:pPr>
              <w:pStyle w:val="NormalWeb"/>
              <w:spacing w:line="276" w:lineRule="auto"/>
              <w:jc w:val="both"/>
              <w:rPr>
                <w:rFonts w:ascii="Arial" w:hAnsi="Arial" w:cs="Arial"/>
                <w:color w:val="000000" w:themeColor="text1"/>
              </w:rPr>
            </w:pPr>
            <w:r w:rsidRPr="0010108D">
              <w:rPr>
                <w:rFonts w:ascii="Arial" w:hAnsi="Arial" w:cs="Arial"/>
              </w:rPr>
              <w:t>“People should be shown in pictures on social in a way that promotes positive and realistic representations of health” (Learner 15</w:t>
            </w:r>
            <w:r>
              <w:rPr>
                <w:rFonts w:ascii="Arial" w:hAnsi="Arial" w:cs="Arial"/>
              </w:rPr>
              <w:t>)</w:t>
            </w:r>
          </w:p>
        </w:tc>
      </w:tr>
      <w:tr w:rsidR="00957933" w:rsidRPr="004C2571" w14:paraId="1EB89F48" w14:textId="77777777" w:rsidTr="00661F7F">
        <w:tc>
          <w:tcPr>
            <w:tcW w:w="1610" w:type="dxa"/>
          </w:tcPr>
          <w:p w14:paraId="29164159" w14:textId="77777777" w:rsidR="00957933" w:rsidRDefault="00957933" w:rsidP="000D4103">
            <w:r>
              <w:rPr>
                <w:b/>
                <w:bCs/>
                <w:i/>
                <w:iCs/>
              </w:rPr>
              <w:t>2</w:t>
            </w:r>
            <w:r w:rsidRPr="002C3665">
              <w:rPr>
                <w:b/>
                <w:bCs/>
                <w:i/>
                <w:iCs/>
              </w:rPr>
              <w:t xml:space="preserve">: </w:t>
            </w:r>
            <w:r>
              <w:rPr>
                <w:b/>
                <w:bCs/>
                <w:i/>
                <w:iCs/>
              </w:rPr>
              <w:t>Power Imbalances (inequity)</w:t>
            </w:r>
          </w:p>
        </w:tc>
        <w:tc>
          <w:tcPr>
            <w:tcW w:w="1128" w:type="dxa"/>
          </w:tcPr>
          <w:p w14:paraId="55D5C71A" w14:textId="77777777" w:rsidR="00957933" w:rsidRPr="00B500C0" w:rsidRDefault="00957933" w:rsidP="000D4103">
            <w:r w:rsidRPr="00B500C0">
              <w:t>1</w:t>
            </w:r>
          </w:p>
        </w:tc>
        <w:tc>
          <w:tcPr>
            <w:tcW w:w="11291" w:type="dxa"/>
          </w:tcPr>
          <w:p w14:paraId="05440D23" w14:textId="17C2CACD" w:rsidR="00957933" w:rsidRPr="000F77A1" w:rsidRDefault="000F77A1" w:rsidP="000F77A1">
            <w:pPr>
              <w:spacing w:line="276" w:lineRule="auto"/>
              <w:jc w:val="both"/>
              <w:rPr>
                <w:rFonts w:ascii="Arial" w:hAnsi="Arial" w:cs="Arial"/>
                <w:color w:val="000000"/>
              </w:rPr>
            </w:pPr>
            <w:r w:rsidRPr="009A09FB">
              <w:rPr>
                <w:rFonts w:ascii="Arial" w:hAnsi="Arial" w:cs="Arial"/>
                <w:color w:val="000000"/>
              </w:rPr>
              <w:t>“Showcase people with different body shapes, sizes, ages and abilities” (Learner 9</w:t>
            </w:r>
            <w:r>
              <w:rPr>
                <w:rFonts w:ascii="Arial" w:hAnsi="Arial" w:cs="Arial"/>
                <w:color w:val="000000"/>
              </w:rPr>
              <w:t>)</w:t>
            </w:r>
          </w:p>
        </w:tc>
      </w:tr>
      <w:tr w:rsidR="00957933" w:rsidRPr="00EF7073" w14:paraId="28E1AB39" w14:textId="77777777" w:rsidTr="00661F7F">
        <w:tc>
          <w:tcPr>
            <w:tcW w:w="1610" w:type="dxa"/>
          </w:tcPr>
          <w:p w14:paraId="38CA5FB2" w14:textId="77777777" w:rsidR="00957933" w:rsidRDefault="00957933" w:rsidP="000D4103">
            <w:r w:rsidRPr="00864B5A">
              <w:rPr>
                <w:b/>
                <w:bCs/>
                <w:i/>
                <w:iCs/>
              </w:rPr>
              <w:t>3: Partnerships</w:t>
            </w:r>
          </w:p>
        </w:tc>
        <w:tc>
          <w:tcPr>
            <w:tcW w:w="1128" w:type="dxa"/>
          </w:tcPr>
          <w:p w14:paraId="46C60768" w14:textId="77777777" w:rsidR="00957933" w:rsidRPr="00590A32" w:rsidRDefault="00957933" w:rsidP="000D4103">
            <w:r w:rsidRPr="00590A32">
              <w:t>1</w:t>
            </w:r>
          </w:p>
        </w:tc>
        <w:tc>
          <w:tcPr>
            <w:tcW w:w="11291" w:type="dxa"/>
          </w:tcPr>
          <w:p w14:paraId="3616EF28" w14:textId="27E49746" w:rsidR="00957933" w:rsidRPr="00F60F78" w:rsidRDefault="00F60F78" w:rsidP="00F60F78">
            <w:pPr>
              <w:spacing w:line="276" w:lineRule="auto"/>
              <w:jc w:val="both"/>
              <w:rPr>
                <w:rFonts w:ascii="Arial" w:hAnsi="Arial" w:cs="Arial"/>
              </w:rPr>
            </w:pPr>
            <w:r w:rsidRPr="0010108D">
              <w:rPr>
                <w:rFonts w:ascii="Arial" w:hAnsi="Arial" w:cs="Arial"/>
              </w:rPr>
              <w:t>“Avoid racism and other forms of bias. People should be respected by the photographer.” (Learner 11)</w:t>
            </w:r>
          </w:p>
        </w:tc>
      </w:tr>
    </w:tbl>
    <w:p w14:paraId="5428EE90" w14:textId="77777777" w:rsidR="00957933" w:rsidRDefault="00957933"/>
    <w:p w14:paraId="0B33A08A" w14:textId="77777777" w:rsidR="000F77A1" w:rsidRPr="0010108D" w:rsidRDefault="000F77A1" w:rsidP="000F77A1">
      <w:pPr>
        <w:spacing w:line="276" w:lineRule="auto"/>
        <w:ind w:left="720"/>
        <w:jc w:val="both"/>
        <w:rPr>
          <w:rFonts w:ascii="Arial" w:hAnsi="Arial" w:cs="Arial"/>
        </w:rPr>
      </w:pPr>
    </w:p>
    <w:p w14:paraId="317304F1" w14:textId="77777777" w:rsidR="000F77A1" w:rsidRPr="0010108D" w:rsidRDefault="000F77A1" w:rsidP="000F77A1">
      <w:pPr>
        <w:spacing w:line="276" w:lineRule="auto"/>
        <w:ind w:left="720"/>
        <w:jc w:val="both"/>
        <w:rPr>
          <w:rFonts w:ascii="Arial" w:hAnsi="Arial" w:cs="Arial"/>
        </w:rPr>
      </w:pPr>
    </w:p>
    <w:p w14:paraId="796751C8" w14:textId="77777777" w:rsidR="000F77A1" w:rsidRPr="0010108D" w:rsidRDefault="000F77A1" w:rsidP="000F77A1">
      <w:pPr>
        <w:spacing w:line="276" w:lineRule="auto"/>
        <w:ind w:left="720"/>
        <w:jc w:val="both"/>
        <w:rPr>
          <w:rFonts w:ascii="Arial" w:hAnsi="Arial" w:cs="Arial"/>
        </w:rPr>
      </w:pPr>
    </w:p>
    <w:p w14:paraId="624EDD0D" w14:textId="77777777" w:rsidR="000F77A1" w:rsidRPr="009A09FB" w:rsidRDefault="000F77A1" w:rsidP="000F77A1">
      <w:pPr>
        <w:spacing w:line="276" w:lineRule="auto"/>
        <w:ind w:left="720"/>
        <w:jc w:val="both"/>
        <w:rPr>
          <w:rFonts w:ascii="Arial" w:hAnsi="Arial" w:cs="Arial"/>
          <w:color w:val="000000"/>
        </w:rPr>
      </w:pPr>
    </w:p>
    <w:p w14:paraId="6E0A250B" w14:textId="77777777" w:rsidR="000F77A1" w:rsidRPr="009A09FB" w:rsidRDefault="000F77A1" w:rsidP="000F77A1">
      <w:pPr>
        <w:spacing w:line="276" w:lineRule="auto"/>
        <w:ind w:left="720"/>
        <w:jc w:val="both"/>
        <w:rPr>
          <w:rFonts w:ascii="Arial" w:hAnsi="Arial" w:cs="Arial"/>
          <w:color w:val="000000"/>
        </w:rPr>
      </w:pPr>
    </w:p>
    <w:p w14:paraId="76658466" w14:textId="77777777" w:rsidR="000F77A1" w:rsidRDefault="000F77A1"/>
    <w:sectPr w:rsidR="000F77A1" w:rsidSect="00985F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CCB"/>
    <w:rsid w:val="00000330"/>
    <w:rsid w:val="00000F36"/>
    <w:rsid w:val="00001087"/>
    <w:rsid w:val="00001FC1"/>
    <w:rsid w:val="0000256B"/>
    <w:rsid w:val="0000266B"/>
    <w:rsid w:val="00004375"/>
    <w:rsid w:val="00004916"/>
    <w:rsid w:val="00004C7F"/>
    <w:rsid w:val="00004FFE"/>
    <w:rsid w:val="000055A0"/>
    <w:rsid w:val="00005925"/>
    <w:rsid w:val="00006B44"/>
    <w:rsid w:val="00006F2D"/>
    <w:rsid w:val="0000768F"/>
    <w:rsid w:val="00007C78"/>
    <w:rsid w:val="00007EBF"/>
    <w:rsid w:val="00010030"/>
    <w:rsid w:val="0001118C"/>
    <w:rsid w:val="000115F1"/>
    <w:rsid w:val="000128B3"/>
    <w:rsid w:val="00013562"/>
    <w:rsid w:val="000136E8"/>
    <w:rsid w:val="000138C9"/>
    <w:rsid w:val="0001706C"/>
    <w:rsid w:val="0001730C"/>
    <w:rsid w:val="00017F90"/>
    <w:rsid w:val="000205B0"/>
    <w:rsid w:val="00020B5C"/>
    <w:rsid w:val="00020DC4"/>
    <w:rsid w:val="0002103E"/>
    <w:rsid w:val="000216E0"/>
    <w:rsid w:val="00021738"/>
    <w:rsid w:val="00021832"/>
    <w:rsid w:val="00022E1B"/>
    <w:rsid w:val="00022EB1"/>
    <w:rsid w:val="00023C23"/>
    <w:rsid w:val="00024468"/>
    <w:rsid w:val="000256C7"/>
    <w:rsid w:val="00026970"/>
    <w:rsid w:val="00026EA1"/>
    <w:rsid w:val="00030658"/>
    <w:rsid w:val="00031E22"/>
    <w:rsid w:val="00032CC4"/>
    <w:rsid w:val="00032E48"/>
    <w:rsid w:val="0003441D"/>
    <w:rsid w:val="000350E9"/>
    <w:rsid w:val="00035656"/>
    <w:rsid w:val="000376AD"/>
    <w:rsid w:val="00040D78"/>
    <w:rsid w:val="00041296"/>
    <w:rsid w:val="000416F0"/>
    <w:rsid w:val="00042CE7"/>
    <w:rsid w:val="000437BA"/>
    <w:rsid w:val="000445DD"/>
    <w:rsid w:val="00044884"/>
    <w:rsid w:val="0004513D"/>
    <w:rsid w:val="000456C1"/>
    <w:rsid w:val="000462EC"/>
    <w:rsid w:val="0004643E"/>
    <w:rsid w:val="00050E28"/>
    <w:rsid w:val="00051677"/>
    <w:rsid w:val="0005193B"/>
    <w:rsid w:val="0005239E"/>
    <w:rsid w:val="000528F3"/>
    <w:rsid w:val="00053861"/>
    <w:rsid w:val="00054380"/>
    <w:rsid w:val="00054719"/>
    <w:rsid w:val="0005506C"/>
    <w:rsid w:val="00056034"/>
    <w:rsid w:val="000567E0"/>
    <w:rsid w:val="00057F38"/>
    <w:rsid w:val="00060D9A"/>
    <w:rsid w:val="000611FF"/>
    <w:rsid w:val="00063A2B"/>
    <w:rsid w:val="0006455D"/>
    <w:rsid w:val="00066ECD"/>
    <w:rsid w:val="0006760E"/>
    <w:rsid w:val="00067CE1"/>
    <w:rsid w:val="00072321"/>
    <w:rsid w:val="00074477"/>
    <w:rsid w:val="000745CA"/>
    <w:rsid w:val="00075345"/>
    <w:rsid w:val="00077056"/>
    <w:rsid w:val="00077243"/>
    <w:rsid w:val="00077895"/>
    <w:rsid w:val="00077ABB"/>
    <w:rsid w:val="000813EB"/>
    <w:rsid w:val="0008181E"/>
    <w:rsid w:val="0008343A"/>
    <w:rsid w:val="00083A4F"/>
    <w:rsid w:val="00083AD1"/>
    <w:rsid w:val="00083D2D"/>
    <w:rsid w:val="0008475B"/>
    <w:rsid w:val="0008478C"/>
    <w:rsid w:val="00085DBB"/>
    <w:rsid w:val="000867DB"/>
    <w:rsid w:val="00086D49"/>
    <w:rsid w:val="000904EA"/>
    <w:rsid w:val="00090984"/>
    <w:rsid w:val="00092D05"/>
    <w:rsid w:val="0009371D"/>
    <w:rsid w:val="00093C1B"/>
    <w:rsid w:val="0009446D"/>
    <w:rsid w:val="000944CE"/>
    <w:rsid w:val="000944FE"/>
    <w:rsid w:val="00095992"/>
    <w:rsid w:val="000973E1"/>
    <w:rsid w:val="000A0406"/>
    <w:rsid w:val="000A3B51"/>
    <w:rsid w:val="000A3D45"/>
    <w:rsid w:val="000A4011"/>
    <w:rsid w:val="000A44FA"/>
    <w:rsid w:val="000A725F"/>
    <w:rsid w:val="000A768E"/>
    <w:rsid w:val="000A7EAE"/>
    <w:rsid w:val="000B05C9"/>
    <w:rsid w:val="000B097F"/>
    <w:rsid w:val="000B4F03"/>
    <w:rsid w:val="000B621C"/>
    <w:rsid w:val="000B746D"/>
    <w:rsid w:val="000B7B59"/>
    <w:rsid w:val="000C04E6"/>
    <w:rsid w:val="000C0F62"/>
    <w:rsid w:val="000C3B5E"/>
    <w:rsid w:val="000C4092"/>
    <w:rsid w:val="000C56C5"/>
    <w:rsid w:val="000C6588"/>
    <w:rsid w:val="000D0A08"/>
    <w:rsid w:val="000D0AEA"/>
    <w:rsid w:val="000D10BB"/>
    <w:rsid w:val="000D2409"/>
    <w:rsid w:val="000D2796"/>
    <w:rsid w:val="000D43FA"/>
    <w:rsid w:val="000D4BAA"/>
    <w:rsid w:val="000D5BA1"/>
    <w:rsid w:val="000E0B6E"/>
    <w:rsid w:val="000E30CA"/>
    <w:rsid w:val="000E38FA"/>
    <w:rsid w:val="000E4856"/>
    <w:rsid w:val="000E497B"/>
    <w:rsid w:val="000E4C5A"/>
    <w:rsid w:val="000E5D22"/>
    <w:rsid w:val="000E5D81"/>
    <w:rsid w:val="000E64D2"/>
    <w:rsid w:val="000E688C"/>
    <w:rsid w:val="000E738F"/>
    <w:rsid w:val="000E7476"/>
    <w:rsid w:val="000E7C0D"/>
    <w:rsid w:val="000E7F4D"/>
    <w:rsid w:val="000F325B"/>
    <w:rsid w:val="000F564B"/>
    <w:rsid w:val="000F6572"/>
    <w:rsid w:val="000F7445"/>
    <w:rsid w:val="000F77A1"/>
    <w:rsid w:val="000F7EB4"/>
    <w:rsid w:val="0010042A"/>
    <w:rsid w:val="001005B0"/>
    <w:rsid w:val="00101AE3"/>
    <w:rsid w:val="001021AC"/>
    <w:rsid w:val="00102990"/>
    <w:rsid w:val="00102C5B"/>
    <w:rsid w:val="00102E0B"/>
    <w:rsid w:val="00102E4A"/>
    <w:rsid w:val="001042E4"/>
    <w:rsid w:val="0010511E"/>
    <w:rsid w:val="00106725"/>
    <w:rsid w:val="00106BEE"/>
    <w:rsid w:val="00107D47"/>
    <w:rsid w:val="00110E4C"/>
    <w:rsid w:val="00112406"/>
    <w:rsid w:val="00112AB4"/>
    <w:rsid w:val="00114051"/>
    <w:rsid w:val="001143AD"/>
    <w:rsid w:val="001148F6"/>
    <w:rsid w:val="00115529"/>
    <w:rsid w:val="00116244"/>
    <w:rsid w:val="00116B47"/>
    <w:rsid w:val="00116BA0"/>
    <w:rsid w:val="001221E5"/>
    <w:rsid w:val="00124059"/>
    <w:rsid w:val="00125343"/>
    <w:rsid w:val="00125BF5"/>
    <w:rsid w:val="0012695E"/>
    <w:rsid w:val="00126C4C"/>
    <w:rsid w:val="00126E65"/>
    <w:rsid w:val="001272A4"/>
    <w:rsid w:val="0012737F"/>
    <w:rsid w:val="00127724"/>
    <w:rsid w:val="001303A2"/>
    <w:rsid w:val="00131EC2"/>
    <w:rsid w:val="00132740"/>
    <w:rsid w:val="0013312E"/>
    <w:rsid w:val="00133B4C"/>
    <w:rsid w:val="00134468"/>
    <w:rsid w:val="001355B8"/>
    <w:rsid w:val="00135A30"/>
    <w:rsid w:val="00135FDF"/>
    <w:rsid w:val="001367B3"/>
    <w:rsid w:val="001376CB"/>
    <w:rsid w:val="00140189"/>
    <w:rsid w:val="001406DE"/>
    <w:rsid w:val="0014158B"/>
    <w:rsid w:val="001415BF"/>
    <w:rsid w:val="00141C48"/>
    <w:rsid w:val="001422F9"/>
    <w:rsid w:val="001429EE"/>
    <w:rsid w:val="00142ABD"/>
    <w:rsid w:val="0014339B"/>
    <w:rsid w:val="00144240"/>
    <w:rsid w:val="0014427A"/>
    <w:rsid w:val="0014483D"/>
    <w:rsid w:val="00144E65"/>
    <w:rsid w:val="00146773"/>
    <w:rsid w:val="00151561"/>
    <w:rsid w:val="00151C5C"/>
    <w:rsid w:val="00151FCE"/>
    <w:rsid w:val="00152307"/>
    <w:rsid w:val="00152D00"/>
    <w:rsid w:val="00153096"/>
    <w:rsid w:val="00153505"/>
    <w:rsid w:val="0015391E"/>
    <w:rsid w:val="0015393B"/>
    <w:rsid w:val="00153F05"/>
    <w:rsid w:val="00154580"/>
    <w:rsid w:val="00154735"/>
    <w:rsid w:val="00154B99"/>
    <w:rsid w:val="0015505C"/>
    <w:rsid w:val="0015543E"/>
    <w:rsid w:val="00155DBC"/>
    <w:rsid w:val="0015660E"/>
    <w:rsid w:val="001605AF"/>
    <w:rsid w:val="001611A9"/>
    <w:rsid w:val="001612E5"/>
    <w:rsid w:val="00161759"/>
    <w:rsid w:val="00161FFD"/>
    <w:rsid w:val="00162F88"/>
    <w:rsid w:val="001631CD"/>
    <w:rsid w:val="00163DCD"/>
    <w:rsid w:val="00164C9D"/>
    <w:rsid w:val="001667E2"/>
    <w:rsid w:val="001672B5"/>
    <w:rsid w:val="00170675"/>
    <w:rsid w:val="00170864"/>
    <w:rsid w:val="00170CEF"/>
    <w:rsid w:val="001710C6"/>
    <w:rsid w:val="00171334"/>
    <w:rsid w:val="00171444"/>
    <w:rsid w:val="00173052"/>
    <w:rsid w:val="00174A5C"/>
    <w:rsid w:val="00175133"/>
    <w:rsid w:val="00175AD9"/>
    <w:rsid w:val="00175BAC"/>
    <w:rsid w:val="0017621E"/>
    <w:rsid w:val="0017643C"/>
    <w:rsid w:val="001821C3"/>
    <w:rsid w:val="00182987"/>
    <w:rsid w:val="00182E94"/>
    <w:rsid w:val="001850FE"/>
    <w:rsid w:val="00186D81"/>
    <w:rsid w:val="00187802"/>
    <w:rsid w:val="0019170B"/>
    <w:rsid w:val="00191FD6"/>
    <w:rsid w:val="00192B61"/>
    <w:rsid w:val="00193256"/>
    <w:rsid w:val="00193823"/>
    <w:rsid w:val="0019532F"/>
    <w:rsid w:val="00195E13"/>
    <w:rsid w:val="00197558"/>
    <w:rsid w:val="001A0197"/>
    <w:rsid w:val="001A02A2"/>
    <w:rsid w:val="001A0388"/>
    <w:rsid w:val="001A3FEE"/>
    <w:rsid w:val="001A425E"/>
    <w:rsid w:val="001A4381"/>
    <w:rsid w:val="001A461E"/>
    <w:rsid w:val="001A473E"/>
    <w:rsid w:val="001A699A"/>
    <w:rsid w:val="001A6AF9"/>
    <w:rsid w:val="001A74F4"/>
    <w:rsid w:val="001A7574"/>
    <w:rsid w:val="001A7A8C"/>
    <w:rsid w:val="001A7E6B"/>
    <w:rsid w:val="001B0162"/>
    <w:rsid w:val="001B01C6"/>
    <w:rsid w:val="001B07C2"/>
    <w:rsid w:val="001B0A04"/>
    <w:rsid w:val="001B1202"/>
    <w:rsid w:val="001B32BA"/>
    <w:rsid w:val="001B3321"/>
    <w:rsid w:val="001B3C2F"/>
    <w:rsid w:val="001B41AA"/>
    <w:rsid w:val="001B44CF"/>
    <w:rsid w:val="001B506D"/>
    <w:rsid w:val="001B5B14"/>
    <w:rsid w:val="001B6519"/>
    <w:rsid w:val="001B6548"/>
    <w:rsid w:val="001C1FD8"/>
    <w:rsid w:val="001C28DF"/>
    <w:rsid w:val="001C28E1"/>
    <w:rsid w:val="001C30E8"/>
    <w:rsid w:val="001C3569"/>
    <w:rsid w:val="001C3D60"/>
    <w:rsid w:val="001C646B"/>
    <w:rsid w:val="001C658F"/>
    <w:rsid w:val="001C696A"/>
    <w:rsid w:val="001C6D20"/>
    <w:rsid w:val="001C7578"/>
    <w:rsid w:val="001C75AD"/>
    <w:rsid w:val="001C7F2A"/>
    <w:rsid w:val="001D078A"/>
    <w:rsid w:val="001D117E"/>
    <w:rsid w:val="001D223B"/>
    <w:rsid w:val="001D395B"/>
    <w:rsid w:val="001D4829"/>
    <w:rsid w:val="001D4E3E"/>
    <w:rsid w:val="001D67B4"/>
    <w:rsid w:val="001D6C54"/>
    <w:rsid w:val="001D72CF"/>
    <w:rsid w:val="001D748C"/>
    <w:rsid w:val="001D7A25"/>
    <w:rsid w:val="001D7D9A"/>
    <w:rsid w:val="001E0F10"/>
    <w:rsid w:val="001E142E"/>
    <w:rsid w:val="001E1581"/>
    <w:rsid w:val="001E19E8"/>
    <w:rsid w:val="001E1B52"/>
    <w:rsid w:val="001E2083"/>
    <w:rsid w:val="001E400A"/>
    <w:rsid w:val="001E49FF"/>
    <w:rsid w:val="001E50BD"/>
    <w:rsid w:val="001E57D5"/>
    <w:rsid w:val="001E5D28"/>
    <w:rsid w:val="001E629A"/>
    <w:rsid w:val="001E67A0"/>
    <w:rsid w:val="001E6B4A"/>
    <w:rsid w:val="001E72FB"/>
    <w:rsid w:val="001E75CE"/>
    <w:rsid w:val="001F1FF6"/>
    <w:rsid w:val="001F3B54"/>
    <w:rsid w:val="001F4B7C"/>
    <w:rsid w:val="001F5221"/>
    <w:rsid w:val="001F70A0"/>
    <w:rsid w:val="001F7443"/>
    <w:rsid w:val="001F7451"/>
    <w:rsid w:val="002008BB"/>
    <w:rsid w:val="00201259"/>
    <w:rsid w:val="0020186A"/>
    <w:rsid w:val="00202CCF"/>
    <w:rsid w:val="002031E5"/>
    <w:rsid w:val="0020356F"/>
    <w:rsid w:val="00203D07"/>
    <w:rsid w:val="00204A6C"/>
    <w:rsid w:val="002052EF"/>
    <w:rsid w:val="00206041"/>
    <w:rsid w:val="00206C60"/>
    <w:rsid w:val="00210260"/>
    <w:rsid w:val="002102D3"/>
    <w:rsid w:val="00210717"/>
    <w:rsid w:val="002118E3"/>
    <w:rsid w:val="00211B27"/>
    <w:rsid w:val="00211EB4"/>
    <w:rsid w:val="00211FB8"/>
    <w:rsid w:val="002141C1"/>
    <w:rsid w:val="00215E7B"/>
    <w:rsid w:val="00216D05"/>
    <w:rsid w:val="002172C4"/>
    <w:rsid w:val="0022064A"/>
    <w:rsid w:val="002219A8"/>
    <w:rsid w:val="002223F5"/>
    <w:rsid w:val="00223B44"/>
    <w:rsid w:val="00223B8D"/>
    <w:rsid w:val="00223DA0"/>
    <w:rsid w:val="00224C84"/>
    <w:rsid w:val="002261D8"/>
    <w:rsid w:val="00226491"/>
    <w:rsid w:val="002268F7"/>
    <w:rsid w:val="00230520"/>
    <w:rsid w:val="00231BB6"/>
    <w:rsid w:val="00231FFF"/>
    <w:rsid w:val="0023234A"/>
    <w:rsid w:val="00232BCD"/>
    <w:rsid w:val="00232EC1"/>
    <w:rsid w:val="00234B23"/>
    <w:rsid w:val="00235104"/>
    <w:rsid w:val="00237A4C"/>
    <w:rsid w:val="002410CA"/>
    <w:rsid w:val="002411C8"/>
    <w:rsid w:val="00241A96"/>
    <w:rsid w:val="00242475"/>
    <w:rsid w:val="002424BF"/>
    <w:rsid w:val="0024267A"/>
    <w:rsid w:val="00243045"/>
    <w:rsid w:val="00243194"/>
    <w:rsid w:val="00243942"/>
    <w:rsid w:val="00244FA4"/>
    <w:rsid w:val="00245AB1"/>
    <w:rsid w:val="00246C14"/>
    <w:rsid w:val="00247021"/>
    <w:rsid w:val="00247198"/>
    <w:rsid w:val="00247621"/>
    <w:rsid w:val="0024777D"/>
    <w:rsid w:val="00247A75"/>
    <w:rsid w:val="002561A9"/>
    <w:rsid w:val="00256E48"/>
    <w:rsid w:val="00260200"/>
    <w:rsid w:val="00261D7A"/>
    <w:rsid w:val="00262E7D"/>
    <w:rsid w:val="002637D3"/>
    <w:rsid w:val="00263B7F"/>
    <w:rsid w:val="0026523E"/>
    <w:rsid w:val="00266832"/>
    <w:rsid w:val="00266A6C"/>
    <w:rsid w:val="00266EEE"/>
    <w:rsid w:val="00267778"/>
    <w:rsid w:val="00270A0B"/>
    <w:rsid w:val="00270AAA"/>
    <w:rsid w:val="00271413"/>
    <w:rsid w:val="0027261B"/>
    <w:rsid w:val="002727EA"/>
    <w:rsid w:val="002734D1"/>
    <w:rsid w:val="00273FF9"/>
    <w:rsid w:val="0027422C"/>
    <w:rsid w:val="0027602D"/>
    <w:rsid w:val="0027658C"/>
    <w:rsid w:val="00276EB9"/>
    <w:rsid w:val="00277050"/>
    <w:rsid w:val="002774E4"/>
    <w:rsid w:val="00277FD7"/>
    <w:rsid w:val="00280019"/>
    <w:rsid w:val="00282A8D"/>
    <w:rsid w:val="0028334B"/>
    <w:rsid w:val="002834AC"/>
    <w:rsid w:val="002848FA"/>
    <w:rsid w:val="00284F25"/>
    <w:rsid w:val="00285554"/>
    <w:rsid w:val="00285CFD"/>
    <w:rsid w:val="002870C1"/>
    <w:rsid w:val="00287833"/>
    <w:rsid w:val="00287E59"/>
    <w:rsid w:val="00290063"/>
    <w:rsid w:val="00290C6C"/>
    <w:rsid w:val="002915EE"/>
    <w:rsid w:val="002915FD"/>
    <w:rsid w:val="00291647"/>
    <w:rsid w:val="00292223"/>
    <w:rsid w:val="00293187"/>
    <w:rsid w:val="0029323B"/>
    <w:rsid w:val="002934F5"/>
    <w:rsid w:val="00294DC7"/>
    <w:rsid w:val="002979B9"/>
    <w:rsid w:val="00297BD2"/>
    <w:rsid w:val="00297DA6"/>
    <w:rsid w:val="002A0025"/>
    <w:rsid w:val="002A00B2"/>
    <w:rsid w:val="002A0352"/>
    <w:rsid w:val="002A1141"/>
    <w:rsid w:val="002A155F"/>
    <w:rsid w:val="002A2789"/>
    <w:rsid w:val="002A3178"/>
    <w:rsid w:val="002A31AA"/>
    <w:rsid w:val="002A47C9"/>
    <w:rsid w:val="002A4F7F"/>
    <w:rsid w:val="002A6191"/>
    <w:rsid w:val="002A6854"/>
    <w:rsid w:val="002A6B5E"/>
    <w:rsid w:val="002A7489"/>
    <w:rsid w:val="002A75CF"/>
    <w:rsid w:val="002A7687"/>
    <w:rsid w:val="002A7903"/>
    <w:rsid w:val="002B0B41"/>
    <w:rsid w:val="002B2071"/>
    <w:rsid w:val="002B3AB2"/>
    <w:rsid w:val="002B3B6D"/>
    <w:rsid w:val="002B3C50"/>
    <w:rsid w:val="002B521E"/>
    <w:rsid w:val="002B5958"/>
    <w:rsid w:val="002B6E38"/>
    <w:rsid w:val="002B702A"/>
    <w:rsid w:val="002C2431"/>
    <w:rsid w:val="002C308C"/>
    <w:rsid w:val="002C37CA"/>
    <w:rsid w:val="002C4FD3"/>
    <w:rsid w:val="002C5F43"/>
    <w:rsid w:val="002C60CC"/>
    <w:rsid w:val="002C720A"/>
    <w:rsid w:val="002D26BF"/>
    <w:rsid w:val="002D367F"/>
    <w:rsid w:val="002D3D01"/>
    <w:rsid w:val="002D3D33"/>
    <w:rsid w:val="002D43F4"/>
    <w:rsid w:val="002D445D"/>
    <w:rsid w:val="002D4D77"/>
    <w:rsid w:val="002D5252"/>
    <w:rsid w:val="002E01D3"/>
    <w:rsid w:val="002E0637"/>
    <w:rsid w:val="002E10BA"/>
    <w:rsid w:val="002E17A7"/>
    <w:rsid w:val="002E2152"/>
    <w:rsid w:val="002E267C"/>
    <w:rsid w:val="002E31BC"/>
    <w:rsid w:val="002E31D6"/>
    <w:rsid w:val="002E3BE7"/>
    <w:rsid w:val="002E4174"/>
    <w:rsid w:val="002E5FC9"/>
    <w:rsid w:val="002E799E"/>
    <w:rsid w:val="002E7B21"/>
    <w:rsid w:val="002F0383"/>
    <w:rsid w:val="002F120B"/>
    <w:rsid w:val="002F157A"/>
    <w:rsid w:val="002F1BFA"/>
    <w:rsid w:val="002F2364"/>
    <w:rsid w:val="002F2E0B"/>
    <w:rsid w:val="002F2E71"/>
    <w:rsid w:val="002F3B65"/>
    <w:rsid w:val="002F4D62"/>
    <w:rsid w:val="002F5E98"/>
    <w:rsid w:val="002F6F71"/>
    <w:rsid w:val="002F7534"/>
    <w:rsid w:val="003011E6"/>
    <w:rsid w:val="003019E2"/>
    <w:rsid w:val="0030368B"/>
    <w:rsid w:val="00303A93"/>
    <w:rsid w:val="00303C26"/>
    <w:rsid w:val="003045A3"/>
    <w:rsid w:val="003053B9"/>
    <w:rsid w:val="0030655A"/>
    <w:rsid w:val="0030736E"/>
    <w:rsid w:val="00310AB3"/>
    <w:rsid w:val="00310DB2"/>
    <w:rsid w:val="0031188D"/>
    <w:rsid w:val="0031258C"/>
    <w:rsid w:val="00313511"/>
    <w:rsid w:val="00313595"/>
    <w:rsid w:val="00314084"/>
    <w:rsid w:val="00314965"/>
    <w:rsid w:val="003172F9"/>
    <w:rsid w:val="00317FF8"/>
    <w:rsid w:val="00322263"/>
    <w:rsid w:val="00322A40"/>
    <w:rsid w:val="00323518"/>
    <w:rsid w:val="0032594B"/>
    <w:rsid w:val="003267E9"/>
    <w:rsid w:val="003307E9"/>
    <w:rsid w:val="00330DA0"/>
    <w:rsid w:val="00330DBE"/>
    <w:rsid w:val="003313C4"/>
    <w:rsid w:val="003314B0"/>
    <w:rsid w:val="00331E96"/>
    <w:rsid w:val="00331EA0"/>
    <w:rsid w:val="0033232B"/>
    <w:rsid w:val="00333B57"/>
    <w:rsid w:val="003349B9"/>
    <w:rsid w:val="00334B3F"/>
    <w:rsid w:val="003371B4"/>
    <w:rsid w:val="003405B3"/>
    <w:rsid w:val="003407C3"/>
    <w:rsid w:val="00340D88"/>
    <w:rsid w:val="003411CD"/>
    <w:rsid w:val="003411E5"/>
    <w:rsid w:val="00341759"/>
    <w:rsid w:val="00341869"/>
    <w:rsid w:val="0034344F"/>
    <w:rsid w:val="00343691"/>
    <w:rsid w:val="00343710"/>
    <w:rsid w:val="00344052"/>
    <w:rsid w:val="003442EE"/>
    <w:rsid w:val="00346359"/>
    <w:rsid w:val="00346943"/>
    <w:rsid w:val="00347255"/>
    <w:rsid w:val="00347F35"/>
    <w:rsid w:val="00350125"/>
    <w:rsid w:val="003520A9"/>
    <w:rsid w:val="00352E99"/>
    <w:rsid w:val="00352F5D"/>
    <w:rsid w:val="00353C15"/>
    <w:rsid w:val="00353F34"/>
    <w:rsid w:val="00354037"/>
    <w:rsid w:val="0035496A"/>
    <w:rsid w:val="00356D3D"/>
    <w:rsid w:val="0035784C"/>
    <w:rsid w:val="003604E1"/>
    <w:rsid w:val="00360AE1"/>
    <w:rsid w:val="00361389"/>
    <w:rsid w:val="00362394"/>
    <w:rsid w:val="0036357F"/>
    <w:rsid w:val="00363870"/>
    <w:rsid w:val="0036482F"/>
    <w:rsid w:val="00364E0A"/>
    <w:rsid w:val="00364EE2"/>
    <w:rsid w:val="00365543"/>
    <w:rsid w:val="003662D6"/>
    <w:rsid w:val="00370714"/>
    <w:rsid w:val="003713B8"/>
    <w:rsid w:val="00371EDF"/>
    <w:rsid w:val="00372F1F"/>
    <w:rsid w:val="00373244"/>
    <w:rsid w:val="00373B1F"/>
    <w:rsid w:val="00373E98"/>
    <w:rsid w:val="00374236"/>
    <w:rsid w:val="00374E32"/>
    <w:rsid w:val="00375CC7"/>
    <w:rsid w:val="00376A0B"/>
    <w:rsid w:val="00376E70"/>
    <w:rsid w:val="00376FEE"/>
    <w:rsid w:val="00377411"/>
    <w:rsid w:val="00377AD4"/>
    <w:rsid w:val="003812D2"/>
    <w:rsid w:val="00381923"/>
    <w:rsid w:val="00381ACF"/>
    <w:rsid w:val="003824B4"/>
    <w:rsid w:val="00382770"/>
    <w:rsid w:val="00382D63"/>
    <w:rsid w:val="00383222"/>
    <w:rsid w:val="00385276"/>
    <w:rsid w:val="003906CC"/>
    <w:rsid w:val="00392571"/>
    <w:rsid w:val="00392DE6"/>
    <w:rsid w:val="0039307A"/>
    <w:rsid w:val="0039360C"/>
    <w:rsid w:val="003939D9"/>
    <w:rsid w:val="00397977"/>
    <w:rsid w:val="00397F4E"/>
    <w:rsid w:val="003A0191"/>
    <w:rsid w:val="003A1829"/>
    <w:rsid w:val="003A1F83"/>
    <w:rsid w:val="003A2686"/>
    <w:rsid w:val="003A26CC"/>
    <w:rsid w:val="003A305A"/>
    <w:rsid w:val="003A4547"/>
    <w:rsid w:val="003A45D5"/>
    <w:rsid w:val="003A52AB"/>
    <w:rsid w:val="003A5DC7"/>
    <w:rsid w:val="003A5E4A"/>
    <w:rsid w:val="003A6017"/>
    <w:rsid w:val="003A6A32"/>
    <w:rsid w:val="003A7809"/>
    <w:rsid w:val="003B13CC"/>
    <w:rsid w:val="003B168E"/>
    <w:rsid w:val="003B1F47"/>
    <w:rsid w:val="003B27C0"/>
    <w:rsid w:val="003B2DD9"/>
    <w:rsid w:val="003B3DE3"/>
    <w:rsid w:val="003B3E13"/>
    <w:rsid w:val="003B4FD1"/>
    <w:rsid w:val="003B74A9"/>
    <w:rsid w:val="003B7BD8"/>
    <w:rsid w:val="003C014A"/>
    <w:rsid w:val="003C0152"/>
    <w:rsid w:val="003C0A4C"/>
    <w:rsid w:val="003C0AAF"/>
    <w:rsid w:val="003C0BE3"/>
    <w:rsid w:val="003C1037"/>
    <w:rsid w:val="003C33D3"/>
    <w:rsid w:val="003C36FB"/>
    <w:rsid w:val="003C37F4"/>
    <w:rsid w:val="003C3EA9"/>
    <w:rsid w:val="003C3F6C"/>
    <w:rsid w:val="003C4014"/>
    <w:rsid w:val="003C5946"/>
    <w:rsid w:val="003C6700"/>
    <w:rsid w:val="003C68C7"/>
    <w:rsid w:val="003C6EB2"/>
    <w:rsid w:val="003C7E21"/>
    <w:rsid w:val="003C7FE3"/>
    <w:rsid w:val="003D29B6"/>
    <w:rsid w:val="003D2B52"/>
    <w:rsid w:val="003D39A3"/>
    <w:rsid w:val="003D5035"/>
    <w:rsid w:val="003D5765"/>
    <w:rsid w:val="003D694E"/>
    <w:rsid w:val="003D6B9A"/>
    <w:rsid w:val="003D6FAB"/>
    <w:rsid w:val="003D73C5"/>
    <w:rsid w:val="003E0153"/>
    <w:rsid w:val="003E02FE"/>
    <w:rsid w:val="003E0966"/>
    <w:rsid w:val="003E1721"/>
    <w:rsid w:val="003E192F"/>
    <w:rsid w:val="003E19EC"/>
    <w:rsid w:val="003E2431"/>
    <w:rsid w:val="003E31A2"/>
    <w:rsid w:val="003E32D0"/>
    <w:rsid w:val="003E346E"/>
    <w:rsid w:val="003E3A90"/>
    <w:rsid w:val="003E3E1C"/>
    <w:rsid w:val="003E3F5A"/>
    <w:rsid w:val="003E44AA"/>
    <w:rsid w:val="003E48E3"/>
    <w:rsid w:val="003E59A9"/>
    <w:rsid w:val="003E5C19"/>
    <w:rsid w:val="003E62D7"/>
    <w:rsid w:val="003F035F"/>
    <w:rsid w:val="003F081E"/>
    <w:rsid w:val="003F1948"/>
    <w:rsid w:val="003F26AB"/>
    <w:rsid w:val="003F2D29"/>
    <w:rsid w:val="003F405A"/>
    <w:rsid w:val="003F5EE5"/>
    <w:rsid w:val="003F7DAF"/>
    <w:rsid w:val="00401283"/>
    <w:rsid w:val="00401CE6"/>
    <w:rsid w:val="004026B4"/>
    <w:rsid w:val="00402FEB"/>
    <w:rsid w:val="00403ADF"/>
    <w:rsid w:val="00404136"/>
    <w:rsid w:val="00404190"/>
    <w:rsid w:val="0040422C"/>
    <w:rsid w:val="00407027"/>
    <w:rsid w:val="00407708"/>
    <w:rsid w:val="00410858"/>
    <w:rsid w:val="00410ABF"/>
    <w:rsid w:val="004112C8"/>
    <w:rsid w:val="00413196"/>
    <w:rsid w:val="004131A6"/>
    <w:rsid w:val="0041359B"/>
    <w:rsid w:val="00413D33"/>
    <w:rsid w:val="004142D8"/>
    <w:rsid w:val="00416088"/>
    <w:rsid w:val="00416CB0"/>
    <w:rsid w:val="00417487"/>
    <w:rsid w:val="00417715"/>
    <w:rsid w:val="00421BE8"/>
    <w:rsid w:val="00422296"/>
    <w:rsid w:val="004246B5"/>
    <w:rsid w:val="004263A2"/>
    <w:rsid w:val="0042748B"/>
    <w:rsid w:val="00427CC3"/>
    <w:rsid w:val="004304AD"/>
    <w:rsid w:val="00430AD8"/>
    <w:rsid w:val="00432565"/>
    <w:rsid w:val="00434294"/>
    <w:rsid w:val="0043441A"/>
    <w:rsid w:val="00435220"/>
    <w:rsid w:val="00436D72"/>
    <w:rsid w:val="004401CD"/>
    <w:rsid w:val="004403D3"/>
    <w:rsid w:val="004429E7"/>
    <w:rsid w:val="004431B0"/>
    <w:rsid w:val="004433B8"/>
    <w:rsid w:val="00443646"/>
    <w:rsid w:val="00443C88"/>
    <w:rsid w:val="00444C6E"/>
    <w:rsid w:val="00445533"/>
    <w:rsid w:val="00447021"/>
    <w:rsid w:val="00447BD4"/>
    <w:rsid w:val="00454E39"/>
    <w:rsid w:val="004555E4"/>
    <w:rsid w:val="00455863"/>
    <w:rsid w:val="00457176"/>
    <w:rsid w:val="00461069"/>
    <w:rsid w:val="004617D7"/>
    <w:rsid w:val="0046314D"/>
    <w:rsid w:val="00463346"/>
    <w:rsid w:val="0046371A"/>
    <w:rsid w:val="00463D62"/>
    <w:rsid w:val="00464B53"/>
    <w:rsid w:val="00465333"/>
    <w:rsid w:val="0046654E"/>
    <w:rsid w:val="00466A6C"/>
    <w:rsid w:val="00470616"/>
    <w:rsid w:val="00470722"/>
    <w:rsid w:val="00470B47"/>
    <w:rsid w:val="00470FCC"/>
    <w:rsid w:val="00470FE2"/>
    <w:rsid w:val="004714E4"/>
    <w:rsid w:val="0047153B"/>
    <w:rsid w:val="0047230C"/>
    <w:rsid w:val="004725E0"/>
    <w:rsid w:val="00472804"/>
    <w:rsid w:val="00473C04"/>
    <w:rsid w:val="0047448A"/>
    <w:rsid w:val="00475ABA"/>
    <w:rsid w:val="00476057"/>
    <w:rsid w:val="00476E24"/>
    <w:rsid w:val="00477FC7"/>
    <w:rsid w:val="00480695"/>
    <w:rsid w:val="00480EB4"/>
    <w:rsid w:val="00481165"/>
    <w:rsid w:val="00481760"/>
    <w:rsid w:val="004820EF"/>
    <w:rsid w:val="00482105"/>
    <w:rsid w:val="0048212D"/>
    <w:rsid w:val="0048339F"/>
    <w:rsid w:val="00484B54"/>
    <w:rsid w:val="00484D66"/>
    <w:rsid w:val="004854F0"/>
    <w:rsid w:val="004857A7"/>
    <w:rsid w:val="0048592D"/>
    <w:rsid w:val="0048601B"/>
    <w:rsid w:val="00487693"/>
    <w:rsid w:val="00490896"/>
    <w:rsid w:val="00490EEA"/>
    <w:rsid w:val="0049358C"/>
    <w:rsid w:val="004942DF"/>
    <w:rsid w:val="00494626"/>
    <w:rsid w:val="0049545D"/>
    <w:rsid w:val="00495758"/>
    <w:rsid w:val="00495AEC"/>
    <w:rsid w:val="0049698F"/>
    <w:rsid w:val="004979C7"/>
    <w:rsid w:val="00497E01"/>
    <w:rsid w:val="004A2035"/>
    <w:rsid w:val="004A2D58"/>
    <w:rsid w:val="004A372B"/>
    <w:rsid w:val="004A373B"/>
    <w:rsid w:val="004A42AF"/>
    <w:rsid w:val="004A4A93"/>
    <w:rsid w:val="004A4B89"/>
    <w:rsid w:val="004A51DA"/>
    <w:rsid w:val="004A52E2"/>
    <w:rsid w:val="004A5311"/>
    <w:rsid w:val="004A58D8"/>
    <w:rsid w:val="004A5A56"/>
    <w:rsid w:val="004A60A0"/>
    <w:rsid w:val="004A6D1D"/>
    <w:rsid w:val="004B09DE"/>
    <w:rsid w:val="004B247A"/>
    <w:rsid w:val="004B3FB7"/>
    <w:rsid w:val="004B41DE"/>
    <w:rsid w:val="004B555F"/>
    <w:rsid w:val="004B5F89"/>
    <w:rsid w:val="004C01E3"/>
    <w:rsid w:val="004C0888"/>
    <w:rsid w:val="004C0DC9"/>
    <w:rsid w:val="004C0FBD"/>
    <w:rsid w:val="004C1C68"/>
    <w:rsid w:val="004C1CFF"/>
    <w:rsid w:val="004C20FA"/>
    <w:rsid w:val="004C20FD"/>
    <w:rsid w:val="004C2571"/>
    <w:rsid w:val="004C2815"/>
    <w:rsid w:val="004C2925"/>
    <w:rsid w:val="004C3236"/>
    <w:rsid w:val="004C3E75"/>
    <w:rsid w:val="004C44B5"/>
    <w:rsid w:val="004C4BE4"/>
    <w:rsid w:val="004C4DF8"/>
    <w:rsid w:val="004C4EA1"/>
    <w:rsid w:val="004C5B0F"/>
    <w:rsid w:val="004C5FB8"/>
    <w:rsid w:val="004C61A0"/>
    <w:rsid w:val="004C6418"/>
    <w:rsid w:val="004C7268"/>
    <w:rsid w:val="004C737F"/>
    <w:rsid w:val="004D053C"/>
    <w:rsid w:val="004D0CB7"/>
    <w:rsid w:val="004D1817"/>
    <w:rsid w:val="004D1DD8"/>
    <w:rsid w:val="004D28C8"/>
    <w:rsid w:val="004D2D10"/>
    <w:rsid w:val="004D3437"/>
    <w:rsid w:val="004D3827"/>
    <w:rsid w:val="004D3A67"/>
    <w:rsid w:val="004D4318"/>
    <w:rsid w:val="004D5789"/>
    <w:rsid w:val="004D5E14"/>
    <w:rsid w:val="004D696A"/>
    <w:rsid w:val="004D71FE"/>
    <w:rsid w:val="004D79CB"/>
    <w:rsid w:val="004D7AD9"/>
    <w:rsid w:val="004E001C"/>
    <w:rsid w:val="004E0FAD"/>
    <w:rsid w:val="004E119C"/>
    <w:rsid w:val="004E2C33"/>
    <w:rsid w:val="004E3744"/>
    <w:rsid w:val="004E48FF"/>
    <w:rsid w:val="004E5E44"/>
    <w:rsid w:val="004E64B7"/>
    <w:rsid w:val="004E6E22"/>
    <w:rsid w:val="004E7C8E"/>
    <w:rsid w:val="004F0276"/>
    <w:rsid w:val="004F03AF"/>
    <w:rsid w:val="004F1E19"/>
    <w:rsid w:val="004F3022"/>
    <w:rsid w:val="004F4ABB"/>
    <w:rsid w:val="004F4EFD"/>
    <w:rsid w:val="004F691C"/>
    <w:rsid w:val="004F7379"/>
    <w:rsid w:val="004F73D2"/>
    <w:rsid w:val="00501386"/>
    <w:rsid w:val="0050374F"/>
    <w:rsid w:val="00504CF1"/>
    <w:rsid w:val="00506D83"/>
    <w:rsid w:val="00507319"/>
    <w:rsid w:val="005136EF"/>
    <w:rsid w:val="00513773"/>
    <w:rsid w:val="00514C35"/>
    <w:rsid w:val="00515224"/>
    <w:rsid w:val="00521EC0"/>
    <w:rsid w:val="0052239F"/>
    <w:rsid w:val="00522746"/>
    <w:rsid w:val="00524B1A"/>
    <w:rsid w:val="00525CD3"/>
    <w:rsid w:val="005264F9"/>
    <w:rsid w:val="00526600"/>
    <w:rsid w:val="0052699D"/>
    <w:rsid w:val="0053000A"/>
    <w:rsid w:val="00530630"/>
    <w:rsid w:val="00531473"/>
    <w:rsid w:val="0053205C"/>
    <w:rsid w:val="0053225F"/>
    <w:rsid w:val="00532AF9"/>
    <w:rsid w:val="00532C13"/>
    <w:rsid w:val="00532F53"/>
    <w:rsid w:val="0053421B"/>
    <w:rsid w:val="005359D9"/>
    <w:rsid w:val="00535DA2"/>
    <w:rsid w:val="00536027"/>
    <w:rsid w:val="00536188"/>
    <w:rsid w:val="00536D8D"/>
    <w:rsid w:val="005417E6"/>
    <w:rsid w:val="00542A5F"/>
    <w:rsid w:val="00542ABF"/>
    <w:rsid w:val="00542DEF"/>
    <w:rsid w:val="005454C0"/>
    <w:rsid w:val="0054572B"/>
    <w:rsid w:val="0054598A"/>
    <w:rsid w:val="0054690B"/>
    <w:rsid w:val="00546C2E"/>
    <w:rsid w:val="005472DB"/>
    <w:rsid w:val="0055045A"/>
    <w:rsid w:val="005506AB"/>
    <w:rsid w:val="00550C32"/>
    <w:rsid w:val="0055228E"/>
    <w:rsid w:val="00553668"/>
    <w:rsid w:val="005536FB"/>
    <w:rsid w:val="005542A4"/>
    <w:rsid w:val="0055455F"/>
    <w:rsid w:val="005548E5"/>
    <w:rsid w:val="00554A75"/>
    <w:rsid w:val="00560753"/>
    <w:rsid w:val="00560EAC"/>
    <w:rsid w:val="00561269"/>
    <w:rsid w:val="0056187D"/>
    <w:rsid w:val="00561C93"/>
    <w:rsid w:val="005622D6"/>
    <w:rsid w:val="0056258C"/>
    <w:rsid w:val="00563AED"/>
    <w:rsid w:val="00564416"/>
    <w:rsid w:val="00565983"/>
    <w:rsid w:val="00565A54"/>
    <w:rsid w:val="00565EB0"/>
    <w:rsid w:val="005662DC"/>
    <w:rsid w:val="00566CCA"/>
    <w:rsid w:val="005671BC"/>
    <w:rsid w:val="00567330"/>
    <w:rsid w:val="00567426"/>
    <w:rsid w:val="00567851"/>
    <w:rsid w:val="0056789E"/>
    <w:rsid w:val="00567B48"/>
    <w:rsid w:val="00570303"/>
    <w:rsid w:val="00570C93"/>
    <w:rsid w:val="00570E48"/>
    <w:rsid w:val="00571A7C"/>
    <w:rsid w:val="00572F27"/>
    <w:rsid w:val="0057469C"/>
    <w:rsid w:val="005748D9"/>
    <w:rsid w:val="005748F6"/>
    <w:rsid w:val="0057496A"/>
    <w:rsid w:val="00575293"/>
    <w:rsid w:val="00576197"/>
    <w:rsid w:val="00577BE0"/>
    <w:rsid w:val="00577DDD"/>
    <w:rsid w:val="00580BAE"/>
    <w:rsid w:val="00581625"/>
    <w:rsid w:val="005817CE"/>
    <w:rsid w:val="0058326C"/>
    <w:rsid w:val="005838D8"/>
    <w:rsid w:val="0058412B"/>
    <w:rsid w:val="005855AD"/>
    <w:rsid w:val="00587D7A"/>
    <w:rsid w:val="005902EB"/>
    <w:rsid w:val="0059037D"/>
    <w:rsid w:val="00590A32"/>
    <w:rsid w:val="00592F6B"/>
    <w:rsid w:val="00593DBF"/>
    <w:rsid w:val="00593EA5"/>
    <w:rsid w:val="00595338"/>
    <w:rsid w:val="005958B1"/>
    <w:rsid w:val="00595C8D"/>
    <w:rsid w:val="0059681D"/>
    <w:rsid w:val="00597809"/>
    <w:rsid w:val="00597D0C"/>
    <w:rsid w:val="00597E4C"/>
    <w:rsid w:val="005A14F6"/>
    <w:rsid w:val="005A2660"/>
    <w:rsid w:val="005A3952"/>
    <w:rsid w:val="005A416E"/>
    <w:rsid w:val="005A4AB3"/>
    <w:rsid w:val="005A6620"/>
    <w:rsid w:val="005A6E64"/>
    <w:rsid w:val="005A6F52"/>
    <w:rsid w:val="005A6FB6"/>
    <w:rsid w:val="005B0208"/>
    <w:rsid w:val="005B06DE"/>
    <w:rsid w:val="005B21F5"/>
    <w:rsid w:val="005B3BD6"/>
    <w:rsid w:val="005B47BA"/>
    <w:rsid w:val="005B4844"/>
    <w:rsid w:val="005B4F91"/>
    <w:rsid w:val="005B647F"/>
    <w:rsid w:val="005B7067"/>
    <w:rsid w:val="005B7E6B"/>
    <w:rsid w:val="005C15A1"/>
    <w:rsid w:val="005C1659"/>
    <w:rsid w:val="005C1C54"/>
    <w:rsid w:val="005C1E6F"/>
    <w:rsid w:val="005C25A2"/>
    <w:rsid w:val="005C28C9"/>
    <w:rsid w:val="005C292F"/>
    <w:rsid w:val="005C3D56"/>
    <w:rsid w:val="005C4528"/>
    <w:rsid w:val="005C5E15"/>
    <w:rsid w:val="005C6431"/>
    <w:rsid w:val="005C6641"/>
    <w:rsid w:val="005C6642"/>
    <w:rsid w:val="005C72E7"/>
    <w:rsid w:val="005C75A5"/>
    <w:rsid w:val="005D0222"/>
    <w:rsid w:val="005D1A8E"/>
    <w:rsid w:val="005D1E0D"/>
    <w:rsid w:val="005D394D"/>
    <w:rsid w:val="005D3FD4"/>
    <w:rsid w:val="005D4B39"/>
    <w:rsid w:val="005D5331"/>
    <w:rsid w:val="005D6227"/>
    <w:rsid w:val="005D688B"/>
    <w:rsid w:val="005D6B52"/>
    <w:rsid w:val="005E07B5"/>
    <w:rsid w:val="005E13A8"/>
    <w:rsid w:val="005E213B"/>
    <w:rsid w:val="005E2321"/>
    <w:rsid w:val="005E4CD4"/>
    <w:rsid w:val="005E5632"/>
    <w:rsid w:val="005E5D29"/>
    <w:rsid w:val="005E6805"/>
    <w:rsid w:val="005E749F"/>
    <w:rsid w:val="005F0A2B"/>
    <w:rsid w:val="005F10FE"/>
    <w:rsid w:val="005F2736"/>
    <w:rsid w:val="005F2A97"/>
    <w:rsid w:val="005F3309"/>
    <w:rsid w:val="005F45D4"/>
    <w:rsid w:val="005F5110"/>
    <w:rsid w:val="005F5732"/>
    <w:rsid w:val="005F60EA"/>
    <w:rsid w:val="005F6A9F"/>
    <w:rsid w:val="005F6C61"/>
    <w:rsid w:val="005F754B"/>
    <w:rsid w:val="00601618"/>
    <w:rsid w:val="00603351"/>
    <w:rsid w:val="0060337A"/>
    <w:rsid w:val="00603DFB"/>
    <w:rsid w:val="00603FC0"/>
    <w:rsid w:val="00604A37"/>
    <w:rsid w:val="006060D7"/>
    <w:rsid w:val="00607349"/>
    <w:rsid w:val="00607B27"/>
    <w:rsid w:val="00610E03"/>
    <w:rsid w:val="00611714"/>
    <w:rsid w:val="006165F8"/>
    <w:rsid w:val="00617049"/>
    <w:rsid w:val="00617FFB"/>
    <w:rsid w:val="006200A2"/>
    <w:rsid w:val="0062018E"/>
    <w:rsid w:val="006202A6"/>
    <w:rsid w:val="00621B5B"/>
    <w:rsid w:val="00622040"/>
    <w:rsid w:val="00622060"/>
    <w:rsid w:val="00622EC0"/>
    <w:rsid w:val="00623FB5"/>
    <w:rsid w:val="006253F0"/>
    <w:rsid w:val="006270CC"/>
    <w:rsid w:val="00627B02"/>
    <w:rsid w:val="00630133"/>
    <w:rsid w:val="0063028D"/>
    <w:rsid w:val="0063082D"/>
    <w:rsid w:val="00631839"/>
    <w:rsid w:val="00631DC9"/>
    <w:rsid w:val="00635345"/>
    <w:rsid w:val="0063612F"/>
    <w:rsid w:val="0063647E"/>
    <w:rsid w:val="0063694B"/>
    <w:rsid w:val="006375D8"/>
    <w:rsid w:val="0064172B"/>
    <w:rsid w:val="00641A0F"/>
    <w:rsid w:val="0064255F"/>
    <w:rsid w:val="00644D27"/>
    <w:rsid w:val="006456A3"/>
    <w:rsid w:val="00645B81"/>
    <w:rsid w:val="00646AB4"/>
    <w:rsid w:val="00647A05"/>
    <w:rsid w:val="00650126"/>
    <w:rsid w:val="00650588"/>
    <w:rsid w:val="006510BD"/>
    <w:rsid w:val="0065294B"/>
    <w:rsid w:val="00652B7F"/>
    <w:rsid w:val="00653343"/>
    <w:rsid w:val="00653402"/>
    <w:rsid w:val="00654DB0"/>
    <w:rsid w:val="00654FB7"/>
    <w:rsid w:val="006571A2"/>
    <w:rsid w:val="00660753"/>
    <w:rsid w:val="00660A99"/>
    <w:rsid w:val="00661F7F"/>
    <w:rsid w:val="0066260E"/>
    <w:rsid w:val="00662B85"/>
    <w:rsid w:val="006636E7"/>
    <w:rsid w:val="00667A5B"/>
    <w:rsid w:val="00667B00"/>
    <w:rsid w:val="00670240"/>
    <w:rsid w:val="006703E7"/>
    <w:rsid w:val="00670D54"/>
    <w:rsid w:val="00670F92"/>
    <w:rsid w:val="006727B3"/>
    <w:rsid w:val="00672883"/>
    <w:rsid w:val="00673B70"/>
    <w:rsid w:val="00673E8A"/>
    <w:rsid w:val="0067405F"/>
    <w:rsid w:val="0067467B"/>
    <w:rsid w:val="00674900"/>
    <w:rsid w:val="00674CB1"/>
    <w:rsid w:val="00676B4A"/>
    <w:rsid w:val="00676FEA"/>
    <w:rsid w:val="00677190"/>
    <w:rsid w:val="00677690"/>
    <w:rsid w:val="00681181"/>
    <w:rsid w:val="006811CE"/>
    <w:rsid w:val="0068131E"/>
    <w:rsid w:val="0068182A"/>
    <w:rsid w:val="00682157"/>
    <w:rsid w:val="00682A73"/>
    <w:rsid w:val="00682D2A"/>
    <w:rsid w:val="00683047"/>
    <w:rsid w:val="0068498F"/>
    <w:rsid w:val="00684B43"/>
    <w:rsid w:val="00684D5B"/>
    <w:rsid w:val="0068505A"/>
    <w:rsid w:val="006854DA"/>
    <w:rsid w:val="0068615D"/>
    <w:rsid w:val="00686F56"/>
    <w:rsid w:val="006873CB"/>
    <w:rsid w:val="0069171A"/>
    <w:rsid w:val="00692279"/>
    <w:rsid w:val="0069283F"/>
    <w:rsid w:val="00694C66"/>
    <w:rsid w:val="006954F4"/>
    <w:rsid w:val="00695613"/>
    <w:rsid w:val="00696B66"/>
    <w:rsid w:val="00696CEB"/>
    <w:rsid w:val="006A1262"/>
    <w:rsid w:val="006A173F"/>
    <w:rsid w:val="006A1951"/>
    <w:rsid w:val="006A1B27"/>
    <w:rsid w:val="006A337E"/>
    <w:rsid w:val="006A349D"/>
    <w:rsid w:val="006A4DA1"/>
    <w:rsid w:val="006A66B7"/>
    <w:rsid w:val="006A764F"/>
    <w:rsid w:val="006A768E"/>
    <w:rsid w:val="006B05B2"/>
    <w:rsid w:val="006B2477"/>
    <w:rsid w:val="006B3435"/>
    <w:rsid w:val="006B3676"/>
    <w:rsid w:val="006B3DB9"/>
    <w:rsid w:val="006B6039"/>
    <w:rsid w:val="006B675C"/>
    <w:rsid w:val="006B6C42"/>
    <w:rsid w:val="006C006E"/>
    <w:rsid w:val="006C0D7E"/>
    <w:rsid w:val="006C1B1C"/>
    <w:rsid w:val="006C1BE2"/>
    <w:rsid w:val="006C3C28"/>
    <w:rsid w:val="006C3C4E"/>
    <w:rsid w:val="006C43E6"/>
    <w:rsid w:val="006C51F1"/>
    <w:rsid w:val="006C54A6"/>
    <w:rsid w:val="006C5856"/>
    <w:rsid w:val="006C5AC3"/>
    <w:rsid w:val="006C682F"/>
    <w:rsid w:val="006C7B87"/>
    <w:rsid w:val="006D2114"/>
    <w:rsid w:val="006D3955"/>
    <w:rsid w:val="006D3BAC"/>
    <w:rsid w:val="006D4748"/>
    <w:rsid w:val="006D64AC"/>
    <w:rsid w:val="006D698B"/>
    <w:rsid w:val="006D6E8B"/>
    <w:rsid w:val="006D7A78"/>
    <w:rsid w:val="006E0045"/>
    <w:rsid w:val="006E02D9"/>
    <w:rsid w:val="006E310E"/>
    <w:rsid w:val="006E44DB"/>
    <w:rsid w:val="006E49A3"/>
    <w:rsid w:val="006E4A45"/>
    <w:rsid w:val="006E4DFC"/>
    <w:rsid w:val="006E550C"/>
    <w:rsid w:val="006E5571"/>
    <w:rsid w:val="006E571B"/>
    <w:rsid w:val="006E7603"/>
    <w:rsid w:val="006E7887"/>
    <w:rsid w:val="006E7943"/>
    <w:rsid w:val="006E7FEC"/>
    <w:rsid w:val="006F06F9"/>
    <w:rsid w:val="006F3DD3"/>
    <w:rsid w:val="006F4245"/>
    <w:rsid w:val="006F50EF"/>
    <w:rsid w:val="006F7B0D"/>
    <w:rsid w:val="00701563"/>
    <w:rsid w:val="00702542"/>
    <w:rsid w:val="007065AF"/>
    <w:rsid w:val="007072E4"/>
    <w:rsid w:val="0070795B"/>
    <w:rsid w:val="007122D9"/>
    <w:rsid w:val="0071257D"/>
    <w:rsid w:val="007126CB"/>
    <w:rsid w:val="0071331E"/>
    <w:rsid w:val="00713DE5"/>
    <w:rsid w:val="007147EC"/>
    <w:rsid w:val="007148EE"/>
    <w:rsid w:val="00714DF0"/>
    <w:rsid w:val="00715A85"/>
    <w:rsid w:val="00715D00"/>
    <w:rsid w:val="007164AA"/>
    <w:rsid w:val="007164B5"/>
    <w:rsid w:val="00716C5D"/>
    <w:rsid w:val="00717B58"/>
    <w:rsid w:val="00717CEB"/>
    <w:rsid w:val="007201BE"/>
    <w:rsid w:val="0072087B"/>
    <w:rsid w:val="007227F8"/>
    <w:rsid w:val="00722862"/>
    <w:rsid w:val="007238FF"/>
    <w:rsid w:val="0072443C"/>
    <w:rsid w:val="00724BBE"/>
    <w:rsid w:val="00724D6E"/>
    <w:rsid w:val="00725C0B"/>
    <w:rsid w:val="0072609E"/>
    <w:rsid w:val="00727C16"/>
    <w:rsid w:val="0073096E"/>
    <w:rsid w:val="00730DF0"/>
    <w:rsid w:val="00731151"/>
    <w:rsid w:val="00731D5A"/>
    <w:rsid w:val="00732C30"/>
    <w:rsid w:val="00737075"/>
    <w:rsid w:val="00737D55"/>
    <w:rsid w:val="00740BBD"/>
    <w:rsid w:val="00741EB1"/>
    <w:rsid w:val="00742F31"/>
    <w:rsid w:val="00743316"/>
    <w:rsid w:val="00743344"/>
    <w:rsid w:val="007447BE"/>
    <w:rsid w:val="00745E17"/>
    <w:rsid w:val="00746361"/>
    <w:rsid w:val="0074657C"/>
    <w:rsid w:val="007466C0"/>
    <w:rsid w:val="00746C11"/>
    <w:rsid w:val="00747F13"/>
    <w:rsid w:val="00747FC7"/>
    <w:rsid w:val="00750914"/>
    <w:rsid w:val="00751E9F"/>
    <w:rsid w:val="00752AFF"/>
    <w:rsid w:val="00752C1B"/>
    <w:rsid w:val="007538E8"/>
    <w:rsid w:val="007545AB"/>
    <w:rsid w:val="00755B16"/>
    <w:rsid w:val="00755F54"/>
    <w:rsid w:val="007567A2"/>
    <w:rsid w:val="00756B8E"/>
    <w:rsid w:val="00757266"/>
    <w:rsid w:val="00760116"/>
    <w:rsid w:val="00760CDF"/>
    <w:rsid w:val="00761B8E"/>
    <w:rsid w:val="00762F50"/>
    <w:rsid w:val="00763343"/>
    <w:rsid w:val="007640A6"/>
    <w:rsid w:val="00764400"/>
    <w:rsid w:val="00764418"/>
    <w:rsid w:val="007648ED"/>
    <w:rsid w:val="00765883"/>
    <w:rsid w:val="0076599F"/>
    <w:rsid w:val="00767969"/>
    <w:rsid w:val="0077100D"/>
    <w:rsid w:val="00772BD1"/>
    <w:rsid w:val="00772BFC"/>
    <w:rsid w:val="00772D8F"/>
    <w:rsid w:val="0077482B"/>
    <w:rsid w:val="00774D85"/>
    <w:rsid w:val="007750B5"/>
    <w:rsid w:val="00777688"/>
    <w:rsid w:val="0078025D"/>
    <w:rsid w:val="00781B1C"/>
    <w:rsid w:val="00781EF3"/>
    <w:rsid w:val="00782AA5"/>
    <w:rsid w:val="00782CFF"/>
    <w:rsid w:val="007832B8"/>
    <w:rsid w:val="007833B8"/>
    <w:rsid w:val="007835E6"/>
    <w:rsid w:val="007836AA"/>
    <w:rsid w:val="007836AB"/>
    <w:rsid w:val="00783EFB"/>
    <w:rsid w:val="00784C4E"/>
    <w:rsid w:val="007863FE"/>
    <w:rsid w:val="00786AC7"/>
    <w:rsid w:val="00786DA8"/>
    <w:rsid w:val="00787B88"/>
    <w:rsid w:val="00791929"/>
    <w:rsid w:val="00792115"/>
    <w:rsid w:val="007926EE"/>
    <w:rsid w:val="00792D09"/>
    <w:rsid w:val="00793262"/>
    <w:rsid w:val="00793EDA"/>
    <w:rsid w:val="0079560A"/>
    <w:rsid w:val="007971E3"/>
    <w:rsid w:val="007976F6"/>
    <w:rsid w:val="007A086D"/>
    <w:rsid w:val="007A0AB3"/>
    <w:rsid w:val="007A0C04"/>
    <w:rsid w:val="007A1982"/>
    <w:rsid w:val="007A1EAF"/>
    <w:rsid w:val="007A38C3"/>
    <w:rsid w:val="007A3F04"/>
    <w:rsid w:val="007A5008"/>
    <w:rsid w:val="007A5254"/>
    <w:rsid w:val="007A57C6"/>
    <w:rsid w:val="007A580E"/>
    <w:rsid w:val="007A58F3"/>
    <w:rsid w:val="007A6F91"/>
    <w:rsid w:val="007A76E7"/>
    <w:rsid w:val="007B0785"/>
    <w:rsid w:val="007B0FEB"/>
    <w:rsid w:val="007B25A5"/>
    <w:rsid w:val="007B2767"/>
    <w:rsid w:val="007B47EF"/>
    <w:rsid w:val="007B57EF"/>
    <w:rsid w:val="007B64A3"/>
    <w:rsid w:val="007B76C0"/>
    <w:rsid w:val="007B77F5"/>
    <w:rsid w:val="007B79D6"/>
    <w:rsid w:val="007C0314"/>
    <w:rsid w:val="007C1CD0"/>
    <w:rsid w:val="007C3666"/>
    <w:rsid w:val="007C40E8"/>
    <w:rsid w:val="007C418E"/>
    <w:rsid w:val="007C4416"/>
    <w:rsid w:val="007C6341"/>
    <w:rsid w:val="007C70CA"/>
    <w:rsid w:val="007C7CC1"/>
    <w:rsid w:val="007D043C"/>
    <w:rsid w:val="007D0F73"/>
    <w:rsid w:val="007D1411"/>
    <w:rsid w:val="007D1E75"/>
    <w:rsid w:val="007D2BFE"/>
    <w:rsid w:val="007D2F4D"/>
    <w:rsid w:val="007D3536"/>
    <w:rsid w:val="007D4960"/>
    <w:rsid w:val="007D516B"/>
    <w:rsid w:val="007D7413"/>
    <w:rsid w:val="007E018D"/>
    <w:rsid w:val="007E0600"/>
    <w:rsid w:val="007E0E48"/>
    <w:rsid w:val="007E360F"/>
    <w:rsid w:val="007E3DD4"/>
    <w:rsid w:val="007E464B"/>
    <w:rsid w:val="007E48C3"/>
    <w:rsid w:val="007E4BC7"/>
    <w:rsid w:val="007E5134"/>
    <w:rsid w:val="007E5B79"/>
    <w:rsid w:val="007F0787"/>
    <w:rsid w:val="007F17C0"/>
    <w:rsid w:val="007F2090"/>
    <w:rsid w:val="007F4771"/>
    <w:rsid w:val="007F5576"/>
    <w:rsid w:val="007F5FEB"/>
    <w:rsid w:val="007F6ACD"/>
    <w:rsid w:val="007F6FC4"/>
    <w:rsid w:val="008005EE"/>
    <w:rsid w:val="00800D48"/>
    <w:rsid w:val="00800E61"/>
    <w:rsid w:val="00803CF4"/>
    <w:rsid w:val="0080466F"/>
    <w:rsid w:val="00804AC4"/>
    <w:rsid w:val="00805302"/>
    <w:rsid w:val="00806B4D"/>
    <w:rsid w:val="00806E79"/>
    <w:rsid w:val="00807D38"/>
    <w:rsid w:val="00810836"/>
    <w:rsid w:val="008115FC"/>
    <w:rsid w:val="00811C44"/>
    <w:rsid w:val="00813D29"/>
    <w:rsid w:val="008140A0"/>
    <w:rsid w:val="0081528A"/>
    <w:rsid w:val="008153B4"/>
    <w:rsid w:val="008155A7"/>
    <w:rsid w:val="00815CC7"/>
    <w:rsid w:val="00816E3F"/>
    <w:rsid w:val="00820F7F"/>
    <w:rsid w:val="00820FF4"/>
    <w:rsid w:val="008222C3"/>
    <w:rsid w:val="008224DA"/>
    <w:rsid w:val="008225F8"/>
    <w:rsid w:val="0082381F"/>
    <w:rsid w:val="00823A04"/>
    <w:rsid w:val="00824B21"/>
    <w:rsid w:val="00824BF5"/>
    <w:rsid w:val="00824DCF"/>
    <w:rsid w:val="0082537A"/>
    <w:rsid w:val="0082576D"/>
    <w:rsid w:val="00827541"/>
    <w:rsid w:val="00827F5C"/>
    <w:rsid w:val="008303C1"/>
    <w:rsid w:val="008329F6"/>
    <w:rsid w:val="008330F2"/>
    <w:rsid w:val="00833DA7"/>
    <w:rsid w:val="00833EAD"/>
    <w:rsid w:val="0083420E"/>
    <w:rsid w:val="00834F8E"/>
    <w:rsid w:val="00835691"/>
    <w:rsid w:val="008361B2"/>
    <w:rsid w:val="00836991"/>
    <w:rsid w:val="00837500"/>
    <w:rsid w:val="00837B00"/>
    <w:rsid w:val="00840D0D"/>
    <w:rsid w:val="0084283D"/>
    <w:rsid w:val="0084332F"/>
    <w:rsid w:val="00843A83"/>
    <w:rsid w:val="00843EF6"/>
    <w:rsid w:val="008444A1"/>
    <w:rsid w:val="008449E9"/>
    <w:rsid w:val="00846C16"/>
    <w:rsid w:val="0084736A"/>
    <w:rsid w:val="0084745A"/>
    <w:rsid w:val="00847F38"/>
    <w:rsid w:val="008509DC"/>
    <w:rsid w:val="00850E83"/>
    <w:rsid w:val="00851336"/>
    <w:rsid w:val="008546E5"/>
    <w:rsid w:val="0085485C"/>
    <w:rsid w:val="00854E25"/>
    <w:rsid w:val="0085502C"/>
    <w:rsid w:val="00857378"/>
    <w:rsid w:val="00857DC4"/>
    <w:rsid w:val="008613A3"/>
    <w:rsid w:val="0086318A"/>
    <w:rsid w:val="00863FDC"/>
    <w:rsid w:val="00864942"/>
    <w:rsid w:val="00864A4D"/>
    <w:rsid w:val="00864B5A"/>
    <w:rsid w:val="008663CB"/>
    <w:rsid w:val="008668E6"/>
    <w:rsid w:val="00866C26"/>
    <w:rsid w:val="008679BD"/>
    <w:rsid w:val="00867A5F"/>
    <w:rsid w:val="00871013"/>
    <w:rsid w:val="008732F5"/>
    <w:rsid w:val="00873BCE"/>
    <w:rsid w:val="00874357"/>
    <w:rsid w:val="0087464D"/>
    <w:rsid w:val="00876989"/>
    <w:rsid w:val="008810F3"/>
    <w:rsid w:val="008812B0"/>
    <w:rsid w:val="00882D75"/>
    <w:rsid w:val="00883160"/>
    <w:rsid w:val="00883959"/>
    <w:rsid w:val="00884C25"/>
    <w:rsid w:val="00884DBF"/>
    <w:rsid w:val="008854D9"/>
    <w:rsid w:val="00887469"/>
    <w:rsid w:val="008878E1"/>
    <w:rsid w:val="00887A48"/>
    <w:rsid w:val="00887AAD"/>
    <w:rsid w:val="00887BFF"/>
    <w:rsid w:val="00887F1B"/>
    <w:rsid w:val="008902BC"/>
    <w:rsid w:val="00890E1D"/>
    <w:rsid w:val="00891B7C"/>
    <w:rsid w:val="00893555"/>
    <w:rsid w:val="00895765"/>
    <w:rsid w:val="008975C2"/>
    <w:rsid w:val="00897EC7"/>
    <w:rsid w:val="00897EE5"/>
    <w:rsid w:val="008A0B4D"/>
    <w:rsid w:val="008A2054"/>
    <w:rsid w:val="008A25B4"/>
    <w:rsid w:val="008A3373"/>
    <w:rsid w:val="008A399B"/>
    <w:rsid w:val="008A3D3E"/>
    <w:rsid w:val="008A4CE7"/>
    <w:rsid w:val="008A53BC"/>
    <w:rsid w:val="008A6E67"/>
    <w:rsid w:val="008A7189"/>
    <w:rsid w:val="008B0E92"/>
    <w:rsid w:val="008B18CB"/>
    <w:rsid w:val="008B27F8"/>
    <w:rsid w:val="008B3F31"/>
    <w:rsid w:val="008B4237"/>
    <w:rsid w:val="008B4976"/>
    <w:rsid w:val="008B50E8"/>
    <w:rsid w:val="008B569D"/>
    <w:rsid w:val="008B618F"/>
    <w:rsid w:val="008B63A3"/>
    <w:rsid w:val="008B6B90"/>
    <w:rsid w:val="008C1546"/>
    <w:rsid w:val="008C4D11"/>
    <w:rsid w:val="008C4EEA"/>
    <w:rsid w:val="008C4F13"/>
    <w:rsid w:val="008C503E"/>
    <w:rsid w:val="008C6A85"/>
    <w:rsid w:val="008C7007"/>
    <w:rsid w:val="008C70B7"/>
    <w:rsid w:val="008C726F"/>
    <w:rsid w:val="008C7B9E"/>
    <w:rsid w:val="008C7F54"/>
    <w:rsid w:val="008D039A"/>
    <w:rsid w:val="008D03C4"/>
    <w:rsid w:val="008D11DE"/>
    <w:rsid w:val="008D224A"/>
    <w:rsid w:val="008D2AD7"/>
    <w:rsid w:val="008D2C5B"/>
    <w:rsid w:val="008D405E"/>
    <w:rsid w:val="008D444B"/>
    <w:rsid w:val="008D4C07"/>
    <w:rsid w:val="008D519F"/>
    <w:rsid w:val="008D52D9"/>
    <w:rsid w:val="008D5389"/>
    <w:rsid w:val="008D5655"/>
    <w:rsid w:val="008D5E84"/>
    <w:rsid w:val="008D76CD"/>
    <w:rsid w:val="008E05E8"/>
    <w:rsid w:val="008E271C"/>
    <w:rsid w:val="008E37A0"/>
    <w:rsid w:val="008E3EC6"/>
    <w:rsid w:val="008E4C83"/>
    <w:rsid w:val="008E681A"/>
    <w:rsid w:val="008E6A21"/>
    <w:rsid w:val="008E6CD4"/>
    <w:rsid w:val="008E6F54"/>
    <w:rsid w:val="008E7722"/>
    <w:rsid w:val="008E7911"/>
    <w:rsid w:val="008F35ED"/>
    <w:rsid w:val="008F579D"/>
    <w:rsid w:val="008F5F12"/>
    <w:rsid w:val="008F7053"/>
    <w:rsid w:val="008F74E8"/>
    <w:rsid w:val="008F7822"/>
    <w:rsid w:val="0090073C"/>
    <w:rsid w:val="00901C5E"/>
    <w:rsid w:val="00902864"/>
    <w:rsid w:val="009041B7"/>
    <w:rsid w:val="00904252"/>
    <w:rsid w:val="00904AF9"/>
    <w:rsid w:val="00904F93"/>
    <w:rsid w:val="00906EA6"/>
    <w:rsid w:val="00907018"/>
    <w:rsid w:val="0090788B"/>
    <w:rsid w:val="00907EFA"/>
    <w:rsid w:val="00910018"/>
    <w:rsid w:val="009100FE"/>
    <w:rsid w:val="00910D73"/>
    <w:rsid w:val="00911D64"/>
    <w:rsid w:val="00911E72"/>
    <w:rsid w:val="00912095"/>
    <w:rsid w:val="009125ED"/>
    <w:rsid w:val="00916270"/>
    <w:rsid w:val="009164BB"/>
    <w:rsid w:val="00916C87"/>
    <w:rsid w:val="00916CF4"/>
    <w:rsid w:val="00917F18"/>
    <w:rsid w:val="00920474"/>
    <w:rsid w:val="00920B0C"/>
    <w:rsid w:val="009211F5"/>
    <w:rsid w:val="00922B58"/>
    <w:rsid w:val="00922C5B"/>
    <w:rsid w:val="0092345B"/>
    <w:rsid w:val="00925010"/>
    <w:rsid w:val="00925077"/>
    <w:rsid w:val="00925E1C"/>
    <w:rsid w:val="0092639E"/>
    <w:rsid w:val="00926837"/>
    <w:rsid w:val="00926FA3"/>
    <w:rsid w:val="00930892"/>
    <w:rsid w:val="0093239D"/>
    <w:rsid w:val="00933BD8"/>
    <w:rsid w:val="00933D7D"/>
    <w:rsid w:val="00933EB4"/>
    <w:rsid w:val="00934CA6"/>
    <w:rsid w:val="00934CF4"/>
    <w:rsid w:val="00934E4E"/>
    <w:rsid w:val="00940A68"/>
    <w:rsid w:val="00940BB0"/>
    <w:rsid w:val="00941DC4"/>
    <w:rsid w:val="009424DF"/>
    <w:rsid w:val="00942E89"/>
    <w:rsid w:val="00943034"/>
    <w:rsid w:val="00944EC6"/>
    <w:rsid w:val="00947D55"/>
    <w:rsid w:val="0095050B"/>
    <w:rsid w:val="00950952"/>
    <w:rsid w:val="00951F19"/>
    <w:rsid w:val="00951FFD"/>
    <w:rsid w:val="0095321B"/>
    <w:rsid w:val="009534F9"/>
    <w:rsid w:val="00955677"/>
    <w:rsid w:val="00956227"/>
    <w:rsid w:val="00956A02"/>
    <w:rsid w:val="009575DD"/>
    <w:rsid w:val="00957933"/>
    <w:rsid w:val="00957F63"/>
    <w:rsid w:val="00960A36"/>
    <w:rsid w:val="00960CC4"/>
    <w:rsid w:val="00961EA3"/>
    <w:rsid w:val="00961FA4"/>
    <w:rsid w:val="009622DB"/>
    <w:rsid w:val="00962903"/>
    <w:rsid w:val="00962B4E"/>
    <w:rsid w:val="009632B6"/>
    <w:rsid w:val="00964739"/>
    <w:rsid w:val="00964AA0"/>
    <w:rsid w:val="00965861"/>
    <w:rsid w:val="0096689D"/>
    <w:rsid w:val="0096786B"/>
    <w:rsid w:val="0097209C"/>
    <w:rsid w:val="00972214"/>
    <w:rsid w:val="009739A1"/>
    <w:rsid w:val="00974B51"/>
    <w:rsid w:val="00975C11"/>
    <w:rsid w:val="00975DBE"/>
    <w:rsid w:val="009765A1"/>
    <w:rsid w:val="00977F92"/>
    <w:rsid w:val="00980124"/>
    <w:rsid w:val="0098059D"/>
    <w:rsid w:val="00980F18"/>
    <w:rsid w:val="00981216"/>
    <w:rsid w:val="00981D99"/>
    <w:rsid w:val="0098212D"/>
    <w:rsid w:val="00982512"/>
    <w:rsid w:val="009833BC"/>
    <w:rsid w:val="009838C9"/>
    <w:rsid w:val="009838D2"/>
    <w:rsid w:val="00984DA2"/>
    <w:rsid w:val="00985308"/>
    <w:rsid w:val="009853D8"/>
    <w:rsid w:val="00985595"/>
    <w:rsid w:val="00985B5F"/>
    <w:rsid w:val="00985FEA"/>
    <w:rsid w:val="009860EC"/>
    <w:rsid w:val="00986DEB"/>
    <w:rsid w:val="00987A0D"/>
    <w:rsid w:val="00991438"/>
    <w:rsid w:val="00992628"/>
    <w:rsid w:val="00992B4A"/>
    <w:rsid w:val="009931D6"/>
    <w:rsid w:val="00994057"/>
    <w:rsid w:val="00997866"/>
    <w:rsid w:val="009A043D"/>
    <w:rsid w:val="009A1C02"/>
    <w:rsid w:val="009A4A3D"/>
    <w:rsid w:val="009A5725"/>
    <w:rsid w:val="009A572B"/>
    <w:rsid w:val="009A6CCE"/>
    <w:rsid w:val="009A6FCD"/>
    <w:rsid w:val="009B0BDF"/>
    <w:rsid w:val="009B0F1E"/>
    <w:rsid w:val="009B12D1"/>
    <w:rsid w:val="009B1F09"/>
    <w:rsid w:val="009B2A14"/>
    <w:rsid w:val="009B6548"/>
    <w:rsid w:val="009B728E"/>
    <w:rsid w:val="009C0264"/>
    <w:rsid w:val="009C036D"/>
    <w:rsid w:val="009C068F"/>
    <w:rsid w:val="009C2134"/>
    <w:rsid w:val="009C27F8"/>
    <w:rsid w:val="009C3E39"/>
    <w:rsid w:val="009C41F3"/>
    <w:rsid w:val="009C47CE"/>
    <w:rsid w:val="009C4AD0"/>
    <w:rsid w:val="009C4FB9"/>
    <w:rsid w:val="009C5A23"/>
    <w:rsid w:val="009C6811"/>
    <w:rsid w:val="009D1E99"/>
    <w:rsid w:val="009D3E61"/>
    <w:rsid w:val="009D4AD1"/>
    <w:rsid w:val="009D53CB"/>
    <w:rsid w:val="009D672E"/>
    <w:rsid w:val="009D7F82"/>
    <w:rsid w:val="009E084A"/>
    <w:rsid w:val="009E12F8"/>
    <w:rsid w:val="009E2625"/>
    <w:rsid w:val="009E2A65"/>
    <w:rsid w:val="009E59FF"/>
    <w:rsid w:val="009E5D17"/>
    <w:rsid w:val="009F10EB"/>
    <w:rsid w:val="009F1502"/>
    <w:rsid w:val="009F3171"/>
    <w:rsid w:val="009F31DA"/>
    <w:rsid w:val="009F4856"/>
    <w:rsid w:val="009F4D23"/>
    <w:rsid w:val="009F5616"/>
    <w:rsid w:val="009F5A0D"/>
    <w:rsid w:val="009F5A70"/>
    <w:rsid w:val="009F6266"/>
    <w:rsid w:val="009F6FE3"/>
    <w:rsid w:val="009F781F"/>
    <w:rsid w:val="00A00F42"/>
    <w:rsid w:val="00A018B3"/>
    <w:rsid w:val="00A02052"/>
    <w:rsid w:val="00A02329"/>
    <w:rsid w:val="00A02D0C"/>
    <w:rsid w:val="00A030CC"/>
    <w:rsid w:val="00A0314F"/>
    <w:rsid w:val="00A04B6C"/>
    <w:rsid w:val="00A04D28"/>
    <w:rsid w:val="00A0509D"/>
    <w:rsid w:val="00A05952"/>
    <w:rsid w:val="00A0717E"/>
    <w:rsid w:val="00A07493"/>
    <w:rsid w:val="00A104C4"/>
    <w:rsid w:val="00A11789"/>
    <w:rsid w:val="00A119FF"/>
    <w:rsid w:val="00A121DD"/>
    <w:rsid w:val="00A122AD"/>
    <w:rsid w:val="00A12978"/>
    <w:rsid w:val="00A129B2"/>
    <w:rsid w:val="00A12A76"/>
    <w:rsid w:val="00A12AF0"/>
    <w:rsid w:val="00A1428A"/>
    <w:rsid w:val="00A1486E"/>
    <w:rsid w:val="00A15E38"/>
    <w:rsid w:val="00A2007F"/>
    <w:rsid w:val="00A20E9D"/>
    <w:rsid w:val="00A21529"/>
    <w:rsid w:val="00A21B3E"/>
    <w:rsid w:val="00A22429"/>
    <w:rsid w:val="00A23138"/>
    <w:rsid w:val="00A25974"/>
    <w:rsid w:val="00A2624E"/>
    <w:rsid w:val="00A306E6"/>
    <w:rsid w:val="00A32520"/>
    <w:rsid w:val="00A32597"/>
    <w:rsid w:val="00A33739"/>
    <w:rsid w:val="00A33B59"/>
    <w:rsid w:val="00A33C46"/>
    <w:rsid w:val="00A34068"/>
    <w:rsid w:val="00A351A6"/>
    <w:rsid w:val="00A357CE"/>
    <w:rsid w:val="00A35917"/>
    <w:rsid w:val="00A370F6"/>
    <w:rsid w:val="00A37264"/>
    <w:rsid w:val="00A4016D"/>
    <w:rsid w:val="00A40F80"/>
    <w:rsid w:val="00A414E4"/>
    <w:rsid w:val="00A41A74"/>
    <w:rsid w:val="00A42506"/>
    <w:rsid w:val="00A42683"/>
    <w:rsid w:val="00A4391A"/>
    <w:rsid w:val="00A439CC"/>
    <w:rsid w:val="00A43A70"/>
    <w:rsid w:val="00A44430"/>
    <w:rsid w:val="00A44AEC"/>
    <w:rsid w:val="00A44B7A"/>
    <w:rsid w:val="00A44D4B"/>
    <w:rsid w:val="00A4634E"/>
    <w:rsid w:val="00A4694A"/>
    <w:rsid w:val="00A478C6"/>
    <w:rsid w:val="00A47A85"/>
    <w:rsid w:val="00A50262"/>
    <w:rsid w:val="00A50781"/>
    <w:rsid w:val="00A50E81"/>
    <w:rsid w:val="00A51006"/>
    <w:rsid w:val="00A5254A"/>
    <w:rsid w:val="00A52556"/>
    <w:rsid w:val="00A5439C"/>
    <w:rsid w:val="00A54D06"/>
    <w:rsid w:val="00A559AE"/>
    <w:rsid w:val="00A55B06"/>
    <w:rsid w:val="00A562C5"/>
    <w:rsid w:val="00A57DE4"/>
    <w:rsid w:val="00A60A7C"/>
    <w:rsid w:val="00A617FE"/>
    <w:rsid w:val="00A61BF3"/>
    <w:rsid w:val="00A61D04"/>
    <w:rsid w:val="00A62848"/>
    <w:rsid w:val="00A63916"/>
    <w:rsid w:val="00A63AEF"/>
    <w:rsid w:val="00A6472C"/>
    <w:rsid w:val="00A64945"/>
    <w:rsid w:val="00A6497A"/>
    <w:rsid w:val="00A64D46"/>
    <w:rsid w:val="00A65665"/>
    <w:rsid w:val="00A66117"/>
    <w:rsid w:val="00A67579"/>
    <w:rsid w:val="00A700BE"/>
    <w:rsid w:val="00A70172"/>
    <w:rsid w:val="00A7059B"/>
    <w:rsid w:val="00A70B9D"/>
    <w:rsid w:val="00A717B3"/>
    <w:rsid w:val="00A7225C"/>
    <w:rsid w:val="00A72318"/>
    <w:rsid w:val="00A730E2"/>
    <w:rsid w:val="00A73D36"/>
    <w:rsid w:val="00A745A1"/>
    <w:rsid w:val="00A759D9"/>
    <w:rsid w:val="00A76375"/>
    <w:rsid w:val="00A76701"/>
    <w:rsid w:val="00A77819"/>
    <w:rsid w:val="00A77CB6"/>
    <w:rsid w:val="00A80084"/>
    <w:rsid w:val="00A806DF"/>
    <w:rsid w:val="00A808FD"/>
    <w:rsid w:val="00A80FD1"/>
    <w:rsid w:val="00A8151C"/>
    <w:rsid w:val="00A82F37"/>
    <w:rsid w:val="00A83309"/>
    <w:rsid w:val="00A84295"/>
    <w:rsid w:val="00A856E5"/>
    <w:rsid w:val="00A863D4"/>
    <w:rsid w:val="00A8640F"/>
    <w:rsid w:val="00A86B0A"/>
    <w:rsid w:val="00A90249"/>
    <w:rsid w:val="00A910BA"/>
    <w:rsid w:val="00A94C6D"/>
    <w:rsid w:val="00A950E7"/>
    <w:rsid w:val="00A959A5"/>
    <w:rsid w:val="00A9754C"/>
    <w:rsid w:val="00A978A7"/>
    <w:rsid w:val="00AA2171"/>
    <w:rsid w:val="00AA2CA4"/>
    <w:rsid w:val="00AA2E08"/>
    <w:rsid w:val="00AA6D18"/>
    <w:rsid w:val="00AA744F"/>
    <w:rsid w:val="00AA7B73"/>
    <w:rsid w:val="00AB0C70"/>
    <w:rsid w:val="00AB24F0"/>
    <w:rsid w:val="00AB25FE"/>
    <w:rsid w:val="00AB2EF4"/>
    <w:rsid w:val="00AB3315"/>
    <w:rsid w:val="00AB43F7"/>
    <w:rsid w:val="00AB4991"/>
    <w:rsid w:val="00AB5E32"/>
    <w:rsid w:val="00AB706E"/>
    <w:rsid w:val="00AB72B5"/>
    <w:rsid w:val="00AB794A"/>
    <w:rsid w:val="00AB7B74"/>
    <w:rsid w:val="00AB7C60"/>
    <w:rsid w:val="00AC102A"/>
    <w:rsid w:val="00AC1667"/>
    <w:rsid w:val="00AC1CF1"/>
    <w:rsid w:val="00AC2943"/>
    <w:rsid w:val="00AC2FD8"/>
    <w:rsid w:val="00AC3527"/>
    <w:rsid w:val="00AC3FC8"/>
    <w:rsid w:val="00AC41BD"/>
    <w:rsid w:val="00AC5A04"/>
    <w:rsid w:val="00AC6E2C"/>
    <w:rsid w:val="00AC71E1"/>
    <w:rsid w:val="00AC7981"/>
    <w:rsid w:val="00AD15F9"/>
    <w:rsid w:val="00AD2189"/>
    <w:rsid w:val="00AD2A0B"/>
    <w:rsid w:val="00AD4844"/>
    <w:rsid w:val="00AD4ED9"/>
    <w:rsid w:val="00AD5AD3"/>
    <w:rsid w:val="00AD63B4"/>
    <w:rsid w:val="00AD6868"/>
    <w:rsid w:val="00AD6ED1"/>
    <w:rsid w:val="00AD6F99"/>
    <w:rsid w:val="00AD7FD7"/>
    <w:rsid w:val="00AE070B"/>
    <w:rsid w:val="00AE0F98"/>
    <w:rsid w:val="00AE2FC3"/>
    <w:rsid w:val="00AE4EC0"/>
    <w:rsid w:val="00AE5213"/>
    <w:rsid w:val="00AE58C3"/>
    <w:rsid w:val="00AE5E71"/>
    <w:rsid w:val="00AE7234"/>
    <w:rsid w:val="00AE778C"/>
    <w:rsid w:val="00AE7B98"/>
    <w:rsid w:val="00AF168D"/>
    <w:rsid w:val="00AF202D"/>
    <w:rsid w:val="00AF268D"/>
    <w:rsid w:val="00AF2B6E"/>
    <w:rsid w:val="00AF2CCB"/>
    <w:rsid w:val="00AF2E93"/>
    <w:rsid w:val="00AF3238"/>
    <w:rsid w:val="00AF4776"/>
    <w:rsid w:val="00AF697F"/>
    <w:rsid w:val="00AF7575"/>
    <w:rsid w:val="00AF7BCC"/>
    <w:rsid w:val="00B005CF"/>
    <w:rsid w:val="00B00F62"/>
    <w:rsid w:val="00B017B6"/>
    <w:rsid w:val="00B01844"/>
    <w:rsid w:val="00B02834"/>
    <w:rsid w:val="00B02C36"/>
    <w:rsid w:val="00B02C5C"/>
    <w:rsid w:val="00B0309D"/>
    <w:rsid w:val="00B048B7"/>
    <w:rsid w:val="00B0492B"/>
    <w:rsid w:val="00B04E07"/>
    <w:rsid w:val="00B05DE4"/>
    <w:rsid w:val="00B064EC"/>
    <w:rsid w:val="00B072D9"/>
    <w:rsid w:val="00B129F3"/>
    <w:rsid w:val="00B13A47"/>
    <w:rsid w:val="00B13D1F"/>
    <w:rsid w:val="00B13D5F"/>
    <w:rsid w:val="00B14033"/>
    <w:rsid w:val="00B14CA6"/>
    <w:rsid w:val="00B1534F"/>
    <w:rsid w:val="00B16985"/>
    <w:rsid w:val="00B1782E"/>
    <w:rsid w:val="00B2188A"/>
    <w:rsid w:val="00B21C24"/>
    <w:rsid w:val="00B23511"/>
    <w:rsid w:val="00B23D25"/>
    <w:rsid w:val="00B24322"/>
    <w:rsid w:val="00B24F05"/>
    <w:rsid w:val="00B255BB"/>
    <w:rsid w:val="00B25AF8"/>
    <w:rsid w:val="00B2707F"/>
    <w:rsid w:val="00B304A9"/>
    <w:rsid w:val="00B30FB1"/>
    <w:rsid w:val="00B319A8"/>
    <w:rsid w:val="00B31B00"/>
    <w:rsid w:val="00B324AD"/>
    <w:rsid w:val="00B33BD7"/>
    <w:rsid w:val="00B34053"/>
    <w:rsid w:val="00B3462A"/>
    <w:rsid w:val="00B34679"/>
    <w:rsid w:val="00B350B4"/>
    <w:rsid w:val="00B35B33"/>
    <w:rsid w:val="00B3650A"/>
    <w:rsid w:val="00B401A3"/>
    <w:rsid w:val="00B40709"/>
    <w:rsid w:val="00B40ED2"/>
    <w:rsid w:val="00B40F9D"/>
    <w:rsid w:val="00B4146B"/>
    <w:rsid w:val="00B41B63"/>
    <w:rsid w:val="00B42676"/>
    <w:rsid w:val="00B427CB"/>
    <w:rsid w:val="00B4321D"/>
    <w:rsid w:val="00B43351"/>
    <w:rsid w:val="00B46708"/>
    <w:rsid w:val="00B46C44"/>
    <w:rsid w:val="00B46C92"/>
    <w:rsid w:val="00B470CC"/>
    <w:rsid w:val="00B500C0"/>
    <w:rsid w:val="00B504B8"/>
    <w:rsid w:val="00B50E8F"/>
    <w:rsid w:val="00B51467"/>
    <w:rsid w:val="00B51A94"/>
    <w:rsid w:val="00B51F4F"/>
    <w:rsid w:val="00B527D6"/>
    <w:rsid w:val="00B53C87"/>
    <w:rsid w:val="00B54CC9"/>
    <w:rsid w:val="00B553B1"/>
    <w:rsid w:val="00B55C18"/>
    <w:rsid w:val="00B5620A"/>
    <w:rsid w:val="00B601F5"/>
    <w:rsid w:val="00B60876"/>
    <w:rsid w:val="00B626B6"/>
    <w:rsid w:val="00B62993"/>
    <w:rsid w:val="00B62BBA"/>
    <w:rsid w:val="00B637A4"/>
    <w:rsid w:val="00B64756"/>
    <w:rsid w:val="00B64E1C"/>
    <w:rsid w:val="00B65C72"/>
    <w:rsid w:val="00B66CC5"/>
    <w:rsid w:val="00B67633"/>
    <w:rsid w:val="00B67C64"/>
    <w:rsid w:val="00B71778"/>
    <w:rsid w:val="00B73EDC"/>
    <w:rsid w:val="00B746D4"/>
    <w:rsid w:val="00B752AF"/>
    <w:rsid w:val="00B75A58"/>
    <w:rsid w:val="00B768FD"/>
    <w:rsid w:val="00B76CF9"/>
    <w:rsid w:val="00B77DFC"/>
    <w:rsid w:val="00B77F4C"/>
    <w:rsid w:val="00B80DA8"/>
    <w:rsid w:val="00B8100B"/>
    <w:rsid w:val="00B8274A"/>
    <w:rsid w:val="00B83605"/>
    <w:rsid w:val="00B83B24"/>
    <w:rsid w:val="00B83D35"/>
    <w:rsid w:val="00B84246"/>
    <w:rsid w:val="00B8430C"/>
    <w:rsid w:val="00B85286"/>
    <w:rsid w:val="00B85E37"/>
    <w:rsid w:val="00B86B5D"/>
    <w:rsid w:val="00B86D2D"/>
    <w:rsid w:val="00B87070"/>
    <w:rsid w:val="00B907F2"/>
    <w:rsid w:val="00B92418"/>
    <w:rsid w:val="00B928BC"/>
    <w:rsid w:val="00B93AFC"/>
    <w:rsid w:val="00B93C9C"/>
    <w:rsid w:val="00B94597"/>
    <w:rsid w:val="00B95340"/>
    <w:rsid w:val="00B9544F"/>
    <w:rsid w:val="00B95969"/>
    <w:rsid w:val="00BA0F16"/>
    <w:rsid w:val="00BA10A4"/>
    <w:rsid w:val="00BA2F42"/>
    <w:rsid w:val="00BA35A8"/>
    <w:rsid w:val="00BA47A5"/>
    <w:rsid w:val="00BA4993"/>
    <w:rsid w:val="00BA53CA"/>
    <w:rsid w:val="00BA6DB9"/>
    <w:rsid w:val="00BA72AA"/>
    <w:rsid w:val="00BB0664"/>
    <w:rsid w:val="00BB0763"/>
    <w:rsid w:val="00BB0862"/>
    <w:rsid w:val="00BB08CD"/>
    <w:rsid w:val="00BB095B"/>
    <w:rsid w:val="00BB0C9F"/>
    <w:rsid w:val="00BB455F"/>
    <w:rsid w:val="00BB4A99"/>
    <w:rsid w:val="00BB6FD3"/>
    <w:rsid w:val="00BB7783"/>
    <w:rsid w:val="00BB7F65"/>
    <w:rsid w:val="00BB7F8B"/>
    <w:rsid w:val="00BC0929"/>
    <w:rsid w:val="00BC0FED"/>
    <w:rsid w:val="00BC2A70"/>
    <w:rsid w:val="00BC2F6B"/>
    <w:rsid w:val="00BC3333"/>
    <w:rsid w:val="00BC3518"/>
    <w:rsid w:val="00BC3B2E"/>
    <w:rsid w:val="00BC3EFD"/>
    <w:rsid w:val="00BC539D"/>
    <w:rsid w:val="00BC607C"/>
    <w:rsid w:val="00BC7870"/>
    <w:rsid w:val="00BD11EB"/>
    <w:rsid w:val="00BD1DF6"/>
    <w:rsid w:val="00BD2456"/>
    <w:rsid w:val="00BD2FBF"/>
    <w:rsid w:val="00BD3CBB"/>
    <w:rsid w:val="00BD4A27"/>
    <w:rsid w:val="00BD523B"/>
    <w:rsid w:val="00BD5A49"/>
    <w:rsid w:val="00BD6A01"/>
    <w:rsid w:val="00BD6F72"/>
    <w:rsid w:val="00BD73CB"/>
    <w:rsid w:val="00BD7FAD"/>
    <w:rsid w:val="00BE1E5F"/>
    <w:rsid w:val="00BE201A"/>
    <w:rsid w:val="00BE21FC"/>
    <w:rsid w:val="00BE241D"/>
    <w:rsid w:val="00BE31CB"/>
    <w:rsid w:val="00BE37E4"/>
    <w:rsid w:val="00BE418C"/>
    <w:rsid w:val="00BE418D"/>
    <w:rsid w:val="00BE4824"/>
    <w:rsid w:val="00BE7C7D"/>
    <w:rsid w:val="00BF034A"/>
    <w:rsid w:val="00BF03A3"/>
    <w:rsid w:val="00BF15E5"/>
    <w:rsid w:val="00BF281A"/>
    <w:rsid w:val="00BF2938"/>
    <w:rsid w:val="00BF2DBE"/>
    <w:rsid w:val="00BF3717"/>
    <w:rsid w:val="00BF3ED4"/>
    <w:rsid w:val="00BF4990"/>
    <w:rsid w:val="00BF4CEC"/>
    <w:rsid w:val="00BF61A0"/>
    <w:rsid w:val="00BF7252"/>
    <w:rsid w:val="00C000B2"/>
    <w:rsid w:val="00C00251"/>
    <w:rsid w:val="00C007C1"/>
    <w:rsid w:val="00C00EBF"/>
    <w:rsid w:val="00C02417"/>
    <w:rsid w:val="00C028CB"/>
    <w:rsid w:val="00C0352B"/>
    <w:rsid w:val="00C03639"/>
    <w:rsid w:val="00C04C0B"/>
    <w:rsid w:val="00C04DC1"/>
    <w:rsid w:val="00C05C87"/>
    <w:rsid w:val="00C05EF6"/>
    <w:rsid w:val="00C065DF"/>
    <w:rsid w:val="00C0696F"/>
    <w:rsid w:val="00C07C8E"/>
    <w:rsid w:val="00C10C64"/>
    <w:rsid w:val="00C1132D"/>
    <w:rsid w:val="00C118DD"/>
    <w:rsid w:val="00C13D81"/>
    <w:rsid w:val="00C13E10"/>
    <w:rsid w:val="00C14368"/>
    <w:rsid w:val="00C169E9"/>
    <w:rsid w:val="00C16BCF"/>
    <w:rsid w:val="00C17B25"/>
    <w:rsid w:val="00C17FF2"/>
    <w:rsid w:val="00C20CA8"/>
    <w:rsid w:val="00C2231A"/>
    <w:rsid w:val="00C22889"/>
    <w:rsid w:val="00C228E2"/>
    <w:rsid w:val="00C22D8E"/>
    <w:rsid w:val="00C23A4C"/>
    <w:rsid w:val="00C242D7"/>
    <w:rsid w:val="00C26C5A"/>
    <w:rsid w:val="00C26EEC"/>
    <w:rsid w:val="00C300A0"/>
    <w:rsid w:val="00C301BB"/>
    <w:rsid w:val="00C309EC"/>
    <w:rsid w:val="00C31BBF"/>
    <w:rsid w:val="00C31C73"/>
    <w:rsid w:val="00C33E80"/>
    <w:rsid w:val="00C34363"/>
    <w:rsid w:val="00C3516B"/>
    <w:rsid w:val="00C3576D"/>
    <w:rsid w:val="00C3738A"/>
    <w:rsid w:val="00C410DD"/>
    <w:rsid w:val="00C41706"/>
    <w:rsid w:val="00C426BC"/>
    <w:rsid w:val="00C42A43"/>
    <w:rsid w:val="00C42AA6"/>
    <w:rsid w:val="00C4310D"/>
    <w:rsid w:val="00C43E1A"/>
    <w:rsid w:val="00C44578"/>
    <w:rsid w:val="00C44689"/>
    <w:rsid w:val="00C44C7D"/>
    <w:rsid w:val="00C47962"/>
    <w:rsid w:val="00C50613"/>
    <w:rsid w:val="00C509BF"/>
    <w:rsid w:val="00C51166"/>
    <w:rsid w:val="00C5276F"/>
    <w:rsid w:val="00C5326D"/>
    <w:rsid w:val="00C53BB9"/>
    <w:rsid w:val="00C53E8D"/>
    <w:rsid w:val="00C541C0"/>
    <w:rsid w:val="00C55974"/>
    <w:rsid w:val="00C568D1"/>
    <w:rsid w:val="00C56E1C"/>
    <w:rsid w:val="00C60467"/>
    <w:rsid w:val="00C607DD"/>
    <w:rsid w:val="00C652C6"/>
    <w:rsid w:val="00C65415"/>
    <w:rsid w:val="00C66B33"/>
    <w:rsid w:val="00C67A2D"/>
    <w:rsid w:val="00C71B3F"/>
    <w:rsid w:val="00C73255"/>
    <w:rsid w:val="00C7325E"/>
    <w:rsid w:val="00C74335"/>
    <w:rsid w:val="00C74385"/>
    <w:rsid w:val="00C74B7B"/>
    <w:rsid w:val="00C760DC"/>
    <w:rsid w:val="00C81EF6"/>
    <w:rsid w:val="00C81F4F"/>
    <w:rsid w:val="00C8305A"/>
    <w:rsid w:val="00C85039"/>
    <w:rsid w:val="00C85450"/>
    <w:rsid w:val="00C855A8"/>
    <w:rsid w:val="00C877F8"/>
    <w:rsid w:val="00C87A01"/>
    <w:rsid w:val="00C91353"/>
    <w:rsid w:val="00C915E2"/>
    <w:rsid w:val="00C922A8"/>
    <w:rsid w:val="00C96C8B"/>
    <w:rsid w:val="00C96E21"/>
    <w:rsid w:val="00C96F84"/>
    <w:rsid w:val="00CA141E"/>
    <w:rsid w:val="00CA1464"/>
    <w:rsid w:val="00CA16A2"/>
    <w:rsid w:val="00CA4E5F"/>
    <w:rsid w:val="00CA4FC8"/>
    <w:rsid w:val="00CA5B2D"/>
    <w:rsid w:val="00CA6DD4"/>
    <w:rsid w:val="00CA7268"/>
    <w:rsid w:val="00CA769B"/>
    <w:rsid w:val="00CB0F9B"/>
    <w:rsid w:val="00CB2B5E"/>
    <w:rsid w:val="00CB3AD3"/>
    <w:rsid w:val="00CB4042"/>
    <w:rsid w:val="00CB6CCE"/>
    <w:rsid w:val="00CB6E7A"/>
    <w:rsid w:val="00CB78A3"/>
    <w:rsid w:val="00CB7F59"/>
    <w:rsid w:val="00CC0A08"/>
    <w:rsid w:val="00CC0BCB"/>
    <w:rsid w:val="00CC0F0A"/>
    <w:rsid w:val="00CC1647"/>
    <w:rsid w:val="00CC19E7"/>
    <w:rsid w:val="00CC2A26"/>
    <w:rsid w:val="00CC2CFB"/>
    <w:rsid w:val="00CC371F"/>
    <w:rsid w:val="00CC3FA5"/>
    <w:rsid w:val="00CC4312"/>
    <w:rsid w:val="00CC5888"/>
    <w:rsid w:val="00CC5AED"/>
    <w:rsid w:val="00CC6860"/>
    <w:rsid w:val="00CC68D8"/>
    <w:rsid w:val="00CC75BE"/>
    <w:rsid w:val="00CC7A4F"/>
    <w:rsid w:val="00CD08D9"/>
    <w:rsid w:val="00CD0B25"/>
    <w:rsid w:val="00CD1161"/>
    <w:rsid w:val="00CD2201"/>
    <w:rsid w:val="00CD3CDE"/>
    <w:rsid w:val="00CD4F4C"/>
    <w:rsid w:val="00CD5E64"/>
    <w:rsid w:val="00CD668A"/>
    <w:rsid w:val="00CE13AB"/>
    <w:rsid w:val="00CE18BA"/>
    <w:rsid w:val="00CE1E6F"/>
    <w:rsid w:val="00CE251F"/>
    <w:rsid w:val="00CE35AB"/>
    <w:rsid w:val="00CE37BC"/>
    <w:rsid w:val="00CE3911"/>
    <w:rsid w:val="00CE425D"/>
    <w:rsid w:val="00CE45B6"/>
    <w:rsid w:val="00CE46F4"/>
    <w:rsid w:val="00CE512F"/>
    <w:rsid w:val="00CE74CD"/>
    <w:rsid w:val="00CE7609"/>
    <w:rsid w:val="00CE78F3"/>
    <w:rsid w:val="00CF07C8"/>
    <w:rsid w:val="00CF087E"/>
    <w:rsid w:val="00CF0DC7"/>
    <w:rsid w:val="00CF1550"/>
    <w:rsid w:val="00CF1816"/>
    <w:rsid w:val="00CF18A7"/>
    <w:rsid w:val="00CF280E"/>
    <w:rsid w:val="00CF2B0B"/>
    <w:rsid w:val="00CF4A58"/>
    <w:rsid w:val="00CF513B"/>
    <w:rsid w:val="00CF51DD"/>
    <w:rsid w:val="00CF6818"/>
    <w:rsid w:val="00CF7BEA"/>
    <w:rsid w:val="00D00737"/>
    <w:rsid w:val="00D01572"/>
    <w:rsid w:val="00D0331A"/>
    <w:rsid w:val="00D03E27"/>
    <w:rsid w:val="00D06718"/>
    <w:rsid w:val="00D06CD5"/>
    <w:rsid w:val="00D122CC"/>
    <w:rsid w:val="00D1269C"/>
    <w:rsid w:val="00D126C0"/>
    <w:rsid w:val="00D12C97"/>
    <w:rsid w:val="00D139EB"/>
    <w:rsid w:val="00D14522"/>
    <w:rsid w:val="00D15796"/>
    <w:rsid w:val="00D15CDD"/>
    <w:rsid w:val="00D17484"/>
    <w:rsid w:val="00D21708"/>
    <w:rsid w:val="00D219EA"/>
    <w:rsid w:val="00D22E07"/>
    <w:rsid w:val="00D23BF2"/>
    <w:rsid w:val="00D248BB"/>
    <w:rsid w:val="00D24E3D"/>
    <w:rsid w:val="00D2585A"/>
    <w:rsid w:val="00D27270"/>
    <w:rsid w:val="00D277A8"/>
    <w:rsid w:val="00D277F1"/>
    <w:rsid w:val="00D3190A"/>
    <w:rsid w:val="00D31973"/>
    <w:rsid w:val="00D3208E"/>
    <w:rsid w:val="00D32423"/>
    <w:rsid w:val="00D33012"/>
    <w:rsid w:val="00D3302E"/>
    <w:rsid w:val="00D343B2"/>
    <w:rsid w:val="00D34F33"/>
    <w:rsid w:val="00D3570D"/>
    <w:rsid w:val="00D358A9"/>
    <w:rsid w:val="00D362A6"/>
    <w:rsid w:val="00D37A31"/>
    <w:rsid w:val="00D37CB0"/>
    <w:rsid w:val="00D40A09"/>
    <w:rsid w:val="00D41DC1"/>
    <w:rsid w:val="00D421AB"/>
    <w:rsid w:val="00D4281C"/>
    <w:rsid w:val="00D449DB"/>
    <w:rsid w:val="00D45583"/>
    <w:rsid w:val="00D45B63"/>
    <w:rsid w:val="00D4667C"/>
    <w:rsid w:val="00D46767"/>
    <w:rsid w:val="00D468DE"/>
    <w:rsid w:val="00D46DDC"/>
    <w:rsid w:val="00D476CF"/>
    <w:rsid w:val="00D503E5"/>
    <w:rsid w:val="00D507B0"/>
    <w:rsid w:val="00D50900"/>
    <w:rsid w:val="00D50BF0"/>
    <w:rsid w:val="00D538A8"/>
    <w:rsid w:val="00D53E37"/>
    <w:rsid w:val="00D543E9"/>
    <w:rsid w:val="00D55DE0"/>
    <w:rsid w:val="00D56087"/>
    <w:rsid w:val="00D56A2B"/>
    <w:rsid w:val="00D57BBA"/>
    <w:rsid w:val="00D60149"/>
    <w:rsid w:val="00D6033E"/>
    <w:rsid w:val="00D60537"/>
    <w:rsid w:val="00D609F2"/>
    <w:rsid w:val="00D60B86"/>
    <w:rsid w:val="00D60DC0"/>
    <w:rsid w:val="00D61A1A"/>
    <w:rsid w:val="00D62E7D"/>
    <w:rsid w:val="00D64712"/>
    <w:rsid w:val="00D64CB5"/>
    <w:rsid w:val="00D661B9"/>
    <w:rsid w:val="00D674E0"/>
    <w:rsid w:val="00D7102D"/>
    <w:rsid w:val="00D7137F"/>
    <w:rsid w:val="00D716F4"/>
    <w:rsid w:val="00D728E6"/>
    <w:rsid w:val="00D741D3"/>
    <w:rsid w:val="00D747D3"/>
    <w:rsid w:val="00D76A3D"/>
    <w:rsid w:val="00D76DE3"/>
    <w:rsid w:val="00D77039"/>
    <w:rsid w:val="00D77552"/>
    <w:rsid w:val="00D80094"/>
    <w:rsid w:val="00D80BDD"/>
    <w:rsid w:val="00D81425"/>
    <w:rsid w:val="00D81744"/>
    <w:rsid w:val="00D81A5F"/>
    <w:rsid w:val="00D82D93"/>
    <w:rsid w:val="00D83217"/>
    <w:rsid w:val="00D8559B"/>
    <w:rsid w:val="00D864FE"/>
    <w:rsid w:val="00D86C11"/>
    <w:rsid w:val="00D86C42"/>
    <w:rsid w:val="00D87B46"/>
    <w:rsid w:val="00D907C9"/>
    <w:rsid w:val="00D91AD9"/>
    <w:rsid w:val="00D92147"/>
    <w:rsid w:val="00D936A7"/>
    <w:rsid w:val="00D94290"/>
    <w:rsid w:val="00D957FB"/>
    <w:rsid w:val="00D973C4"/>
    <w:rsid w:val="00DA07A7"/>
    <w:rsid w:val="00DA098A"/>
    <w:rsid w:val="00DA0AD6"/>
    <w:rsid w:val="00DA126F"/>
    <w:rsid w:val="00DA1F1D"/>
    <w:rsid w:val="00DA4031"/>
    <w:rsid w:val="00DA4935"/>
    <w:rsid w:val="00DA498C"/>
    <w:rsid w:val="00DA6A97"/>
    <w:rsid w:val="00DA75B1"/>
    <w:rsid w:val="00DB0AD3"/>
    <w:rsid w:val="00DB0E67"/>
    <w:rsid w:val="00DB3A8F"/>
    <w:rsid w:val="00DB3F3F"/>
    <w:rsid w:val="00DB430D"/>
    <w:rsid w:val="00DB4CCA"/>
    <w:rsid w:val="00DB6D74"/>
    <w:rsid w:val="00DB7BA3"/>
    <w:rsid w:val="00DB7C08"/>
    <w:rsid w:val="00DC076C"/>
    <w:rsid w:val="00DC1882"/>
    <w:rsid w:val="00DC1CB0"/>
    <w:rsid w:val="00DC1D0D"/>
    <w:rsid w:val="00DC3A0A"/>
    <w:rsid w:val="00DC46C3"/>
    <w:rsid w:val="00DC5017"/>
    <w:rsid w:val="00DC6204"/>
    <w:rsid w:val="00DC7886"/>
    <w:rsid w:val="00DC7FE6"/>
    <w:rsid w:val="00DD2835"/>
    <w:rsid w:val="00DD35B8"/>
    <w:rsid w:val="00DD393C"/>
    <w:rsid w:val="00DD4CDC"/>
    <w:rsid w:val="00DD684A"/>
    <w:rsid w:val="00DD6A39"/>
    <w:rsid w:val="00DD7B50"/>
    <w:rsid w:val="00DE00FA"/>
    <w:rsid w:val="00DE2307"/>
    <w:rsid w:val="00DE35BF"/>
    <w:rsid w:val="00DE3FF3"/>
    <w:rsid w:val="00DE4E38"/>
    <w:rsid w:val="00DE61FC"/>
    <w:rsid w:val="00DE655B"/>
    <w:rsid w:val="00DE7012"/>
    <w:rsid w:val="00DF2461"/>
    <w:rsid w:val="00DF24A7"/>
    <w:rsid w:val="00DF25AC"/>
    <w:rsid w:val="00DF39B5"/>
    <w:rsid w:val="00DF3D0A"/>
    <w:rsid w:val="00DF4C2B"/>
    <w:rsid w:val="00DF59B3"/>
    <w:rsid w:val="00DF5A1F"/>
    <w:rsid w:val="00DF5E76"/>
    <w:rsid w:val="00DF7F63"/>
    <w:rsid w:val="00E00A99"/>
    <w:rsid w:val="00E01788"/>
    <w:rsid w:val="00E02F42"/>
    <w:rsid w:val="00E044B4"/>
    <w:rsid w:val="00E052F6"/>
    <w:rsid w:val="00E11ABC"/>
    <w:rsid w:val="00E1461B"/>
    <w:rsid w:val="00E15C45"/>
    <w:rsid w:val="00E166A1"/>
    <w:rsid w:val="00E16768"/>
    <w:rsid w:val="00E17B40"/>
    <w:rsid w:val="00E2041B"/>
    <w:rsid w:val="00E20B56"/>
    <w:rsid w:val="00E25205"/>
    <w:rsid w:val="00E32AF2"/>
    <w:rsid w:val="00E35D8B"/>
    <w:rsid w:val="00E37A93"/>
    <w:rsid w:val="00E40AAB"/>
    <w:rsid w:val="00E42792"/>
    <w:rsid w:val="00E42ED8"/>
    <w:rsid w:val="00E432E0"/>
    <w:rsid w:val="00E4396C"/>
    <w:rsid w:val="00E43CB7"/>
    <w:rsid w:val="00E43D36"/>
    <w:rsid w:val="00E442E6"/>
    <w:rsid w:val="00E44938"/>
    <w:rsid w:val="00E45728"/>
    <w:rsid w:val="00E45C7A"/>
    <w:rsid w:val="00E47342"/>
    <w:rsid w:val="00E50A63"/>
    <w:rsid w:val="00E50ABE"/>
    <w:rsid w:val="00E50CCB"/>
    <w:rsid w:val="00E51F42"/>
    <w:rsid w:val="00E51F58"/>
    <w:rsid w:val="00E5380F"/>
    <w:rsid w:val="00E54123"/>
    <w:rsid w:val="00E55A91"/>
    <w:rsid w:val="00E571EE"/>
    <w:rsid w:val="00E618BF"/>
    <w:rsid w:val="00E61B46"/>
    <w:rsid w:val="00E61D98"/>
    <w:rsid w:val="00E631AF"/>
    <w:rsid w:val="00E64299"/>
    <w:rsid w:val="00E648E2"/>
    <w:rsid w:val="00E64D14"/>
    <w:rsid w:val="00E650AB"/>
    <w:rsid w:val="00E656D0"/>
    <w:rsid w:val="00E70299"/>
    <w:rsid w:val="00E71C5E"/>
    <w:rsid w:val="00E72278"/>
    <w:rsid w:val="00E723A7"/>
    <w:rsid w:val="00E72412"/>
    <w:rsid w:val="00E73BBF"/>
    <w:rsid w:val="00E74119"/>
    <w:rsid w:val="00E74637"/>
    <w:rsid w:val="00E74CBB"/>
    <w:rsid w:val="00E75BCA"/>
    <w:rsid w:val="00E7630A"/>
    <w:rsid w:val="00E8081E"/>
    <w:rsid w:val="00E8210F"/>
    <w:rsid w:val="00E82E11"/>
    <w:rsid w:val="00E8446F"/>
    <w:rsid w:val="00E8457C"/>
    <w:rsid w:val="00E8486C"/>
    <w:rsid w:val="00E84F4C"/>
    <w:rsid w:val="00E85687"/>
    <w:rsid w:val="00E858A3"/>
    <w:rsid w:val="00E85F29"/>
    <w:rsid w:val="00E86626"/>
    <w:rsid w:val="00E86F66"/>
    <w:rsid w:val="00E87938"/>
    <w:rsid w:val="00E879D5"/>
    <w:rsid w:val="00E90455"/>
    <w:rsid w:val="00E9080F"/>
    <w:rsid w:val="00E90921"/>
    <w:rsid w:val="00E912F1"/>
    <w:rsid w:val="00E91815"/>
    <w:rsid w:val="00E91984"/>
    <w:rsid w:val="00E91E00"/>
    <w:rsid w:val="00E92B89"/>
    <w:rsid w:val="00E93160"/>
    <w:rsid w:val="00E95DBB"/>
    <w:rsid w:val="00E95FC2"/>
    <w:rsid w:val="00E966D4"/>
    <w:rsid w:val="00EA07EB"/>
    <w:rsid w:val="00EA0A0F"/>
    <w:rsid w:val="00EA0EEB"/>
    <w:rsid w:val="00EA15E1"/>
    <w:rsid w:val="00EA1E40"/>
    <w:rsid w:val="00EA3CAB"/>
    <w:rsid w:val="00EA3DE4"/>
    <w:rsid w:val="00EA49AA"/>
    <w:rsid w:val="00EA4AC9"/>
    <w:rsid w:val="00EA4D99"/>
    <w:rsid w:val="00EA5973"/>
    <w:rsid w:val="00EA6EC3"/>
    <w:rsid w:val="00EA724B"/>
    <w:rsid w:val="00EA7D97"/>
    <w:rsid w:val="00EB01FC"/>
    <w:rsid w:val="00EB1F44"/>
    <w:rsid w:val="00EB22EA"/>
    <w:rsid w:val="00EB27E4"/>
    <w:rsid w:val="00EB4146"/>
    <w:rsid w:val="00EB4636"/>
    <w:rsid w:val="00EB59CC"/>
    <w:rsid w:val="00EB5FB0"/>
    <w:rsid w:val="00EB6097"/>
    <w:rsid w:val="00EB6FCB"/>
    <w:rsid w:val="00EB742A"/>
    <w:rsid w:val="00EB7AF2"/>
    <w:rsid w:val="00EC025E"/>
    <w:rsid w:val="00EC0B98"/>
    <w:rsid w:val="00EC17D8"/>
    <w:rsid w:val="00EC2E42"/>
    <w:rsid w:val="00EC3374"/>
    <w:rsid w:val="00EC3B25"/>
    <w:rsid w:val="00EC5015"/>
    <w:rsid w:val="00EC5FF6"/>
    <w:rsid w:val="00EC62FC"/>
    <w:rsid w:val="00EC6304"/>
    <w:rsid w:val="00EC6339"/>
    <w:rsid w:val="00EC7CA7"/>
    <w:rsid w:val="00EC7DC8"/>
    <w:rsid w:val="00ED0582"/>
    <w:rsid w:val="00ED1010"/>
    <w:rsid w:val="00ED12C0"/>
    <w:rsid w:val="00ED1EE6"/>
    <w:rsid w:val="00ED2633"/>
    <w:rsid w:val="00ED2DE4"/>
    <w:rsid w:val="00ED3581"/>
    <w:rsid w:val="00ED51C2"/>
    <w:rsid w:val="00ED574E"/>
    <w:rsid w:val="00ED5CCB"/>
    <w:rsid w:val="00ED71AB"/>
    <w:rsid w:val="00ED79AA"/>
    <w:rsid w:val="00EE0E3F"/>
    <w:rsid w:val="00EE10AC"/>
    <w:rsid w:val="00EE1317"/>
    <w:rsid w:val="00EE1D53"/>
    <w:rsid w:val="00EE25B7"/>
    <w:rsid w:val="00EE3201"/>
    <w:rsid w:val="00EE3A6E"/>
    <w:rsid w:val="00EE5064"/>
    <w:rsid w:val="00EE5875"/>
    <w:rsid w:val="00EE5C65"/>
    <w:rsid w:val="00EE6AA5"/>
    <w:rsid w:val="00EE7F02"/>
    <w:rsid w:val="00EF0099"/>
    <w:rsid w:val="00EF1A9C"/>
    <w:rsid w:val="00EF1B92"/>
    <w:rsid w:val="00EF37C9"/>
    <w:rsid w:val="00EF555A"/>
    <w:rsid w:val="00EF5667"/>
    <w:rsid w:val="00EF7073"/>
    <w:rsid w:val="00EF733C"/>
    <w:rsid w:val="00F02010"/>
    <w:rsid w:val="00F0288E"/>
    <w:rsid w:val="00F02CEC"/>
    <w:rsid w:val="00F035B8"/>
    <w:rsid w:val="00F05A6B"/>
    <w:rsid w:val="00F06D1C"/>
    <w:rsid w:val="00F07D56"/>
    <w:rsid w:val="00F10551"/>
    <w:rsid w:val="00F110B5"/>
    <w:rsid w:val="00F12E92"/>
    <w:rsid w:val="00F13D9C"/>
    <w:rsid w:val="00F13FB0"/>
    <w:rsid w:val="00F1486C"/>
    <w:rsid w:val="00F14B2B"/>
    <w:rsid w:val="00F15033"/>
    <w:rsid w:val="00F151CE"/>
    <w:rsid w:val="00F16BEA"/>
    <w:rsid w:val="00F17015"/>
    <w:rsid w:val="00F21116"/>
    <w:rsid w:val="00F2187F"/>
    <w:rsid w:val="00F22E93"/>
    <w:rsid w:val="00F23499"/>
    <w:rsid w:val="00F234FB"/>
    <w:rsid w:val="00F23FB6"/>
    <w:rsid w:val="00F2520F"/>
    <w:rsid w:val="00F25842"/>
    <w:rsid w:val="00F25982"/>
    <w:rsid w:val="00F25B37"/>
    <w:rsid w:val="00F26D73"/>
    <w:rsid w:val="00F27912"/>
    <w:rsid w:val="00F30137"/>
    <w:rsid w:val="00F3076E"/>
    <w:rsid w:val="00F31D49"/>
    <w:rsid w:val="00F342C8"/>
    <w:rsid w:val="00F403BE"/>
    <w:rsid w:val="00F40967"/>
    <w:rsid w:val="00F40C8F"/>
    <w:rsid w:val="00F40CD6"/>
    <w:rsid w:val="00F4200E"/>
    <w:rsid w:val="00F42094"/>
    <w:rsid w:val="00F429B5"/>
    <w:rsid w:val="00F42F19"/>
    <w:rsid w:val="00F440A6"/>
    <w:rsid w:val="00F44F7D"/>
    <w:rsid w:val="00F4587F"/>
    <w:rsid w:val="00F45AA3"/>
    <w:rsid w:val="00F46481"/>
    <w:rsid w:val="00F476A6"/>
    <w:rsid w:val="00F47D25"/>
    <w:rsid w:val="00F47FC0"/>
    <w:rsid w:val="00F50014"/>
    <w:rsid w:val="00F500EA"/>
    <w:rsid w:val="00F503E0"/>
    <w:rsid w:val="00F52699"/>
    <w:rsid w:val="00F54312"/>
    <w:rsid w:val="00F544D8"/>
    <w:rsid w:val="00F564B1"/>
    <w:rsid w:val="00F565BD"/>
    <w:rsid w:val="00F56EF5"/>
    <w:rsid w:val="00F57084"/>
    <w:rsid w:val="00F6006F"/>
    <w:rsid w:val="00F60499"/>
    <w:rsid w:val="00F60F78"/>
    <w:rsid w:val="00F6328E"/>
    <w:rsid w:val="00F654B4"/>
    <w:rsid w:val="00F65CEA"/>
    <w:rsid w:val="00F666D2"/>
    <w:rsid w:val="00F6687C"/>
    <w:rsid w:val="00F67CDE"/>
    <w:rsid w:val="00F72ECA"/>
    <w:rsid w:val="00F73558"/>
    <w:rsid w:val="00F74581"/>
    <w:rsid w:val="00F746BB"/>
    <w:rsid w:val="00F763B6"/>
    <w:rsid w:val="00F76727"/>
    <w:rsid w:val="00F76834"/>
    <w:rsid w:val="00F76954"/>
    <w:rsid w:val="00F76ECF"/>
    <w:rsid w:val="00F7710B"/>
    <w:rsid w:val="00F77652"/>
    <w:rsid w:val="00F8027E"/>
    <w:rsid w:val="00F8047F"/>
    <w:rsid w:val="00F80927"/>
    <w:rsid w:val="00F80AA6"/>
    <w:rsid w:val="00F810DA"/>
    <w:rsid w:val="00F8134E"/>
    <w:rsid w:val="00F81363"/>
    <w:rsid w:val="00F83A20"/>
    <w:rsid w:val="00F83CCC"/>
    <w:rsid w:val="00F8485A"/>
    <w:rsid w:val="00F85FE9"/>
    <w:rsid w:val="00F86FC1"/>
    <w:rsid w:val="00F90840"/>
    <w:rsid w:val="00F90A01"/>
    <w:rsid w:val="00F90D88"/>
    <w:rsid w:val="00F90DD2"/>
    <w:rsid w:val="00F91244"/>
    <w:rsid w:val="00F91473"/>
    <w:rsid w:val="00F92A77"/>
    <w:rsid w:val="00F92CA7"/>
    <w:rsid w:val="00F92F9A"/>
    <w:rsid w:val="00F9426B"/>
    <w:rsid w:val="00F94991"/>
    <w:rsid w:val="00F96F7E"/>
    <w:rsid w:val="00F97349"/>
    <w:rsid w:val="00F9761B"/>
    <w:rsid w:val="00F977F2"/>
    <w:rsid w:val="00FA0133"/>
    <w:rsid w:val="00FA05C5"/>
    <w:rsid w:val="00FA1084"/>
    <w:rsid w:val="00FA379E"/>
    <w:rsid w:val="00FA37B0"/>
    <w:rsid w:val="00FA4583"/>
    <w:rsid w:val="00FA5220"/>
    <w:rsid w:val="00FA5589"/>
    <w:rsid w:val="00FA5E65"/>
    <w:rsid w:val="00FA66E0"/>
    <w:rsid w:val="00FA682D"/>
    <w:rsid w:val="00FA6F40"/>
    <w:rsid w:val="00FA7510"/>
    <w:rsid w:val="00FA7F42"/>
    <w:rsid w:val="00FB0481"/>
    <w:rsid w:val="00FB0B24"/>
    <w:rsid w:val="00FB0CFA"/>
    <w:rsid w:val="00FB0D63"/>
    <w:rsid w:val="00FB173C"/>
    <w:rsid w:val="00FB195A"/>
    <w:rsid w:val="00FB2765"/>
    <w:rsid w:val="00FB292A"/>
    <w:rsid w:val="00FB3744"/>
    <w:rsid w:val="00FB3DDC"/>
    <w:rsid w:val="00FB3FF3"/>
    <w:rsid w:val="00FB4255"/>
    <w:rsid w:val="00FB5A3C"/>
    <w:rsid w:val="00FB6FF7"/>
    <w:rsid w:val="00FB705F"/>
    <w:rsid w:val="00FB78EF"/>
    <w:rsid w:val="00FB7BF7"/>
    <w:rsid w:val="00FC0639"/>
    <w:rsid w:val="00FC089A"/>
    <w:rsid w:val="00FC19FC"/>
    <w:rsid w:val="00FC273E"/>
    <w:rsid w:val="00FC291E"/>
    <w:rsid w:val="00FC349D"/>
    <w:rsid w:val="00FC3D1E"/>
    <w:rsid w:val="00FC462A"/>
    <w:rsid w:val="00FC51C0"/>
    <w:rsid w:val="00FC5FE9"/>
    <w:rsid w:val="00FC6140"/>
    <w:rsid w:val="00FC6DAB"/>
    <w:rsid w:val="00FC7522"/>
    <w:rsid w:val="00FD02D9"/>
    <w:rsid w:val="00FD1548"/>
    <w:rsid w:val="00FD2731"/>
    <w:rsid w:val="00FD3CC0"/>
    <w:rsid w:val="00FD41CB"/>
    <w:rsid w:val="00FD5B42"/>
    <w:rsid w:val="00FD765A"/>
    <w:rsid w:val="00FE1277"/>
    <w:rsid w:val="00FE1C53"/>
    <w:rsid w:val="00FE2875"/>
    <w:rsid w:val="00FE2C1E"/>
    <w:rsid w:val="00FE2C9B"/>
    <w:rsid w:val="00FE392C"/>
    <w:rsid w:val="00FE4448"/>
    <w:rsid w:val="00FE4BD5"/>
    <w:rsid w:val="00FE4BE8"/>
    <w:rsid w:val="00FE5317"/>
    <w:rsid w:val="00FE566D"/>
    <w:rsid w:val="00FF049E"/>
    <w:rsid w:val="00FF1180"/>
    <w:rsid w:val="00FF2911"/>
    <w:rsid w:val="00FF38E5"/>
    <w:rsid w:val="00FF5D2A"/>
    <w:rsid w:val="00FF69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81139"/>
  <w15:chartTrackingRefBased/>
  <w15:docId w15:val="{6E4E2190-DE52-3C40-B70A-16A71D12C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0C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0C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0C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0C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0C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0CC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0CC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0CC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0CC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C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0C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0C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0C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0C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0C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0C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0C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0CCB"/>
    <w:rPr>
      <w:rFonts w:eastAsiaTheme="majorEastAsia" w:cstheme="majorBidi"/>
      <w:color w:val="272727" w:themeColor="text1" w:themeTint="D8"/>
    </w:rPr>
  </w:style>
  <w:style w:type="paragraph" w:styleId="Title">
    <w:name w:val="Title"/>
    <w:basedOn w:val="Normal"/>
    <w:next w:val="Normal"/>
    <w:link w:val="TitleChar"/>
    <w:uiPriority w:val="10"/>
    <w:qFormat/>
    <w:rsid w:val="00E50CC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0C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CC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0C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0CC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50CCB"/>
    <w:rPr>
      <w:i/>
      <w:iCs/>
      <w:color w:val="404040" w:themeColor="text1" w:themeTint="BF"/>
    </w:rPr>
  </w:style>
  <w:style w:type="paragraph" w:styleId="ListParagraph">
    <w:name w:val="List Paragraph"/>
    <w:basedOn w:val="Normal"/>
    <w:uiPriority w:val="34"/>
    <w:qFormat/>
    <w:rsid w:val="00E50CCB"/>
    <w:pPr>
      <w:ind w:left="720"/>
      <w:contextualSpacing/>
    </w:pPr>
  </w:style>
  <w:style w:type="character" w:styleId="IntenseEmphasis">
    <w:name w:val="Intense Emphasis"/>
    <w:basedOn w:val="DefaultParagraphFont"/>
    <w:uiPriority w:val="21"/>
    <w:qFormat/>
    <w:rsid w:val="00E50CCB"/>
    <w:rPr>
      <w:i/>
      <w:iCs/>
      <w:color w:val="0F4761" w:themeColor="accent1" w:themeShade="BF"/>
    </w:rPr>
  </w:style>
  <w:style w:type="paragraph" w:styleId="IntenseQuote">
    <w:name w:val="Intense Quote"/>
    <w:basedOn w:val="Normal"/>
    <w:next w:val="Normal"/>
    <w:link w:val="IntenseQuoteChar"/>
    <w:uiPriority w:val="30"/>
    <w:qFormat/>
    <w:rsid w:val="00E50C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0CCB"/>
    <w:rPr>
      <w:i/>
      <w:iCs/>
      <w:color w:val="0F4761" w:themeColor="accent1" w:themeShade="BF"/>
    </w:rPr>
  </w:style>
  <w:style w:type="character" w:styleId="IntenseReference">
    <w:name w:val="Intense Reference"/>
    <w:basedOn w:val="DefaultParagraphFont"/>
    <w:uiPriority w:val="32"/>
    <w:qFormat/>
    <w:rsid w:val="00E50CCB"/>
    <w:rPr>
      <w:b/>
      <w:bCs/>
      <w:smallCaps/>
      <w:color w:val="0F4761" w:themeColor="accent1" w:themeShade="BF"/>
      <w:spacing w:val="5"/>
    </w:rPr>
  </w:style>
  <w:style w:type="table" w:styleId="TableGrid">
    <w:name w:val="Table Grid"/>
    <w:basedOn w:val="TableNormal"/>
    <w:uiPriority w:val="39"/>
    <w:rsid w:val="00E50C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40F9D"/>
    <w:pPr>
      <w:spacing w:before="100" w:beforeAutospacing="1" w:after="100" w:afterAutospacing="1"/>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7833B8"/>
    <w:rPr>
      <w:sz w:val="16"/>
      <w:szCs w:val="16"/>
    </w:rPr>
  </w:style>
  <w:style w:type="paragraph" w:styleId="Revision">
    <w:name w:val="Revision"/>
    <w:hidden/>
    <w:uiPriority w:val="99"/>
    <w:semiHidden/>
    <w:rsid w:val="00D800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2C2001-AB93-E64E-AAA6-0F3B075FA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9</Pages>
  <Words>3216</Words>
  <Characters>18337</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to, Alexandra (RTH) OUH</dc:creator>
  <cp:keywords/>
  <dc:description/>
  <cp:lastModifiedBy>Cardoso Pinto, Alexandra M.</cp:lastModifiedBy>
  <cp:revision>14</cp:revision>
  <dcterms:created xsi:type="dcterms:W3CDTF">2026-03-16T11:12:00Z</dcterms:created>
  <dcterms:modified xsi:type="dcterms:W3CDTF">2026-05-15T14:53:00Z</dcterms:modified>
</cp:coreProperties>
</file>